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_Ref198896512"/>
    <w:p w14:paraId="56347919" w14:textId="727EA43B" w:rsidR="00B07DBE" w:rsidRPr="0096168E" w:rsidRDefault="00B07DBE" w:rsidP="00B07DBE">
      <w:pPr>
        <w:ind w:firstLineChars="0" w:firstLine="0"/>
        <w:jc w:val="center"/>
        <w:rPr>
          <w:rFonts w:eastAsia="黑体" w:cs="Times New Roman"/>
          <w:b/>
          <w:bCs/>
          <w:sz w:val="28"/>
          <w:szCs w:val="28"/>
        </w:rPr>
      </w:pPr>
      <w:r w:rsidRPr="0096168E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DE822B" wp14:editId="42D14CD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9525" t="9525" r="12700" b="12700"/>
                <wp:wrapNone/>
                <wp:docPr id="788768523" name="文本框 2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3C64BA4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0;margin-top:0;width:50pt;height:50pt;z-index:2516592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">
                <o:lock v:ext="edit" selection="t"/>
              </v:shape>
            </w:pict>
          </mc:Fallback>
        </mc:AlternateContent>
      </w:r>
      <w:bookmarkStart w:id="1" w:name="_Hlk193806930"/>
      <w:r w:rsidRPr="0096168E">
        <w:rPr>
          <w:b/>
          <w:bCs/>
          <w:sz w:val="28"/>
          <w:szCs w:val="28"/>
        </w:rPr>
        <w:t>Advances in catalysts for magnesium-based hydrogen storage materials</w:t>
      </w:r>
    </w:p>
    <w:p w14:paraId="0AA15CED" w14:textId="086C0652" w:rsidR="00054768" w:rsidRPr="000132C3" w:rsidRDefault="00054768" w:rsidP="00054768">
      <w:pPr>
        <w:ind w:firstLine="480"/>
        <w:rPr>
          <w:rFonts w:cs="Times New Roman"/>
          <w:lang w:bidi="en-US"/>
        </w:rPr>
      </w:pPr>
      <w:bookmarkStart w:id="2" w:name="_Hlk75622006"/>
      <w:bookmarkEnd w:id="1"/>
      <w:r w:rsidRPr="000132C3">
        <w:rPr>
          <w:rFonts w:cs="Times New Roman"/>
          <w:lang w:bidi="en-US"/>
        </w:rPr>
        <w:t>Yong Zhu</w:t>
      </w:r>
      <w:r w:rsidRPr="000132C3">
        <w:rPr>
          <w:rFonts w:cs="Times New Roman"/>
          <w:vertAlign w:val="superscript"/>
          <w:lang w:bidi="en-US"/>
        </w:rPr>
        <w:t xml:space="preserve">1, 2, </w:t>
      </w:r>
      <w:r w:rsidR="00E168C1">
        <w:rPr>
          <w:rFonts w:cs="Times New Roman" w:hint="eastAsia"/>
          <w:vertAlign w:val="superscript"/>
          <w:lang w:bidi="en-US"/>
        </w:rPr>
        <w:t>3</w:t>
      </w:r>
      <w:r w:rsidRPr="000132C3">
        <w:rPr>
          <w:rFonts w:cs="Times New Roman"/>
          <w:vertAlign w:val="superscript"/>
          <w:lang w:bidi="en-US"/>
        </w:rPr>
        <w:t>#</w:t>
      </w:r>
      <w:r w:rsidRPr="000132C3">
        <w:rPr>
          <w:rFonts w:cs="Times New Roman"/>
          <w:lang w:bidi="en-US"/>
        </w:rPr>
        <w:t>, Wenhao Ma</w:t>
      </w:r>
      <w:r w:rsidRPr="000132C3">
        <w:rPr>
          <w:rFonts w:cs="Times New Roman"/>
          <w:vertAlign w:val="superscript"/>
          <w:lang w:bidi="en-US"/>
        </w:rPr>
        <w:t>2#</w:t>
      </w:r>
      <w:r w:rsidRPr="000132C3">
        <w:rPr>
          <w:rFonts w:cs="Times New Roman"/>
          <w:lang w:bidi="en-US"/>
        </w:rPr>
        <w:t>, Xingzai Chai</w:t>
      </w:r>
      <w:r w:rsidRPr="000132C3">
        <w:rPr>
          <w:rFonts w:cs="Times New Roman"/>
          <w:vertAlign w:val="superscript"/>
          <w:lang w:bidi="en-US"/>
        </w:rPr>
        <w:t>2</w:t>
      </w:r>
      <w:r w:rsidRPr="000132C3">
        <w:rPr>
          <w:rFonts w:cs="Times New Roman"/>
          <w:lang w:bidi="en-US"/>
        </w:rPr>
        <w:t>, Yunpeng Gu</w:t>
      </w:r>
      <w:r w:rsidRPr="000132C3">
        <w:rPr>
          <w:rFonts w:cs="Times New Roman"/>
          <w:vertAlign w:val="superscript"/>
          <w:lang w:bidi="en-US"/>
        </w:rPr>
        <w:t>2</w:t>
      </w:r>
      <w:r w:rsidRPr="000132C3">
        <w:rPr>
          <w:rFonts w:cs="Times New Roman"/>
          <w:lang w:bidi="en-US"/>
        </w:rPr>
        <w:t>, Wenqi Wu</w:t>
      </w:r>
      <w:r w:rsidRPr="000132C3">
        <w:rPr>
          <w:rFonts w:cs="Times New Roman"/>
          <w:vertAlign w:val="superscript"/>
          <w:lang w:bidi="en-US"/>
        </w:rPr>
        <w:t>2</w:t>
      </w:r>
      <w:r w:rsidRPr="000132C3">
        <w:rPr>
          <w:rFonts w:cs="Times New Roman"/>
          <w:lang w:bidi="en-US"/>
        </w:rPr>
        <w:t>, Haisheng Chen</w:t>
      </w:r>
      <w:r w:rsidR="00576DB4" w:rsidRPr="00576DB4">
        <w:rPr>
          <w:rFonts w:cs="Times New Roman"/>
          <w:vertAlign w:val="superscript"/>
          <w:lang w:bidi="en-US"/>
        </w:rPr>
        <w:t>2, 3, 4</w:t>
      </w:r>
      <w:r w:rsidRPr="000132C3">
        <w:rPr>
          <w:rFonts w:cs="Times New Roman"/>
          <w:vertAlign w:val="superscript"/>
          <w:lang w:bidi="en-US"/>
        </w:rPr>
        <w:t>*</w:t>
      </w:r>
      <w:r w:rsidRPr="000132C3">
        <w:rPr>
          <w:rFonts w:cs="Times New Roman"/>
          <w:lang w:bidi="en-US"/>
        </w:rPr>
        <w:t>, Ting Zhang</w:t>
      </w:r>
      <w:r w:rsidRPr="000132C3">
        <w:rPr>
          <w:rFonts w:cs="Times New Roman"/>
          <w:vertAlign w:val="superscript"/>
          <w:lang w:bidi="en-US"/>
        </w:rPr>
        <w:t>2, 3, 4</w:t>
      </w:r>
      <w:r>
        <w:rPr>
          <w:rFonts w:cs="Times New Roman" w:hint="eastAsia"/>
          <w:vertAlign w:val="superscript"/>
          <w:lang w:bidi="en-US"/>
        </w:rPr>
        <w:t>,5</w:t>
      </w:r>
      <w:r w:rsidRPr="000132C3">
        <w:rPr>
          <w:rFonts w:cs="Times New Roman"/>
          <w:vertAlign w:val="superscript"/>
          <w:lang w:bidi="en-US"/>
        </w:rPr>
        <w:t>*</w:t>
      </w:r>
    </w:p>
    <w:p w14:paraId="6B769615" w14:textId="77777777" w:rsidR="00054768" w:rsidRPr="000132C3" w:rsidRDefault="00054768" w:rsidP="00054768">
      <w:pPr>
        <w:ind w:firstLine="480"/>
        <w:rPr>
          <w:rFonts w:cs="Times New Roman"/>
          <w:lang w:bidi="en-US"/>
        </w:rPr>
      </w:pPr>
      <w:r w:rsidRPr="000132C3">
        <w:rPr>
          <w:rFonts w:cs="Times New Roman"/>
          <w:vertAlign w:val="superscript"/>
          <w:lang w:bidi="en-US"/>
        </w:rPr>
        <w:t>1</w:t>
      </w:r>
      <w:r w:rsidRPr="000132C3">
        <w:rPr>
          <w:rFonts w:cs="Times New Roman"/>
          <w:lang w:bidi="en-US"/>
        </w:rPr>
        <w:t xml:space="preserve"> School of Energy and Mechanical Engineering, Nanjing Normal University, Nanjing 210042, China.</w:t>
      </w:r>
    </w:p>
    <w:p w14:paraId="3F68A75A" w14:textId="77777777" w:rsidR="00054768" w:rsidRDefault="00054768" w:rsidP="00054768">
      <w:pPr>
        <w:ind w:firstLine="480"/>
        <w:rPr>
          <w:rFonts w:cs="Times New Roman"/>
          <w:lang w:bidi="en-US"/>
        </w:rPr>
      </w:pPr>
      <w:r w:rsidRPr="000132C3">
        <w:rPr>
          <w:rFonts w:cs="Times New Roman"/>
          <w:vertAlign w:val="superscript"/>
          <w:lang w:bidi="en-US"/>
        </w:rPr>
        <w:t>2</w:t>
      </w:r>
      <w:r w:rsidRPr="000132C3">
        <w:rPr>
          <w:rFonts w:cs="Times New Roman"/>
          <w:lang w:bidi="en-US"/>
        </w:rPr>
        <w:t xml:space="preserve"> Nanjing Institute of Future Energy System, Nanjing 211135, China.</w:t>
      </w:r>
    </w:p>
    <w:p w14:paraId="4F13A201" w14:textId="1ACBE5FD" w:rsidR="00E168C1" w:rsidRPr="000132C3" w:rsidRDefault="00374E6B" w:rsidP="00E168C1">
      <w:pPr>
        <w:ind w:firstLine="480"/>
        <w:rPr>
          <w:rFonts w:cs="Times New Roman"/>
          <w:lang w:bidi="en-US"/>
        </w:rPr>
      </w:pPr>
      <w:r>
        <w:rPr>
          <w:rFonts w:cs="Times New Roman" w:hint="eastAsia"/>
          <w:vertAlign w:val="superscript"/>
          <w:lang w:bidi="en-US"/>
        </w:rPr>
        <w:t>3</w:t>
      </w:r>
      <w:r w:rsidR="00E168C1" w:rsidRPr="000132C3">
        <w:rPr>
          <w:rFonts w:cs="Times New Roman"/>
          <w:lang w:bidi="en-US"/>
        </w:rPr>
        <w:t xml:space="preserve"> University of Chinese Academy of Sciences, Nanjing 211135, China.</w:t>
      </w:r>
    </w:p>
    <w:p w14:paraId="2CE90E20" w14:textId="482F70AC" w:rsidR="00054768" w:rsidRPr="004B5BD2" w:rsidRDefault="00374E6B" w:rsidP="00054768">
      <w:pPr>
        <w:ind w:firstLine="480"/>
        <w:rPr>
          <w:rFonts w:cs="Times New Roman"/>
          <w:lang w:bidi="en-US"/>
        </w:rPr>
      </w:pPr>
      <w:r>
        <w:rPr>
          <w:rFonts w:cs="Times New Roman" w:hint="eastAsia"/>
          <w:vertAlign w:val="superscript"/>
          <w:lang w:bidi="en-US"/>
        </w:rPr>
        <w:t>4</w:t>
      </w:r>
      <w:r w:rsidR="00054768" w:rsidRPr="000132C3">
        <w:rPr>
          <w:rFonts w:cs="Times New Roman"/>
          <w:lang w:bidi="en-US"/>
        </w:rPr>
        <w:t xml:space="preserve"> University of Chinese Academy of Sciences, </w:t>
      </w:r>
      <w:r w:rsidR="00054768">
        <w:rPr>
          <w:rFonts w:cs="Times New Roman" w:hint="eastAsia"/>
          <w:lang w:bidi="en-US"/>
        </w:rPr>
        <w:t>Bei</w:t>
      </w:r>
      <w:r w:rsidR="00054768" w:rsidRPr="000132C3">
        <w:rPr>
          <w:rFonts w:cs="Times New Roman"/>
          <w:lang w:bidi="en-US"/>
        </w:rPr>
        <w:t xml:space="preserve">jing </w:t>
      </w:r>
      <w:r w:rsidR="00054768">
        <w:rPr>
          <w:rFonts w:cs="Times New Roman" w:hint="eastAsia"/>
          <w:lang w:bidi="en-US"/>
        </w:rPr>
        <w:t>100049</w:t>
      </w:r>
      <w:r w:rsidR="00054768" w:rsidRPr="000132C3">
        <w:rPr>
          <w:rFonts w:cs="Times New Roman"/>
          <w:lang w:bidi="en-US"/>
        </w:rPr>
        <w:t>, China.</w:t>
      </w:r>
    </w:p>
    <w:p w14:paraId="4F556412" w14:textId="77777777" w:rsidR="00054768" w:rsidRPr="000132C3" w:rsidRDefault="00054768" w:rsidP="00054768">
      <w:pPr>
        <w:ind w:firstLine="480"/>
        <w:rPr>
          <w:rFonts w:cs="Times New Roman"/>
          <w:lang w:bidi="en-US"/>
        </w:rPr>
      </w:pPr>
      <w:r>
        <w:rPr>
          <w:rFonts w:cs="Times New Roman" w:hint="eastAsia"/>
          <w:vertAlign w:val="superscript"/>
          <w:lang w:bidi="en-US"/>
        </w:rPr>
        <w:t>5</w:t>
      </w:r>
      <w:r w:rsidRPr="000132C3">
        <w:rPr>
          <w:rFonts w:cs="Times New Roman"/>
          <w:lang w:bidi="en-US"/>
        </w:rPr>
        <w:t xml:space="preserve"> </w:t>
      </w:r>
      <w:bookmarkEnd w:id="2"/>
      <w:r w:rsidRPr="000132C3">
        <w:rPr>
          <w:rFonts w:cs="Times New Roman"/>
          <w:lang w:bidi="en-US"/>
        </w:rPr>
        <w:t>Institute of Engineering Thermophysics, Chinese Academy of Sciences, Beijing 100190, China.</w:t>
      </w:r>
    </w:p>
    <w:p w14:paraId="19ECED58" w14:textId="77777777" w:rsidR="00054768" w:rsidRPr="000132C3" w:rsidRDefault="00054768" w:rsidP="00054768">
      <w:pPr>
        <w:ind w:firstLine="480"/>
        <w:rPr>
          <w:rFonts w:cs="Times New Roman"/>
        </w:rPr>
      </w:pPr>
      <w:r w:rsidRPr="000132C3">
        <w:rPr>
          <w:rFonts w:cs="Times New Roman"/>
        </w:rPr>
        <w:t xml:space="preserve">* Address correspondence to: </w:t>
      </w:r>
      <w:hyperlink r:id="rId9" w:history="1">
        <w:r w:rsidRPr="000132C3">
          <w:rPr>
            <w:rStyle w:val="af1"/>
            <w:rFonts w:cs="Times New Roman"/>
          </w:rPr>
          <w:t>zhangting@iet.cn</w:t>
        </w:r>
      </w:hyperlink>
      <w:r w:rsidRPr="000132C3">
        <w:rPr>
          <w:rFonts w:cs="Times New Roman"/>
        </w:rPr>
        <w:t xml:space="preserve"> (T.Zhang), </w:t>
      </w:r>
      <w:hyperlink r:id="rId10" w:history="1">
        <w:r w:rsidRPr="000132C3">
          <w:rPr>
            <w:rStyle w:val="af1"/>
            <w:rFonts w:cs="Times New Roman"/>
          </w:rPr>
          <w:t>chen_hs@iet.cn</w:t>
        </w:r>
      </w:hyperlink>
      <w:r w:rsidRPr="000132C3">
        <w:rPr>
          <w:rFonts w:cs="Times New Roman"/>
        </w:rPr>
        <w:t xml:space="preserve"> (H.C.)</w:t>
      </w:r>
    </w:p>
    <w:p w14:paraId="55755A43" w14:textId="0F5351B6" w:rsidR="00785C0B" w:rsidRPr="00054768" w:rsidRDefault="00054768" w:rsidP="00054768">
      <w:pPr>
        <w:ind w:firstLine="480"/>
        <w:rPr>
          <w:rFonts w:cs="Times New Roman"/>
        </w:rPr>
        <w:sectPr w:rsidR="00785C0B" w:rsidRPr="00054768" w:rsidSect="00A2127A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134" w:right="1797" w:bottom="1134" w:left="1797" w:header="720" w:footer="720" w:gutter="0"/>
          <w:lnNumType w:countBy="1" w:restart="continuous"/>
          <w:cols w:space="720"/>
          <w:docGrid w:linePitch="326"/>
        </w:sectPr>
      </w:pPr>
      <w:r w:rsidRPr="000132C3">
        <w:rPr>
          <w:rFonts w:cs="Times New Roman"/>
          <w:vertAlign w:val="superscript"/>
        </w:rPr>
        <w:t>#</w:t>
      </w:r>
      <w:r w:rsidRPr="000132C3">
        <w:rPr>
          <w:rFonts w:cs="Times New Roman"/>
        </w:rPr>
        <w:t xml:space="preserve"> These authors contributed equally to this work.</w:t>
      </w:r>
    </w:p>
    <w:p w14:paraId="795B1C42" w14:textId="5AF23458" w:rsidR="007303CF" w:rsidRPr="00E64F09" w:rsidRDefault="007303CF" w:rsidP="007303CF">
      <w:pPr>
        <w:pageBreakBefore/>
        <w:spacing w:beforeLines="50" w:before="120" w:afterLines="50" w:after="120" w:line="240" w:lineRule="auto"/>
        <w:ind w:firstLineChars="0" w:firstLine="0"/>
        <w:jc w:val="center"/>
        <w:rPr>
          <w:sz w:val="20"/>
          <w:szCs w:val="20"/>
        </w:rPr>
      </w:pPr>
      <w:r w:rsidRPr="00E64F09">
        <w:rPr>
          <w:b/>
          <w:bCs/>
          <w:sz w:val="20"/>
          <w:szCs w:val="20"/>
        </w:rPr>
        <w:lastRenderedPageBreak/>
        <w:t xml:space="preserve">Table </w:t>
      </w:r>
      <w:r w:rsidRPr="00E64F09">
        <w:rPr>
          <w:b/>
          <w:bCs/>
          <w:sz w:val="20"/>
          <w:szCs w:val="20"/>
        </w:rPr>
        <w:fldChar w:fldCharType="begin"/>
      </w:r>
      <w:r w:rsidRPr="00E64F09">
        <w:rPr>
          <w:b/>
          <w:bCs/>
          <w:sz w:val="20"/>
          <w:szCs w:val="20"/>
        </w:rPr>
        <w:instrText xml:space="preserve"> SEQ Table \* ARABIC </w:instrText>
      </w:r>
      <w:r w:rsidRPr="00E64F09">
        <w:rPr>
          <w:b/>
          <w:bCs/>
          <w:sz w:val="20"/>
          <w:szCs w:val="20"/>
        </w:rPr>
        <w:fldChar w:fldCharType="separate"/>
      </w:r>
      <w:r w:rsidR="00F34B9D">
        <w:rPr>
          <w:b/>
          <w:bCs/>
          <w:noProof/>
          <w:sz w:val="20"/>
          <w:szCs w:val="20"/>
        </w:rPr>
        <w:t>1</w:t>
      </w:r>
      <w:r w:rsidRPr="00E64F09">
        <w:rPr>
          <w:b/>
          <w:bCs/>
          <w:sz w:val="20"/>
          <w:szCs w:val="20"/>
        </w:rPr>
        <w:fldChar w:fldCharType="end"/>
      </w:r>
      <w:bookmarkEnd w:id="0"/>
      <w:r w:rsidRPr="00E64F09">
        <w:rPr>
          <w:rFonts w:hint="eastAsia"/>
          <w:b/>
          <w:bCs/>
          <w:sz w:val="20"/>
          <w:szCs w:val="20"/>
        </w:rPr>
        <w:t xml:space="preserve"> </w:t>
      </w:r>
      <w:r w:rsidRPr="00E64F09">
        <w:rPr>
          <w:rFonts w:hint="eastAsia"/>
          <w:sz w:val="20"/>
          <w:szCs w:val="20"/>
        </w:rPr>
        <w:t>Improving hydrogen storage in MgH</w:t>
      </w:r>
      <w:r w:rsidRPr="00E64F09">
        <w:rPr>
          <w:rFonts w:hint="eastAsia"/>
          <w:sz w:val="20"/>
          <w:szCs w:val="20"/>
          <w:vertAlign w:val="subscript"/>
        </w:rPr>
        <w:t xml:space="preserve">2 </w:t>
      </w:r>
      <w:r w:rsidRPr="00E64F09">
        <w:rPr>
          <w:rFonts w:hint="eastAsia"/>
          <w:sz w:val="20"/>
          <w:szCs w:val="20"/>
        </w:rPr>
        <w:t>using metal and alloy catalysts</w:t>
      </w:r>
    </w:p>
    <w:tbl>
      <w:tblPr>
        <w:tblStyle w:val="af0"/>
        <w:tblW w:w="135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1959"/>
        <w:gridCol w:w="2999"/>
        <w:gridCol w:w="3157"/>
        <w:gridCol w:w="1150"/>
        <w:gridCol w:w="1134"/>
        <w:gridCol w:w="1112"/>
      </w:tblGrid>
      <w:tr w:rsidR="00361E11" w14:paraId="50F0723F" w14:textId="77777777" w:rsidTr="005937B1">
        <w:trPr>
          <w:trHeight w:val="454"/>
          <w:jc w:val="center"/>
        </w:trPr>
        <w:tc>
          <w:tcPr>
            <w:tcW w:w="205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58058A" w14:textId="616EEF25" w:rsidR="00DD52DA" w:rsidRPr="00DD52DA" w:rsidRDefault="00361E11" w:rsidP="005937B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156392">
              <w:rPr>
                <w:b/>
                <w:bCs/>
                <w:sz w:val="20"/>
                <w:szCs w:val="20"/>
              </w:rPr>
              <w:t>Composite Materials</w:t>
            </w:r>
          </w:p>
        </w:tc>
        <w:tc>
          <w:tcPr>
            <w:tcW w:w="196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D958D2" w14:textId="77777777" w:rsidR="00361E11" w:rsidRPr="00156392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b/>
                <w:bCs/>
                <w:sz w:val="20"/>
                <w:szCs w:val="20"/>
              </w:rPr>
              <w:t>Preparation method</w:t>
            </w:r>
          </w:p>
        </w:tc>
        <w:tc>
          <w:tcPr>
            <w:tcW w:w="301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315A64" w14:textId="77777777" w:rsidR="00361E11" w:rsidRPr="00156392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b/>
                <w:bCs/>
                <w:sz w:val="20"/>
                <w:szCs w:val="20"/>
              </w:rPr>
              <w:t>Hydrogen adsorption</w:t>
            </w:r>
          </w:p>
        </w:tc>
        <w:tc>
          <w:tcPr>
            <w:tcW w:w="31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656999" w14:textId="77777777" w:rsidR="00361E11" w:rsidRPr="00156392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b/>
                <w:bCs/>
                <w:sz w:val="20"/>
                <w:szCs w:val="20"/>
              </w:rPr>
              <w:t>Hydrogen desorption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419782" w14:textId="7189E8B0" w:rsidR="00361E11" w:rsidRPr="008D1F8F" w:rsidRDefault="00361E11" w:rsidP="005937B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361E11">
              <w:rPr>
                <w:b/>
                <w:bCs/>
                <w:sz w:val="20"/>
                <w:szCs w:val="20"/>
              </w:rPr>
              <w:t>Remaining capacity/ cycles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082B7A" w14:textId="6ECCBB7D" w:rsidR="00361E11" w:rsidRDefault="00361E11" w:rsidP="005937B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  <w:vertAlign w:val="subscript"/>
              </w:rPr>
            </w:pPr>
            <w:r w:rsidRPr="008D1F8F">
              <w:rPr>
                <w:b/>
                <w:bCs/>
                <w:sz w:val="20"/>
                <w:szCs w:val="20"/>
              </w:rPr>
              <w:t>Deh E</w:t>
            </w:r>
            <w:r w:rsidRPr="008D1F8F">
              <w:rPr>
                <w:b/>
                <w:bCs/>
                <w:sz w:val="20"/>
                <w:szCs w:val="20"/>
                <w:vertAlign w:val="subscript"/>
              </w:rPr>
              <w:t>a</w:t>
            </w:r>
          </w:p>
          <w:p w14:paraId="696D2C2D" w14:textId="012B3E78" w:rsidR="00361E11" w:rsidRPr="00156392" w:rsidRDefault="00361E11" w:rsidP="005937B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8D1F8F">
              <w:rPr>
                <w:b/>
                <w:bCs/>
                <w:sz w:val="20"/>
                <w:szCs w:val="20"/>
              </w:rPr>
              <w:t>(kJ/mol)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90E010" w14:textId="53D89099" w:rsidR="00361E11" w:rsidRPr="00156392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b/>
                <w:bCs/>
                <w:sz w:val="20"/>
                <w:szCs w:val="20"/>
              </w:rPr>
              <w:t>Ref</w:t>
            </w:r>
            <w:r>
              <w:rPr>
                <w:rFonts w:hint="eastAsia"/>
                <w:b/>
                <w:bCs/>
                <w:sz w:val="20"/>
                <w:szCs w:val="20"/>
              </w:rPr>
              <w:t>.</w:t>
            </w:r>
          </w:p>
        </w:tc>
      </w:tr>
      <w:tr w:rsidR="00361E11" w14:paraId="79A20999" w14:textId="77777777" w:rsidTr="005937B1">
        <w:trPr>
          <w:trHeight w:val="567"/>
          <w:jc w:val="center"/>
        </w:trPr>
        <w:tc>
          <w:tcPr>
            <w:tcW w:w="2057" w:type="dxa"/>
            <w:tcBorders>
              <w:top w:val="single" w:sz="6" w:space="0" w:color="auto"/>
            </w:tcBorders>
            <w:vAlign w:val="center"/>
          </w:tcPr>
          <w:p w14:paraId="335BA9B7" w14:textId="77777777" w:rsidR="00361E11" w:rsidRPr="00156392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10 wt% nano-Mn</w:t>
            </w:r>
          </w:p>
        </w:tc>
        <w:tc>
          <w:tcPr>
            <w:tcW w:w="1962" w:type="dxa"/>
            <w:tcBorders>
              <w:top w:val="single" w:sz="6" w:space="0" w:color="auto"/>
            </w:tcBorders>
            <w:vAlign w:val="center"/>
          </w:tcPr>
          <w:p w14:paraId="5E8A93B7" w14:textId="77777777" w:rsidR="00361E11" w:rsidRPr="00156392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Chemical reduction</w:t>
            </w:r>
          </w:p>
        </w:tc>
        <w:tc>
          <w:tcPr>
            <w:tcW w:w="301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51C334" w14:textId="77777777" w:rsidR="00361E11" w:rsidRPr="00156392" w:rsidRDefault="00361E11" w:rsidP="005937B1">
            <w:pPr>
              <w:pStyle w:val="af7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2.0 wt% at 50°C, 3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2CBA4EB3" w14:textId="77777777" w:rsidR="00361E11" w:rsidRPr="00156392" w:rsidRDefault="00361E11" w:rsidP="005937B1">
            <w:pPr>
              <w:pStyle w:val="af7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0 wt% at 300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31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69F456" w14:textId="77777777" w:rsidR="00361E11" w:rsidRPr="00156392" w:rsidRDefault="00361E11" w:rsidP="005937B1">
            <w:pPr>
              <w:pStyle w:val="af7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1 wt% at 250°C, 25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35CF2969" w14:textId="77777777" w:rsidR="00361E11" w:rsidRPr="00156392" w:rsidRDefault="00361E11" w:rsidP="005937B1">
            <w:pPr>
              <w:pStyle w:val="af7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175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F58F105" w14:textId="2447D4C1" w:rsidR="00361E11" w:rsidRPr="008D1F8F" w:rsidRDefault="004A550B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4A550B">
              <w:rPr>
                <w:sz w:val="20"/>
                <w:szCs w:val="20"/>
              </w:rPr>
              <w:t>92%/20</w:t>
            </w:r>
          </w:p>
        </w:tc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F5A3714" w14:textId="41A982D0" w:rsidR="00361E11" w:rsidRPr="008D1F8F" w:rsidRDefault="001018BB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747464" w14:textId="1C449D7B" w:rsidR="00361E11" w:rsidRPr="007F2506" w:rsidRDefault="00361E11" w:rsidP="005937B1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342D4BF8" w14:textId="77777777" w:rsidTr="005937B1">
        <w:trPr>
          <w:trHeight w:val="567"/>
          <w:jc w:val="center"/>
        </w:trPr>
        <w:tc>
          <w:tcPr>
            <w:tcW w:w="2057" w:type="dxa"/>
            <w:vAlign w:val="center"/>
          </w:tcPr>
          <w:p w14:paraId="718A699F" w14:textId="214B7EF0" w:rsidR="00361E11" w:rsidRPr="00156392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270B3">
              <w:rPr>
                <w:sz w:val="20"/>
                <w:szCs w:val="20"/>
              </w:rPr>
              <w:t>Mo</w:t>
            </w:r>
            <w:r w:rsidRPr="00E270B3">
              <w:rPr>
                <w:sz w:val="20"/>
                <w:szCs w:val="20"/>
                <w:vertAlign w:val="subscript"/>
              </w:rPr>
              <w:t>1</w:t>
            </w:r>
            <w:r w:rsidRPr="00E270B3">
              <w:rPr>
                <w:sz w:val="20"/>
                <w:szCs w:val="20"/>
              </w:rPr>
              <w:t>-MgH</w:t>
            </w:r>
            <w:r w:rsidR="00DD52DA" w:rsidRPr="00DD52DA">
              <w:rPr>
                <w:rFonts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62" w:type="dxa"/>
            <w:vAlign w:val="center"/>
          </w:tcPr>
          <w:p w14:paraId="2710DCAF" w14:textId="77777777" w:rsidR="00361E11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786D61">
              <w:rPr>
                <w:sz w:val="20"/>
                <w:szCs w:val="20"/>
              </w:rPr>
              <w:t>Impregnation</w:t>
            </w:r>
          </w:p>
          <w:p w14:paraId="6602EB66" w14:textId="3C9AFADD" w:rsidR="00361E11" w:rsidRPr="00156392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786D61">
              <w:rPr>
                <w:sz w:val="20"/>
                <w:szCs w:val="20"/>
              </w:rPr>
              <w:t>ball milling</w:t>
            </w:r>
          </w:p>
        </w:tc>
        <w:tc>
          <w:tcPr>
            <w:tcW w:w="301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0DA4F6" w14:textId="6E3854DD" w:rsidR="00361E11" w:rsidRPr="00156392" w:rsidRDefault="00361E11" w:rsidP="005937B1">
            <w:pPr>
              <w:pStyle w:val="af7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20"/>
              </w:rPr>
            </w:pPr>
            <w:r w:rsidRPr="00786D61">
              <w:rPr>
                <w:sz w:val="20"/>
                <w:szCs w:val="20"/>
              </w:rPr>
              <w:t>6.77 wt% at 250°C</w:t>
            </w:r>
            <w:r>
              <w:rPr>
                <w:rFonts w:hint="eastAsia"/>
                <w:sz w:val="20"/>
                <w:szCs w:val="20"/>
              </w:rPr>
              <w:t>,</w:t>
            </w:r>
            <w:r w:rsidRPr="00786D61">
              <w:rPr>
                <w:sz w:val="20"/>
                <w:szCs w:val="20"/>
              </w:rPr>
              <w:t xml:space="preserve"> 1 min</w:t>
            </w:r>
            <w:r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31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DFBAC8" w14:textId="5EE03953" w:rsidR="00361E11" w:rsidRPr="00786D61" w:rsidRDefault="00361E11" w:rsidP="005937B1">
            <w:pPr>
              <w:pStyle w:val="af7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20"/>
              </w:rPr>
            </w:pPr>
            <w:r w:rsidRPr="00786D61">
              <w:rPr>
                <w:sz w:val="20"/>
                <w:szCs w:val="20"/>
              </w:rPr>
              <w:t>5.85 wt% at 250°C</w:t>
            </w:r>
            <w:r>
              <w:rPr>
                <w:rFonts w:hint="eastAsia"/>
                <w:sz w:val="20"/>
                <w:szCs w:val="20"/>
              </w:rPr>
              <w:t>,</w:t>
            </w:r>
            <w:r w:rsidRPr="00786D61">
              <w:rPr>
                <w:sz w:val="20"/>
                <w:szCs w:val="20"/>
              </w:rPr>
              <w:t xml:space="preserve"> 4 h</w:t>
            </w:r>
            <w:r>
              <w:rPr>
                <w:rFonts w:hint="eastAsia"/>
                <w:sz w:val="20"/>
                <w:szCs w:val="20"/>
              </w:rPr>
              <w:t>.</w:t>
            </w:r>
          </w:p>
          <w:p w14:paraId="3B7E4357" w14:textId="6BF34203" w:rsidR="00361E11" w:rsidRPr="00156392" w:rsidRDefault="00361E11" w:rsidP="005937B1">
            <w:pPr>
              <w:pStyle w:val="af7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</w:t>
            </w:r>
            <w:r w:rsidRPr="00786D61">
              <w:rPr>
                <w:sz w:val="20"/>
                <w:szCs w:val="20"/>
              </w:rPr>
              <w:t xml:space="preserve"> 218°C</w:t>
            </w:r>
            <w:r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7F3CDA" w14:textId="4A7580CA" w:rsidR="00361E11" w:rsidRPr="008D1F8F" w:rsidRDefault="004A550B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4A550B">
              <w:rPr>
                <w:sz w:val="20"/>
                <w:szCs w:val="20"/>
              </w:rPr>
              <w:t>≈100%/10</w:t>
            </w:r>
          </w:p>
        </w:tc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D079AE" w14:textId="5A0ED57B" w:rsidR="00361E11" w:rsidRPr="008D1F8F" w:rsidRDefault="004A550B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4A550B">
              <w:rPr>
                <w:sz w:val="20"/>
                <w:szCs w:val="20"/>
              </w:rPr>
              <w:t>110</w:t>
            </w:r>
          </w:p>
        </w:tc>
        <w:tc>
          <w:tcPr>
            <w:tcW w:w="11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EA2F81" w14:textId="12FFA102" w:rsidR="00361E11" w:rsidRPr="007F2506" w:rsidRDefault="00361E11" w:rsidP="005937B1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2F8A1E18" w14:textId="77777777" w:rsidTr="005937B1">
        <w:trPr>
          <w:trHeight w:val="567"/>
          <w:jc w:val="center"/>
        </w:trPr>
        <w:tc>
          <w:tcPr>
            <w:tcW w:w="2057" w:type="dxa"/>
            <w:vAlign w:val="center"/>
          </w:tcPr>
          <w:p w14:paraId="58573AA7" w14:textId="77777777" w:rsidR="00361E11" w:rsidRPr="00156392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nano-FeCo</w:t>
            </w:r>
          </w:p>
        </w:tc>
        <w:tc>
          <w:tcPr>
            <w:tcW w:w="1962" w:type="dxa"/>
            <w:vAlign w:val="center"/>
          </w:tcPr>
          <w:p w14:paraId="2571ED1D" w14:textId="77777777" w:rsidR="00361E11" w:rsidRPr="00156392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Wet-chemical</w:t>
            </w:r>
          </w:p>
          <w:p w14:paraId="1EA24036" w14:textId="77777777" w:rsidR="00361E11" w:rsidRPr="00156392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ball milling</w:t>
            </w:r>
          </w:p>
        </w:tc>
        <w:tc>
          <w:tcPr>
            <w:tcW w:w="301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18626D1" w14:textId="77777777" w:rsidR="00361E11" w:rsidRPr="00156392" w:rsidRDefault="00361E11" w:rsidP="005937B1">
            <w:pPr>
              <w:pStyle w:val="af7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7 wt% at 300°C, 1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31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8BF98B" w14:textId="77777777" w:rsidR="00361E11" w:rsidRPr="00156392" w:rsidRDefault="00361E11" w:rsidP="005937B1">
            <w:pPr>
              <w:pStyle w:val="af7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0 wt% at 300°C, 9.5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084415" w14:textId="203E9830" w:rsidR="00361E11" w:rsidRPr="008D1F8F" w:rsidRDefault="004A550B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4A550B">
              <w:rPr>
                <w:sz w:val="20"/>
                <w:szCs w:val="20"/>
              </w:rPr>
              <w:t>91.4%/10</w:t>
            </w:r>
          </w:p>
        </w:tc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D4CDEA" w14:textId="2773F594" w:rsidR="00361E11" w:rsidRPr="008D1F8F" w:rsidRDefault="004A550B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4A550B">
              <w:rPr>
                <w:sz w:val="20"/>
                <w:szCs w:val="20"/>
              </w:rPr>
              <w:t>65.3</w:t>
            </w:r>
          </w:p>
        </w:tc>
        <w:tc>
          <w:tcPr>
            <w:tcW w:w="11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F10643" w14:textId="1FD8EBA5" w:rsidR="00361E11" w:rsidRPr="007F2506" w:rsidRDefault="00361E11" w:rsidP="005937B1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1BAA0D1D" w14:textId="77777777" w:rsidTr="005937B1">
        <w:trPr>
          <w:trHeight w:val="567"/>
          <w:jc w:val="center"/>
        </w:trPr>
        <w:tc>
          <w:tcPr>
            <w:tcW w:w="2057" w:type="dxa"/>
            <w:vAlign w:val="center"/>
          </w:tcPr>
          <w:p w14:paraId="60B14BF8" w14:textId="77777777" w:rsidR="00361E11" w:rsidRPr="00156392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 wt% FeCoNiCrMn</w:t>
            </w:r>
          </w:p>
        </w:tc>
        <w:tc>
          <w:tcPr>
            <w:tcW w:w="1962" w:type="dxa"/>
            <w:vAlign w:val="center"/>
          </w:tcPr>
          <w:p w14:paraId="0CBC4D5A" w14:textId="77777777" w:rsidR="00361E11" w:rsidRPr="00156392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ball milling</w:t>
            </w:r>
          </w:p>
        </w:tc>
        <w:tc>
          <w:tcPr>
            <w:tcW w:w="301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F02A85" w14:textId="77777777" w:rsidR="00361E11" w:rsidRPr="00156392" w:rsidRDefault="00361E11" w:rsidP="005937B1">
            <w:pPr>
              <w:pStyle w:val="af7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5 wt% at 150°C, 0.5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31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9C0C54" w14:textId="77777777" w:rsidR="00361E11" w:rsidRPr="00156392" w:rsidRDefault="00361E11" w:rsidP="005937B1">
            <w:pPr>
              <w:pStyle w:val="af7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6 wt% at 280°C, 1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F87A16" w14:textId="015F3F9B" w:rsidR="00361E11" w:rsidRPr="008D1F8F" w:rsidRDefault="004A550B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4A550B">
              <w:rPr>
                <w:sz w:val="20"/>
                <w:szCs w:val="20"/>
              </w:rPr>
              <w:t>98.6%/50</w:t>
            </w:r>
          </w:p>
        </w:tc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2951B2" w14:textId="0D94C618" w:rsidR="00361E11" w:rsidRPr="008D1F8F" w:rsidRDefault="004A550B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4A550B">
              <w:rPr>
                <w:sz w:val="20"/>
                <w:szCs w:val="20"/>
              </w:rPr>
              <w:t>90.2</w:t>
            </w:r>
          </w:p>
        </w:tc>
        <w:tc>
          <w:tcPr>
            <w:tcW w:w="11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91CE74" w14:textId="01EC73F6" w:rsidR="00361E11" w:rsidRPr="007F2506" w:rsidRDefault="00361E11" w:rsidP="005937B1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1F3ABF14" w14:textId="77777777" w:rsidTr="005937B1">
        <w:trPr>
          <w:trHeight w:val="567"/>
          <w:jc w:val="center"/>
        </w:trPr>
        <w:tc>
          <w:tcPr>
            <w:tcW w:w="2057" w:type="dxa"/>
            <w:vAlign w:val="center"/>
          </w:tcPr>
          <w:p w14:paraId="15A1F433" w14:textId="42107D7A" w:rsidR="00361E11" w:rsidRPr="00156392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270B3">
              <w:rPr>
                <w:sz w:val="20"/>
                <w:szCs w:val="20"/>
              </w:rPr>
              <w:t>10 wt% FeCoNiLa</w:t>
            </w:r>
          </w:p>
        </w:tc>
        <w:tc>
          <w:tcPr>
            <w:tcW w:w="1962" w:type="dxa"/>
            <w:vAlign w:val="center"/>
          </w:tcPr>
          <w:p w14:paraId="53DABF0A" w14:textId="691AE78F" w:rsidR="00361E11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786D61">
              <w:rPr>
                <w:sz w:val="20"/>
                <w:szCs w:val="20"/>
              </w:rPr>
              <w:t>electrodeposition</w:t>
            </w:r>
          </w:p>
          <w:p w14:paraId="0121FFC1" w14:textId="2096CA47" w:rsidR="00361E11" w:rsidRPr="00156392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786D61">
              <w:rPr>
                <w:sz w:val="20"/>
                <w:szCs w:val="20"/>
              </w:rPr>
              <w:t>ball milling</w:t>
            </w:r>
          </w:p>
        </w:tc>
        <w:tc>
          <w:tcPr>
            <w:tcW w:w="301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05D3D92" w14:textId="27354415" w:rsidR="00361E11" w:rsidRPr="00156392" w:rsidRDefault="00361E11" w:rsidP="005937B1">
            <w:pPr>
              <w:pStyle w:val="af7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20"/>
              </w:rPr>
            </w:pPr>
            <w:r w:rsidRPr="00786D61">
              <w:rPr>
                <w:sz w:val="20"/>
                <w:szCs w:val="20"/>
              </w:rPr>
              <w:t>&gt;6.5 wt% at 325°C</w:t>
            </w:r>
            <w:r>
              <w:rPr>
                <w:rFonts w:hint="eastAsia"/>
                <w:sz w:val="20"/>
                <w:szCs w:val="20"/>
              </w:rPr>
              <w:t>,</w:t>
            </w:r>
            <w:r w:rsidRPr="00786D61">
              <w:rPr>
                <w:sz w:val="20"/>
                <w:szCs w:val="20"/>
              </w:rPr>
              <w:t xml:space="preserve"> 5 min</w:t>
            </w:r>
          </w:p>
        </w:tc>
        <w:tc>
          <w:tcPr>
            <w:tcW w:w="31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0FD531" w14:textId="0793DF4E" w:rsidR="00361E11" w:rsidRPr="00156392" w:rsidRDefault="00361E11" w:rsidP="005937B1">
            <w:pPr>
              <w:pStyle w:val="af7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</w:t>
            </w:r>
            <w:r w:rsidRPr="00786D61">
              <w:rPr>
                <w:sz w:val="20"/>
                <w:szCs w:val="20"/>
              </w:rPr>
              <w:t xml:space="preserve"> 281.6°C</w:t>
            </w:r>
            <w:r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AC7235" w14:textId="6784721B" w:rsidR="00361E11" w:rsidRPr="008D1F8F" w:rsidRDefault="004A550B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4A550B">
              <w:rPr>
                <w:sz w:val="20"/>
                <w:szCs w:val="20"/>
              </w:rPr>
              <w:t>98.2%/20</w:t>
            </w:r>
          </w:p>
        </w:tc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BF2970" w14:textId="29DC6345" w:rsidR="00361E11" w:rsidRPr="008D1F8F" w:rsidRDefault="004A550B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4A550B">
              <w:rPr>
                <w:sz w:val="20"/>
                <w:szCs w:val="20"/>
              </w:rPr>
              <w:t>103.92</w:t>
            </w:r>
          </w:p>
        </w:tc>
        <w:tc>
          <w:tcPr>
            <w:tcW w:w="11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72A542" w14:textId="373015C0" w:rsidR="00361E11" w:rsidRPr="007F2506" w:rsidRDefault="00361E11" w:rsidP="005937B1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2D87EE3D" w14:textId="77777777" w:rsidTr="005937B1">
        <w:trPr>
          <w:trHeight w:val="567"/>
          <w:jc w:val="center"/>
        </w:trPr>
        <w:tc>
          <w:tcPr>
            <w:tcW w:w="2057" w:type="dxa"/>
            <w:vAlign w:val="center"/>
          </w:tcPr>
          <w:p w14:paraId="65C5C442" w14:textId="77777777" w:rsidR="00361E11" w:rsidRPr="00156392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Ni-N-C</w:t>
            </w:r>
          </w:p>
        </w:tc>
        <w:tc>
          <w:tcPr>
            <w:tcW w:w="1962" w:type="dxa"/>
            <w:vAlign w:val="center"/>
          </w:tcPr>
          <w:p w14:paraId="6F07170D" w14:textId="5B040A87" w:rsidR="00361E11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Quasi-solid-state</w:t>
            </w:r>
          </w:p>
          <w:p w14:paraId="7E0C5052" w14:textId="77777777" w:rsidR="00361E11" w:rsidRPr="00156392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template method</w:t>
            </w:r>
          </w:p>
        </w:tc>
        <w:tc>
          <w:tcPr>
            <w:tcW w:w="301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724AB5" w14:textId="77777777" w:rsidR="00361E11" w:rsidRPr="00156392" w:rsidRDefault="00361E11" w:rsidP="005937B1">
            <w:pPr>
              <w:pStyle w:val="af7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No mentio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31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A8D166" w14:textId="77777777" w:rsidR="00361E11" w:rsidRPr="00156392" w:rsidRDefault="00361E11" w:rsidP="005937B1">
            <w:pPr>
              <w:pStyle w:val="af7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4 wt% at 300°C, 5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3BE351" w14:textId="754DECA2" w:rsidR="00361E11" w:rsidRPr="008D1F8F" w:rsidRDefault="004936D3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4936D3">
              <w:rPr>
                <w:sz w:val="20"/>
                <w:szCs w:val="20"/>
              </w:rPr>
              <w:t>97%/10</w:t>
            </w:r>
          </w:p>
        </w:tc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58EE38" w14:textId="422BF4D5" w:rsidR="00361E11" w:rsidRPr="008D1F8F" w:rsidRDefault="004936D3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4936D3">
              <w:rPr>
                <w:sz w:val="20"/>
                <w:szCs w:val="20"/>
              </w:rPr>
              <w:t>87.2</w:t>
            </w:r>
          </w:p>
        </w:tc>
        <w:tc>
          <w:tcPr>
            <w:tcW w:w="11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76397B" w14:textId="22A57A7E" w:rsidR="00361E11" w:rsidRPr="007F2506" w:rsidRDefault="00361E11" w:rsidP="005937B1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062C8AD3" w14:textId="77777777" w:rsidTr="005937B1">
        <w:trPr>
          <w:trHeight w:val="567"/>
          <w:jc w:val="center"/>
        </w:trPr>
        <w:tc>
          <w:tcPr>
            <w:tcW w:w="2057" w:type="dxa"/>
            <w:vAlign w:val="center"/>
          </w:tcPr>
          <w:p w14:paraId="52CB69BC" w14:textId="77777777" w:rsidR="00361E11" w:rsidRPr="00156392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Ti</w:t>
            </w:r>
          </w:p>
        </w:tc>
        <w:tc>
          <w:tcPr>
            <w:tcW w:w="1962" w:type="dxa"/>
            <w:vAlign w:val="center"/>
          </w:tcPr>
          <w:p w14:paraId="60A42763" w14:textId="77777777" w:rsidR="00361E11" w:rsidRPr="00156392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ball milling</w:t>
            </w:r>
          </w:p>
        </w:tc>
        <w:tc>
          <w:tcPr>
            <w:tcW w:w="301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487F5DB" w14:textId="77777777" w:rsidR="00361E11" w:rsidRPr="00156392" w:rsidRDefault="00361E11" w:rsidP="005937B1">
            <w:pPr>
              <w:pStyle w:val="af7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2.7 wt% at 300°C, 10 bar, 7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31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EF93D2" w14:textId="77777777" w:rsidR="00361E11" w:rsidRPr="00156392" w:rsidRDefault="00361E11" w:rsidP="005937B1">
            <w:pPr>
              <w:pStyle w:val="af7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2.7 wt% at 350°C, 50 mbar, 6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890F8F" w14:textId="3A329F49" w:rsidR="00361E11" w:rsidRPr="008D1F8F" w:rsidRDefault="007C111D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B0D5F5" w14:textId="431589E9" w:rsidR="00361E11" w:rsidRPr="008D1F8F" w:rsidRDefault="007C111D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06C126" w14:textId="0BB7A7E6" w:rsidR="00361E11" w:rsidRPr="007F2506" w:rsidRDefault="00361E11" w:rsidP="005937B1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51FDE2D4" w14:textId="77777777" w:rsidTr="005937B1">
        <w:trPr>
          <w:trHeight w:val="567"/>
          <w:jc w:val="center"/>
        </w:trPr>
        <w:tc>
          <w:tcPr>
            <w:tcW w:w="2057" w:type="dxa"/>
            <w:tcBorders>
              <w:bottom w:val="single" w:sz="12" w:space="0" w:color="auto"/>
            </w:tcBorders>
            <w:vAlign w:val="center"/>
          </w:tcPr>
          <w:p w14:paraId="75D68715" w14:textId="77777777" w:rsidR="00361E11" w:rsidRPr="00156392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2 mol% Ni (nano)</w:t>
            </w:r>
          </w:p>
        </w:tc>
        <w:tc>
          <w:tcPr>
            <w:tcW w:w="1962" w:type="dxa"/>
            <w:tcBorders>
              <w:bottom w:val="single" w:sz="12" w:space="0" w:color="auto"/>
            </w:tcBorders>
            <w:vAlign w:val="center"/>
          </w:tcPr>
          <w:p w14:paraId="420926F1" w14:textId="77777777" w:rsidR="00361E11" w:rsidRPr="00156392" w:rsidRDefault="00361E11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ball milling</w:t>
            </w:r>
          </w:p>
        </w:tc>
        <w:tc>
          <w:tcPr>
            <w:tcW w:w="301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427BE32" w14:textId="77777777" w:rsidR="00361E11" w:rsidRPr="00156392" w:rsidRDefault="00361E11" w:rsidP="005937B1">
            <w:pPr>
              <w:pStyle w:val="af7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3 wt% at 300°C, 10 bar, 5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317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3B86B6B" w14:textId="77777777" w:rsidR="00361E11" w:rsidRPr="00156392" w:rsidRDefault="00361E11" w:rsidP="005937B1">
            <w:pPr>
              <w:pStyle w:val="af7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3 wt% at 300°C, 50 mbar, 4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0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6A54266" w14:textId="5E1A6F23" w:rsidR="00361E11" w:rsidRPr="008D1F8F" w:rsidRDefault="007C111D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13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F621744" w14:textId="2C589A0B" w:rsidR="00361E11" w:rsidRPr="008D1F8F" w:rsidRDefault="007C111D" w:rsidP="005937B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4FDA709" w14:textId="5E0CE2B5" w:rsidR="00361E11" w:rsidRPr="007F2506" w:rsidRDefault="00361E11" w:rsidP="005937B1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</w:tbl>
    <w:p w14:paraId="6579E4D1" w14:textId="033E8CD0" w:rsidR="007303CF" w:rsidRDefault="007303CF" w:rsidP="00E64F09">
      <w:pPr>
        <w:pStyle w:val="af4"/>
        <w:rPr>
          <w:lang w:bidi="en-US"/>
        </w:rPr>
      </w:pPr>
      <w:r>
        <w:rPr>
          <w:lang w:bidi="en-US"/>
        </w:rPr>
        <w:br w:type="page"/>
      </w:r>
    </w:p>
    <w:p w14:paraId="0BE0AA26" w14:textId="3B11751D" w:rsidR="007303CF" w:rsidRPr="00E64F09" w:rsidRDefault="007303CF" w:rsidP="00E64F09">
      <w:pPr>
        <w:pStyle w:val="af4"/>
      </w:pPr>
      <w:bookmarkStart w:id="3" w:name="_Ref196487429"/>
      <w:bookmarkStart w:id="4" w:name="_Hlk198193263"/>
      <w:r w:rsidRPr="00E64F09">
        <w:rPr>
          <w:b/>
          <w:bCs/>
        </w:rPr>
        <w:lastRenderedPageBreak/>
        <w:t xml:space="preserve">Table </w:t>
      </w:r>
      <w:r w:rsidRPr="00E64F09">
        <w:rPr>
          <w:b/>
          <w:bCs/>
        </w:rPr>
        <w:fldChar w:fldCharType="begin"/>
      </w:r>
      <w:r w:rsidRPr="00E64F09">
        <w:rPr>
          <w:b/>
          <w:bCs/>
        </w:rPr>
        <w:instrText xml:space="preserve"> SEQ Table \* ARABIC </w:instrText>
      </w:r>
      <w:r w:rsidRPr="00E64F09">
        <w:rPr>
          <w:b/>
          <w:bCs/>
        </w:rPr>
        <w:fldChar w:fldCharType="separate"/>
      </w:r>
      <w:r w:rsidR="00F34B9D">
        <w:rPr>
          <w:b/>
          <w:bCs/>
          <w:noProof/>
        </w:rPr>
        <w:t>2</w:t>
      </w:r>
      <w:r w:rsidRPr="00E64F09">
        <w:rPr>
          <w:b/>
          <w:bCs/>
        </w:rPr>
        <w:fldChar w:fldCharType="end"/>
      </w:r>
      <w:bookmarkEnd w:id="3"/>
      <w:r w:rsidRPr="00E64F09">
        <w:rPr>
          <w:rFonts w:hint="eastAsia"/>
          <w:b/>
          <w:bCs/>
        </w:rPr>
        <w:t xml:space="preserve"> </w:t>
      </w:r>
      <w:r w:rsidRPr="00E64F09">
        <w:rPr>
          <w:rFonts w:hint="eastAsia"/>
        </w:rPr>
        <w:t>Improving hydrogen storage in MgH</w:t>
      </w:r>
      <w:r w:rsidRPr="00E64F09">
        <w:rPr>
          <w:rFonts w:hint="eastAsia"/>
          <w:vertAlign w:val="subscript"/>
        </w:rPr>
        <w:t xml:space="preserve">2 </w:t>
      </w:r>
      <w:r w:rsidRPr="00E64F09">
        <w:rPr>
          <w:rFonts w:hint="eastAsia"/>
        </w:rPr>
        <w:t>using metal oxide catalysts</w:t>
      </w:r>
    </w:p>
    <w:tbl>
      <w:tblPr>
        <w:tblStyle w:val="af0"/>
        <w:tblW w:w="135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2032"/>
        <w:gridCol w:w="2996"/>
        <w:gridCol w:w="3088"/>
        <w:gridCol w:w="1189"/>
        <w:gridCol w:w="1128"/>
        <w:gridCol w:w="1097"/>
      </w:tblGrid>
      <w:tr w:rsidR="00361E11" w14:paraId="4AEACF7E" w14:textId="77777777" w:rsidTr="005937B1">
        <w:trPr>
          <w:trHeight w:val="454"/>
          <w:jc w:val="center"/>
        </w:trPr>
        <w:tc>
          <w:tcPr>
            <w:tcW w:w="20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EC2EA0" w14:textId="77777777" w:rsidR="00361E11" w:rsidRPr="00156392" w:rsidRDefault="00361E11" w:rsidP="00BE3417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bookmarkStart w:id="5" w:name="_Hlk192608758"/>
            <w:r w:rsidRPr="00156392">
              <w:rPr>
                <w:b/>
                <w:bCs/>
                <w:sz w:val="20"/>
                <w:szCs w:val="20"/>
              </w:rPr>
              <w:t>Composite Materials</w:t>
            </w:r>
          </w:p>
        </w:tc>
        <w:tc>
          <w:tcPr>
            <w:tcW w:w="20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C57A28" w14:textId="77777777" w:rsidR="00361E11" w:rsidRPr="00156392" w:rsidRDefault="00361E11" w:rsidP="00BE3417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b/>
                <w:bCs/>
                <w:sz w:val="20"/>
                <w:szCs w:val="20"/>
              </w:rPr>
              <w:t>Preparation method</w:t>
            </w:r>
          </w:p>
        </w:tc>
        <w:tc>
          <w:tcPr>
            <w:tcW w:w="299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EC15B1" w14:textId="77777777" w:rsidR="00361E11" w:rsidRPr="00156392" w:rsidRDefault="00361E11" w:rsidP="00BE3417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b/>
                <w:bCs/>
                <w:sz w:val="20"/>
                <w:szCs w:val="20"/>
              </w:rPr>
              <w:t>Hydrogen adsorption</w:t>
            </w:r>
          </w:p>
        </w:tc>
        <w:tc>
          <w:tcPr>
            <w:tcW w:w="308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08F3E1" w14:textId="77777777" w:rsidR="00361E11" w:rsidRPr="00156392" w:rsidRDefault="00361E11" w:rsidP="00BE3417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b/>
                <w:bCs/>
                <w:sz w:val="20"/>
                <w:szCs w:val="20"/>
              </w:rPr>
              <w:t>Hydrogen desorption</w:t>
            </w:r>
          </w:p>
        </w:tc>
        <w:tc>
          <w:tcPr>
            <w:tcW w:w="1189" w:type="dxa"/>
            <w:tcBorders>
              <w:top w:val="single" w:sz="12" w:space="0" w:color="auto"/>
              <w:bottom w:val="single" w:sz="6" w:space="0" w:color="auto"/>
            </w:tcBorders>
          </w:tcPr>
          <w:p w14:paraId="7343C5BD" w14:textId="5ACB2ACD" w:rsidR="00361E11" w:rsidRPr="008D1F8F" w:rsidRDefault="00361E11" w:rsidP="00361E1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361E11">
              <w:rPr>
                <w:b/>
                <w:bCs/>
                <w:sz w:val="20"/>
                <w:szCs w:val="20"/>
              </w:rPr>
              <w:t>Remaining capacity/ cycles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6" w:space="0" w:color="auto"/>
            </w:tcBorders>
          </w:tcPr>
          <w:p w14:paraId="339256B0" w14:textId="32F4C559" w:rsidR="00361E11" w:rsidRDefault="00361E11" w:rsidP="00361E1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  <w:vertAlign w:val="subscript"/>
              </w:rPr>
            </w:pPr>
            <w:r w:rsidRPr="008D1F8F">
              <w:rPr>
                <w:b/>
                <w:bCs/>
                <w:sz w:val="20"/>
                <w:szCs w:val="20"/>
              </w:rPr>
              <w:t>Deh E</w:t>
            </w:r>
            <w:r w:rsidRPr="008D1F8F">
              <w:rPr>
                <w:b/>
                <w:bCs/>
                <w:sz w:val="20"/>
                <w:szCs w:val="20"/>
                <w:vertAlign w:val="subscript"/>
              </w:rPr>
              <w:t>a</w:t>
            </w:r>
          </w:p>
          <w:p w14:paraId="5C3D5A59" w14:textId="10146F03" w:rsidR="00361E11" w:rsidRPr="00156392" w:rsidRDefault="00361E11" w:rsidP="00361E1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8D1F8F">
              <w:rPr>
                <w:b/>
                <w:bCs/>
                <w:sz w:val="20"/>
                <w:szCs w:val="20"/>
              </w:rPr>
              <w:t>(kJ/mol)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80CAA4" w14:textId="63DF6AAA" w:rsidR="00361E11" w:rsidRPr="00156392" w:rsidRDefault="00361E11" w:rsidP="00BE3417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.</w:t>
            </w:r>
          </w:p>
        </w:tc>
      </w:tr>
      <w:tr w:rsidR="00361E11" w14:paraId="46F3F9ED" w14:textId="77777777" w:rsidTr="00156F65">
        <w:trPr>
          <w:trHeight w:val="567"/>
          <w:jc w:val="center"/>
        </w:trPr>
        <w:tc>
          <w:tcPr>
            <w:tcW w:w="2032" w:type="dxa"/>
            <w:tcBorders>
              <w:top w:val="single" w:sz="6" w:space="0" w:color="auto"/>
            </w:tcBorders>
            <w:vAlign w:val="center"/>
          </w:tcPr>
          <w:p w14:paraId="2D26ED6A" w14:textId="77777777" w:rsidR="00361E11" w:rsidRPr="00156392" w:rsidRDefault="00361E11" w:rsidP="00BE3417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 wt% TiO</w:t>
            </w:r>
            <w:r w:rsidRPr="00156392">
              <w:rPr>
                <w:sz w:val="20"/>
                <w:szCs w:val="20"/>
                <w:vertAlign w:val="subscript"/>
              </w:rPr>
              <w:t xml:space="preserve">2 </w:t>
            </w:r>
            <w:r w:rsidRPr="00156392">
              <w:rPr>
                <w:sz w:val="20"/>
                <w:szCs w:val="20"/>
              </w:rPr>
              <w:t>(NR750)</w:t>
            </w:r>
          </w:p>
        </w:tc>
        <w:tc>
          <w:tcPr>
            <w:tcW w:w="2032" w:type="dxa"/>
            <w:tcBorders>
              <w:top w:val="single" w:sz="6" w:space="0" w:color="auto"/>
            </w:tcBorders>
            <w:vAlign w:val="center"/>
          </w:tcPr>
          <w:p w14:paraId="496ED0C7" w14:textId="77777777" w:rsidR="00361E11" w:rsidRPr="00156392" w:rsidRDefault="00361E11" w:rsidP="00BE3417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Alkaline hydrothermal</w:t>
            </w:r>
          </w:p>
        </w:tc>
        <w:tc>
          <w:tcPr>
            <w:tcW w:w="29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4C30E5" w14:textId="77777777" w:rsidR="00361E11" w:rsidRPr="00156392" w:rsidRDefault="00361E11" w:rsidP="00BE3417">
            <w:pPr>
              <w:pStyle w:val="af7"/>
              <w:numPr>
                <w:ilvl w:val="0"/>
                <w:numId w:val="2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3.9 wt% at 350°C, 10 bar, 5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308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FC896B" w14:textId="77777777" w:rsidR="00361E11" w:rsidRPr="00156392" w:rsidRDefault="00361E11" w:rsidP="00BE3417">
            <w:pPr>
              <w:pStyle w:val="af7"/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3.9 wt%, 0.1 bar, 3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3FEFD4" w14:textId="5E083CCD" w:rsidR="00361E11" w:rsidRPr="008D1F8F" w:rsidRDefault="007C111D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1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73B6B5" w14:textId="7D117B28" w:rsidR="00361E11" w:rsidRPr="008D1F8F" w:rsidRDefault="007C111D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30D1F9" w14:textId="38BFF701" w:rsidR="00361E11" w:rsidRPr="007F2506" w:rsidRDefault="00361E11" w:rsidP="007F2506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1F4CD21F" w14:textId="77777777" w:rsidTr="00156F65">
        <w:trPr>
          <w:trHeight w:val="567"/>
          <w:jc w:val="center"/>
        </w:trPr>
        <w:tc>
          <w:tcPr>
            <w:tcW w:w="2032" w:type="dxa"/>
            <w:vAlign w:val="center"/>
          </w:tcPr>
          <w:p w14:paraId="18C7C2FB" w14:textId="77777777" w:rsidR="00361E11" w:rsidRPr="00156392" w:rsidRDefault="00361E11" w:rsidP="00BE3417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 wt% TiO</w:t>
            </w:r>
            <w:r w:rsidRPr="00156392">
              <w:rPr>
                <w:sz w:val="20"/>
                <w:szCs w:val="20"/>
                <w:vertAlign w:val="subscript"/>
              </w:rPr>
              <w:t xml:space="preserve">2 </w:t>
            </w:r>
            <w:r w:rsidRPr="00156392">
              <w:rPr>
                <w:rFonts w:hint="eastAsia"/>
                <w:sz w:val="20"/>
                <w:szCs w:val="20"/>
              </w:rPr>
              <w:t>(</w:t>
            </w:r>
            <w:r w:rsidRPr="00156392">
              <w:rPr>
                <w:sz w:val="20"/>
                <w:szCs w:val="20"/>
              </w:rPr>
              <w:t>TF70</w:t>
            </w:r>
            <w:r w:rsidRPr="0015639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32" w:type="dxa"/>
            <w:vAlign w:val="center"/>
          </w:tcPr>
          <w:p w14:paraId="428FCE68" w14:textId="77777777" w:rsidR="00361E11" w:rsidRPr="00156392" w:rsidRDefault="00361E11" w:rsidP="00BE3417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Hydrothermal method</w:t>
            </w:r>
          </w:p>
        </w:tc>
        <w:tc>
          <w:tcPr>
            <w:tcW w:w="29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EE409A" w14:textId="77777777" w:rsidR="00361E11" w:rsidRPr="00156392" w:rsidRDefault="00361E11" w:rsidP="00BE3417">
            <w:pPr>
              <w:pStyle w:val="af7"/>
              <w:numPr>
                <w:ilvl w:val="0"/>
                <w:numId w:val="2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3 wt% at 200°C, 44 s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308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311F19" w14:textId="77777777" w:rsidR="00361E11" w:rsidRPr="00156392" w:rsidRDefault="00361E11" w:rsidP="00BE3417">
            <w:pPr>
              <w:pStyle w:val="af7"/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4 wt% at 300°C, 700 s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777305" w14:textId="3D64602B" w:rsidR="00361E11" w:rsidRPr="008D1F8F" w:rsidRDefault="00490C56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490C56">
              <w:rPr>
                <w:sz w:val="20"/>
                <w:szCs w:val="20"/>
              </w:rPr>
              <w:t>97.6%/10</w:t>
            </w:r>
          </w:p>
        </w:tc>
        <w:tc>
          <w:tcPr>
            <w:tcW w:w="11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331B44" w14:textId="666302BF" w:rsidR="00361E11" w:rsidRPr="008D1F8F" w:rsidRDefault="00490C56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490C56">
              <w:rPr>
                <w:sz w:val="20"/>
                <w:szCs w:val="20"/>
              </w:rPr>
              <w:t>76.1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82E30B" w14:textId="6D351352" w:rsidR="00361E11" w:rsidRPr="007F2506" w:rsidRDefault="00361E11" w:rsidP="007F2506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74831EA0" w14:textId="77777777" w:rsidTr="00156F65">
        <w:trPr>
          <w:trHeight w:val="567"/>
          <w:jc w:val="center"/>
        </w:trPr>
        <w:tc>
          <w:tcPr>
            <w:tcW w:w="2032" w:type="dxa"/>
            <w:vAlign w:val="center"/>
          </w:tcPr>
          <w:p w14:paraId="6125C0C8" w14:textId="77777777" w:rsidR="00361E11" w:rsidRPr="00156392" w:rsidRDefault="00361E11" w:rsidP="00BE3417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15 wt% Ni</w:t>
            </w:r>
            <w:r w:rsidRPr="00156392">
              <w:rPr>
                <w:sz w:val="20"/>
                <w:szCs w:val="20"/>
                <w:vertAlign w:val="subscript"/>
              </w:rPr>
              <w:t>0</w:t>
            </w:r>
            <w:r w:rsidRPr="00AE5435">
              <w:rPr>
                <w:sz w:val="20"/>
                <w:szCs w:val="20"/>
                <w:vertAlign w:val="subscript"/>
              </w:rPr>
              <w:t>.</w:t>
            </w:r>
            <w:r w:rsidRPr="00156392">
              <w:rPr>
                <w:sz w:val="20"/>
                <w:szCs w:val="20"/>
                <w:vertAlign w:val="subscript"/>
              </w:rPr>
              <w:t>034</w:t>
            </w:r>
            <w:r w:rsidRPr="00156392">
              <w:rPr>
                <w:sz w:val="20"/>
                <w:szCs w:val="20"/>
              </w:rPr>
              <w:t>@TiO</w:t>
            </w:r>
            <w:r w:rsidRPr="00156392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32" w:type="dxa"/>
            <w:vAlign w:val="center"/>
          </w:tcPr>
          <w:p w14:paraId="0061AA7A" w14:textId="77777777" w:rsidR="00361E11" w:rsidRPr="00156392" w:rsidRDefault="00361E11" w:rsidP="00BE3417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Molten salt method</w:t>
            </w:r>
          </w:p>
        </w:tc>
        <w:tc>
          <w:tcPr>
            <w:tcW w:w="29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D5BA6D" w14:textId="77777777" w:rsidR="00361E11" w:rsidRPr="00156392" w:rsidRDefault="00361E11" w:rsidP="00BE3417">
            <w:pPr>
              <w:pStyle w:val="af7"/>
              <w:numPr>
                <w:ilvl w:val="0"/>
                <w:numId w:val="2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53 wt% at 300°C, 10 s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308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5DB29A" w14:textId="77777777" w:rsidR="00361E11" w:rsidRPr="00156392" w:rsidRDefault="00361E11" w:rsidP="00BE3417">
            <w:pPr>
              <w:pStyle w:val="af7"/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4.6 wt% at 300°C, 5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D34655" w14:textId="00F659EF" w:rsidR="00361E11" w:rsidRPr="008D1F8F" w:rsidRDefault="009371CA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9371CA">
              <w:rPr>
                <w:sz w:val="20"/>
                <w:szCs w:val="20"/>
              </w:rPr>
              <w:t>97.26%/100</w:t>
            </w:r>
          </w:p>
        </w:tc>
        <w:tc>
          <w:tcPr>
            <w:tcW w:w="11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F275E2" w14:textId="6ECB9445" w:rsidR="00361E11" w:rsidRPr="008D1F8F" w:rsidRDefault="009371CA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9371CA">
              <w:rPr>
                <w:sz w:val="20"/>
                <w:szCs w:val="20"/>
              </w:rPr>
              <w:t>64.35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999F5A" w14:textId="4BA9B786" w:rsidR="00361E11" w:rsidRPr="007F2506" w:rsidRDefault="00361E11" w:rsidP="007F2506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1409013B" w14:textId="77777777" w:rsidTr="00156F65">
        <w:trPr>
          <w:trHeight w:val="567"/>
          <w:jc w:val="center"/>
        </w:trPr>
        <w:tc>
          <w:tcPr>
            <w:tcW w:w="2032" w:type="dxa"/>
            <w:vAlign w:val="center"/>
          </w:tcPr>
          <w:p w14:paraId="653AE5A5" w14:textId="77777777" w:rsidR="00361E11" w:rsidRPr="00156392" w:rsidRDefault="00361E11" w:rsidP="00BE3417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10 wt% N-Nb</w:t>
            </w:r>
            <w:r w:rsidRPr="00156392">
              <w:rPr>
                <w:sz w:val="20"/>
                <w:szCs w:val="20"/>
                <w:vertAlign w:val="subscript"/>
              </w:rPr>
              <w:t>2</w:t>
            </w:r>
            <w:r w:rsidRPr="00156392">
              <w:rPr>
                <w:sz w:val="20"/>
                <w:szCs w:val="20"/>
              </w:rPr>
              <w:t>O</w:t>
            </w:r>
            <w:r w:rsidRPr="00156392"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032" w:type="dxa"/>
            <w:vAlign w:val="center"/>
          </w:tcPr>
          <w:p w14:paraId="1F88DF28" w14:textId="77777777" w:rsidR="00361E11" w:rsidRPr="00156392" w:rsidRDefault="00361E11" w:rsidP="00BE3417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Solvothermal method</w:t>
            </w:r>
          </w:p>
        </w:tc>
        <w:tc>
          <w:tcPr>
            <w:tcW w:w="29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E5D0CE" w14:textId="77777777" w:rsidR="00361E11" w:rsidRPr="00156392" w:rsidRDefault="00361E11" w:rsidP="00BE3417">
            <w:pPr>
              <w:pStyle w:val="af7"/>
              <w:numPr>
                <w:ilvl w:val="0"/>
                <w:numId w:val="2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1 wt% at 100°C, 50 atm, 3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308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884F6B" w14:textId="77777777" w:rsidR="00361E11" w:rsidRPr="00156392" w:rsidRDefault="00361E11" w:rsidP="00BE3417">
            <w:pPr>
              <w:pStyle w:val="af7"/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3 wt% starting at 170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675B9AE1" w14:textId="77777777" w:rsidR="00361E11" w:rsidRPr="00156392" w:rsidRDefault="00361E11" w:rsidP="00BE3417">
            <w:pPr>
              <w:pStyle w:val="af7"/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rFonts w:hint="eastAsia"/>
                <w:sz w:val="20"/>
                <w:szCs w:val="20"/>
              </w:rPr>
              <w:t>T</w:t>
            </w:r>
            <w:r w:rsidRPr="00156392">
              <w:rPr>
                <w:sz w:val="20"/>
                <w:szCs w:val="20"/>
              </w:rPr>
              <w:t>erminating at 268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27E2EB" w14:textId="22AEA2F2" w:rsidR="00361E11" w:rsidRPr="008D1F8F" w:rsidRDefault="007C111D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1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ADD741" w14:textId="0A63311D" w:rsidR="00361E11" w:rsidRPr="008D1F8F" w:rsidRDefault="009371CA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9371CA">
              <w:rPr>
                <w:sz w:val="20"/>
                <w:szCs w:val="20"/>
              </w:rPr>
              <w:t>98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518FDE" w14:textId="18A12FA7" w:rsidR="00361E11" w:rsidRPr="007F2506" w:rsidRDefault="00361E11" w:rsidP="007F2506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6A4DF260" w14:textId="77777777" w:rsidTr="00156F65">
        <w:trPr>
          <w:trHeight w:val="567"/>
          <w:jc w:val="center"/>
        </w:trPr>
        <w:tc>
          <w:tcPr>
            <w:tcW w:w="2032" w:type="dxa"/>
            <w:vAlign w:val="center"/>
          </w:tcPr>
          <w:p w14:paraId="482FDFA2" w14:textId="77777777" w:rsidR="00361E11" w:rsidRPr="00156392" w:rsidRDefault="00361E11" w:rsidP="00BE3417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10 wt% NiV</w:t>
            </w:r>
            <w:r w:rsidRPr="00156392">
              <w:rPr>
                <w:sz w:val="20"/>
                <w:szCs w:val="20"/>
                <w:vertAlign w:val="subscript"/>
              </w:rPr>
              <w:t>2</w:t>
            </w:r>
            <w:r w:rsidRPr="00156392">
              <w:rPr>
                <w:sz w:val="20"/>
                <w:szCs w:val="20"/>
              </w:rPr>
              <w:t>O</w:t>
            </w:r>
            <w:r w:rsidRPr="00156392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032" w:type="dxa"/>
            <w:vAlign w:val="center"/>
          </w:tcPr>
          <w:p w14:paraId="6FA315D4" w14:textId="77777777" w:rsidR="00361E11" w:rsidRPr="00156392" w:rsidRDefault="00361E11" w:rsidP="00BE3417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Hydrothermal method</w:t>
            </w:r>
          </w:p>
        </w:tc>
        <w:tc>
          <w:tcPr>
            <w:tcW w:w="29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E8946E5" w14:textId="77777777" w:rsidR="00361E11" w:rsidRPr="00156392" w:rsidRDefault="00361E11" w:rsidP="00BE3417">
            <w:pPr>
              <w:pStyle w:val="af7"/>
              <w:numPr>
                <w:ilvl w:val="0"/>
                <w:numId w:val="2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59 wt% at 150°C, 5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308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71BA26" w14:textId="77777777" w:rsidR="00361E11" w:rsidRPr="00156392" w:rsidRDefault="00361E11" w:rsidP="00BE3417">
            <w:pPr>
              <w:pStyle w:val="af7"/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2 wt% at 300°C, 1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4CFF206A" w14:textId="77777777" w:rsidR="00361E11" w:rsidRPr="00156392" w:rsidRDefault="00361E11" w:rsidP="00BE3417">
            <w:pPr>
              <w:pStyle w:val="af7"/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227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032439" w14:textId="11024B60" w:rsidR="00361E11" w:rsidRPr="008D1F8F" w:rsidRDefault="007F2506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7F2506">
              <w:rPr>
                <w:sz w:val="20"/>
                <w:szCs w:val="20"/>
              </w:rPr>
              <w:t>90%/50</w:t>
            </w:r>
          </w:p>
        </w:tc>
        <w:tc>
          <w:tcPr>
            <w:tcW w:w="11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1FD897B" w14:textId="7310ACD3" w:rsidR="00361E11" w:rsidRPr="008D1F8F" w:rsidRDefault="007F2506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7F2506">
              <w:rPr>
                <w:sz w:val="20"/>
                <w:szCs w:val="20"/>
              </w:rPr>
              <w:t>92.9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8B6FD3" w14:textId="129750A5" w:rsidR="00361E11" w:rsidRPr="007F2506" w:rsidRDefault="00361E11" w:rsidP="007F2506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67ED49A9" w14:textId="77777777" w:rsidTr="00156F65">
        <w:trPr>
          <w:trHeight w:val="567"/>
          <w:jc w:val="center"/>
        </w:trPr>
        <w:tc>
          <w:tcPr>
            <w:tcW w:w="2032" w:type="dxa"/>
            <w:vAlign w:val="center"/>
          </w:tcPr>
          <w:p w14:paraId="4B584F7A" w14:textId="77777777" w:rsidR="00361E11" w:rsidRPr="00156392" w:rsidRDefault="00361E11" w:rsidP="00BE3417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10 wt% CoMoO</w:t>
            </w:r>
            <w:r w:rsidRPr="00156392">
              <w:rPr>
                <w:sz w:val="20"/>
                <w:szCs w:val="20"/>
                <w:vertAlign w:val="subscript"/>
              </w:rPr>
              <w:t>4</w:t>
            </w:r>
            <w:r w:rsidRPr="00156392">
              <w:rPr>
                <w:sz w:val="20"/>
                <w:szCs w:val="20"/>
              </w:rPr>
              <w:t>/rGO</w:t>
            </w:r>
          </w:p>
        </w:tc>
        <w:tc>
          <w:tcPr>
            <w:tcW w:w="2032" w:type="dxa"/>
            <w:vAlign w:val="center"/>
          </w:tcPr>
          <w:p w14:paraId="15EDC5CD" w14:textId="77777777" w:rsidR="00361E11" w:rsidRPr="00156392" w:rsidRDefault="00361E11" w:rsidP="00BE3417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Hydrothermal method</w:t>
            </w:r>
          </w:p>
        </w:tc>
        <w:tc>
          <w:tcPr>
            <w:tcW w:w="29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CA1214" w14:textId="77777777" w:rsidR="00361E11" w:rsidRPr="00156392" w:rsidRDefault="00361E11" w:rsidP="00BE3417">
            <w:pPr>
              <w:pStyle w:val="af7"/>
              <w:numPr>
                <w:ilvl w:val="0"/>
                <w:numId w:val="2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rFonts w:hint="eastAsia"/>
                <w:sz w:val="20"/>
                <w:szCs w:val="20"/>
              </w:rPr>
              <w:t xml:space="preserve">4.2 </w:t>
            </w:r>
            <w:r w:rsidRPr="00156392">
              <w:rPr>
                <w:sz w:val="20"/>
                <w:szCs w:val="20"/>
              </w:rPr>
              <w:t>wt% at 150°C, 3 MPa, 2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2C24637B" w14:textId="77777777" w:rsidR="00361E11" w:rsidRPr="00156392" w:rsidRDefault="00361E11" w:rsidP="00BE3417">
            <w:pPr>
              <w:pStyle w:val="af7"/>
              <w:numPr>
                <w:ilvl w:val="0"/>
                <w:numId w:val="2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Begins absorption below 80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308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0933D6" w14:textId="77777777" w:rsidR="00361E11" w:rsidRPr="00156392" w:rsidRDefault="00361E11" w:rsidP="00BE3417">
            <w:pPr>
              <w:pStyle w:val="af7"/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25 wt% at 300°C, 1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7B165D86" w14:textId="77777777" w:rsidR="00361E11" w:rsidRPr="00156392" w:rsidRDefault="00361E11" w:rsidP="00BE3417">
            <w:pPr>
              <w:pStyle w:val="af7"/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hydrogenation at 204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EDA4EA" w14:textId="538F03E0" w:rsidR="00361E11" w:rsidRPr="008D1F8F" w:rsidRDefault="007F2506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7F2506">
              <w:rPr>
                <w:sz w:val="20"/>
                <w:szCs w:val="20"/>
              </w:rPr>
              <w:t>≈98%/10</w:t>
            </w:r>
          </w:p>
        </w:tc>
        <w:tc>
          <w:tcPr>
            <w:tcW w:w="11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919D48" w14:textId="42820AAA" w:rsidR="00361E11" w:rsidRPr="008D1F8F" w:rsidRDefault="007F2506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7F2506">
              <w:rPr>
                <w:sz w:val="20"/>
                <w:szCs w:val="20"/>
              </w:rPr>
              <w:t>123.46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0ED425" w14:textId="06900EBA" w:rsidR="00361E11" w:rsidRPr="007F2506" w:rsidRDefault="00361E11" w:rsidP="007F2506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29EB3258" w14:textId="77777777" w:rsidTr="00156F65">
        <w:trPr>
          <w:trHeight w:val="567"/>
          <w:jc w:val="center"/>
        </w:trPr>
        <w:tc>
          <w:tcPr>
            <w:tcW w:w="2032" w:type="dxa"/>
            <w:vAlign w:val="center"/>
          </w:tcPr>
          <w:p w14:paraId="09D1221D" w14:textId="4717AB09" w:rsidR="00361E11" w:rsidRPr="00156392" w:rsidRDefault="00361E11" w:rsidP="00BE3417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270B3">
              <w:rPr>
                <w:sz w:val="20"/>
                <w:szCs w:val="20"/>
              </w:rPr>
              <w:t>9 wt% Ni</w:t>
            </w:r>
            <w:r w:rsidRPr="00E270B3">
              <w:rPr>
                <w:sz w:val="20"/>
                <w:szCs w:val="20"/>
                <w:vertAlign w:val="subscript"/>
              </w:rPr>
              <w:t>3</w:t>
            </w:r>
            <w:r w:rsidRPr="00E270B3">
              <w:rPr>
                <w:sz w:val="20"/>
                <w:szCs w:val="20"/>
              </w:rPr>
              <w:t>Mn-LMO</w:t>
            </w:r>
          </w:p>
        </w:tc>
        <w:tc>
          <w:tcPr>
            <w:tcW w:w="2032" w:type="dxa"/>
            <w:vAlign w:val="center"/>
          </w:tcPr>
          <w:p w14:paraId="00C5E0CD" w14:textId="77777777" w:rsidR="00361E11" w:rsidRDefault="00361E11" w:rsidP="00BE3417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459DB">
              <w:rPr>
                <w:sz w:val="20"/>
                <w:szCs w:val="20"/>
              </w:rPr>
              <w:t>Hydrothermal</w:t>
            </w:r>
          </w:p>
          <w:p w14:paraId="371671A0" w14:textId="43FA41C0" w:rsidR="00361E11" w:rsidRPr="00156392" w:rsidRDefault="00361E11" w:rsidP="00BE3417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459DB">
              <w:rPr>
                <w:sz w:val="20"/>
                <w:szCs w:val="20"/>
              </w:rPr>
              <w:t>ball milling</w:t>
            </w:r>
          </w:p>
        </w:tc>
        <w:tc>
          <w:tcPr>
            <w:tcW w:w="29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11DEB7" w14:textId="322237DA" w:rsidR="00361E11" w:rsidRPr="00156392" w:rsidRDefault="00361E11" w:rsidP="00BE3417">
            <w:pPr>
              <w:pStyle w:val="af7"/>
              <w:numPr>
                <w:ilvl w:val="0"/>
                <w:numId w:val="2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459DB">
              <w:rPr>
                <w:sz w:val="20"/>
                <w:szCs w:val="20"/>
              </w:rPr>
              <w:t>6.10 wt% at 150</w:t>
            </w:r>
            <w:r>
              <w:rPr>
                <w:sz w:val="20"/>
                <w:szCs w:val="20"/>
              </w:rPr>
              <w:t>°C</w:t>
            </w:r>
            <w:r>
              <w:rPr>
                <w:rFonts w:hint="eastAsia"/>
                <w:sz w:val="20"/>
                <w:szCs w:val="20"/>
              </w:rPr>
              <w:t>,</w:t>
            </w:r>
            <w:r w:rsidRPr="001459DB">
              <w:rPr>
                <w:sz w:val="20"/>
                <w:szCs w:val="20"/>
              </w:rPr>
              <w:t xml:space="preserve"> 600 s</w:t>
            </w:r>
          </w:p>
        </w:tc>
        <w:tc>
          <w:tcPr>
            <w:tcW w:w="308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A0438F" w14:textId="61F0ABEB" w:rsidR="00361E11" w:rsidRPr="001459DB" w:rsidRDefault="00361E11" w:rsidP="001459DB">
            <w:pPr>
              <w:pStyle w:val="af7"/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459DB">
              <w:rPr>
                <w:sz w:val="20"/>
                <w:szCs w:val="20"/>
              </w:rPr>
              <w:t>4.44 wt% at 235</w:t>
            </w:r>
            <w:r>
              <w:rPr>
                <w:sz w:val="20"/>
                <w:szCs w:val="20"/>
              </w:rPr>
              <w:t>°C</w:t>
            </w:r>
            <w:r w:rsidRPr="001459DB">
              <w:rPr>
                <w:sz w:val="20"/>
                <w:szCs w:val="20"/>
              </w:rPr>
              <w:t xml:space="preserve"> in 60 min</w:t>
            </w:r>
            <w:r>
              <w:rPr>
                <w:rFonts w:hint="eastAsia"/>
                <w:sz w:val="20"/>
                <w:szCs w:val="20"/>
              </w:rPr>
              <w:t>.</w:t>
            </w:r>
          </w:p>
          <w:p w14:paraId="0F99F949" w14:textId="4976E012" w:rsidR="00361E11" w:rsidRPr="00156392" w:rsidRDefault="00361E11" w:rsidP="001459DB">
            <w:pPr>
              <w:pStyle w:val="af7"/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hydrogenation at</w:t>
            </w:r>
            <w:r w:rsidRPr="001459DB">
              <w:rPr>
                <w:sz w:val="20"/>
                <w:szCs w:val="20"/>
              </w:rPr>
              <w:t xml:space="preserve"> 190</w:t>
            </w:r>
            <w:r>
              <w:rPr>
                <w:sz w:val="20"/>
                <w:szCs w:val="20"/>
              </w:rPr>
              <w:t>°C</w:t>
            </w:r>
            <w:r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E129DFF" w14:textId="05ACE5FD" w:rsidR="00361E11" w:rsidRPr="008D1F8F" w:rsidRDefault="006A2BCE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2.8%/20</w:t>
            </w:r>
          </w:p>
        </w:tc>
        <w:tc>
          <w:tcPr>
            <w:tcW w:w="11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C53277" w14:textId="5295F944" w:rsidR="00361E11" w:rsidRPr="008D1F8F" w:rsidRDefault="006A2BCE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6A2BCE">
              <w:rPr>
                <w:sz w:val="20"/>
                <w:szCs w:val="20"/>
              </w:rPr>
              <w:t>86.88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FD2117" w14:textId="704BB755" w:rsidR="00361E11" w:rsidRPr="007F2506" w:rsidRDefault="00361E11" w:rsidP="007F2506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17D56F6D" w14:textId="77777777" w:rsidTr="00156F65">
        <w:trPr>
          <w:trHeight w:val="567"/>
          <w:jc w:val="center"/>
        </w:trPr>
        <w:tc>
          <w:tcPr>
            <w:tcW w:w="2032" w:type="dxa"/>
            <w:tcBorders>
              <w:bottom w:val="single" w:sz="12" w:space="0" w:color="auto"/>
            </w:tcBorders>
            <w:vAlign w:val="center"/>
          </w:tcPr>
          <w:p w14:paraId="13BAD169" w14:textId="529A6B46" w:rsidR="00361E11" w:rsidRPr="00156392" w:rsidRDefault="00361E11" w:rsidP="00BE3417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270B3">
              <w:rPr>
                <w:sz w:val="20"/>
                <w:szCs w:val="20"/>
              </w:rPr>
              <w:t>10 wt% HELMO-NO</w:t>
            </w:r>
            <w:r w:rsidRPr="00E270B3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32" w:type="dxa"/>
            <w:tcBorders>
              <w:bottom w:val="single" w:sz="12" w:space="0" w:color="auto"/>
            </w:tcBorders>
            <w:vAlign w:val="center"/>
          </w:tcPr>
          <w:p w14:paraId="01006757" w14:textId="687FD828" w:rsidR="00361E11" w:rsidRPr="00156392" w:rsidRDefault="00361E11" w:rsidP="00BE3417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459DB">
              <w:rPr>
                <w:sz w:val="20"/>
                <w:szCs w:val="20"/>
              </w:rPr>
              <w:t>Ball milling</w:t>
            </w:r>
          </w:p>
        </w:tc>
        <w:tc>
          <w:tcPr>
            <w:tcW w:w="299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7891EF2" w14:textId="507B7432" w:rsidR="00361E11" w:rsidRPr="00156392" w:rsidRDefault="00361E11" w:rsidP="00BE3417">
            <w:pPr>
              <w:pStyle w:val="af7"/>
              <w:numPr>
                <w:ilvl w:val="0"/>
                <w:numId w:val="2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459DB">
              <w:rPr>
                <w:sz w:val="20"/>
                <w:szCs w:val="20"/>
              </w:rPr>
              <w:t>5.15 wt% at 75</w:t>
            </w:r>
            <w:r>
              <w:rPr>
                <w:sz w:val="20"/>
                <w:szCs w:val="20"/>
              </w:rPr>
              <w:t>°C</w:t>
            </w:r>
            <w:r w:rsidRPr="001459DB">
              <w:rPr>
                <w:sz w:val="20"/>
                <w:szCs w:val="20"/>
              </w:rPr>
              <w:t xml:space="preserve"> in 50 min</w:t>
            </w:r>
            <w:r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308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274CF15" w14:textId="1A607E1D" w:rsidR="00361E11" w:rsidRPr="00156392" w:rsidRDefault="00361E11" w:rsidP="00BE3417">
            <w:pPr>
              <w:pStyle w:val="af7"/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hydrogenation at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459DB">
              <w:rPr>
                <w:sz w:val="20"/>
                <w:szCs w:val="20"/>
              </w:rPr>
              <w:t>184.1°C</w:t>
            </w:r>
            <w:r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89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33DF931" w14:textId="25511354" w:rsidR="00361E11" w:rsidRPr="008D1F8F" w:rsidRDefault="006A2BCE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6A2BCE">
              <w:rPr>
                <w:sz w:val="20"/>
                <w:szCs w:val="20"/>
              </w:rPr>
              <w:t>97.8%/50</w:t>
            </w:r>
          </w:p>
        </w:tc>
        <w:tc>
          <w:tcPr>
            <w:tcW w:w="112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81F108F" w14:textId="76BCDFA1" w:rsidR="00361E11" w:rsidRPr="008D1F8F" w:rsidRDefault="006A2BCE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6A2BCE">
              <w:rPr>
                <w:sz w:val="20"/>
                <w:szCs w:val="20"/>
              </w:rPr>
              <w:t>54.59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6391B34" w14:textId="5F2DB900" w:rsidR="00361E11" w:rsidRPr="007F2506" w:rsidRDefault="00361E11" w:rsidP="007F2506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bookmarkEnd w:id="4"/>
      <w:bookmarkEnd w:id="5"/>
    </w:tbl>
    <w:p w14:paraId="11ACC4C8" w14:textId="5BA01B4E" w:rsidR="005937B1" w:rsidRDefault="005937B1" w:rsidP="00E64F09">
      <w:pPr>
        <w:pStyle w:val="af4"/>
        <w:rPr>
          <w:lang w:bidi="en-US"/>
        </w:rPr>
      </w:pPr>
      <w:r>
        <w:rPr>
          <w:lang w:bidi="en-US"/>
        </w:rPr>
        <w:br w:type="page"/>
      </w:r>
    </w:p>
    <w:p w14:paraId="28446DC8" w14:textId="77777777" w:rsidR="007303CF" w:rsidRDefault="007303CF" w:rsidP="00E64F09">
      <w:pPr>
        <w:pStyle w:val="af4"/>
        <w:rPr>
          <w:lang w:bidi="en-US"/>
        </w:rPr>
      </w:pPr>
    </w:p>
    <w:p w14:paraId="33211936" w14:textId="5667EBFD" w:rsidR="00D0074E" w:rsidRPr="00E64F09" w:rsidRDefault="00D0074E" w:rsidP="00E64F09">
      <w:pPr>
        <w:pStyle w:val="af4"/>
      </w:pPr>
      <w:bookmarkStart w:id="6" w:name="_Ref196487501"/>
      <w:bookmarkStart w:id="7" w:name="_Hlk198193311"/>
      <w:r w:rsidRPr="00E64F09">
        <w:rPr>
          <w:b/>
          <w:bCs/>
        </w:rPr>
        <w:t xml:space="preserve">Table </w:t>
      </w:r>
      <w:r w:rsidRPr="00E64F09">
        <w:rPr>
          <w:b/>
          <w:bCs/>
        </w:rPr>
        <w:fldChar w:fldCharType="begin"/>
      </w:r>
      <w:r w:rsidRPr="00E64F09">
        <w:rPr>
          <w:b/>
          <w:bCs/>
        </w:rPr>
        <w:instrText xml:space="preserve"> SEQ Table \* ARABIC </w:instrText>
      </w:r>
      <w:r w:rsidRPr="00E64F09">
        <w:rPr>
          <w:b/>
          <w:bCs/>
        </w:rPr>
        <w:fldChar w:fldCharType="separate"/>
      </w:r>
      <w:r w:rsidR="00F34B9D">
        <w:rPr>
          <w:b/>
          <w:bCs/>
          <w:noProof/>
        </w:rPr>
        <w:t>3</w:t>
      </w:r>
      <w:r w:rsidRPr="00E64F09">
        <w:rPr>
          <w:b/>
          <w:bCs/>
        </w:rPr>
        <w:fldChar w:fldCharType="end"/>
      </w:r>
      <w:bookmarkEnd w:id="6"/>
      <w:r w:rsidRPr="00E64F09">
        <w:rPr>
          <w:rFonts w:hint="eastAsia"/>
          <w:b/>
          <w:bCs/>
        </w:rPr>
        <w:t xml:space="preserve"> </w:t>
      </w:r>
      <w:r w:rsidRPr="00E64F09">
        <w:rPr>
          <w:rFonts w:hint="eastAsia"/>
        </w:rPr>
        <w:t>Improving hydrogen storage in MgH</w:t>
      </w:r>
      <w:r w:rsidRPr="00E64F09">
        <w:rPr>
          <w:rFonts w:hint="eastAsia"/>
          <w:vertAlign w:val="subscript"/>
        </w:rPr>
        <w:t xml:space="preserve">2 </w:t>
      </w:r>
      <w:r w:rsidRPr="00E64F09">
        <w:rPr>
          <w:rFonts w:hint="eastAsia"/>
        </w:rPr>
        <w:t>using metal halide catalysts</w:t>
      </w:r>
    </w:p>
    <w:tbl>
      <w:tblPr>
        <w:tblStyle w:val="af0"/>
        <w:tblW w:w="129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6"/>
        <w:gridCol w:w="1984"/>
        <w:gridCol w:w="2660"/>
        <w:gridCol w:w="2830"/>
        <w:gridCol w:w="1150"/>
        <w:gridCol w:w="1146"/>
        <w:gridCol w:w="1146"/>
      </w:tblGrid>
      <w:tr w:rsidR="00361E11" w14:paraId="499D38CB" w14:textId="77777777" w:rsidTr="00156F65">
        <w:trPr>
          <w:trHeight w:val="454"/>
          <w:jc w:val="center"/>
        </w:trPr>
        <w:tc>
          <w:tcPr>
            <w:tcW w:w="203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7D0FBAB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b/>
                <w:bCs/>
                <w:sz w:val="20"/>
                <w:szCs w:val="20"/>
              </w:rPr>
              <w:t>Composite Material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7539ACC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b/>
                <w:bCs/>
                <w:sz w:val="20"/>
                <w:szCs w:val="20"/>
              </w:rPr>
              <w:t>Preparation method</w:t>
            </w:r>
          </w:p>
        </w:tc>
        <w:tc>
          <w:tcPr>
            <w:tcW w:w="26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666F7B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b/>
                <w:bCs/>
                <w:sz w:val="20"/>
                <w:szCs w:val="20"/>
              </w:rPr>
              <w:t>Hydrogen adsorption</w:t>
            </w:r>
          </w:p>
        </w:tc>
        <w:tc>
          <w:tcPr>
            <w:tcW w:w="28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CFA6B1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b/>
                <w:bCs/>
                <w:sz w:val="20"/>
                <w:szCs w:val="20"/>
              </w:rPr>
              <w:t>Hydrogen desorption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6" w:space="0" w:color="auto"/>
            </w:tcBorders>
          </w:tcPr>
          <w:p w14:paraId="14054475" w14:textId="2C2BF6DD" w:rsidR="00361E11" w:rsidRPr="008D1F8F" w:rsidRDefault="00361E11" w:rsidP="00361E1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361E11">
              <w:rPr>
                <w:b/>
                <w:bCs/>
                <w:sz w:val="20"/>
                <w:szCs w:val="20"/>
              </w:rPr>
              <w:t>Remaining capacity/ cycles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6" w:space="0" w:color="auto"/>
            </w:tcBorders>
          </w:tcPr>
          <w:p w14:paraId="21CD480E" w14:textId="5084DC53" w:rsidR="00361E11" w:rsidRDefault="00361E11" w:rsidP="00361E1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  <w:vertAlign w:val="subscript"/>
              </w:rPr>
            </w:pPr>
            <w:r w:rsidRPr="008D1F8F">
              <w:rPr>
                <w:b/>
                <w:bCs/>
                <w:sz w:val="20"/>
                <w:szCs w:val="20"/>
              </w:rPr>
              <w:t>Deh E</w:t>
            </w:r>
            <w:r w:rsidRPr="008D1F8F">
              <w:rPr>
                <w:b/>
                <w:bCs/>
                <w:sz w:val="20"/>
                <w:szCs w:val="20"/>
                <w:vertAlign w:val="subscript"/>
              </w:rPr>
              <w:t>a</w:t>
            </w:r>
          </w:p>
          <w:p w14:paraId="042E1274" w14:textId="5B5202A6" w:rsidR="00361E11" w:rsidRPr="00156392" w:rsidRDefault="00361E11" w:rsidP="00361E1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8D1F8F">
              <w:rPr>
                <w:b/>
                <w:bCs/>
                <w:sz w:val="20"/>
                <w:szCs w:val="20"/>
              </w:rPr>
              <w:t>(kJ/mol)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23A8214" w14:textId="4A33901C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.</w:t>
            </w:r>
          </w:p>
        </w:tc>
      </w:tr>
      <w:tr w:rsidR="00361E11" w14:paraId="2F31381F" w14:textId="77777777" w:rsidTr="00156F65">
        <w:trPr>
          <w:trHeight w:val="567"/>
          <w:jc w:val="center"/>
        </w:trPr>
        <w:tc>
          <w:tcPr>
            <w:tcW w:w="2038" w:type="dxa"/>
            <w:tcBorders>
              <w:top w:val="single" w:sz="6" w:space="0" w:color="auto"/>
            </w:tcBorders>
            <w:vAlign w:val="center"/>
          </w:tcPr>
          <w:p w14:paraId="2F98A395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15 wt% HfCl</w:t>
            </w:r>
            <w:r w:rsidRPr="00156392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0DC84AD2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Ball milling</w:t>
            </w:r>
          </w:p>
        </w:tc>
        <w:tc>
          <w:tcPr>
            <w:tcW w:w="26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EB1CE6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5 wt% at 300°C, 5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1C08FC0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4.5 wt% at 300°C, 5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03579DAF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~</w:t>
            </w:r>
            <w:r w:rsidRPr="00156392">
              <w:rPr>
                <w:rFonts w:hint="eastAsia"/>
                <w:sz w:val="20"/>
                <w:szCs w:val="20"/>
              </w:rPr>
              <w:t xml:space="preserve"> </w:t>
            </w:r>
            <w:r w:rsidRPr="00156392">
              <w:rPr>
                <w:sz w:val="20"/>
                <w:szCs w:val="20"/>
              </w:rPr>
              <w:t>265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604C34" w14:textId="5F8C10E4" w:rsidR="00361E11" w:rsidRPr="008D1F8F" w:rsidRDefault="007C111D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2A509D" w14:textId="3D31931B" w:rsidR="00361E11" w:rsidRPr="008D1F8F" w:rsidRDefault="00994E57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994E57">
              <w:rPr>
                <w:sz w:val="20"/>
                <w:szCs w:val="20"/>
              </w:rPr>
              <w:t>102.0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48E976" w14:textId="7686A9BB" w:rsidR="00361E11" w:rsidRPr="001D6864" w:rsidRDefault="00361E11" w:rsidP="001D6864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7F16AC90" w14:textId="77777777" w:rsidTr="00156F65">
        <w:trPr>
          <w:trHeight w:val="567"/>
          <w:jc w:val="center"/>
        </w:trPr>
        <w:tc>
          <w:tcPr>
            <w:tcW w:w="2038" w:type="dxa"/>
            <w:vAlign w:val="center"/>
          </w:tcPr>
          <w:p w14:paraId="0E42D874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15 wt% VCl</w:t>
            </w:r>
            <w:r w:rsidRPr="00156392">
              <w:rPr>
                <w:rFonts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vAlign w:val="center"/>
          </w:tcPr>
          <w:p w14:paraId="35768FCA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Cryogenic ball milling</w:t>
            </w:r>
          </w:p>
        </w:tc>
        <w:tc>
          <w:tcPr>
            <w:tcW w:w="26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771452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6 wt% at 300°C, 1 h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5362C3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0 wt% at 350°C, 2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01008592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~</w:t>
            </w:r>
            <w:r w:rsidRPr="00156392">
              <w:rPr>
                <w:rFonts w:hint="eastAsia"/>
                <w:sz w:val="20"/>
                <w:szCs w:val="20"/>
              </w:rPr>
              <w:t xml:space="preserve"> </w:t>
            </w:r>
            <w:r w:rsidRPr="00156392">
              <w:rPr>
                <w:sz w:val="20"/>
                <w:szCs w:val="20"/>
              </w:rPr>
              <w:t>280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50F349" w14:textId="1B70EC46" w:rsidR="00361E11" w:rsidRPr="008D1F8F" w:rsidRDefault="007C111D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FCF4EF" w14:textId="5A844C24" w:rsidR="00361E11" w:rsidRPr="008D1F8F" w:rsidRDefault="00994E57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994E57">
              <w:rPr>
                <w:sz w:val="20"/>
                <w:szCs w:val="20"/>
              </w:rPr>
              <w:t>123.11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10E465" w14:textId="1D635D3F" w:rsidR="00361E11" w:rsidRPr="001D6864" w:rsidRDefault="00361E11" w:rsidP="001D6864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10E95EA3" w14:textId="77777777" w:rsidTr="00156F65">
        <w:trPr>
          <w:trHeight w:val="567"/>
          <w:jc w:val="center"/>
        </w:trPr>
        <w:tc>
          <w:tcPr>
            <w:tcW w:w="2038" w:type="dxa"/>
            <w:vAlign w:val="center"/>
          </w:tcPr>
          <w:p w14:paraId="23E70CA8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10 wt% LaCl</w:t>
            </w:r>
            <w:r w:rsidRPr="00156392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vAlign w:val="center"/>
          </w:tcPr>
          <w:p w14:paraId="71DD6052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Ball milling</w:t>
            </w:r>
          </w:p>
        </w:tc>
        <w:tc>
          <w:tcPr>
            <w:tcW w:w="26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C51B14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1 wt% at 300°C, 2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ACC0AF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4.2 wt% at 320°C, 5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0668BB11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300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CE8BDD" w14:textId="5624ED0E" w:rsidR="00361E11" w:rsidRPr="008D1F8F" w:rsidRDefault="007C111D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D35ADA" w14:textId="3AA6990E" w:rsidR="00361E11" w:rsidRPr="008D1F8F" w:rsidRDefault="00994E57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994E57">
              <w:rPr>
                <w:sz w:val="20"/>
                <w:szCs w:val="20"/>
              </w:rPr>
              <w:t>143.0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DD2535" w14:textId="0E4D2D66" w:rsidR="00361E11" w:rsidRPr="001D6864" w:rsidRDefault="00361E11" w:rsidP="001D6864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45D7E8ED" w14:textId="77777777" w:rsidTr="00156F65">
        <w:trPr>
          <w:trHeight w:val="567"/>
          <w:jc w:val="center"/>
        </w:trPr>
        <w:tc>
          <w:tcPr>
            <w:tcW w:w="2038" w:type="dxa"/>
            <w:vAlign w:val="center"/>
          </w:tcPr>
          <w:p w14:paraId="63E05AC5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10 wt% CeCl</w:t>
            </w:r>
            <w:r w:rsidRPr="00156392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vAlign w:val="center"/>
          </w:tcPr>
          <w:p w14:paraId="31072351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Ball milling</w:t>
            </w:r>
          </w:p>
        </w:tc>
        <w:tc>
          <w:tcPr>
            <w:tcW w:w="26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E2958A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2 wt% at 280°C, 5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8FDB67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5 wt% at 350°C, 1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1DE0B318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300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03D07E3" w14:textId="61A711B1" w:rsidR="00361E11" w:rsidRPr="008D1F8F" w:rsidRDefault="007C111D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E77AE5" w14:textId="0F7EAB49" w:rsidR="00361E11" w:rsidRPr="008D1F8F" w:rsidRDefault="00994E57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994E57">
              <w:rPr>
                <w:sz w:val="20"/>
                <w:szCs w:val="20"/>
              </w:rPr>
              <w:t>149.0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0436DCB" w14:textId="64512AE5" w:rsidR="00361E11" w:rsidRPr="001D6864" w:rsidRDefault="00361E11" w:rsidP="001D6864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3A1ABF78" w14:textId="77777777" w:rsidTr="00156F65">
        <w:trPr>
          <w:trHeight w:val="567"/>
          <w:jc w:val="center"/>
        </w:trPr>
        <w:tc>
          <w:tcPr>
            <w:tcW w:w="2038" w:type="dxa"/>
            <w:vAlign w:val="center"/>
          </w:tcPr>
          <w:p w14:paraId="070FA052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 wt% K</w:t>
            </w:r>
            <w:r w:rsidRPr="00156392">
              <w:rPr>
                <w:sz w:val="20"/>
                <w:szCs w:val="20"/>
                <w:vertAlign w:val="subscript"/>
              </w:rPr>
              <w:t>2</w:t>
            </w:r>
            <w:r w:rsidRPr="00156392">
              <w:rPr>
                <w:sz w:val="20"/>
                <w:szCs w:val="20"/>
              </w:rPr>
              <w:t>NbF</w:t>
            </w:r>
            <w:r w:rsidRPr="00156392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984" w:type="dxa"/>
            <w:vAlign w:val="center"/>
          </w:tcPr>
          <w:p w14:paraId="7D86238E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Ball milling</w:t>
            </w:r>
          </w:p>
        </w:tc>
        <w:tc>
          <w:tcPr>
            <w:tcW w:w="26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0F0084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4.7 wt% at 150°C, 3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40937A3B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1 wt% at 320°C, 43 s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C4FEB3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2 wt% at 320°C, 5.6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446C0DFE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255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25449C" w14:textId="0A211F60" w:rsidR="00361E11" w:rsidRPr="008D1F8F" w:rsidRDefault="00994E57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9.7%/5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E295ED" w14:textId="211F78BD" w:rsidR="00361E11" w:rsidRPr="008D1F8F" w:rsidRDefault="00994E57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994E57">
              <w:rPr>
                <w:sz w:val="20"/>
                <w:szCs w:val="20"/>
              </w:rPr>
              <w:t>96.3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619195" w14:textId="036265A8" w:rsidR="00361E11" w:rsidRPr="001D6864" w:rsidRDefault="00361E11" w:rsidP="001D6864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2C4A683F" w14:textId="77777777" w:rsidTr="00156F65">
        <w:trPr>
          <w:trHeight w:val="567"/>
          <w:jc w:val="center"/>
        </w:trPr>
        <w:tc>
          <w:tcPr>
            <w:tcW w:w="2038" w:type="dxa"/>
            <w:vAlign w:val="center"/>
          </w:tcPr>
          <w:p w14:paraId="2F303D3B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1 wt% K</w:t>
            </w:r>
            <w:r w:rsidRPr="00156392">
              <w:rPr>
                <w:sz w:val="20"/>
                <w:szCs w:val="20"/>
                <w:vertAlign w:val="subscript"/>
              </w:rPr>
              <w:t>2</w:t>
            </w:r>
            <w:r w:rsidRPr="00156392">
              <w:rPr>
                <w:sz w:val="20"/>
                <w:szCs w:val="20"/>
              </w:rPr>
              <w:t>TaF</w:t>
            </w:r>
            <w:r w:rsidRPr="00156392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984" w:type="dxa"/>
            <w:vAlign w:val="center"/>
          </w:tcPr>
          <w:p w14:paraId="68A9D21A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Ball milling</w:t>
            </w:r>
          </w:p>
        </w:tc>
        <w:tc>
          <w:tcPr>
            <w:tcW w:w="26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EE2F32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56 wt% at 190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2D9585C1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7.42 wt% at 250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3908DD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3 wt% at 275°C, 1000 s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1315F8A1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234.3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FD900F" w14:textId="77D70EC0" w:rsidR="00361E11" w:rsidRPr="008D1F8F" w:rsidRDefault="00B37898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6.7%/10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5E2D92" w14:textId="6A98E3EA" w:rsidR="00361E11" w:rsidRPr="008D1F8F" w:rsidRDefault="00994E57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994E57">
              <w:rPr>
                <w:sz w:val="20"/>
                <w:szCs w:val="20"/>
              </w:rPr>
              <w:t>107.2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EFF302" w14:textId="3F9E9245" w:rsidR="00361E11" w:rsidRPr="001D6864" w:rsidRDefault="00361E11" w:rsidP="001D6864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2404D3A2" w14:textId="77777777" w:rsidTr="00156F65">
        <w:trPr>
          <w:trHeight w:val="567"/>
          <w:jc w:val="center"/>
        </w:trPr>
        <w:tc>
          <w:tcPr>
            <w:tcW w:w="2038" w:type="dxa"/>
            <w:vAlign w:val="center"/>
          </w:tcPr>
          <w:p w14:paraId="3D8E0E88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10 wt% BaCoF</w:t>
            </w:r>
            <w:r w:rsidRPr="00156392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84" w:type="dxa"/>
            <w:vAlign w:val="center"/>
          </w:tcPr>
          <w:p w14:paraId="0DD0427D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Ball milling</w:t>
            </w:r>
          </w:p>
        </w:tc>
        <w:tc>
          <w:tcPr>
            <w:tcW w:w="26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993690A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4 wt% at 300°C, 5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315DE0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0 wt% at 300°C, 3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3BEB51E3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265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EC3F55" w14:textId="615EAACF" w:rsidR="00361E11" w:rsidRPr="008D1F8F" w:rsidRDefault="007C111D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70747F" w14:textId="26476A45" w:rsidR="00361E11" w:rsidRPr="008D1F8F" w:rsidRDefault="00994E57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994E57">
              <w:rPr>
                <w:sz w:val="20"/>
                <w:szCs w:val="20"/>
              </w:rPr>
              <w:t>100.0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B14084" w14:textId="5506FEF9" w:rsidR="00361E11" w:rsidRPr="001D6864" w:rsidRDefault="00361E11" w:rsidP="001D6864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4B9D654D" w14:textId="77777777" w:rsidTr="00156F65">
        <w:trPr>
          <w:trHeight w:val="567"/>
          <w:jc w:val="center"/>
        </w:trPr>
        <w:tc>
          <w:tcPr>
            <w:tcW w:w="2038" w:type="dxa"/>
            <w:vAlign w:val="center"/>
          </w:tcPr>
          <w:p w14:paraId="6837B2DC" w14:textId="1ED6DB1A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NbF</w:t>
            </w:r>
            <w:r w:rsidRPr="00156392">
              <w:rPr>
                <w:sz w:val="20"/>
                <w:szCs w:val="20"/>
                <w:vertAlign w:val="subscript"/>
              </w:rPr>
              <w:t xml:space="preserve">5 </w:t>
            </w:r>
            <w:r w:rsidRPr="00156392">
              <w:rPr>
                <w:sz w:val="20"/>
                <w:szCs w:val="20"/>
              </w:rPr>
              <w:t xml:space="preserve">+ </w:t>
            </w:r>
            <w:r w:rsidR="001D6864">
              <w:rPr>
                <w:rFonts w:hint="eastAsia"/>
                <w:sz w:val="20"/>
                <w:szCs w:val="20"/>
              </w:rPr>
              <w:t>pBN</w:t>
            </w:r>
          </w:p>
        </w:tc>
        <w:tc>
          <w:tcPr>
            <w:tcW w:w="1984" w:type="dxa"/>
            <w:vAlign w:val="center"/>
          </w:tcPr>
          <w:p w14:paraId="3BD586ED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 xml:space="preserve">Calcination </w:t>
            </w:r>
          </w:p>
          <w:p w14:paraId="09A6063F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Melt impregnation</w:t>
            </w:r>
          </w:p>
        </w:tc>
        <w:tc>
          <w:tcPr>
            <w:tcW w:w="26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4A51B0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No mentio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2CAC9F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5 wt% at 300°C, 1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5BE727E0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230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F5905A" w14:textId="07CBBC8A" w:rsidR="00361E11" w:rsidRPr="008D1F8F" w:rsidRDefault="007C111D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1FFE6C" w14:textId="3A022D99" w:rsidR="00361E11" w:rsidRPr="008D1F8F" w:rsidRDefault="007C111D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F1AD97" w14:textId="5D31DE0A" w:rsidR="00361E11" w:rsidRPr="001D6864" w:rsidRDefault="00361E11" w:rsidP="001D6864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29A3E1B5" w14:textId="77777777" w:rsidTr="00156F65">
        <w:trPr>
          <w:trHeight w:val="567"/>
          <w:jc w:val="center"/>
        </w:trPr>
        <w:tc>
          <w:tcPr>
            <w:tcW w:w="2038" w:type="dxa"/>
            <w:vAlign w:val="center"/>
          </w:tcPr>
          <w:p w14:paraId="704426F1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 wt% TiO</w:t>
            </w:r>
            <w:r w:rsidRPr="00156392">
              <w:rPr>
                <w:rFonts w:hint="eastAsia"/>
                <w:sz w:val="20"/>
                <w:szCs w:val="20"/>
                <w:vertAlign w:val="subscript"/>
              </w:rPr>
              <w:t>2-x</w:t>
            </w:r>
            <w:r w:rsidRPr="00156392">
              <w:rPr>
                <w:sz w:val="20"/>
                <w:szCs w:val="20"/>
              </w:rPr>
              <w:t>(F)</w:t>
            </w:r>
          </w:p>
        </w:tc>
        <w:tc>
          <w:tcPr>
            <w:tcW w:w="1984" w:type="dxa"/>
            <w:vAlign w:val="center"/>
          </w:tcPr>
          <w:p w14:paraId="0196E1F1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Solvothermal</w:t>
            </w:r>
          </w:p>
          <w:p w14:paraId="14668DBB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Hydrogen reduction</w:t>
            </w:r>
          </w:p>
        </w:tc>
        <w:tc>
          <w:tcPr>
            <w:tcW w:w="26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57F4BC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3.0 wt% at 50°C, 12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72549F4E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0 wt% at 150°C, 1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70751D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0 wt% at 250°C, 6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7C49A416" w14:textId="77777777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189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E88639" w14:textId="2E0CBED8" w:rsidR="00361E11" w:rsidRPr="008D1F8F" w:rsidRDefault="007C111D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FDAD6A" w14:textId="1B4D3D51" w:rsidR="00361E11" w:rsidRPr="008D1F8F" w:rsidRDefault="00DD427D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DD427D">
              <w:rPr>
                <w:sz w:val="20"/>
                <w:szCs w:val="20"/>
              </w:rPr>
              <w:t>119.96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28D5EE" w14:textId="2F705871" w:rsidR="00361E11" w:rsidRPr="001D6864" w:rsidRDefault="00361E11" w:rsidP="001D6864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4DEFC0FA" w14:textId="77777777" w:rsidTr="00156F65">
        <w:trPr>
          <w:trHeight w:val="567"/>
          <w:jc w:val="center"/>
        </w:trPr>
        <w:tc>
          <w:tcPr>
            <w:tcW w:w="2038" w:type="dxa"/>
            <w:tcBorders>
              <w:bottom w:val="single" w:sz="12" w:space="0" w:color="auto"/>
            </w:tcBorders>
            <w:vAlign w:val="center"/>
          </w:tcPr>
          <w:p w14:paraId="45D8C3DD" w14:textId="253BF6F9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270B3">
              <w:rPr>
                <w:sz w:val="20"/>
                <w:szCs w:val="20"/>
              </w:rPr>
              <w:t>10 wt % YF</w:t>
            </w:r>
            <w:r w:rsidRPr="00E270B3">
              <w:rPr>
                <w:sz w:val="20"/>
                <w:szCs w:val="20"/>
                <w:vertAlign w:val="subscript"/>
              </w:rPr>
              <w:t>3</w:t>
            </w:r>
            <w:r w:rsidRPr="00E270B3">
              <w:rPr>
                <w:sz w:val="20"/>
                <w:szCs w:val="20"/>
              </w:rPr>
              <w:t xml:space="preserve"> + Ni/C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7DEC0BD" w14:textId="4D378061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459DB">
              <w:rPr>
                <w:sz w:val="20"/>
                <w:szCs w:val="20"/>
              </w:rPr>
              <w:t>Ball milling</w:t>
            </w:r>
          </w:p>
        </w:tc>
        <w:tc>
          <w:tcPr>
            <w:tcW w:w="266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794E921" w14:textId="50BCABC0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459DB">
              <w:rPr>
                <w:sz w:val="20"/>
                <w:szCs w:val="20"/>
              </w:rPr>
              <w:t>5.18 wt% at 50</w:t>
            </w:r>
            <w:r>
              <w:rPr>
                <w:sz w:val="20"/>
                <w:szCs w:val="20"/>
              </w:rPr>
              <w:t>°C</w:t>
            </w:r>
            <w:r>
              <w:rPr>
                <w:rFonts w:hint="eastAsia"/>
                <w:sz w:val="20"/>
                <w:szCs w:val="20"/>
              </w:rPr>
              <w:t>,</w:t>
            </w:r>
            <w:r w:rsidRPr="001459DB">
              <w:rPr>
                <w:sz w:val="20"/>
                <w:szCs w:val="20"/>
              </w:rPr>
              <w:t xml:space="preserve"> 4 h</w:t>
            </w:r>
            <w:r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6C061FF" w14:textId="4CF807A0" w:rsidR="00361E11" w:rsidRPr="00156392" w:rsidRDefault="00361E11" w:rsidP="00842DB0">
            <w:pPr>
              <w:pStyle w:val="af7"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459DB">
              <w:rPr>
                <w:sz w:val="20"/>
                <w:szCs w:val="20"/>
              </w:rPr>
              <w:t>5.74 wt% at 250</w:t>
            </w:r>
            <w:r>
              <w:rPr>
                <w:sz w:val="20"/>
                <w:szCs w:val="20"/>
              </w:rPr>
              <w:t>°C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1459DB">
              <w:rPr>
                <w:sz w:val="20"/>
                <w:szCs w:val="20"/>
              </w:rPr>
              <w:t>30 min</w:t>
            </w:r>
            <w:r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5AEF405" w14:textId="004DD1C8" w:rsidR="00361E11" w:rsidRPr="008D1F8F" w:rsidRDefault="00DD427D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DD427D">
              <w:rPr>
                <w:sz w:val="20"/>
                <w:szCs w:val="20"/>
              </w:rPr>
              <w:t>98.4%/30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E11C852" w14:textId="33D9ECC0" w:rsidR="00361E11" w:rsidRPr="008D1F8F" w:rsidRDefault="00DD427D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DD427D">
              <w:rPr>
                <w:sz w:val="20"/>
                <w:szCs w:val="20"/>
              </w:rPr>
              <w:t>74.56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D7C204B" w14:textId="35F25E20" w:rsidR="00361E11" w:rsidRPr="001D6864" w:rsidRDefault="00361E11" w:rsidP="001D6864">
            <w:pPr>
              <w:pStyle w:val="af7"/>
              <w:numPr>
                <w:ilvl w:val="0"/>
                <w:numId w:val="3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bookmarkEnd w:id="7"/>
    </w:tbl>
    <w:p w14:paraId="23D9CECD" w14:textId="030D7648" w:rsidR="00D0074E" w:rsidRDefault="00D0074E" w:rsidP="00E64F09">
      <w:pPr>
        <w:pStyle w:val="af4"/>
        <w:rPr>
          <w:lang w:bidi="en-US"/>
        </w:rPr>
      </w:pPr>
      <w:r>
        <w:rPr>
          <w:lang w:bidi="en-US"/>
        </w:rPr>
        <w:br w:type="page"/>
      </w:r>
    </w:p>
    <w:p w14:paraId="6C8DF597" w14:textId="58710C8B" w:rsidR="00D0074E" w:rsidRPr="00E64F09" w:rsidRDefault="00D0074E" w:rsidP="00E64F09">
      <w:pPr>
        <w:pStyle w:val="af4"/>
      </w:pPr>
      <w:bookmarkStart w:id="8" w:name="_Ref198896454"/>
      <w:r w:rsidRPr="00E64F09">
        <w:rPr>
          <w:b/>
          <w:bCs/>
        </w:rPr>
        <w:lastRenderedPageBreak/>
        <w:t xml:space="preserve">Table </w:t>
      </w:r>
      <w:r w:rsidRPr="00E64F09">
        <w:rPr>
          <w:b/>
          <w:bCs/>
        </w:rPr>
        <w:fldChar w:fldCharType="begin"/>
      </w:r>
      <w:r w:rsidRPr="00E64F09">
        <w:rPr>
          <w:b/>
          <w:bCs/>
        </w:rPr>
        <w:instrText xml:space="preserve"> SEQ Table \* ARABIC </w:instrText>
      </w:r>
      <w:r w:rsidRPr="00E64F09">
        <w:rPr>
          <w:b/>
          <w:bCs/>
        </w:rPr>
        <w:fldChar w:fldCharType="separate"/>
      </w:r>
      <w:r w:rsidR="00F34B9D">
        <w:rPr>
          <w:b/>
          <w:bCs/>
          <w:noProof/>
        </w:rPr>
        <w:t>4</w:t>
      </w:r>
      <w:r w:rsidRPr="00E64F09">
        <w:rPr>
          <w:b/>
          <w:bCs/>
        </w:rPr>
        <w:fldChar w:fldCharType="end"/>
      </w:r>
      <w:bookmarkEnd w:id="8"/>
      <w:r w:rsidRPr="00E64F09">
        <w:rPr>
          <w:rFonts w:hint="eastAsia"/>
          <w:b/>
          <w:bCs/>
        </w:rPr>
        <w:t xml:space="preserve"> </w:t>
      </w:r>
      <w:r w:rsidRPr="00E64F09">
        <w:rPr>
          <w:rFonts w:hint="eastAsia"/>
        </w:rPr>
        <w:t>Improving hydrogen storage in MgH</w:t>
      </w:r>
      <w:r w:rsidRPr="00E64F09">
        <w:rPr>
          <w:rFonts w:hint="eastAsia"/>
          <w:vertAlign w:val="subscript"/>
        </w:rPr>
        <w:t xml:space="preserve">2 </w:t>
      </w:r>
      <w:r w:rsidRPr="00E64F09">
        <w:rPr>
          <w:rFonts w:hint="eastAsia"/>
        </w:rPr>
        <w:t>using metal sulfide catalysts</w:t>
      </w:r>
    </w:p>
    <w:tbl>
      <w:tblPr>
        <w:tblStyle w:val="af0"/>
        <w:tblW w:w="135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2020"/>
        <w:gridCol w:w="3333"/>
        <w:gridCol w:w="2781"/>
        <w:gridCol w:w="1150"/>
        <w:gridCol w:w="1140"/>
        <w:gridCol w:w="1128"/>
      </w:tblGrid>
      <w:tr w:rsidR="00361E11" w14:paraId="613FFE82" w14:textId="77777777" w:rsidTr="00180A62">
        <w:trPr>
          <w:trHeight w:val="454"/>
          <w:jc w:val="center"/>
        </w:trPr>
        <w:tc>
          <w:tcPr>
            <w:tcW w:w="20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139326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bookmarkStart w:id="9" w:name="_Hlk192778170"/>
            <w:r w:rsidRPr="00156392">
              <w:rPr>
                <w:b/>
                <w:bCs/>
                <w:sz w:val="20"/>
                <w:szCs w:val="20"/>
              </w:rPr>
              <w:t>Composite Materials</w:t>
            </w:r>
          </w:p>
        </w:tc>
        <w:tc>
          <w:tcPr>
            <w:tcW w:w="20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00E4DC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b/>
                <w:bCs/>
                <w:sz w:val="20"/>
                <w:szCs w:val="20"/>
              </w:rPr>
              <w:t>Preparation method</w:t>
            </w:r>
          </w:p>
        </w:tc>
        <w:tc>
          <w:tcPr>
            <w:tcW w:w="333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588D69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b/>
                <w:bCs/>
                <w:sz w:val="20"/>
                <w:szCs w:val="20"/>
              </w:rPr>
              <w:t>Hydrogen adsorption</w:t>
            </w:r>
          </w:p>
        </w:tc>
        <w:tc>
          <w:tcPr>
            <w:tcW w:w="278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35C58A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b/>
                <w:bCs/>
                <w:sz w:val="20"/>
                <w:szCs w:val="20"/>
              </w:rPr>
              <w:t>Hydrogen desorption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6" w:space="0" w:color="auto"/>
            </w:tcBorders>
          </w:tcPr>
          <w:p w14:paraId="522C7735" w14:textId="4F7780FB" w:rsidR="00361E11" w:rsidRPr="008D1F8F" w:rsidRDefault="00361E11" w:rsidP="00361E1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361E11">
              <w:rPr>
                <w:b/>
                <w:bCs/>
                <w:sz w:val="20"/>
                <w:szCs w:val="20"/>
              </w:rPr>
              <w:t>Remaining capacity/ cycles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6" w:space="0" w:color="auto"/>
            </w:tcBorders>
          </w:tcPr>
          <w:p w14:paraId="62E2578C" w14:textId="6AC99380" w:rsidR="00361E11" w:rsidRDefault="00361E11" w:rsidP="00361E1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  <w:vertAlign w:val="subscript"/>
              </w:rPr>
            </w:pPr>
            <w:r w:rsidRPr="008D1F8F">
              <w:rPr>
                <w:b/>
                <w:bCs/>
                <w:sz w:val="20"/>
                <w:szCs w:val="20"/>
              </w:rPr>
              <w:t>Deh E</w:t>
            </w:r>
            <w:r w:rsidRPr="008D1F8F">
              <w:rPr>
                <w:b/>
                <w:bCs/>
                <w:sz w:val="20"/>
                <w:szCs w:val="20"/>
                <w:vertAlign w:val="subscript"/>
              </w:rPr>
              <w:t>a</w:t>
            </w:r>
          </w:p>
          <w:p w14:paraId="786C01E7" w14:textId="20458248" w:rsidR="00361E11" w:rsidRPr="008D1F8F" w:rsidRDefault="00361E11" w:rsidP="00361E1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8D1F8F">
              <w:rPr>
                <w:b/>
                <w:bCs/>
                <w:sz w:val="20"/>
                <w:szCs w:val="20"/>
              </w:rPr>
              <w:t>(kJ/mol)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E83B83" w14:textId="6DCC8431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.</w:t>
            </w:r>
          </w:p>
        </w:tc>
      </w:tr>
      <w:bookmarkEnd w:id="9"/>
      <w:tr w:rsidR="00361E11" w14:paraId="69B5D4F5" w14:textId="77777777" w:rsidTr="00180A62">
        <w:trPr>
          <w:trHeight w:val="567"/>
          <w:jc w:val="center"/>
        </w:trPr>
        <w:tc>
          <w:tcPr>
            <w:tcW w:w="2010" w:type="dxa"/>
            <w:tcBorders>
              <w:top w:val="single" w:sz="6" w:space="0" w:color="auto"/>
            </w:tcBorders>
            <w:vAlign w:val="center"/>
          </w:tcPr>
          <w:p w14:paraId="6F13ACF9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 wt% TiS</w:t>
            </w:r>
            <w:r w:rsidRPr="00156392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20" w:type="dxa"/>
            <w:tcBorders>
              <w:top w:val="single" w:sz="6" w:space="0" w:color="auto"/>
            </w:tcBorders>
            <w:vAlign w:val="center"/>
          </w:tcPr>
          <w:p w14:paraId="60DFADF0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Commercial</w:t>
            </w:r>
          </w:p>
        </w:tc>
        <w:tc>
          <w:tcPr>
            <w:tcW w:w="333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20B62B" w14:textId="77777777" w:rsidR="00361E11" w:rsidRPr="00156392" w:rsidRDefault="00361E11" w:rsidP="00842DB0">
            <w:pPr>
              <w:pStyle w:val="af7"/>
              <w:numPr>
                <w:ilvl w:val="0"/>
                <w:numId w:val="5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3 wt% at 100°C, 5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7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1F94B45" w14:textId="77777777" w:rsidR="00361E11" w:rsidRPr="00156392" w:rsidRDefault="00361E11" w:rsidP="00842DB0">
            <w:pPr>
              <w:pStyle w:val="af7"/>
              <w:numPr>
                <w:ilvl w:val="0"/>
                <w:numId w:val="6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9 wt% at 300°C, 1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B5A1B4" w14:textId="7A840B73" w:rsidR="00361E11" w:rsidRPr="008D1F8F" w:rsidRDefault="002D37CE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4A550B">
              <w:rPr>
                <w:sz w:val="20"/>
                <w:szCs w:val="20"/>
              </w:rPr>
              <w:t>≈100%/</w:t>
            </w:r>
            <w:r>
              <w:rPr>
                <w:rFonts w:hint="eastAsia"/>
                <w:sz w:val="20"/>
                <w:szCs w:val="20"/>
              </w:rPr>
              <w:t>2</w:t>
            </w:r>
            <w:r w:rsidRPr="004A550B"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6A87E5" w14:textId="208A994C" w:rsidR="00361E11" w:rsidRPr="008D1F8F" w:rsidRDefault="002D37CE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D37CE">
              <w:rPr>
                <w:sz w:val="20"/>
                <w:szCs w:val="20"/>
              </w:rPr>
              <w:t>50.8</w:t>
            </w:r>
          </w:p>
        </w:tc>
        <w:tc>
          <w:tcPr>
            <w:tcW w:w="11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C939A8" w14:textId="6291E77D" w:rsidR="00361E11" w:rsidRPr="00976697" w:rsidRDefault="00361E11" w:rsidP="00976697">
            <w:pPr>
              <w:pStyle w:val="af7"/>
              <w:numPr>
                <w:ilvl w:val="0"/>
                <w:numId w:val="36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6CBEA49B" w14:textId="77777777" w:rsidTr="00180A62">
        <w:trPr>
          <w:trHeight w:val="567"/>
          <w:jc w:val="center"/>
        </w:trPr>
        <w:tc>
          <w:tcPr>
            <w:tcW w:w="2010" w:type="dxa"/>
            <w:vAlign w:val="center"/>
          </w:tcPr>
          <w:p w14:paraId="570322A2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16.7 wt% Fe</w:t>
            </w:r>
            <w:r w:rsidRPr="00156392">
              <w:rPr>
                <w:sz w:val="20"/>
                <w:szCs w:val="20"/>
                <w:vertAlign w:val="subscript"/>
              </w:rPr>
              <w:t>7</w:t>
            </w:r>
            <w:r w:rsidRPr="00156392">
              <w:rPr>
                <w:sz w:val="20"/>
                <w:szCs w:val="20"/>
              </w:rPr>
              <w:t>S</w:t>
            </w:r>
            <w:r w:rsidRPr="00156392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020" w:type="dxa"/>
            <w:vAlign w:val="center"/>
          </w:tcPr>
          <w:p w14:paraId="2E54893A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Hydrothermal method</w:t>
            </w:r>
          </w:p>
        </w:tc>
        <w:tc>
          <w:tcPr>
            <w:tcW w:w="333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2150E1" w14:textId="77777777" w:rsidR="00361E11" w:rsidRPr="00156392" w:rsidRDefault="00361E11" w:rsidP="00842DB0">
            <w:pPr>
              <w:pStyle w:val="af7"/>
              <w:numPr>
                <w:ilvl w:val="0"/>
                <w:numId w:val="5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4.0 wt% at 200°C, 3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7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28CDA3" w14:textId="77777777" w:rsidR="00361E11" w:rsidRPr="00156392" w:rsidRDefault="00361E11" w:rsidP="00842DB0">
            <w:pPr>
              <w:pStyle w:val="af7"/>
              <w:numPr>
                <w:ilvl w:val="0"/>
                <w:numId w:val="5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rFonts w:hint="eastAsia"/>
                <w:sz w:val="20"/>
                <w:szCs w:val="20"/>
              </w:rPr>
              <w:t xml:space="preserve">4.4 </w:t>
            </w:r>
            <w:r w:rsidRPr="00156392">
              <w:rPr>
                <w:sz w:val="20"/>
                <w:szCs w:val="20"/>
              </w:rPr>
              <w:t>wt% at 350°C, 3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2965B078" w14:textId="77777777" w:rsidR="00361E11" w:rsidRPr="00156392" w:rsidRDefault="00361E11" w:rsidP="00842DB0">
            <w:pPr>
              <w:pStyle w:val="af7"/>
              <w:numPr>
                <w:ilvl w:val="0"/>
                <w:numId w:val="5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147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5667F5" w14:textId="68894DED" w:rsidR="00361E11" w:rsidRPr="008D1F8F" w:rsidRDefault="007C111D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1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F69296" w14:textId="1B1A3198" w:rsidR="00361E11" w:rsidRPr="008D1F8F" w:rsidRDefault="002D37CE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D37CE">
              <w:rPr>
                <w:sz w:val="20"/>
                <w:szCs w:val="20"/>
              </w:rPr>
              <w:t>130.0</w:t>
            </w:r>
          </w:p>
        </w:tc>
        <w:tc>
          <w:tcPr>
            <w:tcW w:w="11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2FC5A8" w14:textId="6B9BB188" w:rsidR="00361E11" w:rsidRPr="00976697" w:rsidRDefault="00361E11" w:rsidP="00976697">
            <w:pPr>
              <w:pStyle w:val="af7"/>
              <w:numPr>
                <w:ilvl w:val="0"/>
                <w:numId w:val="37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7068B3" w14:paraId="7CEB3A6B" w14:textId="77777777" w:rsidTr="00180A62">
        <w:trPr>
          <w:trHeight w:val="567"/>
          <w:jc w:val="center"/>
        </w:trPr>
        <w:tc>
          <w:tcPr>
            <w:tcW w:w="2010" w:type="dxa"/>
            <w:vAlign w:val="center"/>
          </w:tcPr>
          <w:p w14:paraId="4C322A10" w14:textId="2984F15C" w:rsidR="007068B3" w:rsidRPr="00156392" w:rsidRDefault="007068B3" w:rsidP="007068B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 wt% NiS@NTA</w:t>
            </w:r>
          </w:p>
        </w:tc>
        <w:tc>
          <w:tcPr>
            <w:tcW w:w="2020" w:type="dxa"/>
            <w:vAlign w:val="center"/>
          </w:tcPr>
          <w:p w14:paraId="3B848DB7" w14:textId="6C2C1CDA" w:rsidR="007068B3" w:rsidRPr="00156392" w:rsidRDefault="007068B3" w:rsidP="007068B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Hydrothermal</w:t>
            </w:r>
            <w:r w:rsidRPr="00156392">
              <w:rPr>
                <w:rFonts w:hint="eastAsia"/>
                <w:sz w:val="20"/>
                <w:szCs w:val="20"/>
              </w:rPr>
              <w:t xml:space="preserve">, </w:t>
            </w:r>
            <w:r w:rsidRPr="00156392">
              <w:rPr>
                <w:sz w:val="20"/>
                <w:szCs w:val="20"/>
              </w:rPr>
              <w:t>Carbonization</w:t>
            </w:r>
          </w:p>
        </w:tc>
        <w:tc>
          <w:tcPr>
            <w:tcW w:w="333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5BCD81" w14:textId="77777777" w:rsidR="007068B3" w:rsidRPr="00156392" w:rsidRDefault="007068B3" w:rsidP="007068B3">
            <w:pPr>
              <w:pStyle w:val="af7"/>
              <w:numPr>
                <w:ilvl w:val="0"/>
                <w:numId w:val="5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 xml:space="preserve">4.7 wt% at </w:t>
            </w:r>
            <w:r w:rsidRPr="00156392">
              <w:rPr>
                <w:rFonts w:hint="eastAsia"/>
                <w:sz w:val="20"/>
                <w:szCs w:val="20"/>
              </w:rPr>
              <w:t>200</w:t>
            </w:r>
            <w:r w:rsidRPr="00156392">
              <w:rPr>
                <w:sz w:val="20"/>
                <w:szCs w:val="20"/>
              </w:rPr>
              <w:t>°C, 100 s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673D8084" w14:textId="23E7C6E0" w:rsidR="007068B3" w:rsidRPr="00156392" w:rsidRDefault="007068B3" w:rsidP="007068B3">
            <w:pPr>
              <w:pStyle w:val="af7"/>
              <w:numPr>
                <w:ilvl w:val="0"/>
                <w:numId w:val="5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 xml:space="preserve">6.0 wt% at </w:t>
            </w:r>
            <w:r w:rsidRPr="00156392">
              <w:rPr>
                <w:rFonts w:hint="eastAsia"/>
                <w:sz w:val="20"/>
                <w:szCs w:val="20"/>
              </w:rPr>
              <w:t>400</w:t>
            </w:r>
            <w:r w:rsidRPr="00156392">
              <w:rPr>
                <w:sz w:val="20"/>
                <w:szCs w:val="20"/>
              </w:rPr>
              <w:t>°C, 100 s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7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C54057" w14:textId="77777777" w:rsidR="007068B3" w:rsidRPr="00156392" w:rsidRDefault="007068B3" w:rsidP="007068B3">
            <w:pPr>
              <w:pStyle w:val="af7"/>
              <w:numPr>
                <w:ilvl w:val="0"/>
                <w:numId w:val="6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 xml:space="preserve">3.5 wt% at </w:t>
            </w:r>
            <w:r w:rsidRPr="00156392">
              <w:rPr>
                <w:rFonts w:hint="eastAsia"/>
                <w:sz w:val="20"/>
                <w:szCs w:val="20"/>
              </w:rPr>
              <w:t>300</w:t>
            </w:r>
            <w:r w:rsidRPr="00156392">
              <w:rPr>
                <w:sz w:val="20"/>
                <w:szCs w:val="20"/>
              </w:rPr>
              <w:t>°C, 6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3D783C64" w14:textId="63420F96" w:rsidR="007068B3" w:rsidRPr="00156392" w:rsidRDefault="007068B3" w:rsidP="007068B3">
            <w:pPr>
              <w:pStyle w:val="af7"/>
              <w:numPr>
                <w:ilvl w:val="0"/>
                <w:numId w:val="5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 xml:space="preserve">Onset desorption at </w:t>
            </w:r>
            <w:r w:rsidRPr="00156392">
              <w:rPr>
                <w:rFonts w:hint="eastAsia"/>
                <w:sz w:val="20"/>
                <w:szCs w:val="20"/>
              </w:rPr>
              <w:t>235</w:t>
            </w:r>
            <w:r w:rsidRPr="00156392">
              <w:rPr>
                <w:sz w:val="20"/>
                <w:szCs w:val="20"/>
              </w:rPr>
              <w:t>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B1AC82" w14:textId="1EA75AB7" w:rsidR="007068B3" w:rsidRPr="008D1F8F" w:rsidRDefault="002D37CE" w:rsidP="007068B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D37CE">
              <w:rPr>
                <w:sz w:val="20"/>
                <w:szCs w:val="20"/>
              </w:rPr>
              <w:t>96.4%/20</w:t>
            </w:r>
          </w:p>
        </w:tc>
        <w:tc>
          <w:tcPr>
            <w:tcW w:w="11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33CB72" w14:textId="6BECD6BC" w:rsidR="007068B3" w:rsidRPr="008D1F8F" w:rsidRDefault="002D37CE" w:rsidP="007068B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D37CE">
              <w:rPr>
                <w:sz w:val="20"/>
                <w:szCs w:val="20"/>
              </w:rPr>
              <w:t>67.3</w:t>
            </w:r>
          </w:p>
        </w:tc>
        <w:tc>
          <w:tcPr>
            <w:tcW w:w="11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10B48C" w14:textId="77777777" w:rsidR="007068B3" w:rsidRPr="00976697" w:rsidRDefault="007068B3" w:rsidP="007068B3">
            <w:pPr>
              <w:pStyle w:val="af7"/>
              <w:numPr>
                <w:ilvl w:val="0"/>
                <w:numId w:val="37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7068B3" w14:paraId="3A4F3285" w14:textId="77777777" w:rsidTr="00180A62">
        <w:trPr>
          <w:trHeight w:val="567"/>
          <w:jc w:val="center"/>
        </w:trPr>
        <w:tc>
          <w:tcPr>
            <w:tcW w:w="2010" w:type="dxa"/>
            <w:vAlign w:val="center"/>
          </w:tcPr>
          <w:p w14:paraId="3E3851DC" w14:textId="282E8CEB" w:rsidR="007068B3" w:rsidRPr="00156392" w:rsidRDefault="007068B3" w:rsidP="007068B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7068B3">
              <w:rPr>
                <w:sz w:val="20"/>
                <w:szCs w:val="20"/>
              </w:rPr>
              <w:t>Ni@TiS</w:t>
            </w:r>
            <w:r w:rsidRPr="007068B3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20" w:type="dxa"/>
            <w:vAlign w:val="center"/>
          </w:tcPr>
          <w:p w14:paraId="11A92BF5" w14:textId="6648B01A" w:rsidR="007068B3" w:rsidRPr="00156392" w:rsidRDefault="007068B3" w:rsidP="007068B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 w:rsidRPr="007068B3">
              <w:rPr>
                <w:sz w:val="20"/>
                <w:szCs w:val="20"/>
              </w:rPr>
              <w:t xml:space="preserve">olution </w:t>
            </w:r>
            <w:r>
              <w:rPr>
                <w:rFonts w:hint="eastAsia"/>
                <w:sz w:val="20"/>
                <w:szCs w:val="20"/>
              </w:rPr>
              <w:t>m</w:t>
            </w:r>
            <w:r w:rsidRPr="007068B3">
              <w:rPr>
                <w:sz w:val="20"/>
                <w:szCs w:val="20"/>
              </w:rPr>
              <w:t>ethod</w:t>
            </w:r>
          </w:p>
        </w:tc>
        <w:tc>
          <w:tcPr>
            <w:tcW w:w="333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0810FA" w14:textId="4F3BE71A" w:rsidR="007068B3" w:rsidRPr="00156392" w:rsidRDefault="00746BE4" w:rsidP="007068B3">
            <w:pPr>
              <w:pStyle w:val="af7"/>
              <w:numPr>
                <w:ilvl w:val="0"/>
                <w:numId w:val="5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746BE4">
              <w:rPr>
                <w:sz w:val="20"/>
                <w:szCs w:val="20"/>
              </w:rPr>
              <w:t>4.60 wt% at 300°C, 60 s.</w:t>
            </w:r>
          </w:p>
        </w:tc>
        <w:tc>
          <w:tcPr>
            <w:tcW w:w="27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7FF86D" w14:textId="79669360" w:rsidR="007068B3" w:rsidRPr="00156392" w:rsidRDefault="00746BE4" w:rsidP="007068B3">
            <w:pPr>
              <w:pStyle w:val="af7"/>
              <w:numPr>
                <w:ilvl w:val="0"/>
                <w:numId w:val="6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746BE4">
              <w:rPr>
                <w:sz w:val="20"/>
                <w:szCs w:val="20"/>
              </w:rPr>
              <w:t>4.60 wt% at 300°C, 240 s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6A2A85" w14:textId="74DA998C" w:rsidR="007068B3" w:rsidRPr="008D1F8F" w:rsidRDefault="007068B3" w:rsidP="007068B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7068B3">
              <w:rPr>
                <w:sz w:val="20"/>
                <w:szCs w:val="20"/>
              </w:rPr>
              <w:t>98%/50</w:t>
            </w:r>
          </w:p>
        </w:tc>
        <w:tc>
          <w:tcPr>
            <w:tcW w:w="11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EDD748" w14:textId="45125CA6" w:rsidR="007068B3" w:rsidRPr="008D1F8F" w:rsidRDefault="007068B3" w:rsidP="007068B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7068B3">
              <w:rPr>
                <w:sz w:val="20"/>
                <w:szCs w:val="20"/>
              </w:rPr>
              <w:t>79.4</w:t>
            </w:r>
          </w:p>
        </w:tc>
        <w:tc>
          <w:tcPr>
            <w:tcW w:w="11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68AA04" w14:textId="77777777" w:rsidR="007068B3" w:rsidRPr="00976697" w:rsidRDefault="007068B3" w:rsidP="001B1F44">
            <w:pPr>
              <w:pStyle w:val="af7"/>
              <w:numPr>
                <w:ilvl w:val="0"/>
                <w:numId w:val="43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746BE4" w14:paraId="36A452F2" w14:textId="77777777" w:rsidTr="00180A62">
        <w:trPr>
          <w:trHeight w:val="567"/>
          <w:jc w:val="center"/>
        </w:trPr>
        <w:tc>
          <w:tcPr>
            <w:tcW w:w="2010" w:type="dxa"/>
            <w:vAlign w:val="center"/>
          </w:tcPr>
          <w:p w14:paraId="388FD227" w14:textId="4A7EB597" w:rsidR="00746BE4" w:rsidRPr="007068B3" w:rsidRDefault="00746BE4" w:rsidP="00746BE4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10 wt% NiCo</w:t>
            </w:r>
            <w:r w:rsidRPr="00156392">
              <w:rPr>
                <w:sz w:val="20"/>
                <w:szCs w:val="20"/>
                <w:vertAlign w:val="subscript"/>
              </w:rPr>
              <w:t>2</w:t>
            </w:r>
            <w:r w:rsidRPr="00156392">
              <w:rPr>
                <w:sz w:val="20"/>
                <w:szCs w:val="20"/>
              </w:rPr>
              <w:t>S</w:t>
            </w:r>
            <w:r w:rsidRPr="00156392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020" w:type="dxa"/>
            <w:vAlign w:val="center"/>
          </w:tcPr>
          <w:p w14:paraId="007DFB90" w14:textId="7A094761" w:rsidR="00746BE4" w:rsidRDefault="00746BE4" w:rsidP="00746BE4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Hydrothermal method</w:t>
            </w:r>
          </w:p>
        </w:tc>
        <w:tc>
          <w:tcPr>
            <w:tcW w:w="333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286B2C" w14:textId="51045929" w:rsidR="00746BE4" w:rsidRPr="00746BE4" w:rsidRDefault="00746BE4" w:rsidP="00746BE4">
            <w:pPr>
              <w:pStyle w:val="af7"/>
              <w:numPr>
                <w:ilvl w:val="0"/>
                <w:numId w:val="5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54 wt% at 150°C, 1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7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DD5CBA" w14:textId="77777777" w:rsidR="00746BE4" w:rsidRPr="00156392" w:rsidRDefault="00746BE4" w:rsidP="00746BE4">
            <w:pPr>
              <w:pStyle w:val="af7"/>
              <w:numPr>
                <w:ilvl w:val="0"/>
                <w:numId w:val="7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11 wt% at 325°C, 5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35A4691A" w14:textId="7D3B1572" w:rsidR="00746BE4" w:rsidRPr="00746BE4" w:rsidRDefault="00746BE4" w:rsidP="00746BE4">
            <w:pPr>
              <w:pStyle w:val="af7"/>
              <w:numPr>
                <w:ilvl w:val="0"/>
                <w:numId w:val="6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203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F60E208" w14:textId="0E38D1E5" w:rsidR="00746BE4" w:rsidRPr="007068B3" w:rsidRDefault="00B15BE5" w:rsidP="00746BE4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B15BE5">
              <w:rPr>
                <w:sz w:val="20"/>
                <w:szCs w:val="20"/>
              </w:rPr>
              <w:t>98.8%/10</w:t>
            </w:r>
          </w:p>
        </w:tc>
        <w:tc>
          <w:tcPr>
            <w:tcW w:w="11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CC5A12" w14:textId="6C40A777" w:rsidR="00746BE4" w:rsidRPr="007068B3" w:rsidRDefault="00B15BE5" w:rsidP="00746BE4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B15BE5">
              <w:rPr>
                <w:sz w:val="20"/>
                <w:szCs w:val="20"/>
              </w:rPr>
              <w:t>86.50</w:t>
            </w:r>
          </w:p>
        </w:tc>
        <w:tc>
          <w:tcPr>
            <w:tcW w:w="11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A84679" w14:textId="77777777" w:rsidR="00746BE4" w:rsidRPr="00976697" w:rsidRDefault="00746BE4" w:rsidP="001B1F44">
            <w:pPr>
              <w:pStyle w:val="af7"/>
              <w:numPr>
                <w:ilvl w:val="0"/>
                <w:numId w:val="44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746BE4" w14:paraId="77912D08" w14:textId="77777777" w:rsidTr="00180A62">
        <w:trPr>
          <w:trHeight w:val="567"/>
          <w:jc w:val="center"/>
        </w:trPr>
        <w:tc>
          <w:tcPr>
            <w:tcW w:w="2010" w:type="dxa"/>
            <w:vAlign w:val="center"/>
          </w:tcPr>
          <w:p w14:paraId="10DB1A86" w14:textId="0812456F" w:rsidR="00746BE4" w:rsidRPr="00156392" w:rsidRDefault="00746BE4" w:rsidP="00746BE4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10 wt% FeNi</w:t>
            </w:r>
            <w:r w:rsidRPr="00156392">
              <w:rPr>
                <w:sz w:val="20"/>
                <w:szCs w:val="20"/>
                <w:vertAlign w:val="subscript"/>
              </w:rPr>
              <w:t>2</w:t>
            </w:r>
            <w:r w:rsidRPr="00156392">
              <w:rPr>
                <w:sz w:val="20"/>
                <w:szCs w:val="20"/>
              </w:rPr>
              <w:t>S</w:t>
            </w:r>
            <w:r w:rsidRPr="00156392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020" w:type="dxa"/>
            <w:vAlign w:val="center"/>
          </w:tcPr>
          <w:p w14:paraId="409535A9" w14:textId="3FFE6886" w:rsidR="00746BE4" w:rsidRPr="00156392" w:rsidRDefault="00746BE4" w:rsidP="00746BE4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Solvothermal method</w:t>
            </w:r>
          </w:p>
        </w:tc>
        <w:tc>
          <w:tcPr>
            <w:tcW w:w="333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FCB52C" w14:textId="77777777" w:rsidR="00746BE4" w:rsidRPr="00156392" w:rsidRDefault="00746BE4" w:rsidP="00746BE4">
            <w:pPr>
              <w:pStyle w:val="af7"/>
              <w:numPr>
                <w:ilvl w:val="0"/>
                <w:numId w:val="5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 xml:space="preserve">4.02 wt% at </w:t>
            </w:r>
            <w:r w:rsidRPr="00156392">
              <w:rPr>
                <w:rFonts w:hint="eastAsia"/>
                <w:sz w:val="20"/>
                <w:szCs w:val="20"/>
              </w:rPr>
              <w:t>100</w:t>
            </w:r>
            <w:r w:rsidRPr="00156392">
              <w:rPr>
                <w:sz w:val="20"/>
                <w:szCs w:val="20"/>
              </w:rPr>
              <w:t>°C, 1 h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373869F7" w14:textId="02BF2052" w:rsidR="00746BE4" w:rsidRPr="00156392" w:rsidRDefault="00746BE4" w:rsidP="00746BE4">
            <w:pPr>
              <w:pStyle w:val="af7"/>
              <w:numPr>
                <w:ilvl w:val="0"/>
                <w:numId w:val="5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 xml:space="preserve">5.8 wt% at </w:t>
            </w:r>
            <w:r w:rsidRPr="00156392">
              <w:rPr>
                <w:rFonts w:hint="eastAsia"/>
                <w:sz w:val="20"/>
                <w:szCs w:val="20"/>
              </w:rPr>
              <w:t>200</w:t>
            </w:r>
            <w:r w:rsidRPr="00156392">
              <w:rPr>
                <w:sz w:val="20"/>
                <w:szCs w:val="20"/>
              </w:rPr>
              <w:t>°C, 10 s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7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479A44" w14:textId="77777777" w:rsidR="00746BE4" w:rsidRPr="00156392" w:rsidRDefault="00746BE4" w:rsidP="00746BE4">
            <w:pPr>
              <w:pStyle w:val="af7"/>
              <w:numPr>
                <w:ilvl w:val="0"/>
                <w:numId w:val="6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 xml:space="preserve">1.92 wt% at </w:t>
            </w:r>
            <w:r w:rsidRPr="00156392">
              <w:rPr>
                <w:rFonts w:hint="eastAsia"/>
                <w:sz w:val="20"/>
                <w:szCs w:val="20"/>
              </w:rPr>
              <w:t>300</w:t>
            </w:r>
            <w:r w:rsidRPr="00156392">
              <w:rPr>
                <w:sz w:val="20"/>
                <w:szCs w:val="20"/>
              </w:rPr>
              <w:t>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0A45ECD8" w14:textId="4AF6108D" w:rsidR="00746BE4" w:rsidRPr="00156392" w:rsidRDefault="00746BE4" w:rsidP="00746BE4">
            <w:pPr>
              <w:pStyle w:val="af7"/>
              <w:numPr>
                <w:ilvl w:val="0"/>
                <w:numId w:val="7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 xml:space="preserve">Onset desorption at </w:t>
            </w:r>
            <w:r w:rsidRPr="00156392">
              <w:rPr>
                <w:rFonts w:hint="eastAsia"/>
                <w:sz w:val="20"/>
                <w:szCs w:val="20"/>
              </w:rPr>
              <w:t>267</w:t>
            </w:r>
            <w:r w:rsidRPr="00156392">
              <w:rPr>
                <w:sz w:val="20"/>
                <w:szCs w:val="20"/>
              </w:rPr>
              <w:t>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9BD237" w14:textId="1DE88277" w:rsidR="00746BE4" w:rsidRPr="007068B3" w:rsidRDefault="002D37CE" w:rsidP="00746BE4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4A550B">
              <w:rPr>
                <w:sz w:val="20"/>
                <w:szCs w:val="20"/>
              </w:rPr>
              <w:t>≈100%/10</w:t>
            </w:r>
          </w:p>
        </w:tc>
        <w:tc>
          <w:tcPr>
            <w:tcW w:w="11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DC6736" w14:textId="3FA7F0DA" w:rsidR="00746BE4" w:rsidRPr="007068B3" w:rsidRDefault="00B15BE5" w:rsidP="00746BE4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B15BE5">
              <w:rPr>
                <w:sz w:val="20"/>
                <w:szCs w:val="20"/>
              </w:rPr>
              <w:t>65.5</w:t>
            </w:r>
          </w:p>
        </w:tc>
        <w:tc>
          <w:tcPr>
            <w:tcW w:w="11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707DA6" w14:textId="77777777" w:rsidR="00746BE4" w:rsidRPr="00976697" w:rsidRDefault="00746BE4" w:rsidP="00746BE4">
            <w:pPr>
              <w:pStyle w:val="af7"/>
              <w:numPr>
                <w:ilvl w:val="0"/>
                <w:numId w:val="38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746BE4" w14:paraId="446EF725" w14:textId="77777777" w:rsidTr="00180A62">
        <w:trPr>
          <w:trHeight w:val="567"/>
          <w:jc w:val="center"/>
        </w:trPr>
        <w:tc>
          <w:tcPr>
            <w:tcW w:w="2010" w:type="dxa"/>
            <w:vAlign w:val="center"/>
          </w:tcPr>
          <w:p w14:paraId="68BDC1B2" w14:textId="3C3E80AE" w:rsidR="00746BE4" w:rsidRPr="00156392" w:rsidRDefault="00746BE4" w:rsidP="00746BE4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10 wt% FeCoS@C</w:t>
            </w:r>
          </w:p>
        </w:tc>
        <w:tc>
          <w:tcPr>
            <w:tcW w:w="2020" w:type="dxa"/>
            <w:vAlign w:val="center"/>
          </w:tcPr>
          <w:p w14:paraId="2E06AD6D" w14:textId="44DB6016" w:rsidR="00746BE4" w:rsidRPr="00156392" w:rsidRDefault="00746BE4" w:rsidP="00746BE4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MOF-derived method</w:t>
            </w:r>
          </w:p>
        </w:tc>
        <w:tc>
          <w:tcPr>
            <w:tcW w:w="333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0213C5" w14:textId="77777777" w:rsidR="00746BE4" w:rsidRPr="00156392" w:rsidRDefault="00746BE4" w:rsidP="00746BE4">
            <w:pPr>
              <w:pStyle w:val="af7"/>
              <w:numPr>
                <w:ilvl w:val="0"/>
                <w:numId w:val="5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 xml:space="preserve">6.78 wt% at </w:t>
            </w:r>
            <w:r w:rsidRPr="00156392">
              <w:rPr>
                <w:rFonts w:hint="eastAsia"/>
                <w:sz w:val="20"/>
                <w:szCs w:val="20"/>
              </w:rPr>
              <w:t>300</w:t>
            </w:r>
            <w:r w:rsidRPr="00156392">
              <w:rPr>
                <w:sz w:val="20"/>
                <w:szCs w:val="20"/>
              </w:rPr>
              <w:t>°C, 60 s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6DD0C08C" w14:textId="7DBD35FE" w:rsidR="00746BE4" w:rsidRPr="00156392" w:rsidRDefault="00746BE4" w:rsidP="00746BE4">
            <w:pPr>
              <w:pStyle w:val="af7"/>
              <w:numPr>
                <w:ilvl w:val="0"/>
                <w:numId w:val="5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 xml:space="preserve">4.56 wt% at </w:t>
            </w:r>
            <w:r w:rsidRPr="00156392">
              <w:rPr>
                <w:rFonts w:hint="eastAsia"/>
                <w:sz w:val="20"/>
                <w:szCs w:val="20"/>
              </w:rPr>
              <w:t>200</w:t>
            </w:r>
            <w:r w:rsidRPr="00156392">
              <w:rPr>
                <w:sz w:val="20"/>
                <w:szCs w:val="20"/>
              </w:rPr>
              <w:t>°C, 900 s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7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5948B4" w14:textId="5ECD51C6" w:rsidR="00746BE4" w:rsidRPr="00156392" w:rsidRDefault="00746BE4" w:rsidP="00746BE4">
            <w:pPr>
              <w:pStyle w:val="af7"/>
              <w:numPr>
                <w:ilvl w:val="0"/>
                <w:numId w:val="6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 xml:space="preserve">Onset desorption temperature reduced from </w:t>
            </w:r>
            <w:r w:rsidRPr="00156392">
              <w:rPr>
                <w:rFonts w:hint="eastAsia"/>
                <w:sz w:val="20"/>
                <w:szCs w:val="20"/>
              </w:rPr>
              <w:t>347</w:t>
            </w:r>
            <w:r w:rsidRPr="00156392">
              <w:rPr>
                <w:sz w:val="20"/>
                <w:szCs w:val="20"/>
              </w:rPr>
              <w:t xml:space="preserve">°C to </w:t>
            </w:r>
            <w:r w:rsidRPr="00156392">
              <w:rPr>
                <w:rFonts w:hint="eastAsia"/>
                <w:sz w:val="20"/>
                <w:szCs w:val="20"/>
              </w:rPr>
              <w:t>277</w:t>
            </w:r>
            <w:r w:rsidRPr="00156392">
              <w:rPr>
                <w:sz w:val="20"/>
                <w:szCs w:val="20"/>
              </w:rPr>
              <w:t>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4772FC" w14:textId="767F6667" w:rsidR="00746BE4" w:rsidRPr="008D1F8F" w:rsidRDefault="007C111D" w:rsidP="00746BE4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1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BF4FE1F" w14:textId="7556F956" w:rsidR="00746BE4" w:rsidRPr="008D1F8F" w:rsidRDefault="00834EDE" w:rsidP="00746BE4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834EDE">
              <w:rPr>
                <w:sz w:val="20"/>
                <w:szCs w:val="20"/>
              </w:rPr>
              <w:t>91.9</w:t>
            </w:r>
          </w:p>
        </w:tc>
        <w:tc>
          <w:tcPr>
            <w:tcW w:w="11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46E940" w14:textId="646258C9" w:rsidR="00746BE4" w:rsidRPr="00976697" w:rsidRDefault="00746BE4" w:rsidP="001B1F44">
            <w:pPr>
              <w:pStyle w:val="af7"/>
              <w:numPr>
                <w:ilvl w:val="0"/>
                <w:numId w:val="45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746BE4" w14:paraId="508A60AE" w14:textId="77777777" w:rsidTr="00180A62">
        <w:trPr>
          <w:trHeight w:val="567"/>
          <w:jc w:val="center"/>
        </w:trPr>
        <w:tc>
          <w:tcPr>
            <w:tcW w:w="2010" w:type="dxa"/>
            <w:vAlign w:val="center"/>
          </w:tcPr>
          <w:p w14:paraId="700C1770" w14:textId="3BDECDC2" w:rsidR="00746BE4" w:rsidRPr="00156392" w:rsidRDefault="00746BE4" w:rsidP="00746BE4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10 wt% FeNi</w:t>
            </w:r>
            <w:r w:rsidRPr="00156392">
              <w:rPr>
                <w:sz w:val="20"/>
                <w:szCs w:val="20"/>
                <w:vertAlign w:val="subscript"/>
              </w:rPr>
              <w:t>3</w:t>
            </w:r>
            <w:r w:rsidRPr="00156392">
              <w:rPr>
                <w:sz w:val="20"/>
                <w:szCs w:val="20"/>
              </w:rPr>
              <w:t>-S</w:t>
            </w:r>
          </w:p>
        </w:tc>
        <w:tc>
          <w:tcPr>
            <w:tcW w:w="2020" w:type="dxa"/>
            <w:vAlign w:val="center"/>
          </w:tcPr>
          <w:p w14:paraId="1AEC0B17" w14:textId="6D884FF5" w:rsidR="00746BE4" w:rsidRPr="00156392" w:rsidRDefault="00746BE4" w:rsidP="00746BE4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MOF-derived method</w:t>
            </w:r>
          </w:p>
        </w:tc>
        <w:tc>
          <w:tcPr>
            <w:tcW w:w="333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CD2514" w14:textId="21706AF5" w:rsidR="00746BE4" w:rsidRPr="00156392" w:rsidRDefault="00746BE4" w:rsidP="00746BE4">
            <w:pPr>
              <w:pStyle w:val="af7"/>
              <w:numPr>
                <w:ilvl w:val="0"/>
                <w:numId w:val="5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2.49 wt% at 100°C, 3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7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C403B4" w14:textId="77777777" w:rsidR="00746BE4" w:rsidRPr="00156392" w:rsidRDefault="00746BE4" w:rsidP="00746BE4">
            <w:pPr>
              <w:pStyle w:val="af7"/>
              <w:numPr>
                <w:ilvl w:val="0"/>
                <w:numId w:val="7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57 wt% at 325°C, 1000 s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5A1DA084" w14:textId="2ACF1444" w:rsidR="00746BE4" w:rsidRPr="00156392" w:rsidRDefault="00746BE4" w:rsidP="00746BE4">
            <w:pPr>
              <w:pStyle w:val="af7"/>
              <w:numPr>
                <w:ilvl w:val="0"/>
                <w:numId w:val="6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202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8A760F" w14:textId="687D2E5F" w:rsidR="00746BE4" w:rsidRPr="008D1F8F" w:rsidRDefault="00834EDE" w:rsidP="00746BE4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834EDE">
              <w:rPr>
                <w:sz w:val="20"/>
                <w:szCs w:val="20"/>
              </w:rPr>
              <w:t>94.2%/20</w:t>
            </w:r>
          </w:p>
        </w:tc>
        <w:tc>
          <w:tcPr>
            <w:tcW w:w="11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CB4C41" w14:textId="706C7BBA" w:rsidR="00746BE4" w:rsidRPr="008D1F8F" w:rsidRDefault="00834EDE" w:rsidP="00746BE4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834EDE">
              <w:rPr>
                <w:sz w:val="20"/>
                <w:szCs w:val="20"/>
              </w:rPr>
              <w:t>98.6</w:t>
            </w:r>
          </w:p>
        </w:tc>
        <w:tc>
          <w:tcPr>
            <w:tcW w:w="11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A3D0B4" w14:textId="70C5C2B3" w:rsidR="00746BE4" w:rsidRPr="00976697" w:rsidRDefault="00746BE4" w:rsidP="001B1F44">
            <w:pPr>
              <w:pStyle w:val="af7"/>
              <w:numPr>
                <w:ilvl w:val="0"/>
                <w:numId w:val="46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746BE4" w14:paraId="42548EDC" w14:textId="77777777" w:rsidTr="00180A62">
        <w:trPr>
          <w:trHeight w:val="567"/>
          <w:jc w:val="center"/>
        </w:trPr>
        <w:tc>
          <w:tcPr>
            <w:tcW w:w="2010" w:type="dxa"/>
            <w:tcBorders>
              <w:bottom w:val="single" w:sz="12" w:space="0" w:color="auto"/>
            </w:tcBorders>
            <w:vAlign w:val="center"/>
          </w:tcPr>
          <w:p w14:paraId="67ABE480" w14:textId="2B084EE9" w:rsidR="00746BE4" w:rsidRPr="00156392" w:rsidRDefault="00746BE4" w:rsidP="00746BE4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 wt% S-Ti</w:t>
            </w:r>
            <w:r w:rsidRPr="00156392">
              <w:rPr>
                <w:sz w:val="20"/>
                <w:szCs w:val="20"/>
                <w:vertAlign w:val="subscript"/>
              </w:rPr>
              <w:t>3</w:t>
            </w:r>
            <w:r w:rsidRPr="00156392">
              <w:rPr>
                <w:sz w:val="20"/>
                <w:szCs w:val="20"/>
              </w:rPr>
              <w:t>C</w:t>
            </w:r>
            <w:r w:rsidRPr="00156392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20" w:type="dxa"/>
            <w:tcBorders>
              <w:bottom w:val="single" w:sz="12" w:space="0" w:color="auto"/>
            </w:tcBorders>
            <w:vAlign w:val="center"/>
          </w:tcPr>
          <w:p w14:paraId="78C8002E" w14:textId="77777777" w:rsidR="00746BE4" w:rsidRPr="00156392" w:rsidRDefault="00746BE4" w:rsidP="00746BE4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 xml:space="preserve">Heat treatment </w:t>
            </w:r>
          </w:p>
          <w:p w14:paraId="4869F4EA" w14:textId="2BBBE61D" w:rsidR="00746BE4" w:rsidRPr="00156392" w:rsidRDefault="00746BE4" w:rsidP="00746BE4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in Ar/H</w:t>
            </w:r>
            <w:r w:rsidRPr="00156392">
              <w:rPr>
                <w:sz w:val="20"/>
                <w:szCs w:val="20"/>
                <w:vertAlign w:val="subscript"/>
              </w:rPr>
              <w:t>2</w:t>
            </w:r>
            <w:r w:rsidRPr="00156392">
              <w:rPr>
                <w:sz w:val="20"/>
                <w:szCs w:val="20"/>
              </w:rPr>
              <w:t>S</w:t>
            </w:r>
          </w:p>
        </w:tc>
        <w:tc>
          <w:tcPr>
            <w:tcW w:w="333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277B4AF" w14:textId="77777777" w:rsidR="00746BE4" w:rsidRPr="00156392" w:rsidRDefault="00746BE4" w:rsidP="00746BE4">
            <w:pPr>
              <w:pStyle w:val="af7"/>
              <w:numPr>
                <w:ilvl w:val="0"/>
                <w:numId w:val="5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8 wt% at 200°C, 25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3ABF7452" w14:textId="255B88B9" w:rsidR="00746BE4" w:rsidRPr="00156392" w:rsidRDefault="00746BE4" w:rsidP="00746BE4">
            <w:pPr>
              <w:pStyle w:val="af7"/>
              <w:numPr>
                <w:ilvl w:val="0"/>
                <w:numId w:val="5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1 wt% at 200°C, 68 s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78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398F14E" w14:textId="77777777" w:rsidR="00746BE4" w:rsidRPr="00156392" w:rsidRDefault="00746BE4" w:rsidP="00746BE4">
            <w:pPr>
              <w:pStyle w:val="af7"/>
              <w:numPr>
                <w:ilvl w:val="0"/>
                <w:numId w:val="6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7.0 wt% at 240°C, 7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5DDE43CE" w14:textId="5D6E1DD8" w:rsidR="00746BE4" w:rsidRPr="00156392" w:rsidRDefault="00746BE4" w:rsidP="00746BE4">
            <w:pPr>
              <w:pStyle w:val="af7"/>
              <w:numPr>
                <w:ilvl w:val="0"/>
                <w:numId w:val="6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173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DCBF559" w14:textId="445CCAA2" w:rsidR="00746BE4" w:rsidRPr="008D1F8F" w:rsidRDefault="00834EDE" w:rsidP="00746BE4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834EDE">
              <w:rPr>
                <w:sz w:val="20"/>
                <w:szCs w:val="20"/>
              </w:rPr>
              <w:t>95.6%/10</w:t>
            </w:r>
          </w:p>
        </w:tc>
        <w:tc>
          <w:tcPr>
            <w:tcW w:w="114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EF01E6F" w14:textId="7C0DD21A" w:rsidR="00746BE4" w:rsidRPr="008D1F8F" w:rsidRDefault="00834EDE" w:rsidP="00746BE4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834EDE">
              <w:rPr>
                <w:sz w:val="20"/>
                <w:szCs w:val="20"/>
              </w:rPr>
              <w:t>92.53</w:t>
            </w:r>
          </w:p>
        </w:tc>
        <w:tc>
          <w:tcPr>
            <w:tcW w:w="112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2DC23C2" w14:textId="2B3943F0" w:rsidR="00746BE4" w:rsidRPr="00976697" w:rsidRDefault="00746BE4" w:rsidP="001B1F44">
            <w:pPr>
              <w:pStyle w:val="af7"/>
              <w:numPr>
                <w:ilvl w:val="0"/>
                <w:numId w:val="47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</w:tbl>
    <w:p w14:paraId="367F5BDC" w14:textId="0CAC8FC0" w:rsidR="00D0074E" w:rsidRDefault="00D0074E" w:rsidP="00E64F09">
      <w:pPr>
        <w:pStyle w:val="af4"/>
        <w:rPr>
          <w:lang w:bidi="en-US"/>
        </w:rPr>
      </w:pPr>
      <w:r>
        <w:rPr>
          <w:lang w:bidi="en-US"/>
        </w:rPr>
        <w:br w:type="page"/>
      </w:r>
    </w:p>
    <w:p w14:paraId="45A383B4" w14:textId="022EEB11" w:rsidR="00D0074E" w:rsidRPr="00E64F09" w:rsidRDefault="00D0074E" w:rsidP="00E64F09">
      <w:pPr>
        <w:pStyle w:val="af4"/>
        <w:rPr>
          <w:b/>
          <w:bCs/>
        </w:rPr>
      </w:pPr>
      <w:bookmarkStart w:id="10" w:name="_Ref198896433"/>
      <w:bookmarkStart w:id="11" w:name="_Hlk198193408"/>
      <w:r w:rsidRPr="00E64F09">
        <w:rPr>
          <w:b/>
          <w:bCs/>
        </w:rPr>
        <w:lastRenderedPageBreak/>
        <w:t xml:space="preserve">Table </w:t>
      </w:r>
      <w:r w:rsidRPr="00E64F09">
        <w:rPr>
          <w:b/>
          <w:bCs/>
        </w:rPr>
        <w:fldChar w:fldCharType="begin"/>
      </w:r>
      <w:r w:rsidRPr="00E64F09">
        <w:rPr>
          <w:b/>
          <w:bCs/>
        </w:rPr>
        <w:instrText xml:space="preserve"> SEQ Table \* ARABIC </w:instrText>
      </w:r>
      <w:r w:rsidRPr="00E64F09">
        <w:rPr>
          <w:b/>
          <w:bCs/>
        </w:rPr>
        <w:fldChar w:fldCharType="separate"/>
      </w:r>
      <w:r w:rsidR="00F34B9D">
        <w:rPr>
          <w:b/>
          <w:bCs/>
          <w:noProof/>
        </w:rPr>
        <w:t>5</w:t>
      </w:r>
      <w:r w:rsidRPr="00E64F09">
        <w:rPr>
          <w:b/>
          <w:bCs/>
        </w:rPr>
        <w:fldChar w:fldCharType="end"/>
      </w:r>
      <w:bookmarkEnd w:id="10"/>
      <w:r w:rsidRPr="00E64F09">
        <w:rPr>
          <w:rFonts w:hint="eastAsia"/>
        </w:rPr>
        <w:t xml:space="preserve"> Improving hydrogen storage in MgH</w:t>
      </w:r>
      <w:r w:rsidRPr="00E64F09">
        <w:rPr>
          <w:rFonts w:hint="eastAsia"/>
          <w:vertAlign w:val="subscript"/>
        </w:rPr>
        <w:t>2</w:t>
      </w:r>
      <w:r w:rsidRPr="00E64F09">
        <w:rPr>
          <w:rFonts w:hint="eastAsia"/>
        </w:rPr>
        <w:t xml:space="preserve"> using </w:t>
      </w:r>
      <w:r w:rsidR="0031684F">
        <w:rPr>
          <w:rFonts w:hint="eastAsia"/>
        </w:rPr>
        <w:t xml:space="preserve">1D </w:t>
      </w:r>
      <w:r w:rsidRPr="00E64F09">
        <w:rPr>
          <w:rFonts w:hint="eastAsia"/>
        </w:rPr>
        <w:t>carbon-based composite catalysts</w:t>
      </w:r>
    </w:p>
    <w:tbl>
      <w:tblPr>
        <w:tblStyle w:val="af0"/>
        <w:tblW w:w="133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1958"/>
        <w:gridCol w:w="3198"/>
        <w:gridCol w:w="2808"/>
        <w:gridCol w:w="1150"/>
        <w:gridCol w:w="1066"/>
        <w:gridCol w:w="1060"/>
      </w:tblGrid>
      <w:tr w:rsidR="00361E11" w14:paraId="6B7AEA76" w14:textId="77777777" w:rsidTr="00180A62">
        <w:trPr>
          <w:trHeight w:val="454"/>
          <w:jc w:val="center"/>
        </w:trPr>
        <w:tc>
          <w:tcPr>
            <w:tcW w:w="214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006729" w14:textId="55D83EFB" w:rsidR="00361E11" w:rsidRDefault="00361E11" w:rsidP="00842DB0">
            <w:pPr>
              <w:spacing w:line="240" w:lineRule="auto"/>
              <w:ind w:firstLineChars="0" w:firstLine="0"/>
              <w:jc w:val="center"/>
            </w:pPr>
            <w:bookmarkStart w:id="12" w:name="_Hlk198193585"/>
            <w:r w:rsidRPr="00156392">
              <w:rPr>
                <w:b/>
                <w:bCs/>
                <w:sz w:val="20"/>
                <w:szCs w:val="20"/>
              </w:rPr>
              <w:t>Composite Materials</w:t>
            </w:r>
          </w:p>
        </w:tc>
        <w:tc>
          <w:tcPr>
            <w:tcW w:w="19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3825069" w14:textId="77777777" w:rsidR="00361E11" w:rsidRDefault="00361E11" w:rsidP="00842DB0">
            <w:pPr>
              <w:spacing w:line="240" w:lineRule="auto"/>
              <w:ind w:firstLineChars="0" w:firstLine="0"/>
              <w:jc w:val="center"/>
            </w:pPr>
            <w:r w:rsidRPr="00156392">
              <w:rPr>
                <w:b/>
                <w:bCs/>
                <w:sz w:val="20"/>
                <w:szCs w:val="20"/>
              </w:rPr>
              <w:t>Preparation method</w:t>
            </w:r>
          </w:p>
        </w:tc>
        <w:tc>
          <w:tcPr>
            <w:tcW w:w="32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538EAE" w14:textId="77777777" w:rsidR="00361E11" w:rsidRDefault="00361E11" w:rsidP="00842DB0">
            <w:pPr>
              <w:spacing w:line="240" w:lineRule="auto"/>
              <w:ind w:firstLineChars="0" w:firstLine="0"/>
              <w:jc w:val="center"/>
            </w:pPr>
            <w:r w:rsidRPr="00156392">
              <w:rPr>
                <w:b/>
                <w:bCs/>
                <w:sz w:val="20"/>
                <w:szCs w:val="20"/>
              </w:rPr>
              <w:t>Hydrogen adsorption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958E70" w14:textId="77777777" w:rsidR="00361E11" w:rsidRDefault="00361E11" w:rsidP="00842DB0">
            <w:pPr>
              <w:spacing w:line="240" w:lineRule="auto"/>
              <w:ind w:firstLineChars="0" w:firstLine="0"/>
              <w:jc w:val="center"/>
            </w:pPr>
            <w:r w:rsidRPr="00156392">
              <w:rPr>
                <w:b/>
                <w:bCs/>
                <w:sz w:val="20"/>
                <w:szCs w:val="20"/>
              </w:rPr>
              <w:t>Hydrogen desorption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6" w:space="0" w:color="auto"/>
            </w:tcBorders>
          </w:tcPr>
          <w:p w14:paraId="34A6A534" w14:textId="11DFC785" w:rsidR="00361E11" w:rsidRPr="008D1F8F" w:rsidRDefault="00361E11" w:rsidP="00361E1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361E11">
              <w:rPr>
                <w:b/>
                <w:bCs/>
                <w:sz w:val="20"/>
                <w:szCs w:val="20"/>
              </w:rPr>
              <w:t>Remaining capacity/ cycles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6" w:space="0" w:color="auto"/>
            </w:tcBorders>
          </w:tcPr>
          <w:p w14:paraId="2575872F" w14:textId="7B778E9A" w:rsidR="00361E11" w:rsidRDefault="00361E11" w:rsidP="00361E1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  <w:vertAlign w:val="subscript"/>
              </w:rPr>
            </w:pPr>
            <w:r w:rsidRPr="008D1F8F">
              <w:rPr>
                <w:b/>
                <w:bCs/>
                <w:sz w:val="20"/>
                <w:szCs w:val="20"/>
              </w:rPr>
              <w:t>Deh E</w:t>
            </w:r>
            <w:r w:rsidRPr="008D1F8F">
              <w:rPr>
                <w:b/>
                <w:bCs/>
                <w:sz w:val="20"/>
                <w:szCs w:val="20"/>
                <w:vertAlign w:val="subscript"/>
              </w:rPr>
              <w:t>a</w:t>
            </w:r>
          </w:p>
          <w:p w14:paraId="344FB16A" w14:textId="28CFD8C3" w:rsidR="00361E11" w:rsidRPr="00156392" w:rsidRDefault="00361E11" w:rsidP="00361E1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8D1F8F">
              <w:rPr>
                <w:b/>
                <w:bCs/>
                <w:sz w:val="20"/>
                <w:szCs w:val="20"/>
              </w:rPr>
              <w:t>(kJ/mol)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8647BC" w14:textId="2FDF22FA" w:rsidR="00361E11" w:rsidRDefault="00361E11" w:rsidP="00842DB0">
            <w:pPr>
              <w:spacing w:line="240" w:lineRule="auto"/>
              <w:ind w:firstLineChars="0" w:firstLine="0"/>
              <w:jc w:val="center"/>
            </w:pPr>
            <w:r>
              <w:rPr>
                <w:b/>
                <w:bCs/>
                <w:sz w:val="20"/>
                <w:szCs w:val="20"/>
              </w:rPr>
              <w:t>Ref.</w:t>
            </w:r>
          </w:p>
        </w:tc>
      </w:tr>
      <w:tr w:rsidR="00361E11" w14:paraId="43903B1A" w14:textId="77777777" w:rsidTr="00180A62">
        <w:trPr>
          <w:trHeight w:val="567"/>
          <w:jc w:val="center"/>
        </w:trPr>
        <w:tc>
          <w:tcPr>
            <w:tcW w:w="2148" w:type="dxa"/>
            <w:tcBorders>
              <w:top w:val="single" w:sz="6" w:space="0" w:color="auto"/>
            </w:tcBorders>
            <w:vAlign w:val="center"/>
          </w:tcPr>
          <w:p w14:paraId="658191AC" w14:textId="77777777" w:rsidR="00361E11" w:rsidRDefault="00361E11" w:rsidP="00842DB0">
            <w:pPr>
              <w:spacing w:line="240" w:lineRule="auto"/>
              <w:ind w:firstLineChars="0" w:firstLine="0"/>
              <w:jc w:val="center"/>
            </w:pPr>
            <w:r w:rsidRPr="00156392">
              <w:rPr>
                <w:sz w:val="20"/>
                <w:szCs w:val="20"/>
              </w:rPr>
              <w:t>76.8 wt% MgH</w:t>
            </w:r>
            <w:r w:rsidRPr="00156392">
              <w:rPr>
                <w:sz w:val="20"/>
                <w:szCs w:val="20"/>
                <w:vertAlign w:val="subscript"/>
              </w:rPr>
              <w:t>2</w:t>
            </w:r>
            <w:r w:rsidRPr="00156392">
              <w:rPr>
                <w:sz w:val="20"/>
                <w:szCs w:val="20"/>
              </w:rPr>
              <w:t>@BCNTs</w:t>
            </w:r>
          </w:p>
        </w:tc>
        <w:tc>
          <w:tcPr>
            <w:tcW w:w="1967" w:type="dxa"/>
            <w:tcBorders>
              <w:top w:val="single" w:sz="6" w:space="0" w:color="auto"/>
            </w:tcBorders>
            <w:vAlign w:val="center"/>
          </w:tcPr>
          <w:p w14:paraId="36BE6766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Impregnation</w:t>
            </w:r>
          </w:p>
          <w:p w14:paraId="41918DD2" w14:textId="77777777" w:rsidR="00361E11" w:rsidRDefault="00361E11" w:rsidP="00842DB0">
            <w:pPr>
              <w:spacing w:line="240" w:lineRule="auto"/>
              <w:ind w:firstLineChars="0" w:firstLine="0"/>
              <w:jc w:val="center"/>
            </w:pPr>
            <w:r w:rsidRPr="00156392">
              <w:rPr>
                <w:sz w:val="20"/>
                <w:szCs w:val="20"/>
              </w:rPr>
              <w:t>Hydrogenation</w:t>
            </w:r>
          </w:p>
        </w:tc>
        <w:tc>
          <w:tcPr>
            <w:tcW w:w="32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FA7BFF" w14:textId="77777777" w:rsidR="00361E11" w:rsidRPr="00124979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79 wt% at 250°C, 5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739CC9" w14:textId="77777777" w:rsidR="00361E11" w:rsidRPr="00156392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70 wt% at 275°C, 1 h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015298E0" w14:textId="77777777" w:rsidR="00361E11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</w:pPr>
            <w:r w:rsidRPr="00156392">
              <w:rPr>
                <w:sz w:val="20"/>
                <w:szCs w:val="20"/>
              </w:rPr>
              <w:t>5.79 wt% at 300°C, &lt;</w:t>
            </w:r>
            <w:r w:rsidRPr="00156392">
              <w:rPr>
                <w:rFonts w:hint="eastAsia"/>
                <w:sz w:val="20"/>
                <w:szCs w:val="20"/>
              </w:rPr>
              <w:t xml:space="preserve"> </w:t>
            </w:r>
            <w:r w:rsidRPr="00156392">
              <w:rPr>
                <w:sz w:val="20"/>
                <w:szCs w:val="20"/>
              </w:rPr>
              <w:t>3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83C5CB" w14:textId="6ADB1158" w:rsidR="00361E11" w:rsidRPr="008D1F8F" w:rsidRDefault="007D60D4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7D60D4">
              <w:rPr>
                <w:sz w:val="20"/>
                <w:szCs w:val="20"/>
              </w:rPr>
              <w:t>99.8%/10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D416F7" w14:textId="283D9204" w:rsidR="00361E11" w:rsidRPr="008D1F8F" w:rsidRDefault="007D60D4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7D60D4">
              <w:rPr>
                <w:sz w:val="20"/>
                <w:szCs w:val="20"/>
              </w:rPr>
              <w:t>97.97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BF7249" w14:textId="70560393" w:rsidR="00361E11" w:rsidRPr="001B1F44" w:rsidRDefault="00361E11" w:rsidP="00E70B33">
            <w:pPr>
              <w:pStyle w:val="af7"/>
              <w:numPr>
                <w:ilvl w:val="0"/>
                <w:numId w:val="48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401A20A0" w14:textId="77777777" w:rsidTr="00180A62">
        <w:trPr>
          <w:trHeight w:val="567"/>
          <w:jc w:val="center"/>
        </w:trPr>
        <w:tc>
          <w:tcPr>
            <w:tcW w:w="2148" w:type="dxa"/>
            <w:vAlign w:val="center"/>
          </w:tcPr>
          <w:p w14:paraId="0F383EEC" w14:textId="77777777" w:rsidR="00361E11" w:rsidRDefault="00361E11" w:rsidP="00842DB0">
            <w:pPr>
              <w:spacing w:line="240" w:lineRule="auto"/>
              <w:ind w:firstLineChars="0" w:firstLine="0"/>
              <w:jc w:val="center"/>
            </w:pPr>
            <w:r w:rsidRPr="00156392">
              <w:rPr>
                <w:sz w:val="20"/>
                <w:szCs w:val="20"/>
              </w:rPr>
              <w:t>5 wt% Ni-CNTs</w:t>
            </w:r>
          </w:p>
        </w:tc>
        <w:tc>
          <w:tcPr>
            <w:tcW w:w="1967" w:type="dxa"/>
            <w:vAlign w:val="center"/>
          </w:tcPr>
          <w:p w14:paraId="7BD29B7A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Hydrothermal</w:t>
            </w:r>
          </w:p>
          <w:p w14:paraId="59A39CEB" w14:textId="77777777" w:rsidR="00361E11" w:rsidRDefault="00361E11" w:rsidP="00842DB0">
            <w:pPr>
              <w:spacing w:line="240" w:lineRule="auto"/>
              <w:ind w:firstLineChars="0" w:firstLine="0"/>
              <w:jc w:val="center"/>
            </w:pPr>
            <w:r w:rsidRPr="00156392">
              <w:rPr>
                <w:sz w:val="20"/>
                <w:szCs w:val="20"/>
              </w:rPr>
              <w:t>Calcination</w:t>
            </w:r>
          </w:p>
        </w:tc>
        <w:tc>
          <w:tcPr>
            <w:tcW w:w="32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C7B81D" w14:textId="77777777" w:rsidR="00361E11" w:rsidRPr="00124979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7.2 wt% at 200°C, 3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EF1B16" w14:textId="77777777" w:rsidR="00361E11" w:rsidRPr="00156392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7.29 wt% at 250°C, 15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6BEED9DB" w14:textId="77777777" w:rsidR="00361E11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</w:pPr>
            <w:r w:rsidRPr="00156392">
              <w:rPr>
                <w:sz w:val="20"/>
                <w:szCs w:val="20"/>
              </w:rPr>
              <w:t>Onset desorption at 200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6F4BA5" w14:textId="28DDD9DC" w:rsidR="00361E11" w:rsidRPr="008D1F8F" w:rsidRDefault="007D60D4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≈</w:t>
            </w:r>
            <w:r>
              <w:rPr>
                <w:rFonts w:hint="eastAsia"/>
                <w:sz w:val="20"/>
                <w:szCs w:val="20"/>
              </w:rPr>
              <w:t>100%/10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92B299" w14:textId="1AD82CF9" w:rsidR="00361E11" w:rsidRPr="008D1F8F" w:rsidRDefault="007D60D4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7D60D4">
              <w:rPr>
                <w:sz w:val="20"/>
                <w:szCs w:val="20"/>
              </w:rPr>
              <w:t>74.8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288F9C" w14:textId="1981BF40" w:rsidR="00361E11" w:rsidRPr="001B1F44" w:rsidRDefault="00361E11" w:rsidP="00E70B33">
            <w:pPr>
              <w:pStyle w:val="af7"/>
              <w:numPr>
                <w:ilvl w:val="0"/>
                <w:numId w:val="48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295A9688" w14:textId="77777777" w:rsidTr="00180A62">
        <w:trPr>
          <w:trHeight w:val="567"/>
          <w:jc w:val="center"/>
        </w:trPr>
        <w:tc>
          <w:tcPr>
            <w:tcW w:w="2148" w:type="dxa"/>
            <w:vAlign w:val="center"/>
          </w:tcPr>
          <w:p w14:paraId="45626281" w14:textId="77777777" w:rsidR="00361E11" w:rsidRDefault="00361E11" w:rsidP="00842DB0">
            <w:pPr>
              <w:spacing w:line="240" w:lineRule="auto"/>
              <w:ind w:firstLineChars="0" w:firstLine="0"/>
              <w:jc w:val="center"/>
            </w:pPr>
            <w:r w:rsidRPr="00156392">
              <w:rPr>
                <w:sz w:val="20"/>
                <w:szCs w:val="20"/>
              </w:rPr>
              <w:t>10 wt% TiO</w:t>
            </w:r>
            <w:r w:rsidRPr="00156392">
              <w:rPr>
                <w:sz w:val="20"/>
                <w:szCs w:val="20"/>
                <w:vertAlign w:val="subscript"/>
              </w:rPr>
              <w:t>2</w:t>
            </w:r>
            <w:r w:rsidRPr="00156392">
              <w:rPr>
                <w:sz w:val="20"/>
                <w:szCs w:val="20"/>
              </w:rPr>
              <w:t>_ZnTiO</w:t>
            </w:r>
            <w:r w:rsidRPr="00156392">
              <w:rPr>
                <w:sz w:val="20"/>
                <w:szCs w:val="20"/>
                <w:vertAlign w:val="subscript"/>
              </w:rPr>
              <w:t>3</w:t>
            </w:r>
            <w:r w:rsidRPr="00156392">
              <w:rPr>
                <w:sz w:val="20"/>
                <w:szCs w:val="20"/>
              </w:rPr>
              <w:t>@CNTs</w:t>
            </w:r>
          </w:p>
        </w:tc>
        <w:tc>
          <w:tcPr>
            <w:tcW w:w="1967" w:type="dxa"/>
            <w:vAlign w:val="center"/>
          </w:tcPr>
          <w:p w14:paraId="6A69DA88" w14:textId="77777777" w:rsidR="00361E11" w:rsidRDefault="00361E11" w:rsidP="00842DB0">
            <w:pPr>
              <w:spacing w:line="240" w:lineRule="auto"/>
              <w:ind w:firstLineChars="0" w:firstLine="0"/>
              <w:jc w:val="center"/>
            </w:pPr>
            <w:r w:rsidRPr="00156392">
              <w:rPr>
                <w:sz w:val="20"/>
                <w:szCs w:val="20"/>
              </w:rPr>
              <w:t>Hydrothermal Calcination</w:t>
            </w:r>
          </w:p>
        </w:tc>
        <w:tc>
          <w:tcPr>
            <w:tcW w:w="32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F19448" w14:textId="77777777" w:rsidR="00361E11" w:rsidRPr="00156392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4.47 wt% at 125°C, 6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43D2782E" w14:textId="77777777" w:rsidR="00361E11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</w:pPr>
            <w:r w:rsidRPr="00156392">
              <w:rPr>
                <w:sz w:val="20"/>
                <w:szCs w:val="20"/>
              </w:rPr>
              <w:t>Onset absorption at &lt;</w:t>
            </w:r>
            <w:r w:rsidRPr="00156392">
              <w:rPr>
                <w:rFonts w:hint="eastAsia"/>
                <w:sz w:val="20"/>
                <w:szCs w:val="20"/>
              </w:rPr>
              <w:t xml:space="preserve"> </w:t>
            </w:r>
            <w:r w:rsidRPr="00156392">
              <w:rPr>
                <w:sz w:val="20"/>
                <w:szCs w:val="20"/>
              </w:rPr>
              <w:t>50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595772" w14:textId="77777777" w:rsidR="00361E11" w:rsidRPr="00156392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1 wt% at 300°C, 1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0A7CAF59" w14:textId="77777777" w:rsidR="00361E11" w:rsidRPr="00124979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197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69A88F" w14:textId="55D457AD" w:rsidR="00361E11" w:rsidRPr="008D1F8F" w:rsidRDefault="007D60D4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7.0%/20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E828CE" w14:textId="42965548" w:rsidR="00361E11" w:rsidRPr="008D1F8F" w:rsidRDefault="007D60D4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8.33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5F916B" w14:textId="13DA61D7" w:rsidR="00361E11" w:rsidRPr="001B1F44" w:rsidRDefault="00361E11" w:rsidP="00E70B33">
            <w:pPr>
              <w:pStyle w:val="af7"/>
              <w:numPr>
                <w:ilvl w:val="0"/>
                <w:numId w:val="48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567319A5" w14:textId="77777777" w:rsidTr="00180A62">
        <w:trPr>
          <w:trHeight w:val="567"/>
          <w:jc w:val="center"/>
        </w:trPr>
        <w:tc>
          <w:tcPr>
            <w:tcW w:w="2148" w:type="dxa"/>
            <w:vAlign w:val="center"/>
          </w:tcPr>
          <w:p w14:paraId="134D9F2C" w14:textId="77777777" w:rsidR="00361E11" w:rsidRDefault="00361E11" w:rsidP="00842DB0">
            <w:pPr>
              <w:spacing w:line="240" w:lineRule="auto"/>
              <w:ind w:firstLineChars="0" w:firstLine="0"/>
              <w:jc w:val="center"/>
            </w:pPr>
            <w:r w:rsidRPr="00156392">
              <w:rPr>
                <w:sz w:val="20"/>
                <w:szCs w:val="20"/>
              </w:rPr>
              <w:t>5 wt% NiFe@CNT</w:t>
            </w:r>
          </w:p>
        </w:tc>
        <w:tc>
          <w:tcPr>
            <w:tcW w:w="1967" w:type="dxa"/>
            <w:vAlign w:val="center"/>
          </w:tcPr>
          <w:p w14:paraId="23E02491" w14:textId="77777777" w:rsidR="00361E11" w:rsidRDefault="00361E11" w:rsidP="00842DB0">
            <w:pPr>
              <w:spacing w:line="240" w:lineRule="auto"/>
              <w:ind w:firstLineChars="0" w:firstLine="0"/>
              <w:jc w:val="center"/>
            </w:pPr>
            <w:r w:rsidRPr="00156392">
              <w:rPr>
                <w:sz w:val="20"/>
                <w:szCs w:val="20"/>
              </w:rPr>
              <w:t>Calcination</w:t>
            </w:r>
          </w:p>
        </w:tc>
        <w:tc>
          <w:tcPr>
            <w:tcW w:w="32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E79063" w14:textId="77777777" w:rsidR="00361E11" w:rsidRPr="00156392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 xml:space="preserve">4.06 wt% at </w:t>
            </w:r>
            <w:r w:rsidRPr="00156392">
              <w:rPr>
                <w:rFonts w:hint="eastAsia"/>
                <w:sz w:val="20"/>
                <w:szCs w:val="20"/>
              </w:rPr>
              <w:t>100</w:t>
            </w:r>
            <w:r w:rsidRPr="00156392">
              <w:rPr>
                <w:rFonts w:cs="Times New Roman"/>
                <w:sz w:val="20"/>
                <w:szCs w:val="20"/>
              </w:rPr>
              <w:t>°</w:t>
            </w:r>
            <w:r w:rsidRPr="00156392">
              <w:rPr>
                <w:rFonts w:hint="eastAsia"/>
                <w:sz w:val="20"/>
                <w:szCs w:val="20"/>
              </w:rPr>
              <w:t>C</w:t>
            </w:r>
            <w:r w:rsidRPr="00156392">
              <w:rPr>
                <w:sz w:val="20"/>
                <w:szCs w:val="20"/>
              </w:rPr>
              <w:t>, 3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169B0B45" w14:textId="77777777" w:rsidR="00361E11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</w:pPr>
            <w:r w:rsidRPr="00156392">
              <w:rPr>
                <w:sz w:val="20"/>
                <w:szCs w:val="20"/>
              </w:rPr>
              <w:t xml:space="preserve">3.25 wt% at </w:t>
            </w:r>
            <w:r w:rsidRPr="00156392">
              <w:rPr>
                <w:rFonts w:hint="eastAsia"/>
                <w:sz w:val="20"/>
                <w:szCs w:val="20"/>
              </w:rPr>
              <w:t>75</w:t>
            </w:r>
            <w:r w:rsidRPr="00156392">
              <w:rPr>
                <w:rFonts w:cs="Times New Roman"/>
                <w:sz w:val="20"/>
                <w:szCs w:val="20"/>
              </w:rPr>
              <w:t>°</w:t>
            </w:r>
            <w:r w:rsidRPr="00156392">
              <w:rPr>
                <w:rFonts w:hint="eastAsia"/>
                <w:sz w:val="20"/>
                <w:szCs w:val="20"/>
              </w:rPr>
              <w:t>C</w:t>
            </w:r>
            <w:r w:rsidRPr="00156392">
              <w:rPr>
                <w:sz w:val="20"/>
                <w:szCs w:val="20"/>
              </w:rPr>
              <w:t>, 3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0C1FB8" w14:textId="77777777" w:rsidR="00361E11" w:rsidRPr="00124979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 xml:space="preserve">Onset desorption at </w:t>
            </w:r>
            <w:r w:rsidRPr="00156392">
              <w:rPr>
                <w:rFonts w:hint="eastAsia"/>
                <w:sz w:val="20"/>
                <w:szCs w:val="20"/>
              </w:rPr>
              <w:t>225</w:t>
            </w:r>
            <w:r w:rsidRPr="00124979">
              <w:rPr>
                <w:sz w:val="20"/>
                <w:szCs w:val="20"/>
              </w:rPr>
              <w:t>°</w:t>
            </w:r>
            <w:r w:rsidRPr="00156392">
              <w:rPr>
                <w:rFonts w:hint="eastAsia"/>
                <w:sz w:val="20"/>
                <w:szCs w:val="20"/>
              </w:rPr>
              <w:t>C.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5F1BF5" w14:textId="39664AA0" w:rsidR="00361E11" w:rsidRPr="008D1F8F" w:rsidRDefault="007C111D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10A889" w14:textId="50426033" w:rsidR="00361E11" w:rsidRPr="008D1F8F" w:rsidRDefault="007D60D4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7D60D4">
              <w:rPr>
                <w:sz w:val="20"/>
                <w:szCs w:val="20"/>
              </w:rPr>
              <w:t>49.7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29C4E3" w14:textId="54724D69" w:rsidR="00361E11" w:rsidRPr="001B1F44" w:rsidRDefault="00361E11" w:rsidP="00E70B33">
            <w:pPr>
              <w:pStyle w:val="af7"/>
              <w:numPr>
                <w:ilvl w:val="0"/>
                <w:numId w:val="48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59CBB2B8" w14:textId="77777777" w:rsidTr="00180A62">
        <w:trPr>
          <w:trHeight w:val="567"/>
          <w:jc w:val="center"/>
        </w:trPr>
        <w:tc>
          <w:tcPr>
            <w:tcW w:w="2148" w:type="dxa"/>
            <w:vAlign w:val="center"/>
          </w:tcPr>
          <w:p w14:paraId="18ABBF56" w14:textId="77777777" w:rsidR="00361E11" w:rsidRDefault="00361E11" w:rsidP="00842DB0">
            <w:pPr>
              <w:spacing w:line="240" w:lineRule="auto"/>
              <w:ind w:firstLineChars="0" w:firstLine="0"/>
              <w:jc w:val="center"/>
            </w:pPr>
            <w:r w:rsidRPr="00156392">
              <w:rPr>
                <w:sz w:val="20"/>
                <w:szCs w:val="20"/>
              </w:rPr>
              <w:t>6 wt% VTiFe + 3 wt% CNTs</w:t>
            </w:r>
          </w:p>
        </w:tc>
        <w:tc>
          <w:tcPr>
            <w:tcW w:w="1967" w:type="dxa"/>
            <w:vAlign w:val="center"/>
          </w:tcPr>
          <w:p w14:paraId="0FD80B67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Mechanical alloying</w:t>
            </w:r>
          </w:p>
          <w:p w14:paraId="6E3A3AFE" w14:textId="77777777" w:rsidR="00361E11" w:rsidRDefault="00361E11" w:rsidP="00842DB0">
            <w:pPr>
              <w:spacing w:line="240" w:lineRule="auto"/>
              <w:ind w:firstLineChars="0" w:firstLine="0"/>
              <w:jc w:val="center"/>
            </w:pPr>
            <w:r w:rsidRPr="00156392">
              <w:rPr>
                <w:sz w:val="20"/>
                <w:szCs w:val="20"/>
              </w:rPr>
              <w:t>Two-step ball milling</w:t>
            </w:r>
          </w:p>
        </w:tc>
        <w:tc>
          <w:tcPr>
            <w:tcW w:w="32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F6148A" w14:textId="77777777" w:rsidR="00361E11" w:rsidRPr="00156392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9 wt% at 175°C, 3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5D7ECC1F" w14:textId="77777777" w:rsidR="00361E11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</w:pPr>
            <w:r w:rsidRPr="00156392">
              <w:rPr>
                <w:sz w:val="20"/>
                <w:szCs w:val="20"/>
              </w:rPr>
              <w:t>2.3 wt% at 75°C, 3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69A0DE" w14:textId="77777777" w:rsidR="00361E11" w:rsidRPr="00156392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8 wt% at 250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434D5C29" w14:textId="77777777" w:rsidR="00361E11" w:rsidRPr="00124979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179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C4C0CC" w14:textId="67BB2D2A" w:rsidR="00361E11" w:rsidRPr="008D1F8F" w:rsidRDefault="006D5729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7.3%/31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33E973" w14:textId="684FF251" w:rsidR="00361E11" w:rsidRPr="006D5729" w:rsidRDefault="006D5729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6D5729">
              <w:rPr>
                <w:rFonts w:cs="Times New Roman"/>
                <w:sz w:val="20"/>
                <w:szCs w:val="20"/>
              </w:rPr>
              <w:t>69.8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9D55FDF" w14:textId="5A1E5F1E" w:rsidR="00361E11" w:rsidRPr="001B1F44" w:rsidRDefault="00361E11" w:rsidP="00E70B33">
            <w:pPr>
              <w:pStyle w:val="af7"/>
              <w:numPr>
                <w:ilvl w:val="0"/>
                <w:numId w:val="48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2766CE0B" w14:textId="77777777" w:rsidTr="00180A62">
        <w:trPr>
          <w:trHeight w:val="567"/>
          <w:jc w:val="center"/>
        </w:trPr>
        <w:tc>
          <w:tcPr>
            <w:tcW w:w="2148" w:type="dxa"/>
            <w:vAlign w:val="center"/>
          </w:tcPr>
          <w:p w14:paraId="68D8DDCD" w14:textId="6164C9F1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9741C9">
              <w:rPr>
                <w:sz w:val="20"/>
                <w:szCs w:val="20"/>
              </w:rPr>
              <w:t>1 wt% Co@Pd-CNTs</w:t>
            </w:r>
          </w:p>
        </w:tc>
        <w:tc>
          <w:tcPr>
            <w:tcW w:w="1967" w:type="dxa"/>
            <w:vAlign w:val="center"/>
          </w:tcPr>
          <w:p w14:paraId="0B57D02B" w14:textId="77777777" w:rsidR="00361E11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9741C9">
              <w:rPr>
                <w:sz w:val="20"/>
                <w:szCs w:val="20"/>
              </w:rPr>
              <w:t>Hydrothermal</w:t>
            </w:r>
          </w:p>
          <w:p w14:paraId="62C201E6" w14:textId="608C8F06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9741C9">
              <w:rPr>
                <w:sz w:val="20"/>
                <w:szCs w:val="20"/>
              </w:rPr>
              <w:t>Calcination</w:t>
            </w:r>
          </w:p>
        </w:tc>
        <w:tc>
          <w:tcPr>
            <w:tcW w:w="32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3935EB" w14:textId="5E3875FF" w:rsidR="00361E11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9741C9">
              <w:rPr>
                <w:sz w:val="20"/>
                <w:szCs w:val="20"/>
              </w:rPr>
              <w:t>7.30 wt% at 200</w:t>
            </w:r>
            <w:r>
              <w:rPr>
                <w:sz w:val="20"/>
                <w:szCs w:val="20"/>
              </w:rPr>
              <w:t>°C</w:t>
            </w:r>
            <w:r w:rsidRPr="009741C9">
              <w:rPr>
                <w:sz w:val="20"/>
                <w:szCs w:val="20"/>
              </w:rPr>
              <w:t>, 8 h</w:t>
            </w:r>
            <w:r>
              <w:rPr>
                <w:rFonts w:hint="eastAsia"/>
                <w:sz w:val="20"/>
                <w:szCs w:val="20"/>
              </w:rPr>
              <w:t>.</w:t>
            </w:r>
          </w:p>
          <w:p w14:paraId="47CFBB22" w14:textId="090515DA" w:rsidR="00361E11" w:rsidRPr="00156392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9741C9">
              <w:rPr>
                <w:sz w:val="20"/>
                <w:szCs w:val="20"/>
              </w:rPr>
              <w:t>7.29 wt% at 250</w:t>
            </w:r>
            <w:r>
              <w:rPr>
                <w:sz w:val="20"/>
                <w:szCs w:val="20"/>
              </w:rPr>
              <w:t>°C</w:t>
            </w:r>
            <w:r w:rsidRPr="009741C9">
              <w:rPr>
                <w:sz w:val="20"/>
                <w:szCs w:val="20"/>
              </w:rPr>
              <w:t>, 15 min</w:t>
            </w:r>
            <w:r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1DD1855" w14:textId="6CE8362D" w:rsidR="00361E11" w:rsidRPr="009741C9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9741C9">
              <w:rPr>
                <w:sz w:val="20"/>
                <w:szCs w:val="20"/>
              </w:rPr>
              <w:t>7.30 wt%</w:t>
            </w:r>
            <w:r w:rsidRPr="009741C9">
              <w:rPr>
                <w:rFonts w:hint="eastAsia"/>
                <w:sz w:val="20"/>
                <w:szCs w:val="20"/>
              </w:rPr>
              <w:t xml:space="preserve"> at </w:t>
            </w:r>
            <w:r w:rsidRPr="009741C9">
              <w:rPr>
                <w:sz w:val="20"/>
                <w:szCs w:val="20"/>
              </w:rPr>
              <w:t>250 °C</w:t>
            </w:r>
            <w:r w:rsidRPr="009741C9">
              <w:rPr>
                <w:rFonts w:hint="eastAsia"/>
                <w:sz w:val="20"/>
                <w:szCs w:val="20"/>
              </w:rPr>
              <w:t xml:space="preserve">, </w:t>
            </w:r>
            <w:r w:rsidRPr="009741C9">
              <w:rPr>
                <w:sz w:val="20"/>
                <w:szCs w:val="20"/>
              </w:rPr>
              <w:t>30 min</w:t>
            </w:r>
            <w:r>
              <w:rPr>
                <w:rFonts w:hint="eastAsia"/>
                <w:sz w:val="20"/>
                <w:szCs w:val="20"/>
              </w:rPr>
              <w:t>.</w:t>
            </w:r>
          </w:p>
          <w:p w14:paraId="074AD462" w14:textId="7AC0CF49" w:rsidR="00361E11" w:rsidRPr="00156392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9741C9">
              <w:rPr>
                <w:sz w:val="20"/>
                <w:szCs w:val="20"/>
              </w:rPr>
              <w:t>Onset desorption at 200</w:t>
            </w:r>
            <w:r>
              <w:rPr>
                <w:sz w:val="20"/>
                <w:szCs w:val="20"/>
              </w:rPr>
              <w:t>°C</w:t>
            </w:r>
            <w:r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4057B99" w14:textId="0F91E35F" w:rsidR="00361E11" w:rsidRPr="008D1F8F" w:rsidRDefault="006D5729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≈</w:t>
            </w:r>
            <w:r>
              <w:rPr>
                <w:rFonts w:hint="eastAsia"/>
                <w:sz w:val="20"/>
                <w:szCs w:val="20"/>
              </w:rPr>
              <w:t>100%/10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91F4F42" w14:textId="29D325CA" w:rsidR="00361E11" w:rsidRPr="006D5729" w:rsidRDefault="006D5729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6D5729">
              <w:rPr>
                <w:rFonts w:cs="Times New Roman"/>
                <w:sz w:val="20"/>
                <w:szCs w:val="20"/>
              </w:rPr>
              <w:t>81.93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C25C96" w14:textId="148FBBAB" w:rsidR="00361E11" w:rsidRPr="001B1F44" w:rsidRDefault="00361E11" w:rsidP="00E70B33">
            <w:pPr>
              <w:pStyle w:val="af7"/>
              <w:numPr>
                <w:ilvl w:val="0"/>
                <w:numId w:val="48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18F4EE57" w14:textId="77777777" w:rsidTr="00180A62">
        <w:trPr>
          <w:trHeight w:val="567"/>
          <w:jc w:val="center"/>
        </w:trPr>
        <w:tc>
          <w:tcPr>
            <w:tcW w:w="2148" w:type="dxa"/>
            <w:vAlign w:val="center"/>
          </w:tcPr>
          <w:p w14:paraId="76942C56" w14:textId="77777777" w:rsidR="00361E11" w:rsidRDefault="00361E11" w:rsidP="00842DB0">
            <w:pPr>
              <w:spacing w:line="240" w:lineRule="auto"/>
              <w:ind w:firstLineChars="0" w:firstLine="0"/>
              <w:jc w:val="center"/>
            </w:pPr>
            <w:r w:rsidRPr="00156392">
              <w:rPr>
                <w:sz w:val="20"/>
                <w:szCs w:val="20"/>
              </w:rPr>
              <w:t>10 wt% Ni@pCNF</w:t>
            </w:r>
          </w:p>
        </w:tc>
        <w:tc>
          <w:tcPr>
            <w:tcW w:w="1967" w:type="dxa"/>
            <w:vAlign w:val="center"/>
          </w:tcPr>
          <w:p w14:paraId="2D75C3DF" w14:textId="77777777" w:rsidR="00361E11" w:rsidRDefault="00361E11" w:rsidP="00842DB0">
            <w:pPr>
              <w:spacing w:line="240" w:lineRule="auto"/>
              <w:ind w:firstLineChars="0" w:firstLine="0"/>
              <w:jc w:val="center"/>
            </w:pPr>
            <w:r w:rsidRPr="00156392">
              <w:rPr>
                <w:sz w:val="20"/>
                <w:szCs w:val="20"/>
              </w:rPr>
              <w:t>MOF-derived carbonization</w:t>
            </w:r>
          </w:p>
        </w:tc>
        <w:tc>
          <w:tcPr>
            <w:tcW w:w="32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E819C1" w14:textId="77777777" w:rsidR="00361E11" w:rsidRPr="00156392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2.2 wt% at 100°C, 12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7830CF7C" w14:textId="77777777" w:rsidR="00361E11" w:rsidRPr="00124979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4.3 wt% at 250°C, 1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94C81A" w14:textId="77777777" w:rsidR="00361E11" w:rsidRPr="00156392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3.0 wt% at 250°C, 12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7DCD5141" w14:textId="77777777" w:rsidR="00361E11" w:rsidRPr="00124979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200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087555" w14:textId="76017C7B" w:rsidR="00361E11" w:rsidRPr="008D1F8F" w:rsidRDefault="004104C7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4104C7">
              <w:rPr>
                <w:sz w:val="20"/>
                <w:szCs w:val="20"/>
              </w:rPr>
              <w:t>95.4%/10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2DB386" w14:textId="11C793AD" w:rsidR="00361E11" w:rsidRPr="008D1F8F" w:rsidRDefault="004104C7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4104C7">
              <w:rPr>
                <w:sz w:val="20"/>
                <w:szCs w:val="20"/>
              </w:rPr>
              <w:t>96.58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B31337" w14:textId="71308365" w:rsidR="00361E11" w:rsidRPr="001B1F44" w:rsidRDefault="00361E11" w:rsidP="00E70B33">
            <w:pPr>
              <w:pStyle w:val="af7"/>
              <w:numPr>
                <w:ilvl w:val="0"/>
                <w:numId w:val="48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6C4CBAF8" w14:textId="77777777" w:rsidTr="00180A62">
        <w:trPr>
          <w:trHeight w:val="567"/>
          <w:jc w:val="center"/>
        </w:trPr>
        <w:tc>
          <w:tcPr>
            <w:tcW w:w="2148" w:type="dxa"/>
            <w:tcBorders>
              <w:bottom w:val="single" w:sz="12" w:space="0" w:color="auto"/>
            </w:tcBorders>
            <w:vAlign w:val="center"/>
          </w:tcPr>
          <w:p w14:paraId="07682C6B" w14:textId="77777777" w:rsidR="00361E11" w:rsidRDefault="00361E11" w:rsidP="00842DB0">
            <w:pPr>
              <w:spacing w:line="240" w:lineRule="auto"/>
              <w:ind w:firstLineChars="0" w:firstLine="0"/>
              <w:jc w:val="center"/>
            </w:pPr>
            <w:r w:rsidRPr="00156392">
              <w:rPr>
                <w:sz w:val="20"/>
                <w:szCs w:val="20"/>
              </w:rPr>
              <w:t xml:space="preserve">10 wt% Fe </w:t>
            </w:r>
            <w:r w:rsidRPr="00156392">
              <w:rPr>
                <w:rFonts w:hint="eastAsia"/>
                <w:sz w:val="20"/>
                <w:szCs w:val="20"/>
              </w:rPr>
              <w:t xml:space="preserve">+ </w:t>
            </w:r>
            <w:r w:rsidRPr="00156392">
              <w:rPr>
                <w:sz w:val="20"/>
                <w:szCs w:val="20"/>
              </w:rPr>
              <w:t>Ni/C</w:t>
            </w:r>
          </w:p>
        </w:tc>
        <w:tc>
          <w:tcPr>
            <w:tcW w:w="1967" w:type="dxa"/>
            <w:tcBorders>
              <w:bottom w:val="single" w:sz="12" w:space="0" w:color="auto"/>
            </w:tcBorders>
            <w:vAlign w:val="center"/>
          </w:tcPr>
          <w:p w14:paraId="427CA9D0" w14:textId="77777777" w:rsidR="00361E11" w:rsidRDefault="00361E11" w:rsidP="00842DB0">
            <w:pPr>
              <w:spacing w:line="240" w:lineRule="auto"/>
              <w:ind w:firstLineChars="0" w:firstLine="0"/>
              <w:jc w:val="center"/>
            </w:pPr>
            <w:r w:rsidRPr="00156392">
              <w:rPr>
                <w:sz w:val="20"/>
                <w:szCs w:val="20"/>
              </w:rPr>
              <w:t>MOF-derived carbonization</w:t>
            </w:r>
          </w:p>
        </w:tc>
        <w:tc>
          <w:tcPr>
            <w:tcW w:w="323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38B5918" w14:textId="77777777" w:rsidR="00361E11" w:rsidRPr="00156392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8 wt% at 200°C, 60 s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53E5C0F7" w14:textId="77777777" w:rsidR="00361E11" w:rsidRPr="00124979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7 wt% at 100°C, 1 h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0289601" w14:textId="77777777" w:rsidR="00361E11" w:rsidRPr="00156392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5 wt% at 323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200F68C6" w14:textId="77777777" w:rsidR="00361E11" w:rsidRPr="00124979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194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9A7C6F1" w14:textId="593F7B6B" w:rsidR="00361E11" w:rsidRPr="008D1F8F" w:rsidRDefault="004104C7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4104C7">
              <w:rPr>
                <w:sz w:val="20"/>
                <w:szCs w:val="20"/>
              </w:rPr>
              <w:t>99.8%/10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E7929C8" w14:textId="37EA37E9" w:rsidR="00361E11" w:rsidRPr="008D1F8F" w:rsidRDefault="004104C7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4104C7">
              <w:rPr>
                <w:sz w:val="20"/>
                <w:szCs w:val="20"/>
              </w:rPr>
              <w:t>77.308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A33478E" w14:textId="0D4D0302" w:rsidR="00361E11" w:rsidRPr="001B1F44" w:rsidRDefault="00361E11" w:rsidP="00E70B33">
            <w:pPr>
              <w:pStyle w:val="af7"/>
              <w:numPr>
                <w:ilvl w:val="0"/>
                <w:numId w:val="48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</w:tbl>
    <w:p w14:paraId="13B1A9FC" w14:textId="4F4DF6B0" w:rsidR="00124545" w:rsidRDefault="00124545" w:rsidP="00124545">
      <w:pPr>
        <w:ind w:firstLineChars="0" w:firstLine="0"/>
      </w:pPr>
      <w:r>
        <w:br w:type="page"/>
      </w:r>
    </w:p>
    <w:p w14:paraId="7CFDA2A3" w14:textId="538B804F" w:rsidR="00124545" w:rsidRPr="00E64F09" w:rsidRDefault="00E64F09" w:rsidP="00E64F09">
      <w:pPr>
        <w:pStyle w:val="af4"/>
        <w:rPr>
          <w:b/>
          <w:bCs/>
        </w:rPr>
      </w:pPr>
      <w:r w:rsidRPr="00E64F09">
        <w:rPr>
          <w:b/>
          <w:bCs/>
        </w:rPr>
        <w:lastRenderedPageBreak/>
        <w:t xml:space="preserve">Table </w:t>
      </w:r>
      <w:r w:rsidRPr="00E64F09">
        <w:rPr>
          <w:b/>
          <w:bCs/>
        </w:rPr>
        <w:fldChar w:fldCharType="begin"/>
      </w:r>
      <w:r w:rsidRPr="00E64F09">
        <w:rPr>
          <w:b/>
          <w:bCs/>
        </w:rPr>
        <w:instrText xml:space="preserve"> SEQ Table \* ARABIC </w:instrText>
      </w:r>
      <w:r w:rsidRPr="00E64F09">
        <w:rPr>
          <w:b/>
          <w:bCs/>
        </w:rPr>
        <w:fldChar w:fldCharType="separate"/>
      </w:r>
      <w:r w:rsidR="00F34B9D">
        <w:rPr>
          <w:b/>
          <w:bCs/>
          <w:noProof/>
        </w:rPr>
        <w:t>6</w:t>
      </w:r>
      <w:r w:rsidRPr="00E64F09">
        <w:rPr>
          <w:b/>
          <w:bCs/>
        </w:rPr>
        <w:fldChar w:fldCharType="end"/>
      </w:r>
      <w:r w:rsidRPr="00E64F09">
        <w:rPr>
          <w:rFonts w:hint="eastAsia"/>
        </w:rPr>
        <w:t xml:space="preserve"> Improving hydrogen storage in MgH</w:t>
      </w:r>
      <w:r w:rsidRPr="00E64F09">
        <w:rPr>
          <w:rFonts w:hint="eastAsia"/>
          <w:vertAlign w:val="subscript"/>
        </w:rPr>
        <w:t>2</w:t>
      </w:r>
      <w:r w:rsidRPr="00E64F09">
        <w:rPr>
          <w:rFonts w:hint="eastAsia"/>
        </w:rPr>
        <w:t xml:space="preserve"> using</w:t>
      </w:r>
      <w:r w:rsidR="0031684F">
        <w:rPr>
          <w:rFonts w:hint="eastAsia"/>
        </w:rPr>
        <w:t xml:space="preserve"> 2D</w:t>
      </w:r>
      <w:r w:rsidRPr="00E64F09">
        <w:rPr>
          <w:rFonts w:hint="eastAsia"/>
        </w:rPr>
        <w:t xml:space="preserve"> carbon-based composite catalysts</w:t>
      </w:r>
    </w:p>
    <w:tbl>
      <w:tblPr>
        <w:tblStyle w:val="af0"/>
        <w:tblW w:w="133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1959"/>
        <w:gridCol w:w="3200"/>
        <w:gridCol w:w="2810"/>
        <w:gridCol w:w="1150"/>
        <w:gridCol w:w="1066"/>
        <w:gridCol w:w="1061"/>
      </w:tblGrid>
      <w:tr w:rsidR="00361E11" w14:paraId="2BD1F7B0" w14:textId="77777777" w:rsidTr="00E70B33">
        <w:trPr>
          <w:trHeight w:val="454"/>
          <w:jc w:val="center"/>
        </w:trPr>
        <w:tc>
          <w:tcPr>
            <w:tcW w:w="21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ADB8A0" w14:textId="1B39CDF5" w:rsidR="00361E11" w:rsidRPr="003A02A6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A02A6">
              <w:rPr>
                <w:b/>
                <w:bCs/>
                <w:sz w:val="20"/>
                <w:szCs w:val="20"/>
              </w:rPr>
              <w:t>Composite Materials</w:t>
            </w:r>
          </w:p>
        </w:tc>
        <w:tc>
          <w:tcPr>
            <w:tcW w:w="19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90A7C4" w14:textId="77777777" w:rsidR="00361E11" w:rsidRPr="003A02A6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A02A6">
              <w:rPr>
                <w:b/>
                <w:bCs/>
                <w:sz w:val="20"/>
                <w:szCs w:val="20"/>
              </w:rPr>
              <w:t>Preparation method</w:t>
            </w:r>
          </w:p>
        </w:tc>
        <w:tc>
          <w:tcPr>
            <w:tcW w:w="320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80FBA6" w14:textId="77777777" w:rsidR="00361E11" w:rsidRPr="003A02A6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A02A6">
              <w:rPr>
                <w:b/>
                <w:bCs/>
                <w:sz w:val="20"/>
                <w:szCs w:val="20"/>
              </w:rPr>
              <w:t>Hydrogen adsorption</w:t>
            </w:r>
          </w:p>
        </w:tc>
        <w:tc>
          <w:tcPr>
            <w:tcW w:w="28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42C2EE" w14:textId="77777777" w:rsidR="00361E11" w:rsidRPr="003A02A6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A02A6">
              <w:rPr>
                <w:b/>
                <w:bCs/>
                <w:sz w:val="20"/>
                <w:szCs w:val="20"/>
              </w:rPr>
              <w:t>Hydrogen desorption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6" w:space="0" w:color="auto"/>
            </w:tcBorders>
          </w:tcPr>
          <w:p w14:paraId="4D7C0B67" w14:textId="0AE6A2E8" w:rsidR="00361E11" w:rsidRPr="008D1F8F" w:rsidRDefault="00361E11" w:rsidP="00361E1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361E11">
              <w:rPr>
                <w:b/>
                <w:bCs/>
                <w:sz w:val="20"/>
                <w:szCs w:val="20"/>
              </w:rPr>
              <w:t>Remaining capacity/ cycles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6" w:space="0" w:color="auto"/>
            </w:tcBorders>
          </w:tcPr>
          <w:p w14:paraId="2795A672" w14:textId="74ED44F9" w:rsidR="00361E11" w:rsidRDefault="00361E11" w:rsidP="00361E1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  <w:vertAlign w:val="subscript"/>
              </w:rPr>
            </w:pPr>
            <w:r w:rsidRPr="008D1F8F">
              <w:rPr>
                <w:b/>
                <w:bCs/>
                <w:sz w:val="20"/>
                <w:szCs w:val="20"/>
              </w:rPr>
              <w:t>Deh E</w:t>
            </w:r>
            <w:r w:rsidRPr="008D1F8F">
              <w:rPr>
                <w:b/>
                <w:bCs/>
                <w:sz w:val="20"/>
                <w:szCs w:val="20"/>
                <w:vertAlign w:val="subscript"/>
              </w:rPr>
              <w:t>a</w:t>
            </w:r>
          </w:p>
          <w:p w14:paraId="202DA747" w14:textId="331F384F" w:rsidR="00361E11" w:rsidRPr="003A02A6" w:rsidRDefault="00361E11" w:rsidP="00361E1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8D1F8F">
              <w:rPr>
                <w:b/>
                <w:bCs/>
                <w:sz w:val="20"/>
                <w:szCs w:val="20"/>
              </w:rPr>
              <w:t>(kJ/mol)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C3D0411" w14:textId="23C150C5" w:rsidR="00361E11" w:rsidRPr="003A02A6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.</w:t>
            </w:r>
          </w:p>
        </w:tc>
      </w:tr>
      <w:tr w:rsidR="00361E11" w14:paraId="76ADC948" w14:textId="77777777" w:rsidTr="00E70B33">
        <w:trPr>
          <w:trHeight w:val="567"/>
          <w:jc w:val="center"/>
        </w:trPr>
        <w:tc>
          <w:tcPr>
            <w:tcW w:w="2139" w:type="dxa"/>
            <w:tcBorders>
              <w:top w:val="single" w:sz="6" w:space="0" w:color="auto"/>
            </w:tcBorders>
            <w:vAlign w:val="center"/>
          </w:tcPr>
          <w:p w14:paraId="3117E9EA" w14:textId="77777777" w:rsidR="00361E11" w:rsidRPr="003A02A6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10 wt% TiH</w:t>
            </w:r>
            <w:r w:rsidRPr="003A02A6">
              <w:rPr>
                <w:sz w:val="20"/>
                <w:szCs w:val="20"/>
                <w:vertAlign w:val="subscript"/>
              </w:rPr>
              <w:t>2</w:t>
            </w:r>
            <w:r w:rsidRPr="003A02A6">
              <w:rPr>
                <w:sz w:val="20"/>
                <w:szCs w:val="20"/>
              </w:rPr>
              <w:t>@Gr</w:t>
            </w:r>
          </w:p>
        </w:tc>
        <w:tc>
          <w:tcPr>
            <w:tcW w:w="1959" w:type="dxa"/>
            <w:tcBorders>
              <w:top w:val="single" w:sz="6" w:space="0" w:color="auto"/>
            </w:tcBorders>
            <w:vAlign w:val="center"/>
          </w:tcPr>
          <w:p w14:paraId="7D757AB7" w14:textId="77777777" w:rsidR="00361E11" w:rsidRPr="003A02A6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Ballmilling</w:t>
            </w:r>
            <w:r w:rsidRPr="003A02A6">
              <w:rPr>
                <w:rFonts w:hint="eastAsia"/>
                <w:sz w:val="20"/>
                <w:szCs w:val="20"/>
              </w:rPr>
              <w:t xml:space="preserve">, </w:t>
            </w:r>
            <w:r w:rsidRPr="003A02A6">
              <w:rPr>
                <w:sz w:val="20"/>
                <w:szCs w:val="20"/>
              </w:rPr>
              <w:t>Sonication</w:t>
            </w:r>
          </w:p>
        </w:tc>
        <w:tc>
          <w:tcPr>
            <w:tcW w:w="32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F1ADFA" w14:textId="77777777" w:rsidR="00361E11" w:rsidRPr="003A02A6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5.64 wt% at 300°C, 1.3 min</w:t>
            </w:r>
            <w:r w:rsidRPr="003A02A6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C0E16" w14:textId="77777777" w:rsidR="00361E11" w:rsidRPr="003A02A6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6.77 wt% at 335°C</w:t>
            </w:r>
            <w:r w:rsidRPr="003A02A6">
              <w:rPr>
                <w:rFonts w:hint="eastAsia"/>
                <w:sz w:val="20"/>
                <w:szCs w:val="20"/>
              </w:rPr>
              <w:t>.</w:t>
            </w:r>
          </w:p>
          <w:p w14:paraId="3BA539A9" w14:textId="77777777" w:rsidR="00361E11" w:rsidRPr="003A02A6" w:rsidRDefault="00361E11" w:rsidP="00842DB0">
            <w:pPr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Onset desorption at 204°C</w:t>
            </w:r>
            <w:r w:rsidRPr="003A02A6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7801498" w14:textId="4CC70FB8" w:rsidR="00361E11" w:rsidRPr="008D1F8F" w:rsidRDefault="001B7F2E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B7F2E">
              <w:rPr>
                <w:sz w:val="20"/>
                <w:szCs w:val="20"/>
              </w:rPr>
              <w:t>97.6%/25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AFF673" w14:textId="0E11AE10" w:rsidR="00361E11" w:rsidRPr="008D1F8F" w:rsidRDefault="001B7F2E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B7F2E">
              <w:rPr>
                <w:sz w:val="20"/>
                <w:szCs w:val="20"/>
              </w:rPr>
              <w:t>88.89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A1CFCD" w14:textId="12770964" w:rsidR="00361E11" w:rsidRPr="00E70B33" w:rsidRDefault="00361E11" w:rsidP="00E70B33">
            <w:pPr>
              <w:pStyle w:val="af7"/>
              <w:numPr>
                <w:ilvl w:val="0"/>
                <w:numId w:val="49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6F0086B0" w14:textId="77777777" w:rsidTr="00E70B33">
        <w:trPr>
          <w:trHeight w:val="567"/>
          <w:jc w:val="center"/>
        </w:trPr>
        <w:tc>
          <w:tcPr>
            <w:tcW w:w="2139" w:type="dxa"/>
            <w:vAlign w:val="center"/>
          </w:tcPr>
          <w:p w14:paraId="040FB8E2" w14:textId="77777777" w:rsidR="00361E11" w:rsidRPr="003A02A6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10 wt% FeOOH NDs@G</w:t>
            </w:r>
          </w:p>
        </w:tc>
        <w:tc>
          <w:tcPr>
            <w:tcW w:w="1959" w:type="dxa"/>
            <w:vAlign w:val="center"/>
          </w:tcPr>
          <w:p w14:paraId="6A3474F7" w14:textId="77777777" w:rsidR="00361E11" w:rsidRPr="003A02A6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Hydrothermal</w:t>
            </w:r>
          </w:p>
        </w:tc>
        <w:tc>
          <w:tcPr>
            <w:tcW w:w="32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7810C7" w14:textId="77777777" w:rsidR="00361E11" w:rsidRPr="003A02A6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 xml:space="preserve">6.0 wt% at 200°C, 3.2 MPa, </w:t>
            </w:r>
            <w:r w:rsidRPr="003A02A6">
              <w:rPr>
                <w:rFonts w:hint="eastAsia"/>
                <w:sz w:val="20"/>
                <w:szCs w:val="20"/>
              </w:rPr>
              <w:t>1 h.</w:t>
            </w:r>
          </w:p>
        </w:tc>
        <w:tc>
          <w:tcPr>
            <w:tcW w:w="28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289576" w14:textId="77777777" w:rsidR="00361E11" w:rsidRPr="003A02A6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6.7 wt% at 325°C, 20 min</w:t>
            </w:r>
            <w:r w:rsidRPr="003A02A6">
              <w:rPr>
                <w:rFonts w:hint="eastAsia"/>
                <w:sz w:val="20"/>
                <w:szCs w:val="20"/>
              </w:rPr>
              <w:t>.</w:t>
            </w:r>
          </w:p>
          <w:p w14:paraId="45FA8A63" w14:textId="77777777" w:rsidR="00361E11" w:rsidRPr="003A02A6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Onset desorption at 229.8°C</w:t>
            </w:r>
            <w:r w:rsidRPr="003A02A6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EC2315" w14:textId="3CF387AA" w:rsidR="00361E11" w:rsidRPr="008D1F8F" w:rsidRDefault="001B7F2E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B7F2E">
              <w:rPr>
                <w:sz w:val="20"/>
                <w:szCs w:val="20"/>
              </w:rPr>
              <w:t>98.5%/20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76F237" w14:textId="4D6186C6" w:rsidR="00361E11" w:rsidRPr="008D1F8F" w:rsidRDefault="001B7F2E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B7F2E">
              <w:rPr>
                <w:sz w:val="20"/>
                <w:szCs w:val="20"/>
              </w:rPr>
              <w:t>125.04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9BCC7C" w14:textId="288E91AA" w:rsidR="00361E11" w:rsidRPr="00E70B33" w:rsidRDefault="00361E11" w:rsidP="00E70B33">
            <w:pPr>
              <w:pStyle w:val="af7"/>
              <w:numPr>
                <w:ilvl w:val="0"/>
                <w:numId w:val="49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7B7C90FC" w14:textId="77777777" w:rsidTr="00E70B33">
        <w:trPr>
          <w:trHeight w:val="567"/>
          <w:jc w:val="center"/>
        </w:trPr>
        <w:tc>
          <w:tcPr>
            <w:tcW w:w="2139" w:type="dxa"/>
            <w:vAlign w:val="center"/>
          </w:tcPr>
          <w:p w14:paraId="023BFF62" w14:textId="6C636FD0" w:rsidR="00361E11" w:rsidRPr="003A02A6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A02A6">
              <w:rPr>
                <w:color w:val="000000" w:themeColor="text1"/>
                <w:sz w:val="20"/>
                <w:szCs w:val="20"/>
              </w:rPr>
              <w:t>10 wt%</w:t>
            </w:r>
            <w:r w:rsidRPr="003A02A6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3A02A6">
              <w:rPr>
                <w:color w:val="000000" w:themeColor="text1"/>
                <w:sz w:val="20"/>
                <w:szCs w:val="20"/>
              </w:rPr>
              <w:t>Sc</w:t>
            </w:r>
            <w:r w:rsidRPr="003A02A6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A02A6">
              <w:rPr>
                <w:color w:val="000000" w:themeColor="text1"/>
                <w:sz w:val="20"/>
                <w:szCs w:val="20"/>
              </w:rPr>
              <w:t>O</w:t>
            </w:r>
            <w:r w:rsidRPr="003A02A6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3A02A6">
              <w:rPr>
                <w:color w:val="000000" w:themeColor="text1"/>
                <w:sz w:val="20"/>
                <w:szCs w:val="20"/>
              </w:rPr>
              <w:t>/TiO</w:t>
            </w:r>
            <w:r w:rsidRPr="003A02A6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A02A6">
              <w:rPr>
                <w:color w:val="000000" w:themeColor="text1"/>
                <w:sz w:val="20"/>
                <w:szCs w:val="20"/>
              </w:rPr>
              <w:t>@Gn</w:t>
            </w:r>
          </w:p>
        </w:tc>
        <w:tc>
          <w:tcPr>
            <w:tcW w:w="1959" w:type="dxa"/>
            <w:vAlign w:val="center"/>
          </w:tcPr>
          <w:p w14:paraId="2138B0A6" w14:textId="77777777" w:rsidR="00361E11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AC06E5">
              <w:rPr>
                <w:sz w:val="20"/>
                <w:szCs w:val="20"/>
              </w:rPr>
              <w:t>Hydrothermal</w:t>
            </w:r>
          </w:p>
          <w:p w14:paraId="52C10660" w14:textId="64DD9A47" w:rsidR="00361E11" w:rsidRPr="003A02A6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AC06E5">
              <w:rPr>
                <w:sz w:val="20"/>
                <w:szCs w:val="20"/>
              </w:rPr>
              <w:t>ball milling</w:t>
            </w:r>
          </w:p>
        </w:tc>
        <w:tc>
          <w:tcPr>
            <w:tcW w:w="32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E4D524" w14:textId="0C4417A6" w:rsidR="00361E11" w:rsidRPr="003A02A6" w:rsidRDefault="00361E11" w:rsidP="00842DB0">
            <w:pPr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AC06E5">
              <w:rPr>
                <w:sz w:val="20"/>
                <w:szCs w:val="20"/>
              </w:rPr>
              <w:t>6.55 wt% at 300</w:t>
            </w:r>
            <w:r>
              <w:rPr>
                <w:sz w:val="20"/>
                <w:szCs w:val="20"/>
              </w:rPr>
              <w:t>°C</w:t>
            </w:r>
            <w:r w:rsidRPr="00AC06E5">
              <w:rPr>
                <w:sz w:val="20"/>
                <w:szCs w:val="20"/>
              </w:rPr>
              <w:t>, 1 min</w:t>
            </w:r>
          </w:p>
        </w:tc>
        <w:tc>
          <w:tcPr>
            <w:tcW w:w="28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392696" w14:textId="1B679C95" w:rsidR="00361E11" w:rsidRDefault="00361E11" w:rsidP="00842DB0">
            <w:pPr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AC06E5">
              <w:rPr>
                <w:sz w:val="20"/>
                <w:szCs w:val="20"/>
              </w:rPr>
              <w:t>5.71 wt% at 300</w:t>
            </w:r>
            <w:r>
              <w:rPr>
                <w:sz w:val="20"/>
                <w:szCs w:val="20"/>
              </w:rPr>
              <w:t>°C</w:t>
            </w:r>
            <w:r w:rsidRPr="00AC06E5">
              <w:rPr>
                <w:sz w:val="20"/>
                <w:szCs w:val="20"/>
              </w:rPr>
              <w:t>, 10 min</w:t>
            </w:r>
          </w:p>
          <w:p w14:paraId="5ED0AB02" w14:textId="0FB23B64" w:rsidR="00361E11" w:rsidRPr="003A02A6" w:rsidRDefault="00361E11" w:rsidP="00842DB0">
            <w:pPr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AC06E5">
              <w:rPr>
                <w:sz w:val="20"/>
                <w:szCs w:val="20"/>
              </w:rPr>
              <w:t>Onset desorption at 140</w:t>
            </w:r>
            <w:r>
              <w:rPr>
                <w:sz w:val="20"/>
                <w:szCs w:val="20"/>
              </w:rPr>
              <w:t>°C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379D8F" w14:textId="5FD444C2" w:rsidR="00361E11" w:rsidRPr="008D1F8F" w:rsidRDefault="00852946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852946">
              <w:rPr>
                <w:sz w:val="20"/>
                <w:szCs w:val="20"/>
              </w:rPr>
              <w:t>95.3%/50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0C8EFF" w14:textId="470CAAF4" w:rsidR="00361E11" w:rsidRPr="008D1F8F" w:rsidRDefault="00852946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852946">
              <w:rPr>
                <w:sz w:val="20"/>
                <w:szCs w:val="20"/>
              </w:rPr>
              <w:t>58.58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3D5F45" w14:textId="6E36D815" w:rsidR="00361E11" w:rsidRPr="00E70B33" w:rsidRDefault="00361E11" w:rsidP="00E70B33">
            <w:pPr>
              <w:pStyle w:val="af7"/>
              <w:numPr>
                <w:ilvl w:val="0"/>
                <w:numId w:val="50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62379E72" w14:textId="77777777" w:rsidTr="00E70B33">
        <w:trPr>
          <w:trHeight w:val="567"/>
          <w:jc w:val="center"/>
        </w:trPr>
        <w:tc>
          <w:tcPr>
            <w:tcW w:w="2139" w:type="dxa"/>
            <w:vAlign w:val="center"/>
          </w:tcPr>
          <w:p w14:paraId="74D31937" w14:textId="77777777" w:rsidR="00361E11" w:rsidRPr="003A02A6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10 wt% Ni-Nb@rGO</w:t>
            </w:r>
          </w:p>
        </w:tc>
        <w:tc>
          <w:tcPr>
            <w:tcW w:w="1959" w:type="dxa"/>
            <w:vAlign w:val="center"/>
          </w:tcPr>
          <w:p w14:paraId="617B54FB" w14:textId="77777777" w:rsidR="00361E11" w:rsidRPr="003A02A6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Hydrothermal</w:t>
            </w:r>
            <w:r w:rsidRPr="003A02A6">
              <w:rPr>
                <w:rFonts w:hint="eastAsia"/>
                <w:sz w:val="20"/>
                <w:szCs w:val="20"/>
              </w:rPr>
              <w:t xml:space="preserve">, </w:t>
            </w:r>
            <w:r w:rsidRPr="003A02A6">
              <w:rPr>
                <w:sz w:val="20"/>
                <w:szCs w:val="20"/>
              </w:rPr>
              <w:t>Calcination</w:t>
            </w:r>
          </w:p>
        </w:tc>
        <w:tc>
          <w:tcPr>
            <w:tcW w:w="32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7800B7" w14:textId="77777777" w:rsidR="00361E11" w:rsidRPr="003A02A6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2.75 wt% at 75°C, 30 min, 3 MPa</w:t>
            </w:r>
            <w:r w:rsidRPr="003A02A6">
              <w:rPr>
                <w:rFonts w:hint="eastAsia"/>
                <w:sz w:val="20"/>
                <w:szCs w:val="20"/>
              </w:rPr>
              <w:t>.</w:t>
            </w:r>
          </w:p>
          <w:p w14:paraId="3DC05D06" w14:textId="77777777" w:rsidR="00361E11" w:rsidRPr="003A02A6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4.5 wt% at 125°C, 10 min</w:t>
            </w:r>
            <w:r w:rsidRPr="003A02A6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BD8247" w14:textId="77777777" w:rsidR="00361E11" w:rsidRPr="003A02A6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5.0 wt% at 245°C, 10 min</w:t>
            </w:r>
            <w:r w:rsidRPr="003A02A6">
              <w:rPr>
                <w:rFonts w:hint="eastAsia"/>
                <w:sz w:val="20"/>
                <w:szCs w:val="20"/>
              </w:rPr>
              <w:t>.</w:t>
            </w:r>
          </w:p>
          <w:p w14:paraId="5C3BA220" w14:textId="77777777" w:rsidR="00361E11" w:rsidRPr="003A02A6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Onset desorption at 198°C</w:t>
            </w:r>
            <w:r w:rsidRPr="003A02A6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71C170" w14:textId="62325C5F" w:rsidR="00361E11" w:rsidRPr="008D1F8F" w:rsidRDefault="00A72830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A72830">
              <w:rPr>
                <w:sz w:val="20"/>
                <w:szCs w:val="20"/>
              </w:rPr>
              <w:t>93%/20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755FB8" w14:textId="4B93A167" w:rsidR="00361E11" w:rsidRPr="008D1F8F" w:rsidRDefault="00A72830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A72830">
              <w:rPr>
                <w:sz w:val="20"/>
                <w:szCs w:val="20"/>
              </w:rPr>
              <w:t>57.8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C798A3" w14:textId="01D6AB46" w:rsidR="00361E11" w:rsidRPr="00E70B33" w:rsidRDefault="00361E11" w:rsidP="00E70B33">
            <w:pPr>
              <w:pStyle w:val="af7"/>
              <w:numPr>
                <w:ilvl w:val="0"/>
                <w:numId w:val="51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E70B33" w14:paraId="261DC85F" w14:textId="77777777" w:rsidTr="00E70B33">
        <w:trPr>
          <w:trHeight w:val="567"/>
          <w:jc w:val="center"/>
        </w:trPr>
        <w:tc>
          <w:tcPr>
            <w:tcW w:w="2139" w:type="dxa"/>
            <w:vAlign w:val="center"/>
          </w:tcPr>
          <w:p w14:paraId="71967542" w14:textId="74852897" w:rsidR="00E70B33" w:rsidRPr="003A02A6" w:rsidRDefault="00E70B33" w:rsidP="00E70B3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5 wt% Ti</w:t>
            </w:r>
            <w:r w:rsidRPr="003A02A6">
              <w:rPr>
                <w:sz w:val="20"/>
                <w:szCs w:val="20"/>
                <w:vertAlign w:val="subscript"/>
              </w:rPr>
              <w:t>2</w:t>
            </w:r>
            <w:r w:rsidRPr="003A02A6">
              <w:rPr>
                <w:sz w:val="20"/>
                <w:szCs w:val="20"/>
              </w:rPr>
              <w:t>C MXene</w:t>
            </w:r>
          </w:p>
        </w:tc>
        <w:tc>
          <w:tcPr>
            <w:tcW w:w="1959" w:type="dxa"/>
            <w:vAlign w:val="center"/>
          </w:tcPr>
          <w:p w14:paraId="341D633B" w14:textId="33732DC8" w:rsidR="00E70B33" w:rsidRPr="003A02A6" w:rsidRDefault="00E70B33" w:rsidP="00E70B3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HF etching</w:t>
            </w:r>
          </w:p>
        </w:tc>
        <w:tc>
          <w:tcPr>
            <w:tcW w:w="32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74AAD1" w14:textId="64B00E1F" w:rsidR="00E70B33" w:rsidRPr="003A02A6" w:rsidRDefault="00E70B33" w:rsidP="00E70B33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No mention</w:t>
            </w:r>
            <w:r w:rsidRPr="003A02A6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CA12B5" w14:textId="511AAB81" w:rsidR="00E70B33" w:rsidRPr="003A02A6" w:rsidRDefault="00E70B33" w:rsidP="00E70B33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7.5 wt% at 423°C</w:t>
            </w:r>
            <w:r w:rsidRPr="003A02A6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3C6A1D" w14:textId="2449B644" w:rsidR="00E70B33" w:rsidRPr="00A72830" w:rsidRDefault="007C111D" w:rsidP="00E70B3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BFDBDC" w14:textId="07325174" w:rsidR="00E70B33" w:rsidRPr="00A72830" w:rsidRDefault="00E70B33" w:rsidP="00E70B3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852946">
              <w:rPr>
                <w:sz w:val="20"/>
                <w:szCs w:val="20"/>
              </w:rPr>
              <w:t>157.9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62748B" w14:textId="77777777" w:rsidR="00E70B33" w:rsidRPr="00E70B33" w:rsidRDefault="00E70B33" w:rsidP="00E70B33">
            <w:pPr>
              <w:pStyle w:val="af7"/>
              <w:numPr>
                <w:ilvl w:val="0"/>
                <w:numId w:val="51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E70B33" w14:paraId="21D0C2DA" w14:textId="77777777" w:rsidTr="00E70B33">
        <w:trPr>
          <w:trHeight w:val="567"/>
          <w:jc w:val="center"/>
        </w:trPr>
        <w:tc>
          <w:tcPr>
            <w:tcW w:w="2139" w:type="dxa"/>
            <w:vAlign w:val="center"/>
          </w:tcPr>
          <w:p w14:paraId="0AC677B9" w14:textId="7823921F" w:rsidR="00E70B33" w:rsidRPr="003A02A6" w:rsidRDefault="00E70B33" w:rsidP="00E70B3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10 wt% 2V</w:t>
            </w:r>
            <w:r w:rsidRPr="003A02A6">
              <w:rPr>
                <w:sz w:val="20"/>
                <w:szCs w:val="20"/>
                <w:vertAlign w:val="subscript"/>
              </w:rPr>
              <w:t>2</w:t>
            </w:r>
            <w:r w:rsidRPr="003A02A6">
              <w:rPr>
                <w:sz w:val="20"/>
                <w:szCs w:val="20"/>
              </w:rPr>
              <w:t>C/Ti</w:t>
            </w:r>
            <w:r w:rsidRPr="003A02A6">
              <w:rPr>
                <w:sz w:val="20"/>
                <w:szCs w:val="20"/>
                <w:vertAlign w:val="subscript"/>
              </w:rPr>
              <w:t>3</w:t>
            </w:r>
            <w:r w:rsidRPr="003A02A6">
              <w:rPr>
                <w:sz w:val="20"/>
                <w:szCs w:val="20"/>
              </w:rPr>
              <w:t>C</w:t>
            </w:r>
            <w:r w:rsidRPr="003A02A6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59" w:type="dxa"/>
            <w:vAlign w:val="center"/>
          </w:tcPr>
          <w:p w14:paraId="7AEBB4CB" w14:textId="07A9A56D" w:rsidR="00E70B33" w:rsidRPr="003A02A6" w:rsidRDefault="00E70B33" w:rsidP="00E70B3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HF etching</w:t>
            </w:r>
          </w:p>
        </w:tc>
        <w:tc>
          <w:tcPr>
            <w:tcW w:w="32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83BF9D" w14:textId="123C0B4F" w:rsidR="00E70B33" w:rsidRPr="003A02A6" w:rsidRDefault="00E70B33" w:rsidP="00E70B33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5.1 wt% at 40°C, 20 s</w:t>
            </w:r>
            <w:r w:rsidRPr="003A02A6">
              <w:rPr>
                <w:rFonts w:hint="eastAsia"/>
                <w:sz w:val="20"/>
                <w:szCs w:val="20"/>
              </w:rPr>
              <w:t xml:space="preserve">, </w:t>
            </w:r>
            <w:r w:rsidRPr="003A02A6">
              <w:rPr>
                <w:sz w:val="20"/>
                <w:szCs w:val="20"/>
              </w:rPr>
              <w:t>6 MPa</w:t>
            </w:r>
            <w:r w:rsidRPr="003A02A6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8A9ED5" w14:textId="77777777" w:rsidR="00E70B33" w:rsidRPr="003A02A6" w:rsidRDefault="00E70B33" w:rsidP="00E70B33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5.1 wt% at 225°C, 60 min</w:t>
            </w:r>
            <w:r w:rsidRPr="003A02A6">
              <w:rPr>
                <w:rFonts w:hint="eastAsia"/>
                <w:sz w:val="20"/>
                <w:szCs w:val="20"/>
              </w:rPr>
              <w:t>.</w:t>
            </w:r>
          </w:p>
          <w:p w14:paraId="0232ED61" w14:textId="74FC0FA4" w:rsidR="00E70B33" w:rsidRPr="003A02A6" w:rsidRDefault="00E70B33" w:rsidP="00E70B33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Onset desorption at 180°C</w:t>
            </w:r>
            <w:r w:rsidRPr="003A02A6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2EB62E" w14:textId="04F1049D" w:rsidR="00E70B33" w:rsidRPr="008D1F8F" w:rsidRDefault="00E70B33" w:rsidP="00E70B3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852946">
              <w:rPr>
                <w:sz w:val="20"/>
                <w:szCs w:val="20"/>
              </w:rPr>
              <w:t>≈100%/10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0FEFF6" w14:textId="2D4A9C3B" w:rsidR="00E70B33" w:rsidRPr="008D1F8F" w:rsidRDefault="00E70B33" w:rsidP="00E70B3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852946">
              <w:rPr>
                <w:sz w:val="20"/>
                <w:szCs w:val="20"/>
              </w:rPr>
              <w:t>79.4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C94108" w14:textId="68E5CDAA" w:rsidR="00E70B33" w:rsidRPr="00E70B33" w:rsidRDefault="00E70B33" w:rsidP="00E70B33">
            <w:pPr>
              <w:pStyle w:val="af7"/>
              <w:numPr>
                <w:ilvl w:val="0"/>
                <w:numId w:val="51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E70B33" w14:paraId="16527023" w14:textId="77777777" w:rsidTr="002F2195">
        <w:trPr>
          <w:trHeight w:val="567"/>
          <w:jc w:val="center"/>
        </w:trPr>
        <w:tc>
          <w:tcPr>
            <w:tcW w:w="2139" w:type="dxa"/>
            <w:vAlign w:val="center"/>
          </w:tcPr>
          <w:p w14:paraId="60CFE1D0" w14:textId="574B6789" w:rsidR="00E70B33" w:rsidRPr="003A02A6" w:rsidRDefault="00E70B33" w:rsidP="00E70B3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N/S co-doped Nb</w:t>
            </w:r>
            <w:r w:rsidRPr="003A02A6">
              <w:rPr>
                <w:sz w:val="20"/>
                <w:szCs w:val="20"/>
                <w:vertAlign w:val="subscript"/>
              </w:rPr>
              <w:t>2</w:t>
            </w:r>
            <w:r w:rsidRPr="003A02A6">
              <w:rPr>
                <w:sz w:val="20"/>
                <w:szCs w:val="20"/>
              </w:rPr>
              <w:t>CT</w:t>
            </w:r>
            <w:r w:rsidRPr="003A02A6">
              <w:rPr>
                <w:sz w:val="20"/>
                <w:szCs w:val="20"/>
                <w:vertAlign w:val="subscript"/>
              </w:rPr>
              <w:t>x</w:t>
            </w:r>
            <w:r w:rsidRPr="003A02A6">
              <w:rPr>
                <w:sz w:val="20"/>
                <w:szCs w:val="20"/>
              </w:rPr>
              <w:t xml:space="preserve"> MXene</w:t>
            </w:r>
          </w:p>
        </w:tc>
        <w:tc>
          <w:tcPr>
            <w:tcW w:w="1959" w:type="dxa"/>
            <w:vAlign w:val="center"/>
          </w:tcPr>
          <w:p w14:paraId="02CFD89A" w14:textId="77777777" w:rsidR="00E70B33" w:rsidRDefault="00E70B33" w:rsidP="00E70B3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AC06E5">
              <w:rPr>
                <w:sz w:val="20"/>
                <w:szCs w:val="20"/>
              </w:rPr>
              <w:t>Calcination</w:t>
            </w:r>
          </w:p>
          <w:p w14:paraId="2216C061" w14:textId="7AB539A6" w:rsidR="00E70B33" w:rsidRPr="003A02A6" w:rsidRDefault="00E70B33" w:rsidP="00E70B3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AC06E5">
              <w:rPr>
                <w:sz w:val="20"/>
                <w:szCs w:val="20"/>
              </w:rPr>
              <w:t>ball milling</w:t>
            </w:r>
          </w:p>
        </w:tc>
        <w:tc>
          <w:tcPr>
            <w:tcW w:w="32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A50FB2" w14:textId="15718DDF" w:rsidR="00E70B33" w:rsidRPr="003A02A6" w:rsidRDefault="00E70B33" w:rsidP="00E70B33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AC06E5">
              <w:rPr>
                <w:sz w:val="20"/>
                <w:szCs w:val="20"/>
              </w:rPr>
              <w:t>4.00 wt% at 30</w:t>
            </w:r>
            <w:r>
              <w:rPr>
                <w:sz w:val="20"/>
                <w:szCs w:val="20"/>
              </w:rPr>
              <w:t>°C</w:t>
            </w:r>
            <w:r w:rsidRPr="00AC06E5">
              <w:rPr>
                <w:sz w:val="20"/>
                <w:szCs w:val="20"/>
              </w:rPr>
              <w:t>, 80 min, 30 bar</w:t>
            </w:r>
          </w:p>
        </w:tc>
        <w:tc>
          <w:tcPr>
            <w:tcW w:w="28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89BED4" w14:textId="405C5218" w:rsidR="00E70B33" w:rsidRPr="003A02A6" w:rsidRDefault="00E70B33" w:rsidP="00E70B33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AC06E5">
              <w:rPr>
                <w:sz w:val="20"/>
                <w:szCs w:val="20"/>
              </w:rPr>
              <w:t>4.78 wt% at 225</w:t>
            </w:r>
            <w:r>
              <w:rPr>
                <w:sz w:val="20"/>
                <w:szCs w:val="20"/>
              </w:rPr>
              <w:t>°C</w:t>
            </w:r>
            <w:r w:rsidRPr="00AC06E5">
              <w:rPr>
                <w:sz w:val="20"/>
                <w:szCs w:val="20"/>
              </w:rPr>
              <w:t>, 30 min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9DC71A" w14:textId="30C63165" w:rsidR="00E70B33" w:rsidRPr="008D1F8F" w:rsidRDefault="00E70B33" w:rsidP="00E70B3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852946">
              <w:rPr>
                <w:sz w:val="20"/>
                <w:szCs w:val="20"/>
              </w:rPr>
              <w:t>80.77%/30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436266" w14:textId="3E61BEE4" w:rsidR="00E70B33" w:rsidRPr="008D1F8F" w:rsidRDefault="00E70B33" w:rsidP="00E70B3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852946">
              <w:rPr>
                <w:sz w:val="20"/>
                <w:szCs w:val="20"/>
              </w:rPr>
              <w:t>70.00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6A83E3" w14:textId="25759E37" w:rsidR="00E70B33" w:rsidRPr="00E70B33" w:rsidRDefault="00E70B33" w:rsidP="00E70B33">
            <w:pPr>
              <w:pStyle w:val="af7"/>
              <w:numPr>
                <w:ilvl w:val="0"/>
                <w:numId w:val="51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E70B33" w14:paraId="461E1235" w14:textId="77777777" w:rsidTr="002F2195">
        <w:trPr>
          <w:trHeight w:val="567"/>
          <w:jc w:val="center"/>
        </w:trPr>
        <w:tc>
          <w:tcPr>
            <w:tcW w:w="2139" w:type="dxa"/>
            <w:vAlign w:val="center"/>
          </w:tcPr>
          <w:p w14:paraId="73A4ABEE" w14:textId="2E906F81" w:rsidR="00E70B33" w:rsidRPr="003A02A6" w:rsidRDefault="00E70B33" w:rsidP="00E70B3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15 wt% In@Ti-MX</w:t>
            </w:r>
          </w:p>
        </w:tc>
        <w:tc>
          <w:tcPr>
            <w:tcW w:w="1959" w:type="dxa"/>
            <w:vAlign w:val="center"/>
          </w:tcPr>
          <w:p w14:paraId="761281ED" w14:textId="77777777" w:rsidR="00E70B33" w:rsidRDefault="00E70B33" w:rsidP="00E70B3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AC06E5">
              <w:rPr>
                <w:sz w:val="20"/>
                <w:szCs w:val="20"/>
              </w:rPr>
              <w:t>Self-assembly</w:t>
            </w:r>
          </w:p>
          <w:p w14:paraId="0F64B2AA" w14:textId="3F0F47AD" w:rsidR="00E70B33" w:rsidRPr="003A02A6" w:rsidRDefault="00E70B33" w:rsidP="00E70B3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AC06E5">
              <w:rPr>
                <w:sz w:val="20"/>
                <w:szCs w:val="20"/>
              </w:rPr>
              <w:t>ball milling</w:t>
            </w:r>
          </w:p>
        </w:tc>
        <w:tc>
          <w:tcPr>
            <w:tcW w:w="32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3D84F3" w14:textId="77777777" w:rsidR="00E70B33" w:rsidRDefault="00E70B33" w:rsidP="00E70B33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AC06E5">
              <w:rPr>
                <w:sz w:val="20"/>
                <w:szCs w:val="20"/>
              </w:rPr>
              <w:t>4.9 wt% at 200</w:t>
            </w:r>
            <w:r>
              <w:rPr>
                <w:sz w:val="20"/>
                <w:szCs w:val="20"/>
              </w:rPr>
              <w:t>°C</w:t>
            </w:r>
            <w:r w:rsidRPr="00AC06E5">
              <w:rPr>
                <w:sz w:val="20"/>
                <w:szCs w:val="20"/>
              </w:rPr>
              <w:t>, 30 min</w:t>
            </w:r>
          </w:p>
          <w:p w14:paraId="2526D822" w14:textId="7B223497" w:rsidR="00E70B33" w:rsidRPr="003A02A6" w:rsidRDefault="00E70B33" w:rsidP="00E70B33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AC06E5">
              <w:rPr>
                <w:sz w:val="20"/>
                <w:szCs w:val="20"/>
              </w:rPr>
              <w:t>&gt;3.9 wt% at 150</w:t>
            </w:r>
            <w:r>
              <w:rPr>
                <w:sz w:val="20"/>
                <w:szCs w:val="20"/>
              </w:rPr>
              <w:t>°C</w:t>
            </w:r>
            <w:r w:rsidRPr="00AC06E5">
              <w:rPr>
                <w:sz w:val="20"/>
                <w:szCs w:val="20"/>
              </w:rPr>
              <w:t>, 3 h</w:t>
            </w:r>
          </w:p>
        </w:tc>
        <w:tc>
          <w:tcPr>
            <w:tcW w:w="28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488EA5" w14:textId="77777777" w:rsidR="00E70B33" w:rsidRDefault="00E70B33" w:rsidP="00E70B33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AC06E5">
              <w:rPr>
                <w:sz w:val="20"/>
                <w:szCs w:val="20"/>
              </w:rPr>
              <w:t>5.25 wt% at 325</w:t>
            </w:r>
            <w:r>
              <w:rPr>
                <w:sz w:val="20"/>
                <w:szCs w:val="20"/>
              </w:rPr>
              <w:t>°C</w:t>
            </w:r>
            <w:r w:rsidRPr="00AC06E5">
              <w:rPr>
                <w:sz w:val="20"/>
                <w:szCs w:val="20"/>
              </w:rPr>
              <w:t>, &lt;10 min</w:t>
            </w:r>
          </w:p>
          <w:p w14:paraId="5E3E68EA" w14:textId="7C9551A4" w:rsidR="00E70B33" w:rsidRPr="003A02A6" w:rsidRDefault="00E70B33" w:rsidP="00E70B33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AC06E5">
              <w:rPr>
                <w:sz w:val="20"/>
                <w:szCs w:val="20"/>
              </w:rPr>
              <w:t>Onset desorption at 290</w:t>
            </w:r>
            <w:r>
              <w:rPr>
                <w:sz w:val="20"/>
                <w:szCs w:val="20"/>
              </w:rPr>
              <w:t>°C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DB57AA" w14:textId="3AE215E3" w:rsidR="00E70B33" w:rsidRPr="008D1F8F" w:rsidRDefault="007C111D" w:rsidP="00E70B3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B8FCC6" w14:textId="0769EA88" w:rsidR="00E70B33" w:rsidRPr="008D1F8F" w:rsidRDefault="00E70B33" w:rsidP="00E70B3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852946">
              <w:rPr>
                <w:sz w:val="20"/>
                <w:szCs w:val="20"/>
              </w:rPr>
              <w:t>95.2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4BCDAC" w14:textId="3022A24C" w:rsidR="00E70B33" w:rsidRPr="00E70B33" w:rsidRDefault="00E70B33" w:rsidP="00E70B33">
            <w:pPr>
              <w:pStyle w:val="af7"/>
              <w:numPr>
                <w:ilvl w:val="0"/>
                <w:numId w:val="51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E70B33" w14:paraId="7DE7B284" w14:textId="77777777" w:rsidTr="002F2195">
        <w:trPr>
          <w:trHeight w:val="567"/>
          <w:jc w:val="center"/>
        </w:trPr>
        <w:tc>
          <w:tcPr>
            <w:tcW w:w="2139" w:type="dxa"/>
            <w:tcBorders>
              <w:bottom w:val="single" w:sz="12" w:space="0" w:color="auto"/>
            </w:tcBorders>
            <w:vAlign w:val="center"/>
          </w:tcPr>
          <w:p w14:paraId="0AAD431D" w14:textId="1CA05386" w:rsidR="00E70B33" w:rsidRPr="003A02A6" w:rsidRDefault="00E70B33" w:rsidP="00E70B3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10 wt% (Ni, TiO</w:t>
            </w:r>
            <w:r w:rsidRPr="003A02A6">
              <w:rPr>
                <w:sz w:val="20"/>
                <w:szCs w:val="20"/>
                <w:vertAlign w:val="subscript"/>
              </w:rPr>
              <w:t>2</w:t>
            </w:r>
            <w:r w:rsidRPr="003A02A6">
              <w:rPr>
                <w:sz w:val="20"/>
                <w:szCs w:val="20"/>
              </w:rPr>
              <w:t>)@CN</w:t>
            </w:r>
          </w:p>
        </w:tc>
        <w:tc>
          <w:tcPr>
            <w:tcW w:w="1959" w:type="dxa"/>
            <w:tcBorders>
              <w:bottom w:val="single" w:sz="12" w:space="0" w:color="auto"/>
            </w:tcBorders>
            <w:vAlign w:val="center"/>
          </w:tcPr>
          <w:p w14:paraId="33F46A6E" w14:textId="4DB0F333" w:rsidR="00E70B33" w:rsidRPr="003A02A6" w:rsidRDefault="00E70B33" w:rsidP="00E70B3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MOF-derived</w:t>
            </w:r>
          </w:p>
        </w:tc>
        <w:tc>
          <w:tcPr>
            <w:tcW w:w="320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86EDC39" w14:textId="77777777" w:rsidR="00E70B33" w:rsidRPr="003A02A6" w:rsidRDefault="00E70B33" w:rsidP="00E70B33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5.08 wt% at 40°C, 100 min</w:t>
            </w:r>
            <w:r w:rsidRPr="003A02A6">
              <w:rPr>
                <w:rFonts w:hint="eastAsia"/>
                <w:sz w:val="20"/>
                <w:szCs w:val="20"/>
              </w:rPr>
              <w:t>.</w:t>
            </w:r>
          </w:p>
          <w:p w14:paraId="42A3CEF5" w14:textId="70033160" w:rsidR="00E70B33" w:rsidRPr="003A02A6" w:rsidRDefault="00E70B33" w:rsidP="00E70B33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6.17 wt% at 125°C, 10 min</w:t>
            </w:r>
            <w:r w:rsidRPr="003A02A6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1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58A1255" w14:textId="77777777" w:rsidR="00E70B33" w:rsidRPr="003A02A6" w:rsidRDefault="00E70B33" w:rsidP="00E70B33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5.85 wt% at 275°C, 10 min</w:t>
            </w:r>
            <w:r w:rsidRPr="003A02A6">
              <w:rPr>
                <w:rFonts w:hint="eastAsia"/>
                <w:sz w:val="20"/>
                <w:szCs w:val="20"/>
              </w:rPr>
              <w:t>.</w:t>
            </w:r>
          </w:p>
          <w:p w14:paraId="4D4986BB" w14:textId="5CEE146E" w:rsidR="00E70B33" w:rsidRPr="003A02A6" w:rsidRDefault="00E70B33" w:rsidP="00E70B33">
            <w:pPr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3A02A6">
              <w:rPr>
                <w:sz w:val="20"/>
                <w:szCs w:val="20"/>
              </w:rPr>
              <w:t>Onset desorption at 204°C</w:t>
            </w:r>
            <w:r w:rsidRPr="003A02A6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B58C653" w14:textId="0E6E6E60" w:rsidR="00E70B33" w:rsidRPr="008D1F8F" w:rsidRDefault="007C111D" w:rsidP="00E70B3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4599C17" w14:textId="349299BA" w:rsidR="00E70B33" w:rsidRPr="008D1F8F" w:rsidRDefault="00E70B33" w:rsidP="00E70B33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A72830">
              <w:rPr>
                <w:sz w:val="20"/>
                <w:szCs w:val="20"/>
              </w:rPr>
              <w:t>83.1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8C2A2AE" w14:textId="42C6167D" w:rsidR="00E70B33" w:rsidRPr="00E70B33" w:rsidRDefault="00E70B33" w:rsidP="00E70B33">
            <w:pPr>
              <w:pStyle w:val="af7"/>
              <w:numPr>
                <w:ilvl w:val="0"/>
                <w:numId w:val="51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</w:tbl>
    <w:p w14:paraId="24F797A6" w14:textId="6E2953FC" w:rsidR="00124545" w:rsidRDefault="00124545">
      <w:pPr>
        <w:ind w:firstLine="480"/>
      </w:pPr>
      <w:r>
        <w:br w:type="page"/>
      </w:r>
    </w:p>
    <w:p w14:paraId="4287CE64" w14:textId="751F1D26" w:rsidR="00124545" w:rsidRPr="00E64F09" w:rsidRDefault="00E64F09" w:rsidP="00E64F09">
      <w:pPr>
        <w:pStyle w:val="af4"/>
        <w:rPr>
          <w:b/>
          <w:bCs/>
        </w:rPr>
      </w:pPr>
      <w:r w:rsidRPr="00E64F09">
        <w:rPr>
          <w:b/>
          <w:bCs/>
        </w:rPr>
        <w:lastRenderedPageBreak/>
        <w:t xml:space="preserve">Table </w:t>
      </w:r>
      <w:r w:rsidRPr="00E64F09">
        <w:rPr>
          <w:b/>
          <w:bCs/>
        </w:rPr>
        <w:fldChar w:fldCharType="begin"/>
      </w:r>
      <w:r w:rsidRPr="00E64F09">
        <w:rPr>
          <w:b/>
          <w:bCs/>
        </w:rPr>
        <w:instrText xml:space="preserve"> SEQ Table \* ARABIC </w:instrText>
      </w:r>
      <w:r w:rsidRPr="00E64F09">
        <w:rPr>
          <w:b/>
          <w:bCs/>
        </w:rPr>
        <w:fldChar w:fldCharType="separate"/>
      </w:r>
      <w:r w:rsidR="00F34B9D">
        <w:rPr>
          <w:b/>
          <w:bCs/>
          <w:noProof/>
        </w:rPr>
        <w:t>7</w:t>
      </w:r>
      <w:r w:rsidRPr="00E64F09">
        <w:rPr>
          <w:b/>
          <w:bCs/>
        </w:rPr>
        <w:fldChar w:fldCharType="end"/>
      </w:r>
      <w:r w:rsidRPr="00E64F09">
        <w:rPr>
          <w:rFonts w:hint="eastAsia"/>
        </w:rPr>
        <w:t xml:space="preserve"> Improving hydrogen storage in MgH</w:t>
      </w:r>
      <w:r w:rsidRPr="00E64F09">
        <w:rPr>
          <w:rFonts w:hint="eastAsia"/>
          <w:vertAlign w:val="subscript"/>
        </w:rPr>
        <w:t>2</w:t>
      </w:r>
      <w:r w:rsidRPr="00E64F09">
        <w:rPr>
          <w:rFonts w:hint="eastAsia"/>
        </w:rPr>
        <w:t xml:space="preserve"> using </w:t>
      </w:r>
      <w:r w:rsidR="0031684F">
        <w:rPr>
          <w:rFonts w:hint="eastAsia"/>
        </w:rPr>
        <w:t xml:space="preserve">3D </w:t>
      </w:r>
      <w:r w:rsidRPr="00E64F09">
        <w:rPr>
          <w:rFonts w:hint="eastAsia"/>
        </w:rPr>
        <w:t>carbon-based composite catalysts</w:t>
      </w:r>
    </w:p>
    <w:tbl>
      <w:tblPr>
        <w:tblStyle w:val="af0"/>
        <w:tblW w:w="133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0"/>
        <w:gridCol w:w="1958"/>
        <w:gridCol w:w="3200"/>
        <w:gridCol w:w="2810"/>
        <w:gridCol w:w="1150"/>
        <w:gridCol w:w="1066"/>
        <w:gridCol w:w="1061"/>
      </w:tblGrid>
      <w:tr w:rsidR="00361E11" w14:paraId="5F495206" w14:textId="77777777" w:rsidTr="002F2195">
        <w:trPr>
          <w:trHeight w:val="454"/>
          <w:jc w:val="center"/>
        </w:trPr>
        <w:tc>
          <w:tcPr>
            <w:tcW w:w="214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0C9203" w14:textId="359EEB9F" w:rsidR="00361E11" w:rsidRPr="00B35073" w:rsidRDefault="00361E11" w:rsidP="00842DB0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156392">
              <w:rPr>
                <w:b/>
                <w:bCs/>
                <w:sz w:val="20"/>
                <w:szCs w:val="20"/>
              </w:rPr>
              <w:t>Composite Materials</w:t>
            </w:r>
          </w:p>
        </w:tc>
        <w:tc>
          <w:tcPr>
            <w:tcW w:w="195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4A48C4" w14:textId="77777777" w:rsidR="00361E11" w:rsidRPr="00B35073" w:rsidRDefault="00361E11" w:rsidP="00842DB0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156392">
              <w:rPr>
                <w:b/>
                <w:bCs/>
                <w:sz w:val="20"/>
                <w:szCs w:val="20"/>
              </w:rPr>
              <w:t>Preparation method</w:t>
            </w:r>
          </w:p>
        </w:tc>
        <w:tc>
          <w:tcPr>
            <w:tcW w:w="320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D67293" w14:textId="77777777" w:rsidR="00361E11" w:rsidRPr="00B35073" w:rsidRDefault="00361E11" w:rsidP="00842DB0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B35073">
              <w:rPr>
                <w:b/>
                <w:bCs/>
                <w:sz w:val="20"/>
                <w:szCs w:val="20"/>
              </w:rPr>
              <w:t>Hydrogen adsorption</w:t>
            </w:r>
          </w:p>
        </w:tc>
        <w:tc>
          <w:tcPr>
            <w:tcW w:w="28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F6567C" w14:textId="77777777" w:rsidR="00361E11" w:rsidRPr="00B35073" w:rsidRDefault="00361E11" w:rsidP="00842DB0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B35073">
              <w:rPr>
                <w:b/>
                <w:bCs/>
                <w:sz w:val="20"/>
                <w:szCs w:val="20"/>
              </w:rPr>
              <w:t>Hydrogen desorption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6" w:space="0" w:color="auto"/>
            </w:tcBorders>
          </w:tcPr>
          <w:p w14:paraId="505F82ED" w14:textId="2F026838" w:rsidR="00361E11" w:rsidRPr="008D1F8F" w:rsidRDefault="00361E11" w:rsidP="00361E1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361E11">
              <w:rPr>
                <w:b/>
                <w:bCs/>
                <w:sz w:val="20"/>
                <w:szCs w:val="20"/>
              </w:rPr>
              <w:t>Remaining capacity/ cycles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6" w:space="0" w:color="auto"/>
            </w:tcBorders>
          </w:tcPr>
          <w:p w14:paraId="6F132944" w14:textId="6733FC36" w:rsidR="00361E11" w:rsidRDefault="00361E11" w:rsidP="00361E1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  <w:vertAlign w:val="subscript"/>
              </w:rPr>
            </w:pPr>
            <w:r w:rsidRPr="008D1F8F">
              <w:rPr>
                <w:b/>
                <w:bCs/>
                <w:sz w:val="20"/>
                <w:szCs w:val="20"/>
              </w:rPr>
              <w:t>Deh E</w:t>
            </w:r>
            <w:r w:rsidRPr="008D1F8F">
              <w:rPr>
                <w:b/>
                <w:bCs/>
                <w:sz w:val="20"/>
                <w:szCs w:val="20"/>
                <w:vertAlign w:val="subscript"/>
              </w:rPr>
              <w:t>a</w:t>
            </w:r>
          </w:p>
          <w:p w14:paraId="6F1434D2" w14:textId="4D2317B4" w:rsidR="00361E11" w:rsidRPr="00156392" w:rsidRDefault="00361E11" w:rsidP="00361E1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8D1F8F">
              <w:rPr>
                <w:b/>
                <w:bCs/>
                <w:sz w:val="20"/>
                <w:szCs w:val="20"/>
              </w:rPr>
              <w:t>(kJ/mol)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6087DF" w14:textId="38F519B2" w:rsidR="00361E11" w:rsidRPr="00B35073" w:rsidRDefault="00361E11" w:rsidP="00842DB0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.</w:t>
            </w:r>
          </w:p>
        </w:tc>
      </w:tr>
      <w:tr w:rsidR="00361E11" w14:paraId="29D01F71" w14:textId="77777777" w:rsidTr="002F2195">
        <w:trPr>
          <w:trHeight w:val="567"/>
          <w:jc w:val="center"/>
        </w:trPr>
        <w:tc>
          <w:tcPr>
            <w:tcW w:w="2140" w:type="dxa"/>
            <w:tcBorders>
              <w:top w:val="single" w:sz="6" w:space="0" w:color="auto"/>
            </w:tcBorders>
            <w:vAlign w:val="center"/>
          </w:tcPr>
          <w:p w14:paraId="6688E857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>10 wt% Ni@NCS</w:t>
            </w:r>
          </w:p>
        </w:tc>
        <w:tc>
          <w:tcPr>
            <w:tcW w:w="1958" w:type="dxa"/>
            <w:tcBorders>
              <w:top w:val="single" w:sz="6" w:space="0" w:color="auto"/>
            </w:tcBorders>
            <w:vAlign w:val="center"/>
          </w:tcPr>
          <w:p w14:paraId="2D463CAE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>Hydrothermal</w:t>
            </w:r>
          </w:p>
          <w:p w14:paraId="7A92A856" w14:textId="77777777" w:rsidR="00361E11" w:rsidRDefault="00361E11" w:rsidP="00842DB0">
            <w:pPr>
              <w:spacing w:line="240" w:lineRule="auto"/>
              <w:ind w:firstLineChars="0" w:firstLine="0"/>
              <w:jc w:val="center"/>
            </w:pPr>
            <w:r w:rsidRPr="00156392">
              <w:rPr>
                <w:rFonts w:cs="Times New Roman"/>
                <w:sz w:val="20"/>
                <w:szCs w:val="20"/>
              </w:rPr>
              <w:t>Chemical reduction</w:t>
            </w:r>
          </w:p>
        </w:tc>
        <w:tc>
          <w:tcPr>
            <w:tcW w:w="32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50F63B" w14:textId="77777777" w:rsidR="00361E11" w:rsidRPr="00156392" w:rsidRDefault="00361E11" w:rsidP="00842DB0">
            <w:pPr>
              <w:pStyle w:val="af7"/>
              <w:numPr>
                <w:ilvl w:val="0"/>
                <w:numId w:val="11"/>
              </w:numPr>
              <w:spacing w:line="240" w:lineRule="auto"/>
              <w:ind w:firstLineChars="0"/>
              <w:jc w:val="left"/>
              <w:rPr>
                <w:rFonts w:cs="Times New Roman"/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>5.7 wt% at 350°C, 8 min.</w:t>
            </w:r>
          </w:p>
          <w:p w14:paraId="2803338A" w14:textId="77777777" w:rsidR="00361E11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</w:pPr>
            <w:r w:rsidRPr="00156392">
              <w:rPr>
                <w:rFonts w:cs="Times New Roman"/>
                <w:sz w:val="20"/>
                <w:szCs w:val="20"/>
              </w:rPr>
              <w:t xml:space="preserve">4.2 wt% </w:t>
            </w:r>
            <w:r w:rsidRPr="00124979">
              <w:rPr>
                <w:sz w:val="20"/>
                <w:szCs w:val="20"/>
              </w:rPr>
              <w:t>at</w:t>
            </w:r>
            <w:r w:rsidRPr="00156392">
              <w:rPr>
                <w:rFonts w:cs="Times New Roman"/>
                <w:sz w:val="20"/>
                <w:szCs w:val="20"/>
              </w:rPr>
              <w:t xml:space="preserve"> 100°C, 60 min.</w:t>
            </w:r>
          </w:p>
        </w:tc>
        <w:tc>
          <w:tcPr>
            <w:tcW w:w="28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DD0383" w14:textId="77777777" w:rsidR="00361E11" w:rsidRPr="00124979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24979">
              <w:rPr>
                <w:sz w:val="20"/>
                <w:szCs w:val="20"/>
              </w:rPr>
              <w:t>4.3 wt% at 350°C, 8 min.</w:t>
            </w:r>
          </w:p>
          <w:p w14:paraId="42DC6BEA" w14:textId="77777777" w:rsidR="00361E11" w:rsidRPr="00124979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24979">
              <w:rPr>
                <w:sz w:val="20"/>
                <w:szCs w:val="20"/>
              </w:rPr>
              <w:t>Onset desorption at 246°C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CCA0C1" w14:textId="1DB5DA4D" w:rsidR="00361E11" w:rsidRPr="008D1F8F" w:rsidRDefault="007C111D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C0747C" w14:textId="203B15DB" w:rsidR="00361E11" w:rsidRPr="008D1F8F" w:rsidRDefault="00262E66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62E66">
              <w:rPr>
                <w:sz w:val="20"/>
                <w:szCs w:val="20"/>
              </w:rPr>
              <w:t>75.6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24DA1C" w14:textId="753B3DD8" w:rsidR="00361E11" w:rsidRPr="002F2195" w:rsidRDefault="00361E11" w:rsidP="002F2195">
            <w:pPr>
              <w:pStyle w:val="af7"/>
              <w:numPr>
                <w:ilvl w:val="0"/>
                <w:numId w:val="51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06510ECD" w14:textId="77777777" w:rsidTr="002F2195">
        <w:trPr>
          <w:trHeight w:val="567"/>
          <w:jc w:val="center"/>
        </w:trPr>
        <w:tc>
          <w:tcPr>
            <w:tcW w:w="2140" w:type="dxa"/>
            <w:vAlign w:val="center"/>
          </w:tcPr>
          <w:p w14:paraId="3052FF87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>5 wt% Ni@PHCNSs</w:t>
            </w:r>
          </w:p>
        </w:tc>
        <w:tc>
          <w:tcPr>
            <w:tcW w:w="1958" w:type="dxa"/>
            <w:vAlign w:val="center"/>
          </w:tcPr>
          <w:p w14:paraId="7B21B0D6" w14:textId="77777777" w:rsidR="00361E11" w:rsidRDefault="00361E11" w:rsidP="00842DB0">
            <w:pPr>
              <w:spacing w:line="240" w:lineRule="auto"/>
              <w:ind w:firstLineChars="0" w:firstLine="0"/>
              <w:jc w:val="center"/>
            </w:pPr>
            <w:r w:rsidRPr="00156392">
              <w:rPr>
                <w:rFonts w:cs="Times New Roman"/>
                <w:sz w:val="20"/>
                <w:szCs w:val="20"/>
              </w:rPr>
              <w:t>Impregnation-reduction</w:t>
            </w:r>
          </w:p>
        </w:tc>
        <w:tc>
          <w:tcPr>
            <w:tcW w:w="32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89F6EE" w14:textId="77777777" w:rsidR="00361E11" w:rsidRPr="00156392" w:rsidRDefault="00361E11" w:rsidP="00842DB0">
            <w:pPr>
              <w:pStyle w:val="af7"/>
              <w:numPr>
                <w:ilvl w:val="0"/>
                <w:numId w:val="11"/>
              </w:numPr>
              <w:spacing w:line="240" w:lineRule="auto"/>
              <w:ind w:firstLineChars="0"/>
              <w:jc w:val="left"/>
              <w:rPr>
                <w:rFonts w:cs="Times New Roman"/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>6.2 wt% at 150°C, 250 s.</w:t>
            </w:r>
          </w:p>
          <w:p w14:paraId="05D2E59A" w14:textId="77777777" w:rsidR="00361E11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</w:pPr>
            <w:r w:rsidRPr="00156392">
              <w:rPr>
                <w:rFonts w:cs="Times New Roman"/>
                <w:sz w:val="20"/>
                <w:szCs w:val="20"/>
              </w:rPr>
              <w:t xml:space="preserve">5.3 wt% at </w:t>
            </w:r>
            <w:r w:rsidRPr="00124979">
              <w:rPr>
                <w:sz w:val="20"/>
                <w:szCs w:val="20"/>
              </w:rPr>
              <w:t>100</w:t>
            </w:r>
            <w:r w:rsidRPr="00156392">
              <w:rPr>
                <w:rFonts w:cs="Times New Roman"/>
                <w:sz w:val="20"/>
                <w:szCs w:val="20"/>
              </w:rPr>
              <w:t>°C, 600 s.</w:t>
            </w:r>
          </w:p>
        </w:tc>
        <w:tc>
          <w:tcPr>
            <w:tcW w:w="28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BEEFF5" w14:textId="77777777" w:rsidR="00361E11" w:rsidRPr="00124979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24979">
              <w:rPr>
                <w:sz w:val="20"/>
                <w:szCs w:val="20"/>
              </w:rPr>
              <w:t>6.4 wt% at 275°C, 13 min.</w:t>
            </w:r>
          </w:p>
          <w:p w14:paraId="66084785" w14:textId="77777777" w:rsidR="00361E11" w:rsidRPr="00124979" w:rsidRDefault="00361E11" w:rsidP="00842DB0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24979">
              <w:rPr>
                <w:sz w:val="20"/>
                <w:szCs w:val="20"/>
              </w:rPr>
              <w:t>Onset desorption at 190°C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C6F7E5" w14:textId="1C420F54" w:rsidR="00361E11" w:rsidRPr="008D1F8F" w:rsidRDefault="00262E66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62E66">
              <w:rPr>
                <w:sz w:val="20"/>
                <w:szCs w:val="20"/>
              </w:rPr>
              <w:t>94.1%/50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C160ADB" w14:textId="2BDCFF3A" w:rsidR="00361E11" w:rsidRPr="008D1F8F" w:rsidRDefault="00262E66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62E66">
              <w:rPr>
                <w:sz w:val="20"/>
                <w:szCs w:val="20"/>
              </w:rPr>
              <w:t>98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AC9806" w14:textId="7E41C456" w:rsidR="00361E11" w:rsidRPr="002F2195" w:rsidRDefault="00361E11" w:rsidP="002F2195">
            <w:pPr>
              <w:pStyle w:val="af7"/>
              <w:numPr>
                <w:ilvl w:val="0"/>
                <w:numId w:val="51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2F2195" w14:paraId="13D42F84" w14:textId="77777777" w:rsidTr="002F2195">
        <w:trPr>
          <w:trHeight w:val="567"/>
          <w:jc w:val="center"/>
        </w:trPr>
        <w:tc>
          <w:tcPr>
            <w:tcW w:w="2140" w:type="dxa"/>
            <w:vAlign w:val="center"/>
          </w:tcPr>
          <w:p w14:paraId="0FD99817" w14:textId="24A1A37B" w:rsidR="002F2195" w:rsidRPr="00156392" w:rsidRDefault="002F2195" w:rsidP="002F2195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>7 wt% Fe@HCS</w:t>
            </w:r>
          </w:p>
        </w:tc>
        <w:tc>
          <w:tcPr>
            <w:tcW w:w="1958" w:type="dxa"/>
            <w:vAlign w:val="center"/>
          </w:tcPr>
          <w:p w14:paraId="29AC54D7" w14:textId="6809709C" w:rsidR="002F2195" w:rsidRPr="00156392" w:rsidRDefault="002F2195" w:rsidP="002F219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>Hydrothermal</w:t>
            </w:r>
          </w:p>
        </w:tc>
        <w:tc>
          <w:tcPr>
            <w:tcW w:w="32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3F9592" w14:textId="4D320316" w:rsidR="002F2195" w:rsidRPr="00156392" w:rsidRDefault="002F2195" w:rsidP="002F2195">
            <w:pPr>
              <w:pStyle w:val="af7"/>
              <w:numPr>
                <w:ilvl w:val="0"/>
                <w:numId w:val="11"/>
              </w:numPr>
              <w:spacing w:line="240" w:lineRule="auto"/>
              <w:ind w:firstLineChars="0"/>
              <w:jc w:val="left"/>
              <w:rPr>
                <w:rFonts w:cs="Times New Roman"/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>5.6 wt% at 300°C, 55 s.</w:t>
            </w:r>
          </w:p>
        </w:tc>
        <w:tc>
          <w:tcPr>
            <w:tcW w:w="28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AD4AD9" w14:textId="77777777" w:rsidR="002F2195" w:rsidRPr="00124979" w:rsidRDefault="002F2195" w:rsidP="002F2195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24979">
              <w:rPr>
                <w:sz w:val="20"/>
                <w:szCs w:val="20"/>
              </w:rPr>
              <w:t>5.5 wt% at 300°C, 12 min.</w:t>
            </w:r>
          </w:p>
          <w:p w14:paraId="4959D73B" w14:textId="1D1D10DF" w:rsidR="002F2195" w:rsidRPr="00124979" w:rsidRDefault="002F2195" w:rsidP="002F2195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24979">
              <w:rPr>
                <w:sz w:val="20"/>
                <w:szCs w:val="20"/>
              </w:rPr>
              <w:t>Onset desorption at 225.9°C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A2E06E" w14:textId="64847DFC" w:rsidR="002F2195" w:rsidRPr="00262E66" w:rsidRDefault="007C111D" w:rsidP="002F2195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188A851" w14:textId="7F1CEAAA" w:rsidR="002F2195" w:rsidRPr="00262E66" w:rsidRDefault="002F2195" w:rsidP="002F2195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62E66">
              <w:rPr>
                <w:sz w:val="20"/>
                <w:szCs w:val="20"/>
              </w:rPr>
              <w:t>84.97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ADE26C" w14:textId="77777777" w:rsidR="002F2195" w:rsidRPr="002F2195" w:rsidRDefault="002F2195" w:rsidP="002F2195">
            <w:pPr>
              <w:pStyle w:val="af7"/>
              <w:numPr>
                <w:ilvl w:val="0"/>
                <w:numId w:val="51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2F2195" w14:paraId="0C8ECAA1" w14:textId="77777777" w:rsidTr="002F2195">
        <w:trPr>
          <w:trHeight w:val="567"/>
          <w:jc w:val="center"/>
        </w:trPr>
        <w:tc>
          <w:tcPr>
            <w:tcW w:w="2140" w:type="dxa"/>
            <w:vAlign w:val="center"/>
          </w:tcPr>
          <w:p w14:paraId="742F2674" w14:textId="62F954D0" w:rsidR="002F2195" w:rsidRPr="00156392" w:rsidRDefault="002F2195" w:rsidP="002F2195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>10 wt% Pd</w:t>
            </w:r>
            <w:r w:rsidRPr="00156392">
              <w:rPr>
                <w:rFonts w:cs="Times New Roman"/>
                <w:sz w:val="20"/>
                <w:szCs w:val="20"/>
                <w:vertAlign w:val="subscript"/>
              </w:rPr>
              <w:t>30</w:t>
            </w:r>
            <w:r w:rsidRPr="00156392">
              <w:rPr>
                <w:rFonts w:cs="Times New Roman"/>
                <w:sz w:val="20"/>
                <w:szCs w:val="20"/>
              </w:rPr>
              <w:t>Ni</w:t>
            </w:r>
            <w:r w:rsidRPr="00156392">
              <w:rPr>
                <w:rFonts w:cs="Times New Roman"/>
                <w:sz w:val="20"/>
                <w:szCs w:val="20"/>
                <w:vertAlign w:val="subscript"/>
              </w:rPr>
              <w:t>70</w:t>
            </w:r>
            <w:r w:rsidRPr="00156392">
              <w:rPr>
                <w:rFonts w:cs="Times New Roman"/>
                <w:sz w:val="20"/>
                <w:szCs w:val="20"/>
              </w:rPr>
              <w:t>@CMK-3</w:t>
            </w:r>
          </w:p>
        </w:tc>
        <w:tc>
          <w:tcPr>
            <w:tcW w:w="1958" w:type="dxa"/>
            <w:vAlign w:val="center"/>
          </w:tcPr>
          <w:p w14:paraId="4FE3160B" w14:textId="12378D4D" w:rsidR="002F2195" w:rsidRPr="00156392" w:rsidRDefault="002F2195" w:rsidP="002F219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>Solution impregnation</w:t>
            </w:r>
          </w:p>
        </w:tc>
        <w:tc>
          <w:tcPr>
            <w:tcW w:w="32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347F5D" w14:textId="77777777" w:rsidR="002F2195" w:rsidRPr="00156392" w:rsidRDefault="002F2195" w:rsidP="002F2195">
            <w:pPr>
              <w:pStyle w:val="af7"/>
              <w:numPr>
                <w:ilvl w:val="0"/>
                <w:numId w:val="11"/>
              </w:numPr>
              <w:spacing w:line="240" w:lineRule="auto"/>
              <w:ind w:firstLineChars="0"/>
              <w:jc w:val="left"/>
              <w:rPr>
                <w:rFonts w:cs="Times New Roman"/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 xml:space="preserve">4.0 wt% at 70°C, 3 MPa, </w:t>
            </w:r>
            <w:r>
              <w:rPr>
                <w:rFonts w:cs="Times New Roman" w:hint="eastAsia"/>
                <w:sz w:val="20"/>
                <w:szCs w:val="20"/>
              </w:rPr>
              <w:t>5 h</w:t>
            </w:r>
            <w:r w:rsidRPr="00156392">
              <w:rPr>
                <w:rFonts w:cs="Times New Roman"/>
                <w:sz w:val="20"/>
                <w:szCs w:val="20"/>
              </w:rPr>
              <w:t>.</w:t>
            </w:r>
          </w:p>
          <w:p w14:paraId="55D17F08" w14:textId="1106FC10" w:rsidR="002F2195" w:rsidRPr="00156392" w:rsidRDefault="002F2195" w:rsidP="002F2195">
            <w:pPr>
              <w:pStyle w:val="af7"/>
              <w:numPr>
                <w:ilvl w:val="0"/>
                <w:numId w:val="11"/>
              </w:numPr>
              <w:spacing w:line="240" w:lineRule="auto"/>
              <w:ind w:firstLineChars="0"/>
              <w:jc w:val="left"/>
              <w:rPr>
                <w:rFonts w:cs="Times New Roman"/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 xml:space="preserve">5.8 wt% at 154°C, </w:t>
            </w:r>
            <w:r>
              <w:rPr>
                <w:rFonts w:cs="Times New Roman" w:hint="eastAsia"/>
                <w:sz w:val="20"/>
                <w:szCs w:val="20"/>
              </w:rPr>
              <w:t>100 min</w:t>
            </w:r>
            <w:r w:rsidRPr="00156392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8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00AD3B" w14:textId="77777777" w:rsidR="002F2195" w:rsidRPr="00124979" w:rsidRDefault="002F2195" w:rsidP="002F2195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24979">
              <w:rPr>
                <w:sz w:val="20"/>
                <w:szCs w:val="20"/>
              </w:rPr>
              <w:t>1.3 wt% at 100°C.</w:t>
            </w:r>
          </w:p>
          <w:p w14:paraId="61034A58" w14:textId="39028BD9" w:rsidR="002F2195" w:rsidRPr="00124979" w:rsidRDefault="002F2195" w:rsidP="002F2195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24979">
              <w:rPr>
                <w:sz w:val="20"/>
                <w:szCs w:val="20"/>
              </w:rPr>
              <w:t>Onset desorption at 162°C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47F626" w14:textId="49E2075C" w:rsidR="002F2195" w:rsidRPr="00262E66" w:rsidRDefault="007C111D" w:rsidP="002F2195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BAE407" w14:textId="31BBCE63" w:rsidR="002F2195" w:rsidRPr="00262E66" w:rsidRDefault="002F2195" w:rsidP="002F2195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951208">
              <w:rPr>
                <w:sz w:val="20"/>
                <w:szCs w:val="20"/>
              </w:rPr>
              <w:t>65.9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CA9A51" w14:textId="77777777" w:rsidR="002F2195" w:rsidRPr="002F2195" w:rsidRDefault="002F2195" w:rsidP="002F2195">
            <w:pPr>
              <w:pStyle w:val="af7"/>
              <w:numPr>
                <w:ilvl w:val="0"/>
                <w:numId w:val="51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2F2195" w14:paraId="68B9AD98" w14:textId="77777777" w:rsidTr="002F2195">
        <w:trPr>
          <w:trHeight w:val="567"/>
          <w:jc w:val="center"/>
        </w:trPr>
        <w:tc>
          <w:tcPr>
            <w:tcW w:w="2140" w:type="dxa"/>
            <w:vAlign w:val="center"/>
          </w:tcPr>
          <w:p w14:paraId="76C0B5E0" w14:textId="5EA456D5" w:rsidR="002F2195" w:rsidRPr="00156392" w:rsidRDefault="002F2195" w:rsidP="002F2195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>CPF</w:t>
            </w:r>
          </w:p>
        </w:tc>
        <w:tc>
          <w:tcPr>
            <w:tcW w:w="1958" w:type="dxa"/>
            <w:vAlign w:val="center"/>
          </w:tcPr>
          <w:p w14:paraId="5A0E4CF5" w14:textId="61A422E9" w:rsidR="002F2195" w:rsidRPr="00156392" w:rsidRDefault="002F2195" w:rsidP="002F219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>Co-sintering</w:t>
            </w:r>
          </w:p>
        </w:tc>
        <w:tc>
          <w:tcPr>
            <w:tcW w:w="32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DC364F" w14:textId="77777777" w:rsidR="002F2195" w:rsidRPr="00156392" w:rsidRDefault="002F2195" w:rsidP="002F2195">
            <w:pPr>
              <w:pStyle w:val="af7"/>
              <w:numPr>
                <w:ilvl w:val="0"/>
                <w:numId w:val="11"/>
              </w:numPr>
              <w:spacing w:line="240" w:lineRule="auto"/>
              <w:ind w:firstLineChars="0"/>
              <w:jc w:val="left"/>
              <w:rPr>
                <w:rFonts w:cs="Times New Roman"/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 xml:space="preserve">4.93 wt% at 200°C, </w:t>
            </w:r>
            <w:r>
              <w:rPr>
                <w:rFonts w:cs="Times New Roman" w:hint="eastAsia"/>
                <w:sz w:val="20"/>
                <w:szCs w:val="20"/>
              </w:rPr>
              <w:t>1 min</w:t>
            </w:r>
            <w:r w:rsidRPr="00156392">
              <w:rPr>
                <w:rFonts w:cs="Times New Roman"/>
                <w:sz w:val="20"/>
                <w:szCs w:val="20"/>
              </w:rPr>
              <w:t>.</w:t>
            </w:r>
          </w:p>
          <w:p w14:paraId="71AB3322" w14:textId="4B1C6398" w:rsidR="002F2195" w:rsidRPr="00156392" w:rsidRDefault="002F2195" w:rsidP="002F2195">
            <w:pPr>
              <w:pStyle w:val="af7"/>
              <w:numPr>
                <w:ilvl w:val="0"/>
                <w:numId w:val="11"/>
              </w:numPr>
              <w:spacing w:line="240" w:lineRule="auto"/>
              <w:ind w:firstLineChars="0"/>
              <w:jc w:val="left"/>
              <w:rPr>
                <w:rFonts w:cs="Times New Roman"/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 xml:space="preserve">5.62 wt% at </w:t>
            </w:r>
            <w:r w:rsidRPr="00124979">
              <w:rPr>
                <w:sz w:val="20"/>
                <w:szCs w:val="20"/>
              </w:rPr>
              <w:t>150</w:t>
            </w:r>
            <w:r w:rsidRPr="00156392">
              <w:rPr>
                <w:rFonts w:cs="Times New Roman"/>
                <w:sz w:val="20"/>
                <w:szCs w:val="20"/>
              </w:rPr>
              <w:t xml:space="preserve">°C, </w:t>
            </w:r>
            <w:r>
              <w:rPr>
                <w:rFonts w:cs="Times New Roman" w:hint="eastAsia"/>
                <w:sz w:val="20"/>
                <w:szCs w:val="20"/>
              </w:rPr>
              <w:t>1 h</w:t>
            </w:r>
            <w:r w:rsidRPr="00156392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8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259177" w14:textId="77777777" w:rsidR="002F2195" w:rsidRPr="00124979" w:rsidRDefault="002F2195" w:rsidP="002F2195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24979">
              <w:rPr>
                <w:sz w:val="20"/>
                <w:szCs w:val="20"/>
              </w:rPr>
              <w:t>5.67 wt% at 350°C, 1000 s.</w:t>
            </w:r>
          </w:p>
          <w:p w14:paraId="4FD5A147" w14:textId="0B4A5481" w:rsidR="002F2195" w:rsidRPr="00124979" w:rsidRDefault="002F2195" w:rsidP="002F2195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24979">
              <w:rPr>
                <w:sz w:val="20"/>
                <w:szCs w:val="20"/>
              </w:rPr>
              <w:t>Onset desorption at 284°C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198F96F" w14:textId="3D989D46" w:rsidR="002F2195" w:rsidRPr="00262E66" w:rsidRDefault="002F2195" w:rsidP="002F2195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7D7580">
              <w:rPr>
                <w:sz w:val="20"/>
                <w:szCs w:val="20"/>
              </w:rPr>
              <w:t>99.1%/10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A5EC97" w14:textId="22D65A0D" w:rsidR="002F2195" w:rsidRPr="00262E66" w:rsidRDefault="002F2195" w:rsidP="002F2195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7D7580">
              <w:rPr>
                <w:sz w:val="20"/>
                <w:szCs w:val="20"/>
              </w:rPr>
              <w:t>87.1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7251D2" w14:textId="77777777" w:rsidR="002F2195" w:rsidRPr="002F2195" w:rsidRDefault="002F2195" w:rsidP="002F2195">
            <w:pPr>
              <w:pStyle w:val="af7"/>
              <w:numPr>
                <w:ilvl w:val="0"/>
                <w:numId w:val="51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2F2195" w14:paraId="3B256374" w14:textId="77777777" w:rsidTr="002F2195">
        <w:trPr>
          <w:trHeight w:val="567"/>
          <w:jc w:val="center"/>
        </w:trPr>
        <w:tc>
          <w:tcPr>
            <w:tcW w:w="2140" w:type="dxa"/>
            <w:vAlign w:val="center"/>
          </w:tcPr>
          <w:p w14:paraId="5EE7B552" w14:textId="4A7620A6" w:rsidR="002F2195" w:rsidRPr="00156392" w:rsidRDefault="002F2195" w:rsidP="002F2195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>10 wt% FeNi@3DG</w:t>
            </w:r>
          </w:p>
        </w:tc>
        <w:tc>
          <w:tcPr>
            <w:tcW w:w="1958" w:type="dxa"/>
            <w:vAlign w:val="center"/>
          </w:tcPr>
          <w:p w14:paraId="30CF5546" w14:textId="77777777" w:rsidR="002F2195" w:rsidRPr="00156392" w:rsidRDefault="002F2195" w:rsidP="002F219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>Sol-gel</w:t>
            </w:r>
          </w:p>
          <w:p w14:paraId="7A23E90C" w14:textId="1D073786" w:rsidR="002F2195" w:rsidRPr="00156392" w:rsidRDefault="002F2195" w:rsidP="002F219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>Calcination</w:t>
            </w:r>
          </w:p>
        </w:tc>
        <w:tc>
          <w:tcPr>
            <w:tcW w:w="32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B05E88" w14:textId="38E9C208" w:rsidR="002F2195" w:rsidRPr="00156392" w:rsidRDefault="002F2195" w:rsidP="002F2195">
            <w:pPr>
              <w:pStyle w:val="af7"/>
              <w:numPr>
                <w:ilvl w:val="0"/>
                <w:numId w:val="11"/>
              </w:numPr>
              <w:spacing w:line="240" w:lineRule="auto"/>
              <w:ind w:firstLineChars="0"/>
              <w:jc w:val="left"/>
              <w:rPr>
                <w:rFonts w:cs="Times New Roman"/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 xml:space="preserve">6.35 wt% at </w:t>
            </w:r>
            <w:r w:rsidRPr="00124979">
              <w:rPr>
                <w:rFonts w:cs="Times New Roman"/>
                <w:sz w:val="20"/>
                <w:szCs w:val="20"/>
              </w:rPr>
              <w:t>300</w:t>
            </w:r>
            <w:r w:rsidRPr="00156392">
              <w:rPr>
                <w:rFonts w:cs="Times New Roman"/>
                <w:sz w:val="20"/>
                <w:szCs w:val="20"/>
              </w:rPr>
              <w:t>°C, 100 s.</w:t>
            </w:r>
          </w:p>
        </w:tc>
        <w:tc>
          <w:tcPr>
            <w:tcW w:w="28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C58924" w14:textId="77777777" w:rsidR="002F2195" w:rsidRPr="00124979" w:rsidRDefault="002F2195" w:rsidP="002F2195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24979">
              <w:rPr>
                <w:sz w:val="20"/>
                <w:szCs w:val="20"/>
              </w:rPr>
              <w:t>5.13 wt% at 300°C, 500 s.</w:t>
            </w:r>
          </w:p>
          <w:p w14:paraId="5F2753E8" w14:textId="072B1AED" w:rsidR="002F2195" w:rsidRPr="00124979" w:rsidRDefault="002F2195" w:rsidP="002F2195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24979">
              <w:rPr>
                <w:rFonts w:cs="Times New Roman"/>
                <w:sz w:val="20"/>
                <w:szCs w:val="20"/>
              </w:rPr>
              <w:t>Onset desorption at ~ 189°C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CAD695" w14:textId="7F4133F4" w:rsidR="002F2195" w:rsidRPr="00262E66" w:rsidRDefault="007C111D" w:rsidP="002F2195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96C9CD" w14:textId="1BB4987E" w:rsidR="002F2195" w:rsidRPr="00262E66" w:rsidRDefault="002F2195" w:rsidP="002F2195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7D7580">
              <w:rPr>
                <w:rFonts w:cs="Times New Roman"/>
                <w:sz w:val="20"/>
                <w:szCs w:val="20"/>
              </w:rPr>
              <w:t>83.8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C895BE" w14:textId="77777777" w:rsidR="002F2195" w:rsidRPr="002F2195" w:rsidRDefault="002F2195" w:rsidP="002F2195">
            <w:pPr>
              <w:pStyle w:val="af7"/>
              <w:numPr>
                <w:ilvl w:val="0"/>
                <w:numId w:val="51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2F2195" w14:paraId="2DAF05E9" w14:textId="77777777" w:rsidTr="002F2195">
        <w:trPr>
          <w:trHeight w:val="567"/>
          <w:jc w:val="center"/>
        </w:trPr>
        <w:tc>
          <w:tcPr>
            <w:tcW w:w="2140" w:type="dxa"/>
            <w:vAlign w:val="center"/>
          </w:tcPr>
          <w:p w14:paraId="37B683AD" w14:textId="003C13D7" w:rsidR="002F2195" w:rsidRPr="00156392" w:rsidRDefault="002F2195" w:rsidP="002F2195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>10 wt% TM/C (Fe, Ni)</w:t>
            </w:r>
          </w:p>
        </w:tc>
        <w:tc>
          <w:tcPr>
            <w:tcW w:w="1958" w:type="dxa"/>
            <w:vAlign w:val="center"/>
          </w:tcPr>
          <w:p w14:paraId="6FE64A81" w14:textId="1BD1C685" w:rsidR="002F2195" w:rsidRPr="00156392" w:rsidRDefault="002F2195" w:rsidP="002F219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>MOF-derived</w:t>
            </w:r>
          </w:p>
        </w:tc>
        <w:tc>
          <w:tcPr>
            <w:tcW w:w="32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B9A49F" w14:textId="77777777" w:rsidR="002F2195" w:rsidRPr="00156392" w:rsidRDefault="002F2195" w:rsidP="002F2195">
            <w:pPr>
              <w:pStyle w:val="af7"/>
              <w:numPr>
                <w:ilvl w:val="0"/>
                <w:numId w:val="11"/>
              </w:numPr>
              <w:spacing w:line="240" w:lineRule="auto"/>
              <w:ind w:firstLineChars="0"/>
              <w:jc w:val="left"/>
              <w:rPr>
                <w:rFonts w:cs="Times New Roman"/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>6.8 wt% at 200°C, 60 s.</w:t>
            </w:r>
          </w:p>
          <w:p w14:paraId="70C51BB7" w14:textId="41ED5ADA" w:rsidR="002F2195" w:rsidRPr="00156392" w:rsidRDefault="002F2195" w:rsidP="002F2195">
            <w:pPr>
              <w:pStyle w:val="af7"/>
              <w:numPr>
                <w:ilvl w:val="0"/>
                <w:numId w:val="11"/>
              </w:numPr>
              <w:spacing w:line="240" w:lineRule="auto"/>
              <w:ind w:firstLineChars="0"/>
              <w:jc w:val="left"/>
              <w:rPr>
                <w:rFonts w:cs="Times New Roman"/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>5.7 wt% at 100°C, 1 h.</w:t>
            </w:r>
          </w:p>
        </w:tc>
        <w:tc>
          <w:tcPr>
            <w:tcW w:w="28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C33709" w14:textId="77777777" w:rsidR="002F2195" w:rsidRPr="00124979" w:rsidRDefault="002F2195" w:rsidP="002F2195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24979">
              <w:rPr>
                <w:sz w:val="20"/>
                <w:szCs w:val="20"/>
              </w:rPr>
              <w:t>6.5 wt% at 323°C.</w:t>
            </w:r>
          </w:p>
          <w:p w14:paraId="54C52833" w14:textId="612325F1" w:rsidR="002F2195" w:rsidRPr="00124979" w:rsidRDefault="002F2195" w:rsidP="002F2195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24979">
              <w:rPr>
                <w:sz w:val="20"/>
                <w:szCs w:val="20"/>
              </w:rPr>
              <w:t>Onset desorption at 194°C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A41BF3" w14:textId="1C7367F1" w:rsidR="002F2195" w:rsidRPr="00262E66" w:rsidRDefault="002F2195" w:rsidP="002F2195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62E66">
              <w:rPr>
                <w:sz w:val="20"/>
                <w:szCs w:val="20"/>
              </w:rPr>
              <w:t>99.8%/10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D0F092" w14:textId="126756C7" w:rsidR="002F2195" w:rsidRPr="00262E66" w:rsidRDefault="002F2195" w:rsidP="002F2195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62E66">
              <w:rPr>
                <w:sz w:val="20"/>
                <w:szCs w:val="20"/>
              </w:rPr>
              <w:t>77.308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AA1331" w14:textId="77777777" w:rsidR="002F2195" w:rsidRPr="002F2195" w:rsidRDefault="002F2195" w:rsidP="002F2195">
            <w:pPr>
              <w:pStyle w:val="af7"/>
              <w:numPr>
                <w:ilvl w:val="0"/>
                <w:numId w:val="51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2F2195" w14:paraId="53DC40F5" w14:textId="77777777" w:rsidTr="002F2195">
        <w:trPr>
          <w:trHeight w:val="567"/>
          <w:jc w:val="center"/>
        </w:trPr>
        <w:tc>
          <w:tcPr>
            <w:tcW w:w="2140" w:type="dxa"/>
            <w:vAlign w:val="center"/>
          </w:tcPr>
          <w:p w14:paraId="6EB1822C" w14:textId="074FCB39" w:rsidR="002F2195" w:rsidRPr="00156392" w:rsidRDefault="002F2195" w:rsidP="002F2195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>10 wt% CoFe@C</w:t>
            </w:r>
          </w:p>
        </w:tc>
        <w:tc>
          <w:tcPr>
            <w:tcW w:w="1958" w:type="dxa"/>
            <w:vAlign w:val="center"/>
          </w:tcPr>
          <w:p w14:paraId="2ADBB890" w14:textId="1B33F1CC" w:rsidR="002F2195" w:rsidRDefault="002F2195" w:rsidP="002F2195">
            <w:pPr>
              <w:spacing w:line="240" w:lineRule="auto"/>
              <w:ind w:firstLineChars="0" w:firstLine="0"/>
              <w:jc w:val="center"/>
            </w:pPr>
            <w:r w:rsidRPr="00156392">
              <w:rPr>
                <w:rFonts w:cs="Times New Roman"/>
                <w:sz w:val="20"/>
                <w:szCs w:val="20"/>
              </w:rPr>
              <w:t>MOF-derived</w:t>
            </w:r>
          </w:p>
        </w:tc>
        <w:tc>
          <w:tcPr>
            <w:tcW w:w="32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44396A" w14:textId="32CFD968" w:rsidR="002F2195" w:rsidRDefault="002F2195" w:rsidP="002F2195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</w:pPr>
            <w:r w:rsidRPr="00156392">
              <w:rPr>
                <w:rFonts w:cs="Times New Roman"/>
                <w:sz w:val="20"/>
                <w:szCs w:val="20"/>
              </w:rPr>
              <w:t>3.4 wt% at 100°C, 3600 s.</w:t>
            </w:r>
          </w:p>
        </w:tc>
        <w:tc>
          <w:tcPr>
            <w:tcW w:w="28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D42A65" w14:textId="77777777" w:rsidR="002F2195" w:rsidRPr="00124979" w:rsidRDefault="002F2195" w:rsidP="002F2195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24979">
              <w:rPr>
                <w:sz w:val="20"/>
                <w:szCs w:val="20"/>
              </w:rPr>
              <w:t>6.0 wt% at 300°C, 400 s.</w:t>
            </w:r>
          </w:p>
          <w:p w14:paraId="6C911B14" w14:textId="686B46B2" w:rsidR="002F2195" w:rsidRPr="00124979" w:rsidRDefault="002F2195" w:rsidP="002F2195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24979">
              <w:rPr>
                <w:sz w:val="20"/>
                <w:szCs w:val="20"/>
              </w:rPr>
              <w:t>Onset desorption at 175.9°C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61C46E" w14:textId="76840AFB" w:rsidR="002F2195" w:rsidRPr="008D1F8F" w:rsidRDefault="002F2195" w:rsidP="002F2195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852946">
              <w:rPr>
                <w:sz w:val="20"/>
                <w:szCs w:val="20"/>
              </w:rPr>
              <w:t>≈100%/</w:t>
            </w:r>
            <w:r>
              <w:rPr>
                <w:rFonts w:hint="eastAsia"/>
                <w:sz w:val="20"/>
                <w:szCs w:val="20"/>
              </w:rPr>
              <w:t>2</w:t>
            </w:r>
            <w:r w:rsidRPr="00852946">
              <w:rPr>
                <w:sz w:val="20"/>
                <w:szCs w:val="20"/>
              </w:rPr>
              <w:t>0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57819F" w14:textId="42A623BD" w:rsidR="002F2195" w:rsidRPr="008D1F8F" w:rsidRDefault="002F2195" w:rsidP="002F2195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62E66">
              <w:rPr>
                <w:sz w:val="20"/>
                <w:szCs w:val="20"/>
              </w:rPr>
              <w:t>86.5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C8CFE5" w14:textId="34AB57E3" w:rsidR="002F2195" w:rsidRPr="002F2195" w:rsidRDefault="002F2195" w:rsidP="002F2195">
            <w:pPr>
              <w:pStyle w:val="af7"/>
              <w:numPr>
                <w:ilvl w:val="0"/>
                <w:numId w:val="51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2F2195" w14:paraId="56F45DE6" w14:textId="77777777" w:rsidTr="002F2195">
        <w:trPr>
          <w:trHeight w:val="567"/>
          <w:jc w:val="center"/>
        </w:trPr>
        <w:tc>
          <w:tcPr>
            <w:tcW w:w="2140" w:type="dxa"/>
            <w:tcBorders>
              <w:bottom w:val="single" w:sz="12" w:space="0" w:color="auto"/>
            </w:tcBorders>
            <w:vAlign w:val="center"/>
          </w:tcPr>
          <w:p w14:paraId="43B4DCC2" w14:textId="5565F27A" w:rsidR="002F2195" w:rsidRPr="00156392" w:rsidRDefault="002F2195" w:rsidP="002F2195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>2.73 wt% Ni@C</w:t>
            </w:r>
          </w:p>
        </w:tc>
        <w:tc>
          <w:tcPr>
            <w:tcW w:w="1958" w:type="dxa"/>
            <w:tcBorders>
              <w:bottom w:val="single" w:sz="12" w:space="0" w:color="auto"/>
            </w:tcBorders>
            <w:vAlign w:val="center"/>
          </w:tcPr>
          <w:p w14:paraId="0C85CB95" w14:textId="43142376" w:rsidR="002F2195" w:rsidRDefault="002F2195" w:rsidP="002F2195">
            <w:pPr>
              <w:spacing w:line="240" w:lineRule="auto"/>
              <w:ind w:firstLineChars="0" w:firstLine="0"/>
              <w:jc w:val="center"/>
            </w:pPr>
            <w:r w:rsidRPr="00156392">
              <w:rPr>
                <w:rFonts w:cs="Times New Roman"/>
                <w:sz w:val="20"/>
                <w:szCs w:val="20"/>
              </w:rPr>
              <w:t>Hydrothermal, Calcination</w:t>
            </w:r>
          </w:p>
        </w:tc>
        <w:tc>
          <w:tcPr>
            <w:tcW w:w="320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6A14A58" w14:textId="77777777" w:rsidR="002F2195" w:rsidRPr="00156392" w:rsidRDefault="002F2195" w:rsidP="002F2195">
            <w:pPr>
              <w:pStyle w:val="af7"/>
              <w:numPr>
                <w:ilvl w:val="0"/>
                <w:numId w:val="11"/>
              </w:numPr>
              <w:spacing w:line="240" w:lineRule="auto"/>
              <w:ind w:firstLineChars="0"/>
              <w:jc w:val="left"/>
              <w:rPr>
                <w:rFonts w:cs="Times New Roman"/>
                <w:sz w:val="20"/>
                <w:szCs w:val="20"/>
              </w:rPr>
            </w:pPr>
            <w:r w:rsidRPr="00156392">
              <w:rPr>
                <w:rFonts w:cs="Times New Roman"/>
                <w:sz w:val="20"/>
                <w:szCs w:val="20"/>
              </w:rPr>
              <w:t xml:space="preserve">6.02 wt% at 150°C, </w:t>
            </w:r>
            <w:r>
              <w:rPr>
                <w:rFonts w:cs="Times New Roman" w:hint="eastAsia"/>
                <w:sz w:val="20"/>
                <w:szCs w:val="20"/>
              </w:rPr>
              <w:t>60 min</w:t>
            </w:r>
            <w:r w:rsidRPr="00156392">
              <w:rPr>
                <w:rFonts w:cs="Times New Roman"/>
                <w:sz w:val="20"/>
                <w:szCs w:val="20"/>
              </w:rPr>
              <w:t>.</w:t>
            </w:r>
          </w:p>
          <w:p w14:paraId="3A4BE00F" w14:textId="24AE0210" w:rsidR="002F2195" w:rsidRDefault="002F2195" w:rsidP="002F2195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</w:pPr>
            <w:r w:rsidRPr="00156392">
              <w:rPr>
                <w:rFonts w:cs="Times New Roman"/>
                <w:sz w:val="20"/>
                <w:szCs w:val="20"/>
              </w:rPr>
              <w:t xml:space="preserve">4.81 wt% at </w:t>
            </w:r>
            <w:r w:rsidRPr="00124979">
              <w:rPr>
                <w:sz w:val="20"/>
                <w:szCs w:val="20"/>
              </w:rPr>
              <w:t>100</w:t>
            </w:r>
            <w:r w:rsidRPr="00156392">
              <w:rPr>
                <w:rFonts w:cs="Times New Roman"/>
                <w:sz w:val="20"/>
                <w:szCs w:val="20"/>
              </w:rPr>
              <w:t>°C.</w:t>
            </w:r>
          </w:p>
        </w:tc>
        <w:tc>
          <w:tcPr>
            <w:tcW w:w="281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291EF76" w14:textId="77777777" w:rsidR="002F2195" w:rsidRPr="00124979" w:rsidRDefault="002F2195" w:rsidP="002F2195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24979">
              <w:rPr>
                <w:sz w:val="20"/>
                <w:szCs w:val="20"/>
              </w:rPr>
              <w:t>5.98 wt% at 257°C.</w:t>
            </w:r>
          </w:p>
          <w:p w14:paraId="17737B1A" w14:textId="739C5EED" w:rsidR="002F2195" w:rsidRPr="00124979" w:rsidRDefault="002F2195" w:rsidP="002F2195">
            <w:pPr>
              <w:pStyle w:val="af7"/>
              <w:numPr>
                <w:ilvl w:val="0"/>
                <w:numId w:val="9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24979">
              <w:rPr>
                <w:sz w:val="20"/>
                <w:szCs w:val="20"/>
              </w:rPr>
              <w:t>Onset desorption at 257°C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630D9F4" w14:textId="50F29ADD" w:rsidR="002F2195" w:rsidRPr="008D1F8F" w:rsidRDefault="002F2195" w:rsidP="002F2195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951208">
              <w:rPr>
                <w:sz w:val="20"/>
                <w:szCs w:val="20"/>
              </w:rPr>
              <w:t>≈100%/10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2CB4AFC" w14:textId="062BF85D" w:rsidR="002F2195" w:rsidRPr="008D1F8F" w:rsidRDefault="002F2195" w:rsidP="002F2195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951208">
              <w:rPr>
                <w:sz w:val="20"/>
                <w:szCs w:val="20"/>
              </w:rPr>
              <w:t>77.6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44645E6" w14:textId="341488A7" w:rsidR="002F2195" w:rsidRPr="002F2195" w:rsidRDefault="002F2195" w:rsidP="002F2195">
            <w:pPr>
              <w:pStyle w:val="af7"/>
              <w:numPr>
                <w:ilvl w:val="0"/>
                <w:numId w:val="51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bookmarkEnd w:id="11"/>
      <w:bookmarkEnd w:id="12"/>
    </w:tbl>
    <w:p w14:paraId="53137C2F" w14:textId="628968BC" w:rsidR="00D0074E" w:rsidRDefault="00D0074E" w:rsidP="002F2195">
      <w:pPr>
        <w:pStyle w:val="af4"/>
        <w:jc w:val="both"/>
        <w:rPr>
          <w:lang w:bidi="en-US"/>
        </w:rPr>
      </w:pPr>
      <w:r>
        <w:rPr>
          <w:lang w:bidi="en-US"/>
        </w:rPr>
        <w:br w:type="page"/>
      </w:r>
    </w:p>
    <w:p w14:paraId="17615D38" w14:textId="789BCD68" w:rsidR="00D0074E" w:rsidRPr="00E64F09" w:rsidRDefault="00D0074E" w:rsidP="00D0074E">
      <w:pPr>
        <w:spacing w:beforeLines="50" w:before="120" w:afterLines="50" w:after="120" w:line="240" w:lineRule="auto"/>
        <w:ind w:firstLineChars="0" w:firstLine="0"/>
        <w:jc w:val="center"/>
        <w:rPr>
          <w:sz w:val="20"/>
          <w:szCs w:val="20"/>
        </w:rPr>
      </w:pPr>
      <w:bookmarkStart w:id="13" w:name="_Ref198896401"/>
      <w:r w:rsidRPr="00E64F09">
        <w:rPr>
          <w:b/>
          <w:bCs/>
          <w:sz w:val="20"/>
          <w:szCs w:val="20"/>
        </w:rPr>
        <w:lastRenderedPageBreak/>
        <w:t xml:space="preserve">Table </w:t>
      </w:r>
      <w:r w:rsidRPr="00E64F09">
        <w:rPr>
          <w:b/>
          <w:bCs/>
          <w:sz w:val="20"/>
          <w:szCs w:val="20"/>
        </w:rPr>
        <w:fldChar w:fldCharType="begin"/>
      </w:r>
      <w:r w:rsidRPr="00E64F09">
        <w:rPr>
          <w:b/>
          <w:bCs/>
          <w:sz w:val="20"/>
          <w:szCs w:val="20"/>
        </w:rPr>
        <w:instrText xml:space="preserve"> SEQ Table \* ARABIC </w:instrText>
      </w:r>
      <w:r w:rsidRPr="00E64F09">
        <w:rPr>
          <w:b/>
          <w:bCs/>
          <w:sz w:val="20"/>
          <w:szCs w:val="20"/>
        </w:rPr>
        <w:fldChar w:fldCharType="separate"/>
      </w:r>
      <w:r w:rsidR="00F34B9D">
        <w:rPr>
          <w:b/>
          <w:bCs/>
          <w:noProof/>
          <w:sz w:val="20"/>
          <w:szCs w:val="20"/>
        </w:rPr>
        <w:t>8</w:t>
      </w:r>
      <w:r w:rsidRPr="00E64F09">
        <w:rPr>
          <w:b/>
          <w:bCs/>
          <w:sz w:val="20"/>
          <w:szCs w:val="20"/>
        </w:rPr>
        <w:fldChar w:fldCharType="end"/>
      </w:r>
      <w:bookmarkEnd w:id="13"/>
      <w:r w:rsidRPr="00E64F09">
        <w:rPr>
          <w:rFonts w:hint="eastAsia"/>
          <w:b/>
          <w:bCs/>
          <w:sz w:val="20"/>
          <w:szCs w:val="20"/>
        </w:rPr>
        <w:t xml:space="preserve"> </w:t>
      </w:r>
      <w:r w:rsidRPr="00E64F09">
        <w:rPr>
          <w:rFonts w:hint="eastAsia"/>
          <w:sz w:val="20"/>
          <w:szCs w:val="20"/>
        </w:rPr>
        <w:t>Improving hydrogen storage performance in MgH</w:t>
      </w:r>
      <w:r w:rsidRPr="00E64F09">
        <w:rPr>
          <w:rFonts w:hint="eastAsia"/>
          <w:sz w:val="20"/>
          <w:szCs w:val="20"/>
          <w:vertAlign w:val="subscript"/>
        </w:rPr>
        <w:t xml:space="preserve">2 </w:t>
      </w:r>
      <w:r w:rsidRPr="00E64F09">
        <w:rPr>
          <w:rFonts w:hint="eastAsia"/>
          <w:sz w:val="20"/>
          <w:szCs w:val="20"/>
        </w:rPr>
        <w:t>using other types of compound catalysts</w:t>
      </w:r>
    </w:p>
    <w:tbl>
      <w:tblPr>
        <w:tblStyle w:val="af0"/>
        <w:tblW w:w="135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8"/>
        <w:gridCol w:w="2096"/>
        <w:gridCol w:w="3112"/>
        <w:gridCol w:w="2830"/>
        <w:gridCol w:w="1150"/>
        <w:gridCol w:w="1146"/>
        <w:gridCol w:w="1146"/>
      </w:tblGrid>
      <w:tr w:rsidR="00361E11" w14:paraId="43F43516" w14:textId="77777777" w:rsidTr="005472C3">
        <w:trPr>
          <w:trHeight w:val="454"/>
          <w:jc w:val="center"/>
        </w:trPr>
        <w:tc>
          <w:tcPr>
            <w:tcW w:w="203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41E518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bookmarkStart w:id="14" w:name="_Hlk192777926"/>
            <w:r w:rsidRPr="00156392">
              <w:rPr>
                <w:b/>
                <w:bCs/>
                <w:sz w:val="20"/>
                <w:szCs w:val="20"/>
              </w:rPr>
              <w:t>Composite Materials</w:t>
            </w:r>
          </w:p>
        </w:tc>
        <w:tc>
          <w:tcPr>
            <w:tcW w:w="209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FE8297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b/>
                <w:bCs/>
                <w:sz w:val="20"/>
                <w:szCs w:val="20"/>
              </w:rPr>
              <w:t>Preparation method</w:t>
            </w:r>
          </w:p>
        </w:tc>
        <w:tc>
          <w:tcPr>
            <w:tcW w:w="311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E4AF86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b/>
                <w:bCs/>
                <w:sz w:val="20"/>
                <w:szCs w:val="20"/>
              </w:rPr>
              <w:t>Hydrogen adsorption</w:t>
            </w:r>
          </w:p>
        </w:tc>
        <w:tc>
          <w:tcPr>
            <w:tcW w:w="283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2E8B42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b/>
                <w:bCs/>
                <w:sz w:val="20"/>
                <w:szCs w:val="20"/>
              </w:rPr>
              <w:t>Hydrogen desorption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6" w:space="0" w:color="auto"/>
            </w:tcBorders>
          </w:tcPr>
          <w:p w14:paraId="742BCDE7" w14:textId="723B040E" w:rsidR="00361E11" w:rsidRPr="008D1F8F" w:rsidRDefault="00361E11" w:rsidP="00361E1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361E11">
              <w:rPr>
                <w:b/>
                <w:bCs/>
                <w:sz w:val="20"/>
                <w:szCs w:val="20"/>
              </w:rPr>
              <w:t>Remaining capacity/ cycles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6" w:space="0" w:color="auto"/>
            </w:tcBorders>
          </w:tcPr>
          <w:p w14:paraId="222087C0" w14:textId="2F3A8C79" w:rsidR="00361E11" w:rsidRDefault="00361E11" w:rsidP="00361E1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  <w:vertAlign w:val="subscript"/>
              </w:rPr>
            </w:pPr>
            <w:r w:rsidRPr="008D1F8F">
              <w:rPr>
                <w:b/>
                <w:bCs/>
                <w:sz w:val="20"/>
                <w:szCs w:val="20"/>
              </w:rPr>
              <w:t>Deh E</w:t>
            </w:r>
            <w:r w:rsidRPr="008D1F8F">
              <w:rPr>
                <w:b/>
                <w:bCs/>
                <w:sz w:val="20"/>
                <w:szCs w:val="20"/>
                <w:vertAlign w:val="subscript"/>
              </w:rPr>
              <w:t>a</w:t>
            </w:r>
          </w:p>
          <w:p w14:paraId="1E89EB68" w14:textId="55048367" w:rsidR="00361E11" w:rsidRPr="00156392" w:rsidRDefault="00361E11" w:rsidP="00361E11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8D1F8F">
              <w:rPr>
                <w:b/>
                <w:bCs/>
                <w:sz w:val="20"/>
                <w:szCs w:val="20"/>
              </w:rPr>
              <w:t>(kJ/mol)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A14C2E" w14:textId="6490962D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.</w:t>
            </w:r>
          </w:p>
        </w:tc>
      </w:tr>
      <w:bookmarkEnd w:id="14"/>
      <w:tr w:rsidR="00361E11" w14:paraId="15CF606C" w14:textId="77777777" w:rsidTr="005472C3">
        <w:trPr>
          <w:trHeight w:val="567"/>
          <w:jc w:val="center"/>
        </w:trPr>
        <w:tc>
          <w:tcPr>
            <w:tcW w:w="2038" w:type="dxa"/>
            <w:tcBorders>
              <w:top w:val="single" w:sz="6" w:space="0" w:color="auto"/>
            </w:tcBorders>
            <w:vAlign w:val="center"/>
          </w:tcPr>
          <w:p w14:paraId="0AA56590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 wt% Ni/Mo</w:t>
            </w:r>
            <w:r w:rsidRPr="00156392">
              <w:rPr>
                <w:sz w:val="20"/>
                <w:szCs w:val="20"/>
                <w:vertAlign w:val="subscript"/>
              </w:rPr>
              <w:t>2</w:t>
            </w:r>
            <w:r w:rsidRPr="00156392">
              <w:rPr>
                <w:sz w:val="20"/>
                <w:szCs w:val="20"/>
              </w:rPr>
              <w:t>N</w:t>
            </w:r>
          </w:p>
        </w:tc>
        <w:tc>
          <w:tcPr>
            <w:tcW w:w="2096" w:type="dxa"/>
            <w:tcBorders>
              <w:top w:val="single" w:sz="6" w:space="0" w:color="auto"/>
            </w:tcBorders>
            <w:vAlign w:val="center"/>
          </w:tcPr>
          <w:p w14:paraId="0635ED41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Hydrothermal</w:t>
            </w:r>
            <w:r w:rsidRPr="00156392">
              <w:rPr>
                <w:rFonts w:hint="eastAsia"/>
                <w:sz w:val="20"/>
                <w:szCs w:val="20"/>
              </w:rPr>
              <w:t xml:space="preserve">, </w:t>
            </w:r>
            <w:r w:rsidRPr="00156392">
              <w:rPr>
                <w:sz w:val="20"/>
                <w:szCs w:val="20"/>
              </w:rPr>
              <w:t>Calcination</w:t>
            </w:r>
          </w:p>
        </w:tc>
        <w:tc>
          <w:tcPr>
            <w:tcW w:w="311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DB82F8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46 wt% at 150°C, 15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3C5250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92 wt% at 265°C, 3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2A2EA852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186.3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77FEA2" w14:textId="10B37451" w:rsidR="00361E11" w:rsidRPr="008D1F8F" w:rsidRDefault="00D363FA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D363FA">
              <w:rPr>
                <w:sz w:val="20"/>
                <w:szCs w:val="20"/>
              </w:rPr>
              <w:t>97.9%/10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B669BB" w14:textId="3E11410E" w:rsidR="00361E11" w:rsidRPr="008D1F8F" w:rsidRDefault="00D363FA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D363FA">
              <w:rPr>
                <w:sz w:val="20"/>
                <w:szCs w:val="20"/>
              </w:rPr>
              <w:t>76.35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FC22C9" w14:textId="2C18B3CC" w:rsidR="00361E11" w:rsidRPr="00DD60E7" w:rsidRDefault="00361E11" w:rsidP="00893CAC">
            <w:pPr>
              <w:pStyle w:val="af7"/>
              <w:numPr>
                <w:ilvl w:val="0"/>
                <w:numId w:val="51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5A9C0067" w14:textId="77777777" w:rsidTr="005472C3">
        <w:trPr>
          <w:trHeight w:val="567"/>
          <w:jc w:val="center"/>
        </w:trPr>
        <w:tc>
          <w:tcPr>
            <w:tcW w:w="2038" w:type="dxa"/>
            <w:vAlign w:val="center"/>
          </w:tcPr>
          <w:p w14:paraId="4FB2DC2F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7 wt% Ni/VN</w:t>
            </w:r>
          </w:p>
        </w:tc>
        <w:tc>
          <w:tcPr>
            <w:tcW w:w="2096" w:type="dxa"/>
            <w:vAlign w:val="center"/>
          </w:tcPr>
          <w:p w14:paraId="1BB5E5D2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Solvothermal</w:t>
            </w:r>
          </w:p>
        </w:tc>
        <w:tc>
          <w:tcPr>
            <w:tcW w:w="311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3E6E99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0 wt% at 150°C, 5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25BE18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6 wt% at 240°C, 1 h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2CFA88BE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205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105752" w14:textId="468F9F58" w:rsidR="00361E11" w:rsidRPr="008D1F8F" w:rsidRDefault="00D363FA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D363FA">
              <w:rPr>
                <w:sz w:val="20"/>
                <w:szCs w:val="20"/>
              </w:rPr>
              <w:t>91.6%/10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6A541E" w14:textId="3144B422" w:rsidR="00361E11" w:rsidRPr="008D1F8F" w:rsidRDefault="00D363FA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D363FA">
              <w:rPr>
                <w:sz w:val="20"/>
                <w:szCs w:val="20"/>
              </w:rPr>
              <w:t>78.07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5CBBC4" w14:textId="530315DB" w:rsidR="00361E11" w:rsidRPr="00DD60E7" w:rsidRDefault="00361E11" w:rsidP="00893CAC">
            <w:pPr>
              <w:pStyle w:val="af7"/>
              <w:numPr>
                <w:ilvl w:val="0"/>
                <w:numId w:val="51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0FB83982" w14:textId="77777777" w:rsidTr="005472C3">
        <w:trPr>
          <w:trHeight w:val="567"/>
          <w:jc w:val="center"/>
        </w:trPr>
        <w:tc>
          <w:tcPr>
            <w:tcW w:w="2038" w:type="dxa"/>
            <w:vAlign w:val="center"/>
          </w:tcPr>
          <w:p w14:paraId="2DC86415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 wt% TiC</w:t>
            </w:r>
          </w:p>
        </w:tc>
        <w:tc>
          <w:tcPr>
            <w:tcW w:w="2096" w:type="dxa"/>
            <w:vAlign w:val="center"/>
          </w:tcPr>
          <w:p w14:paraId="7BB44C59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Hydrogen combustion</w:t>
            </w:r>
          </w:p>
        </w:tc>
        <w:tc>
          <w:tcPr>
            <w:tcW w:w="311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E1E08D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 xml:space="preserve">3.66 wt% at 100°C, </w:t>
            </w:r>
            <w:r w:rsidRPr="00156392">
              <w:rPr>
                <w:rFonts w:hint="eastAsia"/>
                <w:sz w:val="20"/>
                <w:szCs w:val="20"/>
              </w:rPr>
              <w:t>30 min.</w:t>
            </w:r>
          </w:p>
        </w:tc>
        <w:tc>
          <w:tcPr>
            <w:tcW w:w="28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70628E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2.5 wt% at 220°C, 3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FB7584" w14:textId="56B6EB82" w:rsidR="00361E11" w:rsidRPr="008D1F8F" w:rsidRDefault="00CE482E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CE482E">
              <w:rPr>
                <w:sz w:val="20"/>
                <w:szCs w:val="20"/>
              </w:rPr>
              <w:t>98.3%/10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2071B2" w14:textId="463E97E3" w:rsidR="00361E11" w:rsidRPr="008D1F8F" w:rsidRDefault="00CE482E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CE482E">
              <w:rPr>
                <w:sz w:val="20"/>
                <w:szCs w:val="20"/>
              </w:rPr>
              <w:t>74.11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81B98D" w14:textId="6229C967" w:rsidR="00361E11" w:rsidRPr="00DD60E7" w:rsidRDefault="00361E11" w:rsidP="00893CAC">
            <w:pPr>
              <w:pStyle w:val="af7"/>
              <w:numPr>
                <w:ilvl w:val="0"/>
                <w:numId w:val="51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28634D45" w14:textId="77777777" w:rsidTr="005472C3">
        <w:trPr>
          <w:trHeight w:val="567"/>
          <w:jc w:val="center"/>
        </w:trPr>
        <w:tc>
          <w:tcPr>
            <w:tcW w:w="2038" w:type="dxa"/>
            <w:vAlign w:val="center"/>
          </w:tcPr>
          <w:p w14:paraId="2982D731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 wt% ZrC</w:t>
            </w:r>
          </w:p>
        </w:tc>
        <w:tc>
          <w:tcPr>
            <w:tcW w:w="2096" w:type="dxa"/>
            <w:vAlign w:val="center"/>
          </w:tcPr>
          <w:p w14:paraId="1B8637AA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Hydrogen combustion</w:t>
            </w:r>
          </w:p>
        </w:tc>
        <w:tc>
          <w:tcPr>
            <w:tcW w:w="311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122577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 xml:space="preserve">4.44 wt% at 150°C, </w:t>
            </w:r>
            <w:r w:rsidRPr="00156392">
              <w:rPr>
                <w:rFonts w:hint="eastAsia"/>
                <w:sz w:val="20"/>
                <w:szCs w:val="20"/>
              </w:rPr>
              <w:t>30 min.</w:t>
            </w:r>
          </w:p>
        </w:tc>
        <w:tc>
          <w:tcPr>
            <w:tcW w:w="28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E33FC41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4.7 wt% at 250°C, 3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E09EB8" w14:textId="12628C2C" w:rsidR="00361E11" w:rsidRPr="008D1F8F" w:rsidRDefault="007C111D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505F0D" w14:textId="7BDFAD4C" w:rsidR="00361E11" w:rsidRPr="008D1F8F" w:rsidRDefault="00CE482E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CE482E">
              <w:rPr>
                <w:sz w:val="20"/>
                <w:szCs w:val="20"/>
              </w:rPr>
              <w:t>90.37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612208" w14:textId="0FB6AE7B" w:rsidR="00361E11" w:rsidRPr="00DD60E7" w:rsidRDefault="00361E11" w:rsidP="00893CAC">
            <w:pPr>
              <w:pStyle w:val="af7"/>
              <w:numPr>
                <w:ilvl w:val="0"/>
                <w:numId w:val="52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7EAF0C61" w14:textId="77777777" w:rsidTr="005472C3">
        <w:trPr>
          <w:trHeight w:val="567"/>
          <w:jc w:val="center"/>
        </w:trPr>
        <w:tc>
          <w:tcPr>
            <w:tcW w:w="2038" w:type="dxa"/>
            <w:vAlign w:val="center"/>
          </w:tcPr>
          <w:p w14:paraId="04982B09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 wt% WC</w:t>
            </w:r>
          </w:p>
        </w:tc>
        <w:tc>
          <w:tcPr>
            <w:tcW w:w="2096" w:type="dxa"/>
            <w:vAlign w:val="center"/>
          </w:tcPr>
          <w:p w14:paraId="5CB79903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Hydrogen combustion</w:t>
            </w:r>
          </w:p>
        </w:tc>
        <w:tc>
          <w:tcPr>
            <w:tcW w:w="311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75F065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No mentio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994002C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~</w:t>
            </w:r>
            <w:r w:rsidRPr="00156392">
              <w:rPr>
                <w:rFonts w:hint="eastAsia"/>
                <w:sz w:val="20"/>
                <w:szCs w:val="20"/>
              </w:rPr>
              <w:t xml:space="preserve"> </w:t>
            </w:r>
            <w:r w:rsidRPr="00156392">
              <w:rPr>
                <w:sz w:val="20"/>
                <w:szCs w:val="20"/>
              </w:rPr>
              <w:t>216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FD5584C" w14:textId="69A81C85" w:rsidR="00361E11" w:rsidRPr="008D1F8F" w:rsidRDefault="007C111D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E51827" w14:textId="184CDEA9" w:rsidR="00361E11" w:rsidRPr="008D1F8F" w:rsidRDefault="00CE482E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CE482E">
              <w:rPr>
                <w:sz w:val="20"/>
                <w:szCs w:val="20"/>
              </w:rPr>
              <w:t>88.29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D77BA3" w14:textId="1C5B62AC" w:rsidR="00361E11" w:rsidRPr="00DD60E7" w:rsidRDefault="00361E11" w:rsidP="00893CAC">
            <w:pPr>
              <w:pStyle w:val="af7"/>
              <w:numPr>
                <w:ilvl w:val="0"/>
                <w:numId w:val="53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24F2FCB4" w14:textId="77777777" w:rsidTr="005472C3">
        <w:trPr>
          <w:trHeight w:val="567"/>
          <w:jc w:val="center"/>
        </w:trPr>
        <w:tc>
          <w:tcPr>
            <w:tcW w:w="2038" w:type="dxa"/>
            <w:vAlign w:val="center"/>
          </w:tcPr>
          <w:p w14:paraId="1C7AE24C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7.5 wt% Ni/Mo</w:t>
            </w:r>
            <w:r w:rsidRPr="00156392">
              <w:rPr>
                <w:sz w:val="20"/>
                <w:szCs w:val="20"/>
                <w:vertAlign w:val="subscript"/>
              </w:rPr>
              <w:t>2</w:t>
            </w:r>
            <w:r w:rsidRPr="00156392">
              <w:rPr>
                <w:sz w:val="20"/>
                <w:szCs w:val="20"/>
              </w:rPr>
              <w:t>C@C</w:t>
            </w:r>
          </w:p>
        </w:tc>
        <w:tc>
          <w:tcPr>
            <w:tcW w:w="2096" w:type="dxa"/>
            <w:vAlign w:val="center"/>
          </w:tcPr>
          <w:p w14:paraId="3148373B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Pyrolysis</w:t>
            </w:r>
          </w:p>
        </w:tc>
        <w:tc>
          <w:tcPr>
            <w:tcW w:w="311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7BA00F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No mentio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B8402F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35 wt% at 300°C, 20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3E8311A8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240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472A12" w14:textId="658562C3" w:rsidR="00361E11" w:rsidRPr="008D1F8F" w:rsidRDefault="00E53235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53235">
              <w:rPr>
                <w:sz w:val="20"/>
                <w:szCs w:val="20"/>
              </w:rPr>
              <w:t>97.8%/20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5F010D" w14:textId="16CF3F9F" w:rsidR="00361E11" w:rsidRPr="008D1F8F" w:rsidRDefault="00E53235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53235">
              <w:rPr>
                <w:sz w:val="20"/>
                <w:szCs w:val="20"/>
              </w:rPr>
              <w:t>97.22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4937EB" w14:textId="07DC8ECD" w:rsidR="00361E11" w:rsidRPr="00DD60E7" w:rsidRDefault="00361E11" w:rsidP="00893CAC">
            <w:pPr>
              <w:pStyle w:val="af7"/>
              <w:numPr>
                <w:ilvl w:val="0"/>
                <w:numId w:val="53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68BCA12A" w14:textId="77777777" w:rsidTr="005472C3">
        <w:trPr>
          <w:trHeight w:val="567"/>
          <w:jc w:val="center"/>
        </w:trPr>
        <w:tc>
          <w:tcPr>
            <w:tcW w:w="2038" w:type="dxa"/>
            <w:vAlign w:val="center"/>
          </w:tcPr>
          <w:p w14:paraId="52DB323C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10 wt% Ni-MOF</w:t>
            </w:r>
          </w:p>
        </w:tc>
        <w:tc>
          <w:tcPr>
            <w:tcW w:w="2096" w:type="dxa"/>
            <w:vAlign w:val="center"/>
          </w:tcPr>
          <w:p w14:paraId="3E2304A2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Hydrothermal</w:t>
            </w:r>
            <w:r w:rsidRPr="00156392">
              <w:rPr>
                <w:rFonts w:hint="eastAsia"/>
                <w:sz w:val="20"/>
                <w:szCs w:val="20"/>
              </w:rPr>
              <w:t xml:space="preserve">, </w:t>
            </w:r>
            <w:r w:rsidRPr="00156392">
              <w:rPr>
                <w:sz w:val="20"/>
                <w:szCs w:val="20"/>
              </w:rPr>
              <w:t>Calcination</w:t>
            </w:r>
          </w:p>
        </w:tc>
        <w:tc>
          <w:tcPr>
            <w:tcW w:w="311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7596B6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No mentio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23B87C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5.14 wt% at 300°C, 3 min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  <w:p w14:paraId="676923E4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~</w:t>
            </w:r>
            <w:r w:rsidRPr="00156392">
              <w:rPr>
                <w:rFonts w:hint="eastAsia"/>
                <w:sz w:val="20"/>
                <w:szCs w:val="20"/>
              </w:rPr>
              <w:t xml:space="preserve"> </w:t>
            </w:r>
            <w:r w:rsidRPr="00156392">
              <w:rPr>
                <w:sz w:val="20"/>
                <w:szCs w:val="20"/>
              </w:rPr>
              <w:t>250°C</w:t>
            </w:r>
            <w:r w:rsidRPr="00156392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466899" w14:textId="217B992F" w:rsidR="00361E11" w:rsidRPr="008D1F8F" w:rsidRDefault="00E53235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53235">
              <w:rPr>
                <w:sz w:val="20"/>
                <w:szCs w:val="20"/>
              </w:rPr>
              <w:t>98.2%/10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0392A7" w14:textId="570613BB" w:rsidR="00361E11" w:rsidRPr="008D1F8F" w:rsidRDefault="00E53235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53235">
              <w:rPr>
                <w:sz w:val="20"/>
                <w:szCs w:val="20"/>
              </w:rPr>
              <w:t>100.05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792E088" w14:textId="68435AE9" w:rsidR="00361E11" w:rsidRPr="00DD60E7" w:rsidRDefault="00361E11" w:rsidP="00893CAC">
            <w:pPr>
              <w:pStyle w:val="af7"/>
              <w:numPr>
                <w:ilvl w:val="0"/>
                <w:numId w:val="53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7C7DE2F6" w14:textId="77777777" w:rsidTr="005472C3">
        <w:trPr>
          <w:trHeight w:val="567"/>
          <w:jc w:val="center"/>
        </w:trPr>
        <w:tc>
          <w:tcPr>
            <w:tcW w:w="2038" w:type="dxa"/>
            <w:vAlign w:val="center"/>
          </w:tcPr>
          <w:p w14:paraId="277FA758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10 wt% Ni-MOF@Pd</w:t>
            </w:r>
          </w:p>
        </w:tc>
        <w:tc>
          <w:tcPr>
            <w:tcW w:w="2096" w:type="dxa"/>
            <w:vAlign w:val="center"/>
          </w:tcPr>
          <w:p w14:paraId="6743A1B3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Wet-chemical synthesis</w:t>
            </w:r>
          </w:p>
        </w:tc>
        <w:tc>
          <w:tcPr>
            <w:tcW w:w="311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9F3BDA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 xml:space="preserve">2.62 wt% at 100°C, </w:t>
            </w:r>
            <w:r w:rsidRPr="00156392">
              <w:rPr>
                <w:rFonts w:hint="eastAsia"/>
                <w:sz w:val="20"/>
                <w:szCs w:val="20"/>
              </w:rPr>
              <w:t>5 min.</w:t>
            </w:r>
          </w:p>
          <w:p w14:paraId="7FC7DC47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 xml:space="preserve">6.06 wt% at 150°C, </w:t>
            </w:r>
            <w:r w:rsidRPr="00156392">
              <w:rPr>
                <w:rFonts w:hint="eastAsia"/>
                <w:sz w:val="20"/>
                <w:szCs w:val="20"/>
              </w:rPr>
              <w:t>5 min.</w:t>
            </w:r>
          </w:p>
        </w:tc>
        <w:tc>
          <w:tcPr>
            <w:tcW w:w="28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15A97F0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5 wt% at 325°C, 30 min</w:t>
            </w:r>
            <w:r>
              <w:rPr>
                <w:rFonts w:hint="eastAsia"/>
                <w:sz w:val="20"/>
                <w:szCs w:val="20"/>
              </w:rPr>
              <w:t>.</w:t>
            </w:r>
          </w:p>
          <w:p w14:paraId="7B83ADAC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181°C</w:t>
            </w:r>
            <w:r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95A74B" w14:textId="715AFE6B" w:rsidR="00361E11" w:rsidRPr="008D1F8F" w:rsidRDefault="007C111D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F5A746" w14:textId="51568F7D" w:rsidR="00361E11" w:rsidRPr="008D1F8F" w:rsidRDefault="00E53235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53235">
              <w:rPr>
                <w:sz w:val="20"/>
                <w:szCs w:val="20"/>
              </w:rPr>
              <w:t>34.58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AA9760" w14:textId="531E1417" w:rsidR="00361E11" w:rsidRPr="00DD60E7" w:rsidRDefault="00361E11" w:rsidP="00893CAC">
            <w:pPr>
              <w:pStyle w:val="af7"/>
              <w:numPr>
                <w:ilvl w:val="0"/>
                <w:numId w:val="53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  <w:tr w:rsidR="00361E11" w14:paraId="49CA945E" w14:textId="77777777" w:rsidTr="005472C3">
        <w:trPr>
          <w:trHeight w:val="567"/>
          <w:jc w:val="center"/>
        </w:trPr>
        <w:tc>
          <w:tcPr>
            <w:tcW w:w="2038" w:type="dxa"/>
            <w:tcBorders>
              <w:bottom w:val="single" w:sz="12" w:space="0" w:color="auto"/>
            </w:tcBorders>
            <w:vAlign w:val="center"/>
          </w:tcPr>
          <w:p w14:paraId="0478F434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7 wt% MOFs-V</w:t>
            </w:r>
          </w:p>
        </w:tc>
        <w:tc>
          <w:tcPr>
            <w:tcW w:w="2096" w:type="dxa"/>
            <w:tcBorders>
              <w:bottom w:val="single" w:sz="12" w:space="0" w:color="auto"/>
            </w:tcBorders>
            <w:vAlign w:val="center"/>
          </w:tcPr>
          <w:p w14:paraId="2F3D13AF" w14:textId="77777777" w:rsidR="00361E11" w:rsidRPr="00156392" w:rsidRDefault="00361E11" w:rsidP="00842DB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Hydrothermal</w:t>
            </w:r>
            <w:r w:rsidRPr="00156392">
              <w:rPr>
                <w:rFonts w:hint="eastAsia"/>
                <w:sz w:val="20"/>
                <w:szCs w:val="20"/>
              </w:rPr>
              <w:t xml:space="preserve">, </w:t>
            </w:r>
            <w:r w:rsidRPr="00156392">
              <w:rPr>
                <w:sz w:val="20"/>
                <w:szCs w:val="20"/>
              </w:rPr>
              <w:t>Calcination</w:t>
            </w:r>
          </w:p>
        </w:tc>
        <w:tc>
          <w:tcPr>
            <w:tcW w:w="311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528DB2B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Begins at 60°C under 3200 kPa</w:t>
            </w:r>
            <w:r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83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B6CDC1C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6.4 wt% at 300°C, 5 min</w:t>
            </w:r>
            <w:r>
              <w:rPr>
                <w:rFonts w:hint="eastAsia"/>
                <w:sz w:val="20"/>
                <w:szCs w:val="20"/>
              </w:rPr>
              <w:t>.</w:t>
            </w:r>
          </w:p>
          <w:p w14:paraId="3A44EFB2" w14:textId="77777777" w:rsidR="00361E11" w:rsidRPr="00156392" w:rsidRDefault="00361E11" w:rsidP="00842DB0">
            <w:pPr>
              <w:pStyle w:val="af7"/>
              <w:numPr>
                <w:ilvl w:val="0"/>
                <w:numId w:val="8"/>
              </w:numPr>
              <w:spacing w:line="240" w:lineRule="auto"/>
              <w:ind w:firstLineChars="0"/>
              <w:jc w:val="left"/>
              <w:rPr>
                <w:sz w:val="20"/>
                <w:szCs w:val="20"/>
              </w:rPr>
            </w:pPr>
            <w:r w:rsidRPr="00156392">
              <w:rPr>
                <w:sz w:val="20"/>
                <w:szCs w:val="20"/>
              </w:rPr>
              <w:t>Onset desorption at 190.6°C</w:t>
            </w:r>
            <w:r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0DB7EAA" w14:textId="714EFAEB" w:rsidR="00361E11" w:rsidRPr="008D1F8F" w:rsidRDefault="00E53235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53235">
              <w:rPr>
                <w:sz w:val="20"/>
                <w:szCs w:val="20"/>
              </w:rPr>
              <w:t>98.9%/20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91D1475" w14:textId="4AC3758A" w:rsidR="00361E11" w:rsidRPr="008D1F8F" w:rsidRDefault="00E53235" w:rsidP="00361E11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53235">
              <w:rPr>
                <w:sz w:val="20"/>
                <w:szCs w:val="20"/>
              </w:rPr>
              <w:t>98.4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1AC4B1F" w14:textId="421EF801" w:rsidR="00361E11" w:rsidRPr="00DD60E7" w:rsidRDefault="00361E11" w:rsidP="00893CAC">
            <w:pPr>
              <w:pStyle w:val="af7"/>
              <w:numPr>
                <w:ilvl w:val="0"/>
                <w:numId w:val="53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</w:tr>
    </w:tbl>
    <w:p w14:paraId="276AF9BC" w14:textId="48801244" w:rsidR="00E270B3" w:rsidRDefault="00E270B3" w:rsidP="00495DFF">
      <w:pPr>
        <w:pStyle w:val="af4"/>
        <w:jc w:val="both"/>
        <w:rPr>
          <w:lang w:bidi="en-US"/>
        </w:rPr>
      </w:pPr>
    </w:p>
    <w:sectPr w:rsidR="00E270B3" w:rsidSect="00785C0B">
      <w:pgSz w:w="15840" w:h="12240" w:orient="landscape"/>
      <w:pgMar w:top="1797" w:right="1134" w:bottom="1797" w:left="1134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46C085" w14:textId="77777777" w:rsidR="004A7A15" w:rsidRDefault="004A7A15">
      <w:pPr>
        <w:spacing w:line="240" w:lineRule="auto"/>
        <w:ind w:firstLine="480"/>
      </w:pPr>
      <w:r>
        <w:separator/>
      </w:r>
    </w:p>
  </w:endnote>
  <w:endnote w:type="continuationSeparator" w:id="0">
    <w:p w14:paraId="684AE669" w14:textId="77777777" w:rsidR="004A7A15" w:rsidRDefault="004A7A1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554C5E" w14:textId="77777777" w:rsidR="007303CF" w:rsidRDefault="007303CF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48432277"/>
      <w:docPartObj>
        <w:docPartGallery w:val="AutoText"/>
      </w:docPartObj>
    </w:sdtPr>
    <w:sdtContent>
      <w:p w14:paraId="6571B48C" w14:textId="77777777" w:rsidR="007303CF" w:rsidRDefault="007303CF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628430A" w14:textId="77777777" w:rsidR="007303CF" w:rsidRDefault="007303CF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8EB6E7" w14:textId="77777777" w:rsidR="007303CF" w:rsidRDefault="007303CF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13CBB3" w14:textId="77777777" w:rsidR="004A7A15" w:rsidRDefault="004A7A15">
      <w:pPr>
        <w:ind w:firstLine="480"/>
      </w:pPr>
      <w:r>
        <w:separator/>
      </w:r>
    </w:p>
  </w:footnote>
  <w:footnote w:type="continuationSeparator" w:id="0">
    <w:p w14:paraId="752CF975" w14:textId="77777777" w:rsidR="004A7A15" w:rsidRDefault="004A7A15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ABA319" w14:textId="77777777" w:rsidR="007303CF" w:rsidRDefault="007303CF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496049" w14:textId="77777777" w:rsidR="007303CF" w:rsidRDefault="007303CF">
    <w:pPr>
      <w:pStyle w:val="a7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C74D53" w14:textId="77777777" w:rsidR="007303CF" w:rsidRDefault="007303CF">
    <w:pPr>
      <w:pStyle w:val="a7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268FD"/>
    <w:multiLevelType w:val="hybridMultilevel"/>
    <w:tmpl w:val="13504350"/>
    <w:lvl w:ilvl="0" w:tplc="6F2C8E3E">
      <w:start w:val="82"/>
      <w:numFmt w:val="decimal"/>
      <w:suff w:val="nothing"/>
      <w:lvlText w:val="[%1]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4154120"/>
    <w:multiLevelType w:val="hybridMultilevel"/>
    <w:tmpl w:val="5CE2BD02"/>
    <w:lvl w:ilvl="0" w:tplc="5DF880DA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8217A8A"/>
    <w:multiLevelType w:val="multilevel"/>
    <w:tmpl w:val="08217A8A"/>
    <w:lvl w:ilvl="0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  <w:sz w:val="18"/>
        <w:szCs w:val="18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8B11875"/>
    <w:multiLevelType w:val="hybridMultilevel"/>
    <w:tmpl w:val="DF8C961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091F1EAB"/>
    <w:multiLevelType w:val="hybridMultilevel"/>
    <w:tmpl w:val="7AEC3E66"/>
    <w:lvl w:ilvl="0" w:tplc="AF527858">
      <w:start w:val="73"/>
      <w:numFmt w:val="decimal"/>
      <w:suff w:val="nothing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0A44169F"/>
    <w:multiLevelType w:val="hybridMultilevel"/>
    <w:tmpl w:val="2A04203E"/>
    <w:lvl w:ilvl="0" w:tplc="05FA8E46">
      <w:start w:val="46"/>
      <w:numFmt w:val="decimal"/>
      <w:suff w:val="nothing"/>
      <w:lvlText w:val="[%1]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03862E2"/>
    <w:multiLevelType w:val="hybridMultilevel"/>
    <w:tmpl w:val="95E0343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13055224"/>
    <w:multiLevelType w:val="multilevel"/>
    <w:tmpl w:val="13055224"/>
    <w:lvl w:ilvl="0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  <w:sz w:val="18"/>
        <w:szCs w:val="18"/>
      </w:rPr>
    </w:lvl>
    <w:lvl w:ilvl="1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13BF2B06"/>
    <w:multiLevelType w:val="multilevel"/>
    <w:tmpl w:val="13BF2B06"/>
    <w:lvl w:ilvl="0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  <w:sz w:val="18"/>
        <w:szCs w:val="18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13FE3497"/>
    <w:multiLevelType w:val="hybridMultilevel"/>
    <w:tmpl w:val="95B016F0"/>
    <w:lvl w:ilvl="0" w:tplc="5DF880DA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14AF357A"/>
    <w:multiLevelType w:val="hybridMultilevel"/>
    <w:tmpl w:val="B1C0BFB2"/>
    <w:lvl w:ilvl="0" w:tplc="D480E1A8">
      <w:start w:val="82"/>
      <w:numFmt w:val="decimal"/>
      <w:suff w:val="nothing"/>
      <w:lvlText w:val="[%1]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159D6DEE"/>
    <w:multiLevelType w:val="hybridMultilevel"/>
    <w:tmpl w:val="4ADC32F8"/>
    <w:lvl w:ilvl="0" w:tplc="1B46B5B4">
      <w:start w:val="75"/>
      <w:numFmt w:val="decimal"/>
      <w:suff w:val="nothing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216437C1"/>
    <w:multiLevelType w:val="hybridMultilevel"/>
    <w:tmpl w:val="558C4F1E"/>
    <w:lvl w:ilvl="0" w:tplc="5964B1F4">
      <w:start w:val="53"/>
      <w:numFmt w:val="decimal"/>
      <w:suff w:val="nothing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249D439A"/>
    <w:multiLevelType w:val="multilevel"/>
    <w:tmpl w:val="249D439A"/>
    <w:lvl w:ilvl="0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  <w:sz w:val="18"/>
        <w:szCs w:val="18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24A90F69"/>
    <w:multiLevelType w:val="hybridMultilevel"/>
    <w:tmpl w:val="A84E3830"/>
    <w:lvl w:ilvl="0" w:tplc="80780FE4">
      <w:start w:val="81"/>
      <w:numFmt w:val="decimal"/>
      <w:suff w:val="nothing"/>
      <w:lvlText w:val="[%1]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254463EC"/>
    <w:multiLevelType w:val="hybridMultilevel"/>
    <w:tmpl w:val="4942BA90"/>
    <w:lvl w:ilvl="0" w:tplc="B412B1CA">
      <w:start w:val="53"/>
      <w:numFmt w:val="decimal"/>
      <w:suff w:val="nothing"/>
      <w:lvlText w:val="[%1]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26170B39"/>
    <w:multiLevelType w:val="hybridMultilevel"/>
    <w:tmpl w:val="34980B00"/>
    <w:lvl w:ilvl="0" w:tplc="F52C1B74">
      <w:start w:val="3"/>
      <w:numFmt w:val="decimal"/>
      <w:suff w:val="nothing"/>
      <w:lvlText w:val="[%1]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26CE5EC7"/>
    <w:multiLevelType w:val="hybridMultilevel"/>
    <w:tmpl w:val="ABFA117E"/>
    <w:lvl w:ilvl="0" w:tplc="EBFE1810">
      <w:start w:val="52"/>
      <w:numFmt w:val="decimal"/>
      <w:suff w:val="nothing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28784DEA"/>
    <w:multiLevelType w:val="hybridMultilevel"/>
    <w:tmpl w:val="953A43EC"/>
    <w:lvl w:ilvl="0" w:tplc="77B02DF8">
      <w:start w:val="49"/>
      <w:numFmt w:val="decimal"/>
      <w:suff w:val="nothing"/>
      <w:lvlText w:val="[%1]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2C600C19"/>
    <w:multiLevelType w:val="multilevel"/>
    <w:tmpl w:val="2C600C19"/>
    <w:lvl w:ilvl="0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  <w:sz w:val="18"/>
        <w:szCs w:val="18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0" w15:restartNumberingAfterBreak="0">
    <w:nsid w:val="31E84D30"/>
    <w:multiLevelType w:val="multilevel"/>
    <w:tmpl w:val="31E84D30"/>
    <w:lvl w:ilvl="0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  <w:sz w:val="18"/>
        <w:szCs w:val="18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1" w15:restartNumberingAfterBreak="0">
    <w:nsid w:val="329652B8"/>
    <w:multiLevelType w:val="hybridMultilevel"/>
    <w:tmpl w:val="4D5AD090"/>
    <w:lvl w:ilvl="0" w:tplc="77B275EC">
      <w:start w:val="8"/>
      <w:numFmt w:val="decimal"/>
      <w:suff w:val="nothing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33C1296C"/>
    <w:multiLevelType w:val="hybridMultilevel"/>
    <w:tmpl w:val="BD1EA06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353A3F7B"/>
    <w:multiLevelType w:val="hybridMultilevel"/>
    <w:tmpl w:val="19CE4764"/>
    <w:lvl w:ilvl="0" w:tplc="DD26897A">
      <w:start w:val="35"/>
      <w:numFmt w:val="decimal"/>
      <w:suff w:val="nothing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358F672D"/>
    <w:multiLevelType w:val="hybridMultilevel"/>
    <w:tmpl w:val="0B82D3E0"/>
    <w:lvl w:ilvl="0" w:tplc="A4DE6ED6">
      <w:start w:val="52"/>
      <w:numFmt w:val="decimal"/>
      <w:suff w:val="nothing"/>
      <w:lvlText w:val="[%1]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36EF2034"/>
    <w:multiLevelType w:val="hybridMultilevel"/>
    <w:tmpl w:val="527CB82E"/>
    <w:lvl w:ilvl="0" w:tplc="A790F176">
      <w:start w:val="55"/>
      <w:numFmt w:val="decimal"/>
      <w:suff w:val="nothing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39301CF7"/>
    <w:multiLevelType w:val="hybridMultilevel"/>
    <w:tmpl w:val="1AD484E8"/>
    <w:lvl w:ilvl="0" w:tplc="5ED8DBB2">
      <w:start w:val="64"/>
      <w:numFmt w:val="decimal"/>
      <w:suff w:val="nothing"/>
      <w:lvlText w:val="[%1]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7" w15:restartNumberingAfterBreak="0">
    <w:nsid w:val="39D85B30"/>
    <w:multiLevelType w:val="multilevel"/>
    <w:tmpl w:val="39D85B30"/>
    <w:lvl w:ilvl="0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  <w:sz w:val="18"/>
        <w:szCs w:val="18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8" w15:restartNumberingAfterBreak="0">
    <w:nsid w:val="3A185E98"/>
    <w:multiLevelType w:val="hybridMultilevel"/>
    <w:tmpl w:val="236C50A2"/>
    <w:lvl w:ilvl="0" w:tplc="587AA5F8">
      <w:start w:val="1"/>
      <w:numFmt w:val="decimal"/>
      <w:suff w:val="nothing"/>
      <w:lvlText w:val="[%1]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9" w15:restartNumberingAfterBreak="0">
    <w:nsid w:val="42F9018D"/>
    <w:multiLevelType w:val="hybridMultilevel"/>
    <w:tmpl w:val="A33A6314"/>
    <w:lvl w:ilvl="0" w:tplc="FFFFFFFF">
      <w:start w:val="73"/>
      <w:numFmt w:val="decimal"/>
      <w:suff w:val="nothing"/>
      <w:lvlText w:val="[%1]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0" w15:restartNumberingAfterBreak="0">
    <w:nsid w:val="4906285E"/>
    <w:multiLevelType w:val="hybridMultilevel"/>
    <w:tmpl w:val="212A92DC"/>
    <w:lvl w:ilvl="0" w:tplc="1C1CDA54">
      <w:start w:val="50"/>
      <w:numFmt w:val="decimal"/>
      <w:suff w:val="nothing"/>
      <w:lvlText w:val="[%1]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1" w15:restartNumberingAfterBreak="0">
    <w:nsid w:val="49517A35"/>
    <w:multiLevelType w:val="hybridMultilevel"/>
    <w:tmpl w:val="32C2886A"/>
    <w:lvl w:ilvl="0" w:tplc="5DF880DA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2" w15:restartNumberingAfterBreak="0">
    <w:nsid w:val="4CD53BCA"/>
    <w:multiLevelType w:val="multilevel"/>
    <w:tmpl w:val="4CD53BCA"/>
    <w:lvl w:ilvl="0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  <w:sz w:val="18"/>
        <w:szCs w:val="18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3" w15:restartNumberingAfterBreak="0">
    <w:nsid w:val="4CFA4E27"/>
    <w:multiLevelType w:val="hybridMultilevel"/>
    <w:tmpl w:val="F2D20732"/>
    <w:lvl w:ilvl="0" w:tplc="6C6A822E">
      <w:start w:val="61"/>
      <w:numFmt w:val="decimal"/>
      <w:suff w:val="nothing"/>
      <w:lvlText w:val="[%1]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4" w15:restartNumberingAfterBreak="0">
    <w:nsid w:val="54D65CB7"/>
    <w:multiLevelType w:val="hybridMultilevel"/>
    <w:tmpl w:val="16FAF77E"/>
    <w:lvl w:ilvl="0" w:tplc="82DA639A">
      <w:start w:val="35"/>
      <w:numFmt w:val="decimal"/>
      <w:suff w:val="nothing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5" w15:restartNumberingAfterBreak="0">
    <w:nsid w:val="55487856"/>
    <w:multiLevelType w:val="hybridMultilevel"/>
    <w:tmpl w:val="96B2B93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6" w15:restartNumberingAfterBreak="0">
    <w:nsid w:val="56E2718F"/>
    <w:multiLevelType w:val="hybridMultilevel"/>
    <w:tmpl w:val="733C2EF2"/>
    <w:lvl w:ilvl="0" w:tplc="5DF880DA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7" w15:restartNumberingAfterBreak="0">
    <w:nsid w:val="596C5327"/>
    <w:multiLevelType w:val="hybridMultilevel"/>
    <w:tmpl w:val="E354C7B8"/>
    <w:lvl w:ilvl="0" w:tplc="DD26897A">
      <w:start w:val="35"/>
      <w:numFmt w:val="decimal"/>
      <w:suff w:val="nothing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8" w15:restartNumberingAfterBreak="0">
    <w:nsid w:val="5ADF700F"/>
    <w:multiLevelType w:val="hybridMultilevel"/>
    <w:tmpl w:val="A9C68E78"/>
    <w:lvl w:ilvl="0" w:tplc="3586CF30">
      <w:start w:val="50"/>
      <w:numFmt w:val="decimal"/>
      <w:suff w:val="nothing"/>
      <w:lvlText w:val="[%1]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9" w15:restartNumberingAfterBreak="0">
    <w:nsid w:val="5B0403B6"/>
    <w:multiLevelType w:val="hybridMultilevel"/>
    <w:tmpl w:val="3B22D04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0" w15:restartNumberingAfterBreak="0">
    <w:nsid w:val="5D3E5265"/>
    <w:multiLevelType w:val="hybridMultilevel"/>
    <w:tmpl w:val="9C70DCDA"/>
    <w:lvl w:ilvl="0" w:tplc="8CE23B88">
      <w:start w:val="20"/>
      <w:numFmt w:val="decimal"/>
      <w:suff w:val="nothing"/>
      <w:lvlText w:val="[%1]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1" w15:restartNumberingAfterBreak="0">
    <w:nsid w:val="612B0473"/>
    <w:multiLevelType w:val="hybridMultilevel"/>
    <w:tmpl w:val="A5262C5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2" w15:restartNumberingAfterBreak="0">
    <w:nsid w:val="69994EDB"/>
    <w:multiLevelType w:val="hybridMultilevel"/>
    <w:tmpl w:val="E842D894"/>
    <w:lvl w:ilvl="0" w:tplc="900EE996">
      <w:start w:val="35"/>
      <w:numFmt w:val="decimal"/>
      <w:suff w:val="nothing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3" w15:restartNumberingAfterBreak="0">
    <w:nsid w:val="6D2E5742"/>
    <w:multiLevelType w:val="hybridMultilevel"/>
    <w:tmpl w:val="740C4ADC"/>
    <w:lvl w:ilvl="0" w:tplc="1D4C7282">
      <w:start w:val="81"/>
      <w:numFmt w:val="decimal"/>
      <w:suff w:val="nothing"/>
      <w:lvlText w:val="[%1]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4" w15:restartNumberingAfterBreak="0">
    <w:nsid w:val="6F100511"/>
    <w:multiLevelType w:val="multilevel"/>
    <w:tmpl w:val="6F100511"/>
    <w:lvl w:ilvl="0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  <w:sz w:val="18"/>
        <w:szCs w:val="18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5" w15:restartNumberingAfterBreak="0">
    <w:nsid w:val="7279587E"/>
    <w:multiLevelType w:val="multilevel"/>
    <w:tmpl w:val="7279587E"/>
    <w:lvl w:ilvl="0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  <w:sz w:val="18"/>
        <w:szCs w:val="18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6" w15:restartNumberingAfterBreak="0">
    <w:nsid w:val="72BE35A4"/>
    <w:multiLevelType w:val="multilevel"/>
    <w:tmpl w:val="72BE35A4"/>
    <w:lvl w:ilvl="0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  <w:sz w:val="18"/>
        <w:szCs w:val="18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7" w15:restartNumberingAfterBreak="0">
    <w:nsid w:val="73EB5815"/>
    <w:multiLevelType w:val="hybridMultilevel"/>
    <w:tmpl w:val="DE306B72"/>
    <w:lvl w:ilvl="0" w:tplc="715AF31E">
      <w:start w:val="48"/>
      <w:numFmt w:val="decimal"/>
      <w:suff w:val="nothing"/>
      <w:lvlText w:val="[%1]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8" w15:restartNumberingAfterBreak="0">
    <w:nsid w:val="789426E4"/>
    <w:multiLevelType w:val="hybridMultilevel"/>
    <w:tmpl w:val="802A4DA4"/>
    <w:lvl w:ilvl="0" w:tplc="49909C84">
      <w:start w:val="80"/>
      <w:numFmt w:val="decimal"/>
      <w:suff w:val="nothing"/>
      <w:lvlText w:val="[%1]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9" w15:restartNumberingAfterBreak="0">
    <w:nsid w:val="7A14304A"/>
    <w:multiLevelType w:val="hybridMultilevel"/>
    <w:tmpl w:val="639E08DE"/>
    <w:lvl w:ilvl="0" w:tplc="8B581E4C">
      <w:start w:val="62"/>
      <w:numFmt w:val="decimal"/>
      <w:suff w:val="nothing"/>
      <w:lvlText w:val="[%1]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0" w15:restartNumberingAfterBreak="0">
    <w:nsid w:val="7A6F5347"/>
    <w:multiLevelType w:val="hybridMultilevel"/>
    <w:tmpl w:val="2FBA464A"/>
    <w:lvl w:ilvl="0" w:tplc="39DE562C">
      <w:start w:val="51"/>
      <w:numFmt w:val="decimal"/>
      <w:suff w:val="nothing"/>
      <w:lvlText w:val="[%1]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1" w15:restartNumberingAfterBreak="0">
    <w:nsid w:val="7C022D39"/>
    <w:multiLevelType w:val="hybridMultilevel"/>
    <w:tmpl w:val="1A52334E"/>
    <w:lvl w:ilvl="0" w:tplc="DD26897A">
      <w:start w:val="35"/>
      <w:numFmt w:val="decimal"/>
      <w:suff w:val="nothing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2" w15:restartNumberingAfterBreak="0">
    <w:nsid w:val="7CBC793B"/>
    <w:multiLevelType w:val="hybridMultilevel"/>
    <w:tmpl w:val="565209EA"/>
    <w:lvl w:ilvl="0" w:tplc="2DD6AE9E">
      <w:start w:val="7"/>
      <w:numFmt w:val="decimal"/>
      <w:suff w:val="nothing"/>
      <w:lvlText w:val="[%1]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13676822">
    <w:abstractNumId w:val="27"/>
  </w:num>
  <w:num w:numId="2" w16cid:durableId="2079013602">
    <w:abstractNumId w:val="45"/>
  </w:num>
  <w:num w:numId="3" w16cid:durableId="504783366">
    <w:abstractNumId w:val="19"/>
  </w:num>
  <w:num w:numId="4" w16cid:durableId="1910143216">
    <w:abstractNumId w:val="2"/>
  </w:num>
  <w:num w:numId="5" w16cid:durableId="321667378">
    <w:abstractNumId w:val="13"/>
  </w:num>
  <w:num w:numId="6" w16cid:durableId="313990131">
    <w:abstractNumId w:val="7"/>
  </w:num>
  <w:num w:numId="7" w16cid:durableId="620040368">
    <w:abstractNumId w:val="44"/>
  </w:num>
  <w:num w:numId="8" w16cid:durableId="426195405">
    <w:abstractNumId w:val="20"/>
  </w:num>
  <w:num w:numId="9" w16cid:durableId="1115320709">
    <w:abstractNumId w:val="32"/>
  </w:num>
  <w:num w:numId="10" w16cid:durableId="843084652">
    <w:abstractNumId w:val="46"/>
  </w:num>
  <w:num w:numId="11" w16cid:durableId="437681047">
    <w:abstractNumId w:val="8"/>
  </w:num>
  <w:num w:numId="12" w16cid:durableId="1797747480">
    <w:abstractNumId w:val="21"/>
  </w:num>
  <w:num w:numId="13" w16cid:durableId="619796812">
    <w:abstractNumId w:val="1"/>
  </w:num>
  <w:num w:numId="14" w16cid:durableId="945311267">
    <w:abstractNumId w:val="31"/>
  </w:num>
  <w:num w:numId="15" w16cid:durableId="1244148204">
    <w:abstractNumId w:val="36"/>
  </w:num>
  <w:num w:numId="16" w16cid:durableId="561599560">
    <w:abstractNumId w:val="9"/>
  </w:num>
  <w:num w:numId="17" w16cid:durableId="1145731769">
    <w:abstractNumId w:val="34"/>
  </w:num>
  <w:num w:numId="18" w16cid:durableId="1431243081">
    <w:abstractNumId w:val="42"/>
  </w:num>
  <w:num w:numId="19" w16cid:durableId="1116607074">
    <w:abstractNumId w:val="51"/>
  </w:num>
  <w:num w:numId="20" w16cid:durableId="1735003060">
    <w:abstractNumId w:val="23"/>
  </w:num>
  <w:num w:numId="21" w16cid:durableId="537279110">
    <w:abstractNumId w:val="37"/>
  </w:num>
  <w:num w:numId="22" w16cid:durableId="725835022">
    <w:abstractNumId w:val="12"/>
  </w:num>
  <w:num w:numId="23" w16cid:durableId="1076049583">
    <w:abstractNumId w:val="17"/>
  </w:num>
  <w:num w:numId="24" w16cid:durableId="1686400432">
    <w:abstractNumId w:val="25"/>
  </w:num>
  <w:num w:numId="25" w16cid:durableId="517357355">
    <w:abstractNumId w:val="4"/>
  </w:num>
  <w:num w:numId="26" w16cid:durableId="578632478">
    <w:abstractNumId w:val="29"/>
  </w:num>
  <w:num w:numId="27" w16cid:durableId="741760723">
    <w:abstractNumId w:val="11"/>
  </w:num>
  <w:num w:numId="28" w16cid:durableId="572005746">
    <w:abstractNumId w:val="41"/>
  </w:num>
  <w:num w:numId="29" w16cid:durableId="665980406">
    <w:abstractNumId w:val="39"/>
  </w:num>
  <w:num w:numId="30" w16cid:durableId="1571890866">
    <w:abstractNumId w:val="22"/>
  </w:num>
  <w:num w:numId="31" w16cid:durableId="1809394078">
    <w:abstractNumId w:val="35"/>
  </w:num>
  <w:num w:numId="32" w16cid:durableId="1351177922">
    <w:abstractNumId w:val="3"/>
  </w:num>
  <w:num w:numId="33" w16cid:durableId="1731729402">
    <w:abstractNumId w:val="6"/>
  </w:num>
  <w:num w:numId="34" w16cid:durableId="1784419290">
    <w:abstractNumId w:val="28"/>
  </w:num>
  <w:num w:numId="35" w16cid:durableId="1756241166">
    <w:abstractNumId w:val="40"/>
  </w:num>
  <w:num w:numId="36" w16cid:durableId="938952539">
    <w:abstractNumId w:val="16"/>
  </w:num>
  <w:num w:numId="37" w16cid:durableId="1606187119">
    <w:abstractNumId w:val="5"/>
  </w:num>
  <w:num w:numId="38" w16cid:durableId="990600971">
    <w:abstractNumId w:val="52"/>
  </w:num>
  <w:num w:numId="39" w16cid:durableId="183859807">
    <w:abstractNumId w:val="38"/>
  </w:num>
  <w:num w:numId="40" w16cid:durableId="188109158">
    <w:abstractNumId w:val="48"/>
  </w:num>
  <w:num w:numId="41" w16cid:durableId="815491565">
    <w:abstractNumId w:val="0"/>
  </w:num>
  <w:num w:numId="42" w16cid:durableId="1192261046">
    <w:abstractNumId w:val="10"/>
  </w:num>
  <w:num w:numId="43" w16cid:durableId="500198236">
    <w:abstractNumId w:val="50"/>
  </w:num>
  <w:num w:numId="44" w16cid:durableId="1099907879">
    <w:abstractNumId w:val="47"/>
  </w:num>
  <w:num w:numId="45" w16cid:durableId="1797330685">
    <w:abstractNumId w:val="18"/>
  </w:num>
  <w:num w:numId="46" w16cid:durableId="866328362">
    <w:abstractNumId w:val="24"/>
  </w:num>
  <w:num w:numId="47" w16cid:durableId="1135902716">
    <w:abstractNumId w:val="30"/>
  </w:num>
  <w:num w:numId="48" w16cid:durableId="341317663">
    <w:abstractNumId w:val="15"/>
  </w:num>
  <w:num w:numId="49" w16cid:durableId="1680695235">
    <w:abstractNumId w:val="49"/>
  </w:num>
  <w:num w:numId="50" w16cid:durableId="1515412954">
    <w:abstractNumId w:val="33"/>
  </w:num>
  <w:num w:numId="51" w16cid:durableId="2131123524">
    <w:abstractNumId w:val="26"/>
  </w:num>
  <w:num w:numId="52" w16cid:durableId="1122650269">
    <w:abstractNumId w:val="43"/>
  </w:num>
  <w:num w:numId="53" w16cid:durableId="20866880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408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FlZDgzODliZWMwMzI2ZDBmNDU4OWI5YTViYWExOT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_20190409 增加doi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aarwdutreeme2e9qpafzbwaad2pxawva2&quot;&gt;我的EndNote库&lt;record-ids&gt;&lt;item&gt;1&lt;/item&gt;&lt;item&gt;6&lt;/item&gt;&lt;item&gt;18&lt;/item&gt;&lt;item&gt;20&lt;/item&gt;&lt;item&gt;21&lt;/item&gt;&lt;item&gt;26&lt;/item&gt;&lt;item&gt;28&lt;/item&gt;&lt;item&gt;29&lt;/item&gt;&lt;item&gt;30&lt;/item&gt;&lt;item&gt;35&lt;/item&gt;&lt;item&gt;38&lt;/item&gt;&lt;item&gt;45&lt;/item&gt;&lt;item&gt;46&lt;/item&gt;&lt;item&gt;61&lt;/item&gt;&lt;item&gt;62&lt;/item&gt;&lt;item&gt;64&lt;/item&gt;&lt;item&gt;68&lt;/item&gt;&lt;item&gt;79&lt;/item&gt;&lt;item&gt;81&lt;/item&gt;&lt;item&gt;82&lt;/item&gt;&lt;item&gt;86&lt;/item&gt;&lt;item&gt;87&lt;/item&gt;&lt;item&gt;92&lt;/item&gt;&lt;item&gt;93&lt;/item&gt;&lt;item&gt;95&lt;/item&gt;&lt;item&gt;97&lt;/item&gt;&lt;item&gt;105&lt;/item&gt;&lt;item&gt;106&lt;/item&gt;&lt;item&gt;107&lt;/item&gt;&lt;item&gt;118&lt;/item&gt;&lt;item&gt;119&lt;/item&gt;&lt;item&gt;120&lt;/item&gt;&lt;item&gt;121&lt;/item&gt;&lt;item&gt;122&lt;/item&gt;&lt;item&gt;127&lt;/item&gt;&lt;item&gt;130&lt;/item&gt;&lt;item&gt;132&lt;/item&gt;&lt;item&gt;135&lt;/item&gt;&lt;item&gt;136&lt;/item&gt;&lt;item&gt;141&lt;/item&gt;&lt;item&gt;158&lt;/item&gt;&lt;item&gt;160&lt;/item&gt;&lt;item&gt;165&lt;/item&gt;&lt;item&gt;168&lt;/item&gt;&lt;item&gt;171&lt;/item&gt;&lt;item&gt;172&lt;/item&gt;&lt;item&gt;173&lt;/item&gt;&lt;item&gt;175&lt;/item&gt;&lt;item&gt;179&lt;/item&gt;&lt;item&gt;180&lt;/item&gt;&lt;item&gt;182&lt;/item&gt;&lt;item&gt;185&lt;/item&gt;&lt;item&gt;199&lt;/item&gt;&lt;item&gt;213&lt;/item&gt;&lt;item&gt;216&lt;/item&gt;&lt;item&gt;217&lt;/item&gt;&lt;item&gt;218&lt;/item&gt;&lt;item&gt;219&lt;/item&gt;&lt;item&gt;221&lt;/item&gt;&lt;item&gt;224&lt;/item&gt;&lt;item&gt;225&lt;/item&gt;&lt;item&gt;226&lt;/item&gt;&lt;item&gt;227&lt;/item&gt;&lt;item&gt;228&lt;/item&gt;&lt;item&gt;229&lt;/item&gt;&lt;item&gt;230&lt;/item&gt;&lt;item&gt;232&lt;/item&gt;&lt;item&gt;233&lt;/item&gt;&lt;item&gt;235&lt;/item&gt;&lt;item&gt;238&lt;/item&gt;&lt;/record-ids&gt;&lt;/item&gt;&lt;/Libraries&gt;"/>
  </w:docVars>
  <w:rsids>
    <w:rsidRoot w:val="005327F2"/>
    <w:rsid w:val="0000465B"/>
    <w:rsid w:val="00004C1A"/>
    <w:rsid w:val="00006892"/>
    <w:rsid w:val="0000700E"/>
    <w:rsid w:val="00012447"/>
    <w:rsid w:val="0001275F"/>
    <w:rsid w:val="000132E6"/>
    <w:rsid w:val="0001606E"/>
    <w:rsid w:val="00017B67"/>
    <w:rsid w:val="00020DC7"/>
    <w:rsid w:val="000218AA"/>
    <w:rsid w:val="000229B4"/>
    <w:rsid w:val="000234E7"/>
    <w:rsid w:val="000257C9"/>
    <w:rsid w:val="0002598A"/>
    <w:rsid w:val="000265C8"/>
    <w:rsid w:val="000273AA"/>
    <w:rsid w:val="000309F5"/>
    <w:rsid w:val="00032022"/>
    <w:rsid w:val="000345CC"/>
    <w:rsid w:val="000423CE"/>
    <w:rsid w:val="00042BB7"/>
    <w:rsid w:val="00043A79"/>
    <w:rsid w:val="00044727"/>
    <w:rsid w:val="000465DA"/>
    <w:rsid w:val="00051CED"/>
    <w:rsid w:val="00051D3D"/>
    <w:rsid w:val="00052635"/>
    <w:rsid w:val="000529B4"/>
    <w:rsid w:val="00053E98"/>
    <w:rsid w:val="00054768"/>
    <w:rsid w:val="00056FDB"/>
    <w:rsid w:val="000577FE"/>
    <w:rsid w:val="000601A6"/>
    <w:rsid w:val="00061451"/>
    <w:rsid w:val="00062E25"/>
    <w:rsid w:val="000636D1"/>
    <w:rsid w:val="00065FA3"/>
    <w:rsid w:val="0007109F"/>
    <w:rsid w:val="000724CB"/>
    <w:rsid w:val="000811BC"/>
    <w:rsid w:val="000813FD"/>
    <w:rsid w:val="000824DE"/>
    <w:rsid w:val="00082CFD"/>
    <w:rsid w:val="00084177"/>
    <w:rsid w:val="00084513"/>
    <w:rsid w:val="00086010"/>
    <w:rsid w:val="0009055D"/>
    <w:rsid w:val="00093D3B"/>
    <w:rsid w:val="00094A7F"/>
    <w:rsid w:val="00097124"/>
    <w:rsid w:val="000972EA"/>
    <w:rsid w:val="000A282F"/>
    <w:rsid w:val="000A5F0A"/>
    <w:rsid w:val="000B0070"/>
    <w:rsid w:val="000B1085"/>
    <w:rsid w:val="000B4F49"/>
    <w:rsid w:val="000B70F0"/>
    <w:rsid w:val="000C08E8"/>
    <w:rsid w:val="000C2981"/>
    <w:rsid w:val="000C46F7"/>
    <w:rsid w:val="000C6BDE"/>
    <w:rsid w:val="000C7CA7"/>
    <w:rsid w:val="000D081B"/>
    <w:rsid w:val="000D2C08"/>
    <w:rsid w:val="000D2E23"/>
    <w:rsid w:val="000D637E"/>
    <w:rsid w:val="000D6C3B"/>
    <w:rsid w:val="000E22BF"/>
    <w:rsid w:val="000E7361"/>
    <w:rsid w:val="000F19A0"/>
    <w:rsid w:val="000F1FAF"/>
    <w:rsid w:val="000F3012"/>
    <w:rsid w:val="000F3D2B"/>
    <w:rsid w:val="000F5C95"/>
    <w:rsid w:val="00100B49"/>
    <w:rsid w:val="001018BB"/>
    <w:rsid w:val="001043D3"/>
    <w:rsid w:val="0010658E"/>
    <w:rsid w:val="0011198C"/>
    <w:rsid w:val="00112ADB"/>
    <w:rsid w:val="00112B2D"/>
    <w:rsid w:val="00112DC5"/>
    <w:rsid w:val="0011311B"/>
    <w:rsid w:val="00115FE8"/>
    <w:rsid w:val="00116832"/>
    <w:rsid w:val="00117BAF"/>
    <w:rsid w:val="00124545"/>
    <w:rsid w:val="00124979"/>
    <w:rsid w:val="00125EEE"/>
    <w:rsid w:val="00126BF2"/>
    <w:rsid w:val="001335A9"/>
    <w:rsid w:val="0013433A"/>
    <w:rsid w:val="00135DAF"/>
    <w:rsid w:val="00135DCF"/>
    <w:rsid w:val="00136926"/>
    <w:rsid w:val="0014092A"/>
    <w:rsid w:val="001459DB"/>
    <w:rsid w:val="0014735C"/>
    <w:rsid w:val="00155FA9"/>
    <w:rsid w:val="001560A8"/>
    <w:rsid w:val="001561C2"/>
    <w:rsid w:val="00156392"/>
    <w:rsid w:val="00156F65"/>
    <w:rsid w:val="00165D5F"/>
    <w:rsid w:val="00165EC4"/>
    <w:rsid w:val="00167789"/>
    <w:rsid w:val="001679BA"/>
    <w:rsid w:val="00167CE0"/>
    <w:rsid w:val="00174975"/>
    <w:rsid w:val="00180A62"/>
    <w:rsid w:val="00181FB8"/>
    <w:rsid w:val="00183476"/>
    <w:rsid w:val="001874FF"/>
    <w:rsid w:val="00187DBC"/>
    <w:rsid w:val="00193252"/>
    <w:rsid w:val="0019765B"/>
    <w:rsid w:val="001A050A"/>
    <w:rsid w:val="001A41F8"/>
    <w:rsid w:val="001A7423"/>
    <w:rsid w:val="001B0724"/>
    <w:rsid w:val="001B1F44"/>
    <w:rsid w:val="001B218E"/>
    <w:rsid w:val="001B327B"/>
    <w:rsid w:val="001B7F2E"/>
    <w:rsid w:val="001C1C68"/>
    <w:rsid w:val="001C31E7"/>
    <w:rsid w:val="001C38C5"/>
    <w:rsid w:val="001C3EC3"/>
    <w:rsid w:val="001C4DC4"/>
    <w:rsid w:val="001D1D4D"/>
    <w:rsid w:val="001D2CBE"/>
    <w:rsid w:val="001D2D99"/>
    <w:rsid w:val="001D3083"/>
    <w:rsid w:val="001D3E30"/>
    <w:rsid w:val="001D46BC"/>
    <w:rsid w:val="001D6864"/>
    <w:rsid w:val="001E0771"/>
    <w:rsid w:val="001E5843"/>
    <w:rsid w:val="001E5BFF"/>
    <w:rsid w:val="001F06CA"/>
    <w:rsid w:val="001F0F7B"/>
    <w:rsid w:val="001F3799"/>
    <w:rsid w:val="001F3C50"/>
    <w:rsid w:val="00201F01"/>
    <w:rsid w:val="00202A0C"/>
    <w:rsid w:val="0020359C"/>
    <w:rsid w:val="00206546"/>
    <w:rsid w:val="002067D8"/>
    <w:rsid w:val="00207576"/>
    <w:rsid w:val="00210F33"/>
    <w:rsid w:val="002146B5"/>
    <w:rsid w:val="00215356"/>
    <w:rsid w:val="00220412"/>
    <w:rsid w:val="0022087D"/>
    <w:rsid w:val="00221574"/>
    <w:rsid w:val="00225A94"/>
    <w:rsid w:val="00227805"/>
    <w:rsid w:val="00232AAA"/>
    <w:rsid w:val="00235448"/>
    <w:rsid w:val="00236A53"/>
    <w:rsid w:val="00237B60"/>
    <w:rsid w:val="0024042D"/>
    <w:rsid w:val="00241C8B"/>
    <w:rsid w:val="00243E82"/>
    <w:rsid w:val="0024527C"/>
    <w:rsid w:val="0024683C"/>
    <w:rsid w:val="00250E26"/>
    <w:rsid w:val="00251508"/>
    <w:rsid w:val="00252D1F"/>
    <w:rsid w:val="00254074"/>
    <w:rsid w:val="00262E66"/>
    <w:rsid w:val="00264D8C"/>
    <w:rsid w:val="00270B3D"/>
    <w:rsid w:val="002716C3"/>
    <w:rsid w:val="002717AE"/>
    <w:rsid w:val="002725BB"/>
    <w:rsid w:val="00274EF0"/>
    <w:rsid w:val="0028053F"/>
    <w:rsid w:val="00284CD8"/>
    <w:rsid w:val="00285A3F"/>
    <w:rsid w:val="00287BD3"/>
    <w:rsid w:val="00290367"/>
    <w:rsid w:val="00292E24"/>
    <w:rsid w:val="002944E0"/>
    <w:rsid w:val="002948C9"/>
    <w:rsid w:val="00294AA0"/>
    <w:rsid w:val="00295F18"/>
    <w:rsid w:val="0029600A"/>
    <w:rsid w:val="002A0A17"/>
    <w:rsid w:val="002A0A53"/>
    <w:rsid w:val="002A272D"/>
    <w:rsid w:val="002A3F48"/>
    <w:rsid w:val="002A5D87"/>
    <w:rsid w:val="002B7A7B"/>
    <w:rsid w:val="002C01CD"/>
    <w:rsid w:val="002C0A83"/>
    <w:rsid w:val="002C1D08"/>
    <w:rsid w:val="002C2604"/>
    <w:rsid w:val="002C4323"/>
    <w:rsid w:val="002C5768"/>
    <w:rsid w:val="002C57D7"/>
    <w:rsid w:val="002D0858"/>
    <w:rsid w:val="002D1394"/>
    <w:rsid w:val="002D2DC1"/>
    <w:rsid w:val="002D37CE"/>
    <w:rsid w:val="002D7B04"/>
    <w:rsid w:val="002D7DF6"/>
    <w:rsid w:val="002E0104"/>
    <w:rsid w:val="002E069B"/>
    <w:rsid w:val="002E266D"/>
    <w:rsid w:val="002E2CD9"/>
    <w:rsid w:val="002E62F5"/>
    <w:rsid w:val="002E7051"/>
    <w:rsid w:val="002E78D2"/>
    <w:rsid w:val="002E7BB2"/>
    <w:rsid w:val="002F1F6C"/>
    <w:rsid w:val="002F2195"/>
    <w:rsid w:val="002F28E0"/>
    <w:rsid w:val="002F4DA9"/>
    <w:rsid w:val="002F61D9"/>
    <w:rsid w:val="003045AE"/>
    <w:rsid w:val="00306516"/>
    <w:rsid w:val="00311F29"/>
    <w:rsid w:val="00312F97"/>
    <w:rsid w:val="003133BF"/>
    <w:rsid w:val="0031684F"/>
    <w:rsid w:val="003176E8"/>
    <w:rsid w:val="00323EB6"/>
    <w:rsid w:val="00324B49"/>
    <w:rsid w:val="00327CB7"/>
    <w:rsid w:val="003308FA"/>
    <w:rsid w:val="00330F15"/>
    <w:rsid w:val="0033154C"/>
    <w:rsid w:val="003418E6"/>
    <w:rsid w:val="00342D71"/>
    <w:rsid w:val="003434B3"/>
    <w:rsid w:val="0034387D"/>
    <w:rsid w:val="00345B6A"/>
    <w:rsid w:val="0034691F"/>
    <w:rsid w:val="00346EF0"/>
    <w:rsid w:val="003472C3"/>
    <w:rsid w:val="00351049"/>
    <w:rsid w:val="00353811"/>
    <w:rsid w:val="0035405A"/>
    <w:rsid w:val="003540E9"/>
    <w:rsid w:val="0035411D"/>
    <w:rsid w:val="003543D5"/>
    <w:rsid w:val="003551DD"/>
    <w:rsid w:val="003555BD"/>
    <w:rsid w:val="0035589A"/>
    <w:rsid w:val="00356880"/>
    <w:rsid w:val="00360E71"/>
    <w:rsid w:val="00361E11"/>
    <w:rsid w:val="00361E65"/>
    <w:rsid w:val="003640C5"/>
    <w:rsid w:val="00373FE9"/>
    <w:rsid w:val="00374E6B"/>
    <w:rsid w:val="003768AA"/>
    <w:rsid w:val="00376D7D"/>
    <w:rsid w:val="0038042D"/>
    <w:rsid w:val="00381A17"/>
    <w:rsid w:val="0038204E"/>
    <w:rsid w:val="00382C3B"/>
    <w:rsid w:val="00384265"/>
    <w:rsid w:val="0038436C"/>
    <w:rsid w:val="00385FC0"/>
    <w:rsid w:val="00390515"/>
    <w:rsid w:val="003939F2"/>
    <w:rsid w:val="00393DF7"/>
    <w:rsid w:val="0039460D"/>
    <w:rsid w:val="00397641"/>
    <w:rsid w:val="003A02A6"/>
    <w:rsid w:val="003A1F89"/>
    <w:rsid w:val="003A2B01"/>
    <w:rsid w:val="003A5453"/>
    <w:rsid w:val="003A576B"/>
    <w:rsid w:val="003A707B"/>
    <w:rsid w:val="003A70A4"/>
    <w:rsid w:val="003B1323"/>
    <w:rsid w:val="003B19EA"/>
    <w:rsid w:val="003B2381"/>
    <w:rsid w:val="003C2EC8"/>
    <w:rsid w:val="003C301D"/>
    <w:rsid w:val="003C5EE1"/>
    <w:rsid w:val="003C637B"/>
    <w:rsid w:val="003C7AD5"/>
    <w:rsid w:val="003D68EB"/>
    <w:rsid w:val="003E0A53"/>
    <w:rsid w:val="003E0E5D"/>
    <w:rsid w:val="003F08D9"/>
    <w:rsid w:val="003F1D2D"/>
    <w:rsid w:val="003F687D"/>
    <w:rsid w:val="003F6C5E"/>
    <w:rsid w:val="004019CB"/>
    <w:rsid w:val="004043AB"/>
    <w:rsid w:val="00405013"/>
    <w:rsid w:val="00406918"/>
    <w:rsid w:val="004104C7"/>
    <w:rsid w:val="00413909"/>
    <w:rsid w:val="0041465D"/>
    <w:rsid w:val="0041597A"/>
    <w:rsid w:val="00417222"/>
    <w:rsid w:val="00420030"/>
    <w:rsid w:val="00434C5E"/>
    <w:rsid w:val="004431E0"/>
    <w:rsid w:val="00444CD6"/>
    <w:rsid w:val="004471C0"/>
    <w:rsid w:val="004472FF"/>
    <w:rsid w:val="00451774"/>
    <w:rsid w:val="00452D86"/>
    <w:rsid w:val="00454F97"/>
    <w:rsid w:val="00456416"/>
    <w:rsid w:val="00456C3D"/>
    <w:rsid w:val="004607D5"/>
    <w:rsid w:val="0046378F"/>
    <w:rsid w:val="00463E18"/>
    <w:rsid w:val="00463FCA"/>
    <w:rsid w:val="004655BE"/>
    <w:rsid w:val="00465C1E"/>
    <w:rsid w:val="00466D76"/>
    <w:rsid w:val="00467DD0"/>
    <w:rsid w:val="00475903"/>
    <w:rsid w:val="00476010"/>
    <w:rsid w:val="004765F7"/>
    <w:rsid w:val="0048293A"/>
    <w:rsid w:val="00485AF3"/>
    <w:rsid w:val="00486A04"/>
    <w:rsid w:val="00486AEC"/>
    <w:rsid w:val="0048797B"/>
    <w:rsid w:val="00490C56"/>
    <w:rsid w:val="00491C93"/>
    <w:rsid w:val="004936D3"/>
    <w:rsid w:val="00493F07"/>
    <w:rsid w:val="00494B90"/>
    <w:rsid w:val="00495DFF"/>
    <w:rsid w:val="00496058"/>
    <w:rsid w:val="004A06EB"/>
    <w:rsid w:val="004A198A"/>
    <w:rsid w:val="004A1BEE"/>
    <w:rsid w:val="004A2091"/>
    <w:rsid w:val="004A36AF"/>
    <w:rsid w:val="004A3DDA"/>
    <w:rsid w:val="004A48D2"/>
    <w:rsid w:val="004A550B"/>
    <w:rsid w:val="004A7A15"/>
    <w:rsid w:val="004B3785"/>
    <w:rsid w:val="004B656E"/>
    <w:rsid w:val="004B78B2"/>
    <w:rsid w:val="004C3127"/>
    <w:rsid w:val="004C4692"/>
    <w:rsid w:val="004C6F9D"/>
    <w:rsid w:val="004D01A8"/>
    <w:rsid w:val="004D2416"/>
    <w:rsid w:val="004D4B33"/>
    <w:rsid w:val="004D4F4F"/>
    <w:rsid w:val="004D586C"/>
    <w:rsid w:val="004D64FB"/>
    <w:rsid w:val="004D6EA3"/>
    <w:rsid w:val="004D7DA8"/>
    <w:rsid w:val="004E3B90"/>
    <w:rsid w:val="004E438E"/>
    <w:rsid w:val="004F11DC"/>
    <w:rsid w:val="004F1513"/>
    <w:rsid w:val="004F2599"/>
    <w:rsid w:val="004F27CC"/>
    <w:rsid w:val="004F3274"/>
    <w:rsid w:val="004F346F"/>
    <w:rsid w:val="004F573B"/>
    <w:rsid w:val="004F6B75"/>
    <w:rsid w:val="00500318"/>
    <w:rsid w:val="00510E2A"/>
    <w:rsid w:val="005127BF"/>
    <w:rsid w:val="005160A5"/>
    <w:rsid w:val="005228C7"/>
    <w:rsid w:val="005235EC"/>
    <w:rsid w:val="00523A89"/>
    <w:rsid w:val="005243FA"/>
    <w:rsid w:val="00524557"/>
    <w:rsid w:val="005270C6"/>
    <w:rsid w:val="005318B6"/>
    <w:rsid w:val="005327F2"/>
    <w:rsid w:val="00533A7D"/>
    <w:rsid w:val="005375E4"/>
    <w:rsid w:val="00537A10"/>
    <w:rsid w:val="00541BDD"/>
    <w:rsid w:val="00544011"/>
    <w:rsid w:val="005468F7"/>
    <w:rsid w:val="005472C3"/>
    <w:rsid w:val="00547E0E"/>
    <w:rsid w:val="005503AF"/>
    <w:rsid w:val="00554ACC"/>
    <w:rsid w:val="00554EA6"/>
    <w:rsid w:val="00555068"/>
    <w:rsid w:val="005550E6"/>
    <w:rsid w:val="005558A6"/>
    <w:rsid w:val="00555FA5"/>
    <w:rsid w:val="00561AA4"/>
    <w:rsid w:val="00562228"/>
    <w:rsid w:val="00567BE4"/>
    <w:rsid w:val="00572566"/>
    <w:rsid w:val="0057329C"/>
    <w:rsid w:val="005743E4"/>
    <w:rsid w:val="00574A50"/>
    <w:rsid w:val="00575233"/>
    <w:rsid w:val="00576DB4"/>
    <w:rsid w:val="00580F55"/>
    <w:rsid w:val="0058143D"/>
    <w:rsid w:val="005820DC"/>
    <w:rsid w:val="005853EA"/>
    <w:rsid w:val="005879B9"/>
    <w:rsid w:val="005904DB"/>
    <w:rsid w:val="005937B1"/>
    <w:rsid w:val="00593EEE"/>
    <w:rsid w:val="00594179"/>
    <w:rsid w:val="00596B9C"/>
    <w:rsid w:val="00596D4A"/>
    <w:rsid w:val="005A1888"/>
    <w:rsid w:val="005A1DEA"/>
    <w:rsid w:val="005A3231"/>
    <w:rsid w:val="005A4349"/>
    <w:rsid w:val="005A5E75"/>
    <w:rsid w:val="005A663E"/>
    <w:rsid w:val="005A69C3"/>
    <w:rsid w:val="005B03A3"/>
    <w:rsid w:val="005B1FC0"/>
    <w:rsid w:val="005C0133"/>
    <w:rsid w:val="005C248C"/>
    <w:rsid w:val="005C340D"/>
    <w:rsid w:val="005C6BEE"/>
    <w:rsid w:val="005C6C97"/>
    <w:rsid w:val="005C7307"/>
    <w:rsid w:val="005D09AD"/>
    <w:rsid w:val="005D187C"/>
    <w:rsid w:val="005D323C"/>
    <w:rsid w:val="005D4AFE"/>
    <w:rsid w:val="005D579F"/>
    <w:rsid w:val="005D68E9"/>
    <w:rsid w:val="005E7362"/>
    <w:rsid w:val="005F09C6"/>
    <w:rsid w:val="005F17C0"/>
    <w:rsid w:val="005F27E7"/>
    <w:rsid w:val="005F2860"/>
    <w:rsid w:val="005F3932"/>
    <w:rsid w:val="005F3B1D"/>
    <w:rsid w:val="005F4A4B"/>
    <w:rsid w:val="005F5C07"/>
    <w:rsid w:val="005F62AD"/>
    <w:rsid w:val="0060113F"/>
    <w:rsid w:val="00604F1B"/>
    <w:rsid w:val="0060543E"/>
    <w:rsid w:val="006073E0"/>
    <w:rsid w:val="00607A21"/>
    <w:rsid w:val="00615795"/>
    <w:rsid w:val="006157B5"/>
    <w:rsid w:val="00615E59"/>
    <w:rsid w:val="00616E3C"/>
    <w:rsid w:val="006175F6"/>
    <w:rsid w:val="00620320"/>
    <w:rsid w:val="006215B0"/>
    <w:rsid w:val="0062168E"/>
    <w:rsid w:val="00622C98"/>
    <w:rsid w:val="00623BAD"/>
    <w:rsid w:val="0062559B"/>
    <w:rsid w:val="00625F7A"/>
    <w:rsid w:val="00626D23"/>
    <w:rsid w:val="00631306"/>
    <w:rsid w:val="006321BB"/>
    <w:rsid w:val="006352A8"/>
    <w:rsid w:val="00635EDB"/>
    <w:rsid w:val="00637E2D"/>
    <w:rsid w:val="006418EB"/>
    <w:rsid w:val="00642449"/>
    <w:rsid w:val="006437E3"/>
    <w:rsid w:val="00647120"/>
    <w:rsid w:val="00650155"/>
    <w:rsid w:val="0065029B"/>
    <w:rsid w:val="0065208B"/>
    <w:rsid w:val="0065356B"/>
    <w:rsid w:val="0065472A"/>
    <w:rsid w:val="006547E9"/>
    <w:rsid w:val="00656BB3"/>
    <w:rsid w:val="00656F9C"/>
    <w:rsid w:val="00666F53"/>
    <w:rsid w:val="00673537"/>
    <w:rsid w:val="006742FD"/>
    <w:rsid w:val="0067542E"/>
    <w:rsid w:val="00677F66"/>
    <w:rsid w:val="00681199"/>
    <w:rsid w:val="00682707"/>
    <w:rsid w:val="00682F12"/>
    <w:rsid w:val="00685981"/>
    <w:rsid w:val="006860F0"/>
    <w:rsid w:val="006869DB"/>
    <w:rsid w:val="0068755A"/>
    <w:rsid w:val="006879F2"/>
    <w:rsid w:val="006904D8"/>
    <w:rsid w:val="006930C6"/>
    <w:rsid w:val="00693F82"/>
    <w:rsid w:val="00694723"/>
    <w:rsid w:val="006A0471"/>
    <w:rsid w:val="006A0C53"/>
    <w:rsid w:val="006A19C9"/>
    <w:rsid w:val="006A25A3"/>
    <w:rsid w:val="006A2A1B"/>
    <w:rsid w:val="006A2BCE"/>
    <w:rsid w:val="006A45BB"/>
    <w:rsid w:val="006A4E36"/>
    <w:rsid w:val="006A532E"/>
    <w:rsid w:val="006A56F5"/>
    <w:rsid w:val="006B10F6"/>
    <w:rsid w:val="006B37E9"/>
    <w:rsid w:val="006B464B"/>
    <w:rsid w:val="006B5943"/>
    <w:rsid w:val="006B5F61"/>
    <w:rsid w:val="006B6C6F"/>
    <w:rsid w:val="006B72C6"/>
    <w:rsid w:val="006C576A"/>
    <w:rsid w:val="006C5C08"/>
    <w:rsid w:val="006C78D6"/>
    <w:rsid w:val="006D0DB0"/>
    <w:rsid w:val="006D2C64"/>
    <w:rsid w:val="006D4126"/>
    <w:rsid w:val="006D50CE"/>
    <w:rsid w:val="006D5729"/>
    <w:rsid w:val="006E29C9"/>
    <w:rsid w:val="006E54B6"/>
    <w:rsid w:val="006E5F50"/>
    <w:rsid w:val="006E7F9E"/>
    <w:rsid w:val="006F32AD"/>
    <w:rsid w:val="006F5188"/>
    <w:rsid w:val="006F7EBF"/>
    <w:rsid w:val="00705BF0"/>
    <w:rsid w:val="007068B3"/>
    <w:rsid w:val="00714B86"/>
    <w:rsid w:val="00716243"/>
    <w:rsid w:val="00717798"/>
    <w:rsid w:val="00717D9A"/>
    <w:rsid w:val="007230BC"/>
    <w:rsid w:val="00723CAF"/>
    <w:rsid w:val="00725405"/>
    <w:rsid w:val="00725B02"/>
    <w:rsid w:val="00726082"/>
    <w:rsid w:val="007278DD"/>
    <w:rsid w:val="00730346"/>
    <w:rsid w:val="007303CF"/>
    <w:rsid w:val="0073522B"/>
    <w:rsid w:val="0073525C"/>
    <w:rsid w:val="00736363"/>
    <w:rsid w:val="0073792E"/>
    <w:rsid w:val="00740D53"/>
    <w:rsid w:val="0074101D"/>
    <w:rsid w:val="007413CD"/>
    <w:rsid w:val="00741C91"/>
    <w:rsid w:val="00743369"/>
    <w:rsid w:val="00746BE4"/>
    <w:rsid w:val="0074712D"/>
    <w:rsid w:val="007474E8"/>
    <w:rsid w:val="0075063D"/>
    <w:rsid w:val="00751A29"/>
    <w:rsid w:val="00751C63"/>
    <w:rsid w:val="00755BDF"/>
    <w:rsid w:val="00755C7C"/>
    <w:rsid w:val="00755D1E"/>
    <w:rsid w:val="0075607D"/>
    <w:rsid w:val="00756F12"/>
    <w:rsid w:val="00757500"/>
    <w:rsid w:val="00761A09"/>
    <w:rsid w:val="007640BD"/>
    <w:rsid w:val="00764CC6"/>
    <w:rsid w:val="007662E5"/>
    <w:rsid w:val="007667E9"/>
    <w:rsid w:val="0076772A"/>
    <w:rsid w:val="00771623"/>
    <w:rsid w:val="007747E2"/>
    <w:rsid w:val="00776E7D"/>
    <w:rsid w:val="007819EF"/>
    <w:rsid w:val="00783DFC"/>
    <w:rsid w:val="00784D05"/>
    <w:rsid w:val="00785C0B"/>
    <w:rsid w:val="00786D61"/>
    <w:rsid w:val="0079036B"/>
    <w:rsid w:val="00790E20"/>
    <w:rsid w:val="007916EA"/>
    <w:rsid w:val="00791F27"/>
    <w:rsid w:val="00792C3D"/>
    <w:rsid w:val="0079385F"/>
    <w:rsid w:val="00795CF0"/>
    <w:rsid w:val="00797047"/>
    <w:rsid w:val="007970F8"/>
    <w:rsid w:val="007A2617"/>
    <w:rsid w:val="007A2A2B"/>
    <w:rsid w:val="007A4D98"/>
    <w:rsid w:val="007A6CDF"/>
    <w:rsid w:val="007B07ED"/>
    <w:rsid w:val="007B162A"/>
    <w:rsid w:val="007B16F4"/>
    <w:rsid w:val="007B385E"/>
    <w:rsid w:val="007B500D"/>
    <w:rsid w:val="007C111D"/>
    <w:rsid w:val="007C27BC"/>
    <w:rsid w:val="007C3C82"/>
    <w:rsid w:val="007C4AAB"/>
    <w:rsid w:val="007D2138"/>
    <w:rsid w:val="007D337D"/>
    <w:rsid w:val="007D4C4D"/>
    <w:rsid w:val="007D60D4"/>
    <w:rsid w:val="007D6144"/>
    <w:rsid w:val="007D7580"/>
    <w:rsid w:val="007E76CC"/>
    <w:rsid w:val="007E7716"/>
    <w:rsid w:val="007F1C2A"/>
    <w:rsid w:val="007F1F38"/>
    <w:rsid w:val="007F2506"/>
    <w:rsid w:val="008001BC"/>
    <w:rsid w:val="00801993"/>
    <w:rsid w:val="008020AC"/>
    <w:rsid w:val="00803E04"/>
    <w:rsid w:val="00804F07"/>
    <w:rsid w:val="008050CF"/>
    <w:rsid w:val="00811068"/>
    <w:rsid w:val="0081491C"/>
    <w:rsid w:val="00816430"/>
    <w:rsid w:val="0081749C"/>
    <w:rsid w:val="008202D9"/>
    <w:rsid w:val="008204FD"/>
    <w:rsid w:val="00824AFD"/>
    <w:rsid w:val="00827207"/>
    <w:rsid w:val="00830E26"/>
    <w:rsid w:val="0083326C"/>
    <w:rsid w:val="00834EDE"/>
    <w:rsid w:val="00834F6B"/>
    <w:rsid w:val="00837131"/>
    <w:rsid w:val="00837471"/>
    <w:rsid w:val="008412D8"/>
    <w:rsid w:val="0084165A"/>
    <w:rsid w:val="008435BC"/>
    <w:rsid w:val="008445F3"/>
    <w:rsid w:val="0084495B"/>
    <w:rsid w:val="00850610"/>
    <w:rsid w:val="00852946"/>
    <w:rsid w:val="00857B49"/>
    <w:rsid w:val="00860D33"/>
    <w:rsid w:val="00863247"/>
    <w:rsid w:val="00863F2F"/>
    <w:rsid w:val="008642DD"/>
    <w:rsid w:val="00865BF5"/>
    <w:rsid w:val="00866354"/>
    <w:rsid w:val="00867688"/>
    <w:rsid w:val="0087085F"/>
    <w:rsid w:val="008737BD"/>
    <w:rsid w:val="0087453D"/>
    <w:rsid w:val="00874CF8"/>
    <w:rsid w:val="008766C7"/>
    <w:rsid w:val="00876BF0"/>
    <w:rsid w:val="00876DD6"/>
    <w:rsid w:val="00876DEA"/>
    <w:rsid w:val="008819F6"/>
    <w:rsid w:val="0088397D"/>
    <w:rsid w:val="00883BFB"/>
    <w:rsid w:val="00886D10"/>
    <w:rsid w:val="00886D92"/>
    <w:rsid w:val="00890308"/>
    <w:rsid w:val="008921EA"/>
    <w:rsid w:val="00893CAC"/>
    <w:rsid w:val="00895AA9"/>
    <w:rsid w:val="008960E5"/>
    <w:rsid w:val="008A1773"/>
    <w:rsid w:val="008A5B1A"/>
    <w:rsid w:val="008B0C2A"/>
    <w:rsid w:val="008B1027"/>
    <w:rsid w:val="008B3677"/>
    <w:rsid w:val="008B3C6F"/>
    <w:rsid w:val="008B3D3F"/>
    <w:rsid w:val="008B42D5"/>
    <w:rsid w:val="008B54AD"/>
    <w:rsid w:val="008B5BC5"/>
    <w:rsid w:val="008B725E"/>
    <w:rsid w:val="008C10CE"/>
    <w:rsid w:val="008C2DCC"/>
    <w:rsid w:val="008C309D"/>
    <w:rsid w:val="008C38E7"/>
    <w:rsid w:val="008C6B27"/>
    <w:rsid w:val="008C71A4"/>
    <w:rsid w:val="008C7EF4"/>
    <w:rsid w:val="008D1F8F"/>
    <w:rsid w:val="008D3A66"/>
    <w:rsid w:val="008D5661"/>
    <w:rsid w:val="008D7187"/>
    <w:rsid w:val="008D7C31"/>
    <w:rsid w:val="008E0364"/>
    <w:rsid w:val="008E04F6"/>
    <w:rsid w:val="008E1490"/>
    <w:rsid w:val="008E21A7"/>
    <w:rsid w:val="008E3939"/>
    <w:rsid w:val="008E6C9C"/>
    <w:rsid w:val="008E7270"/>
    <w:rsid w:val="008F265A"/>
    <w:rsid w:val="008F57C9"/>
    <w:rsid w:val="008F7AB6"/>
    <w:rsid w:val="00901EAC"/>
    <w:rsid w:val="0090287C"/>
    <w:rsid w:val="00902D54"/>
    <w:rsid w:val="009033CE"/>
    <w:rsid w:val="009053B2"/>
    <w:rsid w:val="0090627C"/>
    <w:rsid w:val="00907A4A"/>
    <w:rsid w:val="00910068"/>
    <w:rsid w:val="009107D8"/>
    <w:rsid w:val="00910C34"/>
    <w:rsid w:val="0091250F"/>
    <w:rsid w:val="00913448"/>
    <w:rsid w:val="009143CB"/>
    <w:rsid w:val="00915A3A"/>
    <w:rsid w:val="0091638E"/>
    <w:rsid w:val="009164CB"/>
    <w:rsid w:val="00917B17"/>
    <w:rsid w:val="0092167E"/>
    <w:rsid w:val="009218C3"/>
    <w:rsid w:val="00921A4B"/>
    <w:rsid w:val="009223FF"/>
    <w:rsid w:val="00923FC1"/>
    <w:rsid w:val="0093589B"/>
    <w:rsid w:val="009371CA"/>
    <w:rsid w:val="0093777E"/>
    <w:rsid w:val="00940A01"/>
    <w:rsid w:val="009425A7"/>
    <w:rsid w:val="0094426B"/>
    <w:rsid w:val="00951208"/>
    <w:rsid w:val="00954584"/>
    <w:rsid w:val="00956D8E"/>
    <w:rsid w:val="009612B0"/>
    <w:rsid w:val="009617FC"/>
    <w:rsid w:val="00962FC5"/>
    <w:rsid w:val="00965A8C"/>
    <w:rsid w:val="00970AF3"/>
    <w:rsid w:val="009721C8"/>
    <w:rsid w:val="00972659"/>
    <w:rsid w:val="00972DFB"/>
    <w:rsid w:val="00972E93"/>
    <w:rsid w:val="00973E99"/>
    <w:rsid w:val="009741C9"/>
    <w:rsid w:val="00974E06"/>
    <w:rsid w:val="00975DB5"/>
    <w:rsid w:val="00975EAE"/>
    <w:rsid w:val="00976697"/>
    <w:rsid w:val="00983559"/>
    <w:rsid w:val="0098653A"/>
    <w:rsid w:val="009871DB"/>
    <w:rsid w:val="0098753B"/>
    <w:rsid w:val="00987AD5"/>
    <w:rsid w:val="00990E7C"/>
    <w:rsid w:val="00994E57"/>
    <w:rsid w:val="009969ED"/>
    <w:rsid w:val="0099787C"/>
    <w:rsid w:val="009A0900"/>
    <w:rsid w:val="009A3713"/>
    <w:rsid w:val="009A71ED"/>
    <w:rsid w:val="009A7D77"/>
    <w:rsid w:val="009B4457"/>
    <w:rsid w:val="009B65E6"/>
    <w:rsid w:val="009B7A70"/>
    <w:rsid w:val="009B7AF2"/>
    <w:rsid w:val="009C1F4F"/>
    <w:rsid w:val="009C4764"/>
    <w:rsid w:val="009C57D3"/>
    <w:rsid w:val="009D2945"/>
    <w:rsid w:val="009D2A7A"/>
    <w:rsid w:val="009D3188"/>
    <w:rsid w:val="009D48FC"/>
    <w:rsid w:val="009D4A9B"/>
    <w:rsid w:val="009D571C"/>
    <w:rsid w:val="009D6C5F"/>
    <w:rsid w:val="009E3975"/>
    <w:rsid w:val="009E3D43"/>
    <w:rsid w:val="009E5C02"/>
    <w:rsid w:val="009E7FB1"/>
    <w:rsid w:val="00A02F9E"/>
    <w:rsid w:val="00A07401"/>
    <w:rsid w:val="00A121A9"/>
    <w:rsid w:val="00A14526"/>
    <w:rsid w:val="00A16182"/>
    <w:rsid w:val="00A2125E"/>
    <w:rsid w:val="00A2127A"/>
    <w:rsid w:val="00A23044"/>
    <w:rsid w:val="00A2304E"/>
    <w:rsid w:val="00A2409E"/>
    <w:rsid w:val="00A303A7"/>
    <w:rsid w:val="00A40933"/>
    <w:rsid w:val="00A43005"/>
    <w:rsid w:val="00A44295"/>
    <w:rsid w:val="00A44B6D"/>
    <w:rsid w:val="00A460A2"/>
    <w:rsid w:val="00A461BC"/>
    <w:rsid w:val="00A53221"/>
    <w:rsid w:val="00A54A3D"/>
    <w:rsid w:val="00A56720"/>
    <w:rsid w:val="00A622EE"/>
    <w:rsid w:val="00A64718"/>
    <w:rsid w:val="00A65718"/>
    <w:rsid w:val="00A66D6E"/>
    <w:rsid w:val="00A71221"/>
    <w:rsid w:val="00A71667"/>
    <w:rsid w:val="00A72830"/>
    <w:rsid w:val="00A81BAB"/>
    <w:rsid w:val="00A82134"/>
    <w:rsid w:val="00A8235F"/>
    <w:rsid w:val="00A86CBE"/>
    <w:rsid w:val="00A878CE"/>
    <w:rsid w:val="00A907A4"/>
    <w:rsid w:val="00A91306"/>
    <w:rsid w:val="00A91A2C"/>
    <w:rsid w:val="00A932EE"/>
    <w:rsid w:val="00A93747"/>
    <w:rsid w:val="00A94E72"/>
    <w:rsid w:val="00A96684"/>
    <w:rsid w:val="00AA1392"/>
    <w:rsid w:val="00AA58F5"/>
    <w:rsid w:val="00AB20C7"/>
    <w:rsid w:val="00AB3EBA"/>
    <w:rsid w:val="00AB619D"/>
    <w:rsid w:val="00AB7819"/>
    <w:rsid w:val="00AC00E5"/>
    <w:rsid w:val="00AC06E5"/>
    <w:rsid w:val="00AC2EE2"/>
    <w:rsid w:val="00AC3384"/>
    <w:rsid w:val="00AC76AD"/>
    <w:rsid w:val="00AC7D63"/>
    <w:rsid w:val="00AD28E8"/>
    <w:rsid w:val="00AD2D5F"/>
    <w:rsid w:val="00AD394B"/>
    <w:rsid w:val="00AD473D"/>
    <w:rsid w:val="00AD53D0"/>
    <w:rsid w:val="00AD7AC8"/>
    <w:rsid w:val="00AE094E"/>
    <w:rsid w:val="00AE1C58"/>
    <w:rsid w:val="00AE2AE0"/>
    <w:rsid w:val="00AE3511"/>
    <w:rsid w:val="00AE3A06"/>
    <w:rsid w:val="00AE4A2D"/>
    <w:rsid w:val="00AE5435"/>
    <w:rsid w:val="00AE669C"/>
    <w:rsid w:val="00AF167C"/>
    <w:rsid w:val="00AF188C"/>
    <w:rsid w:val="00AF26F7"/>
    <w:rsid w:val="00AF35C3"/>
    <w:rsid w:val="00AF63DE"/>
    <w:rsid w:val="00AF6BD9"/>
    <w:rsid w:val="00AF6DB3"/>
    <w:rsid w:val="00AF72E9"/>
    <w:rsid w:val="00B001EE"/>
    <w:rsid w:val="00B00BF9"/>
    <w:rsid w:val="00B01002"/>
    <w:rsid w:val="00B04E29"/>
    <w:rsid w:val="00B07DBE"/>
    <w:rsid w:val="00B119C5"/>
    <w:rsid w:val="00B1451B"/>
    <w:rsid w:val="00B15711"/>
    <w:rsid w:val="00B15BE5"/>
    <w:rsid w:val="00B16BAE"/>
    <w:rsid w:val="00B20897"/>
    <w:rsid w:val="00B224E2"/>
    <w:rsid w:val="00B22B97"/>
    <w:rsid w:val="00B24C3B"/>
    <w:rsid w:val="00B26381"/>
    <w:rsid w:val="00B2792B"/>
    <w:rsid w:val="00B30D04"/>
    <w:rsid w:val="00B33599"/>
    <w:rsid w:val="00B34C22"/>
    <w:rsid w:val="00B35073"/>
    <w:rsid w:val="00B3747F"/>
    <w:rsid w:val="00B37898"/>
    <w:rsid w:val="00B40606"/>
    <w:rsid w:val="00B41014"/>
    <w:rsid w:val="00B43D8B"/>
    <w:rsid w:val="00B44EFF"/>
    <w:rsid w:val="00B45946"/>
    <w:rsid w:val="00B47C7D"/>
    <w:rsid w:val="00B50274"/>
    <w:rsid w:val="00B51E2B"/>
    <w:rsid w:val="00B5223A"/>
    <w:rsid w:val="00B552C5"/>
    <w:rsid w:val="00B55D1E"/>
    <w:rsid w:val="00B61E9E"/>
    <w:rsid w:val="00B630EC"/>
    <w:rsid w:val="00B632A3"/>
    <w:rsid w:val="00B632FC"/>
    <w:rsid w:val="00B63DFF"/>
    <w:rsid w:val="00B70A82"/>
    <w:rsid w:val="00B73660"/>
    <w:rsid w:val="00B76A28"/>
    <w:rsid w:val="00B76EB4"/>
    <w:rsid w:val="00B77E0C"/>
    <w:rsid w:val="00B83A6C"/>
    <w:rsid w:val="00B87FDF"/>
    <w:rsid w:val="00B9205A"/>
    <w:rsid w:val="00B95EF9"/>
    <w:rsid w:val="00B95F5F"/>
    <w:rsid w:val="00B967C8"/>
    <w:rsid w:val="00BA0F31"/>
    <w:rsid w:val="00BA12F4"/>
    <w:rsid w:val="00BA1C17"/>
    <w:rsid w:val="00BA20B3"/>
    <w:rsid w:val="00BA36AE"/>
    <w:rsid w:val="00BA4A49"/>
    <w:rsid w:val="00BA6A36"/>
    <w:rsid w:val="00BA6DA0"/>
    <w:rsid w:val="00BB1319"/>
    <w:rsid w:val="00BB1F00"/>
    <w:rsid w:val="00BB3A0B"/>
    <w:rsid w:val="00BB3A17"/>
    <w:rsid w:val="00BB4E8D"/>
    <w:rsid w:val="00BB51AA"/>
    <w:rsid w:val="00BB54C3"/>
    <w:rsid w:val="00BB6B82"/>
    <w:rsid w:val="00BB6D66"/>
    <w:rsid w:val="00BB7B8C"/>
    <w:rsid w:val="00BC03CB"/>
    <w:rsid w:val="00BC1BDD"/>
    <w:rsid w:val="00BC4B3F"/>
    <w:rsid w:val="00BC4E02"/>
    <w:rsid w:val="00BC6B5C"/>
    <w:rsid w:val="00BC6E7E"/>
    <w:rsid w:val="00BC7B49"/>
    <w:rsid w:val="00BD12DE"/>
    <w:rsid w:val="00BD23F3"/>
    <w:rsid w:val="00BD2B95"/>
    <w:rsid w:val="00BD4848"/>
    <w:rsid w:val="00BE38C2"/>
    <w:rsid w:val="00BE4B39"/>
    <w:rsid w:val="00BE7935"/>
    <w:rsid w:val="00BF1386"/>
    <w:rsid w:val="00BF24CD"/>
    <w:rsid w:val="00BF262C"/>
    <w:rsid w:val="00BF3C0A"/>
    <w:rsid w:val="00BF7CDF"/>
    <w:rsid w:val="00C02628"/>
    <w:rsid w:val="00C027BC"/>
    <w:rsid w:val="00C02BD0"/>
    <w:rsid w:val="00C03BEB"/>
    <w:rsid w:val="00C077E9"/>
    <w:rsid w:val="00C07DB4"/>
    <w:rsid w:val="00C07FCC"/>
    <w:rsid w:val="00C150D6"/>
    <w:rsid w:val="00C22E74"/>
    <w:rsid w:val="00C2655D"/>
    <w:rsid w:val="00C27276"/>
    <w:rsid w:val="00C275B1"/>
    <w:rsid w:val="00C33F76"/>
    <w:rsid w:val="00C35F3E"/>
    <w:rsid w:val="00C36AC5"/>
    <w:rsid w:val="00C42886"/>
    <w:rsid w:val="00C434B8"/>
    <w:rsid w:val="00C5083E"/>
    <w:rsid w:val="00C53345"/>
    <w:rsid w:val="00C56146"/>
    <w:rsid w:val="00C5715A"/>
    <w:rsid w:val="00C61C3E"/>
    <w:rsid w:val="00C63F11"/>
    <w:rsid w:val="00C64215"/>
    <w:rsid w:val="00C6485C"/>
    <w:rsid w:val="00C64E0C"/>
    <w:rsid w:val="00C654CF"/>
    <w:rsid w:val="00C70923"/>
    <w:rsid w:val="00C73C64"/>
    <w:rsid w:val="00C81B55"/>
    <w:rsid w:val="00C83A4F"/>
    <w:rsid w:val="00C83CE9"/>
    <w:rsid w:val="00C84EB3"/>
    <w:rsid w:val="00C91EDA"/>
    <w:rsid w:val="00C92516"/>
    <w:rsid w:val="00C93E37"/>
    <w:rsid w:val="00CA463B"/>
    <w:rsid w:val="00CA4B03"/>
    <w:rsid w:val="00CA7150"/>
    <w:rsid w:val="00CA7894"/>
    <w:rsid w:val="00CB0636"/>
    <w:rsid w:val="00CB2ED5"/>
    <w:rsid w:val="00CB3916"/>
    <w:rsid w:val="00CB3A8B"/>
    <w:rsid w:val="00CB59D9"/>
    <w:rsid w:val="00CB5C38"/>
    <w:rsid w:val="00CB69D7"/>
    <w:rsid w:val="00CC0B73"/>
    <w:rsid w:val="00CC1F67"/>
    <w:rsid w:val="00CC60D3"/>
    <w:rsid w:val="00CD099E"/>
    <w:rsid w:val="00CD23C3"/>
    <w:rsid w:val="00CD7A7D"/>
    <w:rsid w:val="00CE1603"/>
    <w:rsid w:val="00CE352A"/>
    <w:rsid w:val="00CE482E"/>
    <w:rsid w:val="00CE6A0E"/>
    <w:rsid w:val="00CE7D0E"/>
    <w:rsid w:val="00CF0DC0"/>
    <w:rsid w:val="00CF0FB8"/>
    <w:rsid w:val="00CF2E8D"/>
    <w:rsid w:val="00CF5A54"/>
    <w:rsid w:val="00D00119"/>
    <w:rsid w:val="00D0074E"/>
    <w:rsid w:val="00D0214F"/>
    <w:rsid w:val="00D03879"/>
    <w:rsid w:val="00D07366"/>
    <w:rsid w:val="00D07CE5"/>
    <w:rsid w:val="00D1583D"/>
    <w:rsid w:val="00D1632F"/>
    <w:rsid w:val="00D178ED"/>
    <w:rsid w:val="00D22246"/>
    <w:rsid w:val="00D22A29"/>
    <w:rsid w:val="00D23167"/>
    <w:rsid w:val="00D302D6"/>
    <w:rsid w:val="00D30AAA"/>
    <w:rsid w:val="00D36215"/>
    <w:rsid w:val="00D363FA"/>
    <w:rsid w:val="00D369DD"/>
    <w:rsid w:val="00D37E4E"/>
    <w:rsid w:val="00D43356"/>
    <w:rsid w:val="00D4457F"/>
    <w:rsid w:val="00D44FCB"/>
    <w:rsid w:val="00D46AC6"/>
    <w:rsid w:val="00D46FF4"/>
    <w:rsid w:val="00D50747"/>
    <w:rsid w:val="00D50F3C"/>
    <w:rsid w:val="00D521CB"/>
    <w:rsid w:val="00D5220F"/>
    <w:rsid w:val="00D5237A"/>
    <w:rsid w:val="00D56A84"/>
    <w:rsid w:val="00D60C42"/>
    <w:rsid w:val="00D62D52"/>
    <w:rsid w:val="00D63791"/>
    <w:rsid w:val="00D638DB"/>
    <w:rsid w:val="00D63B81"/>
    <w:rsid w:val="00D63FDF"/>
    <w:rsid w:val="00D672FF"/>
    <w:rsid w:val="00D706DC"/>
    <w:rsid w:val="00D72FBB"/>
    <w:rsid w:val="00D74797"/>
    <w:rsid w:val="00D74BEB"/>
    <w:rsid w:val="00D76ADE"/>
    <w:rsid w:val="00D76E76"/>
    <w:rsid w:val="00D77BD1"/>
    <w:rsid w:val="00D809B0"/>
    <w:rsid w:val="00D80AFD"/>
    <w:rsid w:val="00D8201D"/>
    <w:rsid w:val="00D82088"/>
    <w:rsid w:val="00D827FF"/>
    <w:rsid w:val="00D8413C"/>
    <w:rsid w:val="00D919FF"/>
    <w:rsid w:val="00D93884"/>
    <w:rsid w:val="00D939FA"/>
    <w:rsid w:val="00DA44E6"/>
    <w:rsid w:val="00DA5DD8"/>
    <w:rsid w:val="00DB065E"/>
    <w:rsid w:val="00DB0FF6"/>
    <w:rsid w:val="00DB2F41"/>
    <w:rsid w:val="00DB7BA1"/>
    <w:rsid w:val="00DC2702"/>
    <w:rsid w:val="00DC37DF"/>
    <w:rsid w:val="00DD0458"/>
    <w:rsid w:val="00DD3ACB"/>
    <w:rsid w:val="00DD427D"/>
    <w:rsid w:val="00DD52DA"/>
    <w:rsid w:val="00DD60E7"/>
    <w:rsid w:val="00DD6431"/>
    <w:rsid w:val="00DD6861"/>
    <w:rsid w:val="00DD72C8"/>
    <w:rsid w:val="00DE1F1B"/>
    <w:rsid w:val="00DE2278"/>
    <w:rsid w:val="00DE3CAD"/>
    <w:rsid w:val="00DE3D52"/>
    <w:rsid w:val="00DE72E6"/>
    <w:rsid w:val="00DE7DB8"/>
    <w:rsid w:val="00DF013C"/>
    <w:rsid w:val="00DF0FE9"/>
    <w:rsid w:val="00DF19D5"/>
    <w:rsid w:val="00DF22CC"/>
    <w:rsid w:val="00DF4633"/>
    <w:rsid w:val="00DF5A8F"/>
    <w:rsid w:val="00DF67FD"/>
    <w:rsid w:val="00DF7935"/>
    <w:rsid w:val="00E02F91"/>
    <w:rsid w:val="00E05396"/>
    <w:rsid w:val="00E05C32"/>
    <w:rsid w:val="00E05C81"/>
    <w:rsid w:val="00E07EFC"/>
    <w:rsid w:val="00E10340"/>
    <w:rsid w:val="00E105EE"/>
    <w:rsid w:val="00E11A3D"/>
    <w:rsid w:val="00E143D0"/>
    <w:rsid w:val="00E15E09"/>
    <w:rsid w:val="00E168C1"/>
    <w:rsid w:val="00E1699C"/>
    <w:rsid w:val="00E21C1A"/>
    <w:rsid w:val="00E22667"/>
    <w:rsid w:val="00E246AC"/>
    <w:rsid w:val="00E270B3"/>
    <w:rsid w:val="00E375C0"/>
    <w:rsid w:val="00E40C6C"/>
    <w:rsid w:val="00E42687"/>
    <w:rsid w:val="00E46670"/>
    <w:rsid w:val="00E46CC0"/>
    <w:rsid w:val="00E471D1"/>
    <w:rsid w:val="00E47813"/>
    <w:rsid w:val="00E50F7E"/>
    <w:rsid w:val="00E512D3"/>
    <w:rsid w:val="00E51F35"/>
    <w:rsid w:val="00E53235"/>
    <w:rsid w:val="00E54D4E"/>
    <w:rsid w:val="00E57BB0"/>
    <w:rsid w:val="00E631BE"/>
    <w:rsid w:val="00E64F09"/>
    <w:rsid w:val="00E64FCA"/>
    <w:rsid w:val="00E67A3B"/>
    <w:rsid w:val="00E70411"/>
    <w:rsid w:val="00E7057C"/>
    <w:rsid w:val="00E709AC"/>
    <w:rsid w:val="00E70B33"/>
    <w:rsid w:val="00E80A1F"/>
    <w:rsid w:val="00E80B0A"/>
    <w:rsid w:val="00E84A7F"/>
    <w:rsid w:val="00E84FDF"/>
    <w:rsid w:val="00E85AA2"/>
    <w:rsid w:val="00E874FF"/>
    <w:rsid w:val="00E90901"/>
    <w:rsid w:val="00E90F6B"/>
    <w:rsid w:val="00E9123B"/>
    <w:rsid w:val="00E919B7"/>
    <w:rsid w:val="00E93643"/>
    <w:rsid w:val="00E93F0D"/>
    <w:rsid w:val="00E94DDA"/>
    <w:rsid w:val="00E95806"/>
    <w:rsid w:val="00E95E98"/>
    <w:rsid w:val="00EA094A"/>
    <w:rsid w:val="00EA3BC1"/>
    <w:rsid w:val="00EA40EF"/>
    <w:rsid w:val="00EA664B"/>
    <w:rsid w:val="00EA6E8B"/>
    <w:rsid w:val="00EA6FBC"/>
    <w:rsid w:val="00EB2325"/>
    <w:rsid w:val="00EB3AE6"/>
    <w:rsid w:val="00EC23D0"/>
    <w:rsid w:val="00EC3A8F"/>
    <w:rsid w:val="00EC43A9"/>
    <w:rsid w:val="00EC5297"/>
    <w:rsid w:val="00EC78EB"/>
    <w:rsid w:val="00ED0880"/>
    <w:rsid w:val="00ED6C7B"/>
    <w:rsid w:val="00ED7368"/>
    <w:rsid w:val="00EE13F4"/>
    <w:rsid w:val="00EE7F22"/>
    <w:rsid w:val="00EF63A1"/>
    <w:rsid w:val="00EF6604"/>
    <w:rsid w:val="00EF6E05"/>
    <w:rsid w:val="00F00536"/>
    <w:rsid w:val="00F02170"/>
    <w:rsid w:val="00F0418E"/>
    <w:rsid w:val="00F047AB"/>
    <w:rsid w:val="00F05A71"/>
    <w:rsid w:val="00F06EB9"/>
    <w:rsid w:val="00F20C85"/>
    <w:rsid w:val="00F20F19"/>
    <w:rsid w:val="00F22CAC"/>
    <w:rsid w:val="00F3170A"/>
    <w:rsid w:val="00F31C8F"/>
    <w:rsid w:val="00F34B9D"/>
    <w:rsid w:val="00F35A0A"/>
    <w:rsid w:val="00F376CF"/>
    <w:rsid w:val="00F37B10"/>
    <w:rsid w:val="00F40176"/>
    <w:rsid w:val="00F42E3E"/>
    <w:rsid w:val="00F44553"/>
    <w:rsid w:val="00F4766D"/>
    <w:rsid w:val="00F478CE"/>
    <w:rsid w:val="00F509E8"/>
    <w:rsid w:val="00F51896"/>
    <w:rsid w:val="00F52F85"/>
    <w:rsid w:val="00F53026"/>
    <w:rsid w:val="00F54ED7"/>
    <w:rsid w:val="00F56A3A"/>
    <w:rsid w:val="00F56FD4"/>
    <w:rsid w:val="00F5751F"/>
    <w:rsid w:val="00F61814"/>
    <w:rsid w:val="00F61C79"/>
    <w:rsid w:val="00F62AF7"/>
    <w:rsid w:val="00F6580E"/>
    <w:rsid w:val="00F71AFA"/>
    <w:rsid w:val="00F725D2"/>
    <w:rsid w:val="00F73362"/>
    <w:rsid w:val="00F739BF"/>
    <w:rsid w:val="00F74EDD"/>
    <w:rsid w:val="00F752DD"/>
    <w:rsid w:val="00F805AC"/>
    <w:rsid w:val="00F83E81"/>
    <w:rsid w:val="00F86A9D"/>
    <w:rsid w:val="00F87BDC"/>
    <w:rsid w:val="00F969A8"/>
    <w:rsid w:val="00F96E1E"/>
    <w:rsid w:val="00F970A1"/>
    <w:rsid w:val="00FA0D60"/>
    <w:rsid w:val="00FA1BB5"/>
    <w:rsid w:val="00FA1D60"/>
    <w:rsid w:val="00FA2233"/>
    <w:rsid w:val="00FA3D5C"/>
    <w:rsid w:val="00FA5CA5"/>
    <w:rsid w:val="00FB09A0"/>
    <w:rsid w:val="00FB34E7"/>
    <w:rsid w:val="00FB5B5D"/>
    <w:rsid w:val="00FB5D86"/>
    <w:rsid w:val="00FB5F29"/>
    <w:rsid w:val="00FC0ED7"/>
    <w:rsid w:val="00FC1664"/>
    <w:rsid w:val="00FC1CC0"/>
    <w:rsid w:val="00FC361B"/>
    <w:rsid w:val="00FC5786"/>
    <w:rsid w:val="00FD003D"/>
    <w:rsid w:val="00FD0EE8"/>
    <w:rsid w:val="00FD317D"/>
    <w:rsid w:val="00FD39D9"/>
    <w:rsid w:val="00FD4811"/>
    <w:rsid w:val="00FD6B59"/>
    <w:rsid w:val="00FD6CFA"/>
    <w:rsid w:val="00FD7FB3"/>
    <w:rsid w:val="00FE069B"/>
    <w:rsid w:val="00FE087A"/>
    <w:rsid w:val="00FE340D"/>
    <w:rsid w:val="00FE3432"/>
    <w:rsid w:val="00FE3C47"/>
    <w:rsid w:val="00FE49F1"/>
    <w:rsid w:val="00FF1101"/>
    <w:rsid w:val="00FF1CC9"/>
    <w:rsid w:val="00FF36C4"/>
    <w:rsid w:val="00FF37DE"/>
    <w:rsid w:val="00FF4D83"/>
    <w:rsid w:val="00FF5031"/>
    <w:rsid w:val="1B09034A"/>
    <w:rsid w:val="405F58AB"/>
    <w:rsid w:val="49A66A98"/>
    <w:rsid w:val="4C922A1B"/>
    <w:rsid w:val="4E551ACB"/>
    <w:rsid w:val="54EE6DBB"/>
    <w:rsid w:val="69CF1CA6"/>
    <w:rsid w:val="721F654A"/>
    <w:rsid w:val="75F57C88"/>
    <w:rsid w:val="76755B71"/>
    <w:rsid w:val="76DF0A9A"/>
    <w:rsid w:val="7EFB4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9B9C2CC"/>
  <w15:docId w15:val="{947DCEAD-5BD4-4A73-ADF4-6B7B260EC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0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A0C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kern w:val="2"/>
      <w:sz w:val="24"/>
      <w:szCs w:val="22"/>
    </w:rPr>
  </w:style>
  <w:style w:type="paragraph" w:styleId="1">
    <w:name w:val="heading 1"/>
    <w:basedOn w:val="a"/>
    <w:link w:val="10"/>
    <w:uiPriority w:val="9"/>
    <w:qFormat/>
    <w:pPr>
      <w:outlineLvl w:val="0"/>
    </w:pPr>
    <w:rPr>
      <w:b/>
      <w:bCs/>
    </w:rPr>
  </w:style>
  <w:style w:type="paragraph" w:styleId="2">
    <w:name w:val="heading 2"/>
    <w:basedOn w:val="a"/>
    <w:link w:val="20"/>
    <w:uiPriority w:val="9"/>
    <w:unhideWhenUsed/>
    <w:qFormat/>
    <w:pPr>
      <w:spacing w:before="240" w:after="240"/>
      <w:outlineLvl w:val="1"/>
    </w:pPr>
    <w:rPr>
      <w:b/>
      <w:bCs/>
    </w:rPr>
  </w:style>
  <w:style w:type="paragraph" w:styleId="3">
    <w:name w:val="heading 3"/>
    <w:basedOn w:val="2"/>
    <w:next w:val="a"/>
    <w:link w:val="30"/>
    <w:unhideWhenUsed/>
    <w:qFormat/>
    <w:pPr>
      <w:outlineLvl w:val="2"/>
    </w:pPr>
  </w:style>
  <w:style w:type="paragraph" w:styleId="4">
    <w:name w:val="heading 4"/>
    <w:basedOn w:val="3"/>
    <w:next w:val="a"/>
    <w:link w:val="40"/>
    <w:uiPriority w:val="9"/>
    <w:unhideWhenUsed/>
    <w:qFormat/>
    <w:pPr>
      <w:outlineLvl w:val="3"/>
    </w:p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Lines="50" w:after="50"/>
      <w:ind w:firstLineChars="0" w:firstLine="0"/>
      <w:jc w:val="center"/>
    </w:pPr>
    <w:rPr>
      <w:rFonts w:eastAsia="黑体" w:cstheme="majorBidi"/>
      <w:sz w:val="21"/>
      <w:szCs w:val="20"/>
    </w:rPr>
  </w:style>
  <w:style w:type="paragraph" w:styleId="a4">
    <w:name w:val="annotation text"/>
    <w:basedOn w:val="a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footnote text"/>
    <w:basedOn w:val="a"/>
    <w:link w:val="ac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paragraph" w:styleId="TOC2">
    <w:name w:val="toc 2"/>
    <w:basedOn w:val="a"/>
    <w:next w:val="a"/>
    <w:autoRedefine/>
    <w:uiPriority w:val="39"/>
    <w:unhideWhenUsed/>
    <w:qFormat/>
    <w:pPr>
      <w:tabs>
        <w:tab w:val="right" w:leader="dot" w:pos="8296"/>
      </w:tabs>
      <w:ind w:firstLineChars="0" w:firstLine="0"/>
    </w:pPr>
  </w:style>
  <w:style w:type="paragraph" w:styleId="ad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styleId="ae">
    <w:name w:val="Title"/>
    <w:basedOn w:val="a"/>
    <w:next w:val="a"/>
    <w:link w:val="af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f0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f2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styleId="af3">
    <w:name w:val="footnote reference"/>
    <w:basedOn w:val="a0"/>
    <w:uiPriority w:val="99"/>
    <w:semiHidden/>
    <w:unhideWhenUsed/>
    <w:qFormat/>
    <w:rPr>
      <w:vertAlign w:val="superscript"/>
    </w:rPr>
  </w:style>
  <w:style w:type="character" w:customStyle="1" w:styleId="af">
    <w:name w:val="标题 字符"/>
    <w:basedOn w:val="a0"/>
    <w:link w:val="a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宋体" w:hAnsi="Times New Roman"/>
      <w:b/>
      <w:bCs/>
      <w:kern w:val="2"/>
      <w:sz w:val="24"/>
      <w:szCs w:val="22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宋体" w:hAnsi="Times New Roman"/>
      <w:b/>
      <w:bCs/>
      <w:kern w:val="2"/>
      <w:sz w:val="24"/>
      <w:szCs w:val="22"/>
    </w:rPr>
  </w:style>
  <w:style w:type="character" w:customStyle="1" w:styleId="30">
    <w:name w:val="标题 3 字符"/>
    <w:basedOn w:val="a0"/>
    <w:link w:val="3"/>
    <w:qFormat/>
    <w:rPr>
      <w:rFonts w:ascii="Times New Roman" w:eastAsia="宋体" w:hAnsi="Times New Roman"/>
      <w:b/>
      <w:bCs/>
      <w:kern w:val="2"/>
      <w:sz w:val="24"/>
      <w:szCs w:val="22"/>
    </w:rPr>
  </w:style>
  <w:style w:type="character" w:customStyle="1" w:styleId="40">
    <w:name w:val="标题 4 字符"/>
    <w:basedOn w:val="a0"/>
    <w:link w:val="4"/>
    <w:uiPriority w:val="9"/>
    <w:qFormat/>
    <w:rPr>
      <w:rFonts w:ascii="Times New Roman" w:eastAsia="黑体" w:hAnsi="Times New Roman" w:cs="Times New Roman"/>
      <w:sz w:val="24"/>
      <w:szCs w:val="24"/>
      <w14:ligatures w14:val="none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ascii="Times New Roman" w:eastAsia="宋体" w:hAnsi="Times New Roman" w:cstheme="majorBidi"/>
      <w:color w:val="0F4761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="Times New Roman" w:eastAsia="宋体" w:hAnsi="Times New Roman" w:cstheme="majorBidi"/>
      <w:b/>
      <w:bCs/>
      <w:color w:val="0F4761" w:themeColor="accent1" w:themeShade="BF"/>
      <w:sz w:val="24"/>
      <w14:ligatures w14:val="none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ascii="Times New Roman" w:eastAsia="宋体" w:hAnsi="Times New Roman" w:cstheme="majorBidi"/>
      <w:b/>
      <w:bCs/>
      <w:color w:val="595959" w:themeColor="text1" w:themeTint="A6"/>
      <w:sz w:val="24"/>
      <w14:ligatures w14:val="none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="Times New Roman" w:eastAsia="宋体" w:hAnsi="Times New Roman" w:cstheme="majorBidi"/>
      <w:color w:val="595959" w:themeColor="text1" w:themeTint="A6"/>
      <w:sz w:val="24"/>
      <w14:ligatures w14:val="none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ascii="Times New Roman" w:eastAsiaTheme="majorEastAsia" w:hAnsi="Times New Roman" w:cstheme="majorBidi"/>
      <w:color w:val="595959" w:themeColor="text1" w:themeTint="A6"/>
      <w:sz w:val="24"/>
      <w14:ligatures w14:val="none"/>
    </w:rPr>
  </w:style>
  <w:style w:type="paragraph" w:customStyle="1" w:styleId="af4">
    <w:name w:val="表题注"/>
    <w:basedOn w:val="a"/>
    <w:link w:val="af5"/>
    <w:qFormat/>
    <w:rsid w:val="00E64F09"/>
    <w:pPr>
      <w:spacing w:beforeLines="50" w:before="120" w:afterLines="50" w:after="120" w:line="240" w:lineRule="auto"/>
      <w:ind w:firstLineChars="0" w:firstLine="0"/>
      <w:jc w:val="center"/>
    </w:pPr>
    <w:rPr>
      <w:sz w:val="20"/>
      <w:szCs w:val="20"/>
    </w:rPr>
  </w:style>
  <w:style w:type="character" w:customStyle="1" w:styleId="af5">
    <w:name w:val="表题注 字符"/>
    <w:basedOn w:val="a0"/>
    <w:link w:val="af4"/>
    <w:qFormat/>
    <w:rsid w:val="00E64F09"/>
    <w:rPr>
      <w:rFonts w:ascii="Times New Roman" w:eastAsia="宋体" w:hAnsi="Times New Roman"/>
      <w:kern w:val="2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customStyle="1" w:styleId="af6">
    <w:name w:val="关键词字体"/>
    <w:basedOn w:val="a"/>
    <w:qFormat/>
    <w:pPr>
      <w:ind w:firstLineChars="0" w:firstLine="0"/>
    </w:pPr>
    <w:rPr>
      <w:b/>
    </w:rPr>
  </w:style>
  <w:style w:type="paragraph" w:styleId="af7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12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8">
    <w:name w:val="Intense Quote"/>
    <w:basedOn w:val="a"/>
    <w:next w:val="a"/>
    <w:link w:val="af9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9">
    <w:name w:val="明显引用 字符"/>
    <w:basedOn w:val="a0"/>
    <w:link w:val="af8"/>
    <w:uiPriority w:val="30"/>
    <w:qFormat/>
    <w:rPr>
      <w:rFonts w:ascii="Times New Roman" w:eastAsia="宋体" w:hAnsi="Times New Roman"/>
      <w:i/>
      <w:iCs/>
      <w:color w:val="0F4761" w:themeColor="accent1" w:themeShade="BF"/>
      <w:sz w:val="24"/>
      <w14:ligatures w14:val="none"/>
    </w:rPr>
  </w:style>
  <w:style w:type="paragraph" w:customStyle="1" w:styleId="afa">
    <w:name w:val="目录"/>
    <w:basedOn w:val="TOC2"/>
    <w:link w:val="afb"/>
    <w:qFormat/>
  </w:style>
  <w:style w:type="character" w:customStyle="1" w:styleId="afb">
    <w:name w:val="目录 字符"/>
    <w:basedOn w:val="a0"/>
    <w:link w:val="afa"/>
    <w:qFormat/>
    <w:rPr>
      <w:rFonts w:ascii="Times New Roman" w:eastAsia="宋体" w:hAnsi="Times New Roman"/>
      <w:sz w:val="24"/>
      <w14:ligatures w14:val="none"/>
    </w:rPr>
  </w:style>
  <w:style w:type="paragraph" w:customStyle="1" w:styleId="afc">
    <w:name w:val="图题注"/>
    <w:basedOn w:val="a"/>
    <w:link w:val="afd"/>
    <w:qFormat/>
    <w:pPr>
      <w:spacing w:beforeLines="50" w:before="50" w:afterLines="100" w:after="100" w:line="240" w:lineRule="auto"/>
      <w:ind w:firstLineChars="0" w:firstLine="0"/>
      <w:jc w:val="center"/>
    </w:pPr>
    <w:rPr>
      <w:sz w:val="21"/>
    </w:rPr>
  </w:style>
  <w:style w:type="character" w:customStyle="1" w:styleId="afd">
    <w:name w:val="图题注 字符"/>
    <w:basedOn w:val="a0"/>
    <w:link w:val="afc"/>
    <w:qFormat/>
    <w:rPr>
      <w:rFonts w:ascii="Times New Roman" w:eastAsia="宋体" w:hAnsi="Times New Roman"/>
      <w:kern w:val="2"/>
      <w:sz w:val="21"/>
      <w:szCs w:val="22"/>
    </w:rPr>
  </w:style>
  <w:style w:type="paragraph" w:customStyle="1" w:styleId="afe">
    <w:name w:val="页眉页脚"/>
    <w:basedOn w:val="a"/>
    <w:qFormat/>
    <w:pPr>
      <w:ind w:firstLineChars="0" w:firstLine="0"/>
      <w:jc w:val="center"/>
    </w:pPr>
    <w:rPr>
      <w:sz w:val="21"/>
      <w:szCs w:val="18"/>
    </w:rPr>
  </w:style>
  <w:style w:type="paragraph" w:styleId="aff">
    <w:name w:val="Quote"/>
    <w:basedOn w:val="a"/>
    <w:next w:val="a"/>
    <w:link w:val="aff0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f0">
    <w:name w:val="引用 字符"/>
    <w:basedOn w:val="a0"/>
    <w:link w:val="aff"/>
    <w:uiPriority w:val="29"/>
    <w:qFormat/>
    <w:rPr>
      <w:rFonts w:ascii="Times New Roman" w:eastAsia="宋体" w:hAnsi="Times New Roman"/>
      <w:i/>
      <w:iCs/>
      <w:color w:val="404040" w:themeColor="text1" w:themeTint="BF"/>
      <w:sz w:val="24"/>
      <w14:ligatures w14:val="none"/>
    </w:rPr>
  </w:style>
  <w:style w:type="paragraph" w:customStyle="1" w:styleId="aff1">
    <w:name w:val="摘要"/>
    <w:basedOn w:val="a"/>
    <w:qFormat/>
    <w:pPr>
      <w:spacing w:beforeLines="100" w:before="100" w:afterLines="100" w:after="100" w:line="240" w:lineRule="auto"/>
      <w:ind w:firstLineChars="0" w:firstLine="0"/>
      <w:jc w:val="center"/>
    </w:pPr>
    <w:rPr>
      <w:rFonts w:eastAsia="黑体"/>
      <w:b/>
      <w:sz w:val="32"/>
    </w:rPr>
  </w:style>
  <w:style w:type="paragraph" w:customStyle="1" w:styleId="aff2">
    <w:name w:val="摘要目录文本"/>
    <w:basedOn w:val="a"/>
    <w:link w:val="aff3"/>
    <w:qFormat/>
    <w:pPr>
      <w:spacing w:beforeLines="100" w:before="100" w:afterLines="100" w:after="100" w:line="240" w:lineRule="auto"/>
      <w:ind w:firstLineChars="0" w:firstLine="0"/>
      <w:jc w:val="center"/>
    </w:pPr>
    <w:rPr>
      <w:rFonts w:eastAsia="黑体"/>
      <w:b/>
      <w:bCs/>
      <w:sz w:val="32"/>
      <w:szCs w:val="32"/>
    </w:rPr>
  </w:style>
  <w:style w:type="character" w:customStyle="1" w:styleId="aff3">
    <w:name w:val="摘要目录文本 字符"/>
    <w:basedOn w:val="a0"/>
    <w:link w:val="aff2"/>
    <w:qFormat/>
    <w:rPr>
      <w:rFonts w:ascii="Times New Roman" w:eastAsia="黑体" w:hAnsi="Times New Roman"/>
      <w:b/>
      <w:bCs/>
      <w:sz w:val="32"/>
      <w:szCs w:val="32"/>
      <w14:ligatures w14:val="none"/>
    </w:rPr>
  </w:style>
  <w:style w:type="character" w:customStyle="1" w:styleId="a8">
    <w:name w:val="页眉 字符"/>
    <w:basedOn w:val="a0"/>
    <w:link w:val="a7"/>
    <w:uiPriority w:val="99"/>
    <w:qFormat/>
    <w:rPr>
      <w:rFonts w:ascii="Times New Roman" w:eastAsia="宋体" w:hAnsi="Times New Roman"/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qFormat/>
    <w:rPr>
      <w:rFonts w:ascii="Times New Roman" w:eastAsia="宋体" w:hAnsi="Times New Roman"/>
      <w:sz w:val="18"/>
      <w:szCs w:val="18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Times New Roman"/>
      <w:sz w:val="28"/>
    </w:rPr>
  </w:style>
  <w:style w:type="character" w:customStyle="1" w:styleId="EndNoteBibliographyTitle0">
    <w:name w:val="EndNote Bibliography Title 字符"/>
    <w:basedOn w:val="20"/>
    <w:link w:val="EndNoteBibliographyTitle"/>
    <w:qFormat/>
    <w:rPr>
      <w:rFonts w:ascii="Times New Roman" w:eastAsia="宋体" w:hAnsi="Times New Roman" w:cs="Times New Roman"/>
      <w:b w:val="0"/>
      <w:bCs w:val="0"/>
      <w:kern w:val="2"/>
      <w:sz w:val="28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exact"/>
      <w:jc w:val="left"/>
    </w:pPr>
    <w:rPr>
      <w:rFonts w:cs="Times New Roman"/>
      <w:sz w:val="28"/>
    </w:rPr>
  </w:style>
  <w:style w:type="character" w:customStyle="1" w:styleId="EndNoteBibliography0">
    <w:name w:val="EndNote Bibliography 字符"/>
    <w:basedOn w:val="20"/>
    <w:link w:val="EndNoteBibliography"/>
    <w:qFormat/>
    <w:rPr>
      <w:rFonts w:ascii="Times New Roman" w:eastAsia="宋体" w:hAnsi="Times New Roman" w:cs="Times New Roman"/>
      <w:b w:val="0"/>
      <w:bCs w:val="0"/>
      <w:kern w:val="2"/>
      <w:sz w:val="28"/>
      <w:szCs w:val="22"/>
    </w:rPr>
  </w:style>
  <w:style w:type="character" w:styleId="aff4">
    <w:name w:val="Placeholder Text"/>
    <w:basedOn w:val="a0"/>
    <w:uiPriority w:val="99"/>
    <w:semiHidden/>
    <w:qFormat/>
    <w:rPr>
      <w:color w:val="666666"/>
    </w:rPr>
  </w:style>
  <w:style w:type="character" w:customStyle="1" w:styleId="ac">
    <w:name w:val="脚注文本 字符"/>
    <w:basedOn w:val="a0"/>
    <w:link w:val="ab"/>
    <w:uiPriority w:val="99"/>
    <w:semiHidden/>
    <w:qFormat/>
    <w:rPr>
      <w:rFonts w:ascii="Times New Roman" w:eastAsia="宋体" w:hAnsi="Times New Roman"/>
      <w:sz w:val="18"/>
      <w:szCs w:val="18"/>
      <w14:ligatures w14:val="none"/>
    </w:rPr>
  </w:style>
  <w:style w:type="paragraph" w:customStyle="1" w:styleId="aff5">
    <w:name w:val="参考文献"/>
    <w:basedOn w:val="a"/>
    <w:link w:val="aff6"/>
    <w:qFormat/>
    <w:pPr>
      <w:wordWrap w:val="0"/>
      <w:spacing w:line="240" w:lineRule="auto"/>
      <w:ind w:left="200" w:hangingChars="200" w:hanging="200"/>
    </w:pPr>
  </w:style>
  <w:style w:type="character" w:customStyle="1" w:styleId="aff6">
    <w:name w:val="参考文献 字符"/>
    <w:basedOn w:val="a0"/>
    <w:link w:val="aff5"/>
    <w:qFormat/>
    <w:rPr>
      <w:rFonts w:ascii="Times New Roman" w:eastAsia="宋体" w:hAnsi="Times New Roman"/>
      <w:kern w:val="2"/>
      <w:sz w:val="24"/>
      <w:szCs w:val="22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unhideWhenUsed/>
    <w:qFormat/>
    <w:rPr>
      <w:rFonts w:ascii="Times New Roman" w:eastAsia="宋体" w:hAnsi="Times New Roman"/>
      <w:kern w:val="2"/>
      <w:sz w:val="24"/>
      <w:szCs w:val="22"/>
    </w:rPr>
  </w:style>
  <w:style w:type="character" w:customStyle="1" w:styleId="21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41">
    <w:name w:val="未处理的提及4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f7">
    <w:name w:val="Unresolved Mention"/>
    <w:basedOn w:val="a0"/>
    <w:uiPriority w:val="99"/>
    <w:semiHidden/>
    <w:unhideWhenUsed/>
    <w:rsid w:val="00857B49"/>
    <w:rPr>
      <w:color w:val="605E5C"/>
      <w:shd w:val="clear" w:color="auto" w:fill="E1DFDD"/>
    </w:rPr>
  </w:style>
  <w:style w:type="character" w:styleId="aff8">
    <w:name w:val="line number"/>
    <w:basedOn w:val="a0"/>
    <w:uiPriority w:val="99"/>
    <w:semiHidden/>
    <w:unhideWhenUsed/>
    <w:rsid w:val="00D706DC"/>
  </w:style>
  <w:style w:type="character" w:styleId="aff9">
    <w:name w:val="FollowedHyperlink"/>
    <w:basedOn w:val="a0"/>
    <w:uiPriority w:val="99"/>
    <w:semiHidden/>
    <w:unhideWhenUsed/>
    <w:rsid w:val="00270B3D"/>
    <w:rPr>
      <w:color w:val="96607D" w:themeColor="followedHyperlink"/>
      <w:u w:val="single"/>
    </w:rPr>
  </w:style>
  <w:style w:type="paragraph" w:customStyle="1" w:styleId="15">
    <w:name w:val="样式1"/>
    <w:basedOn w:val="a"/>
    <w:link w:val="16"/>
    <w:qFormat/>
    <w:rsid w:val="00E54D4E"/>
    <w:pPr>
      <w:spacing w:beforeLines="100" w:before="100" w:afterLines="50" w:after="50"/>
      <w:ind w:firstLineChars="0" w:firstLine="0"/>
      <w:outlineLvl w:val="0"/>
    </w:pPr>
    <w:rPr>
      <w:b/>
      <w:bCs/>
    </w:rPr>
  </w:style>
  <w:style w:type="character" w:customStyle="1" w:styleId="16">
    <w:name w:val="样式1 字符"/>
    <w:basedOn w:val="a0"/>
    <w:link w:val="15"/>
    <w:rsid w:val="00E54D4E"/>
    <w:rPr>
      <w:rFonts w:ascii="Times New Roman" w:eastAsia="宋体" w:hAnsi="Times New Roman"/>
      <w:b/>
      <w:bCs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hyperlink" Target="mailto:chen_hs@iet.cn" TargetMode="External"/><Relationship Id="rId4" Type="http://schemas.openxmlformats.org/officeDocument/2006/relationships/styles" Target="styles.xml"/><Relationship Id="rId9" Type="http://schemas.openxmlformats.org/officeDocument/2006/relationships/hyperlink" Target="mailto:zhangting@iet.cn" TargetMode="Externa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zydd\Desktop\&#35770;&#25991;&#27169;&#26495;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2050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7E0B2C8-CBCD-4240-951A-C4F21557A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论文模板.dotx</Template>
  <TotalTime>3285</TotalTime>
  <Pages>9</Pages>
  <Words>1746</Words>
  <Characters>9955</Characters>
  <Application>Microsoft Office Word</Application>
  <DocSecurity>0</DocSecurity>
  <Lines>82</Lines>
  <Paragraphs>23</Paragraphs>
  <ScaleCrop>false</ScaleCrop>
  <Company/>
  <LinksUpToDate>false</LinksUpToDate>
  <CharactersWithSpaces>1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dd</dc:creator>
  <cp:keywords>, docId:10C9872CBB478E9BC155A4D53E51FCF7</cp:keywords>
  <cp:lastModifiedBy>y z</cp:lastModifiedBy>
  <cp:revision>120</cp:revision>
  <cp:lastPrinted>2025-07-15T06:41:00Z</cp:lastPrinted>
  <dcterms:created xsi:type="dcterms:W3CDTF">2025-05-07T03:19:00Z</dcterms:created>
  <dcterms:modified xsi:type="dcterms:W3CDTF">2025-09-29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1967A889901444188AFB3495E429F02_13</vt:lpwstr>
  </property>
</Properties>
</file>